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3EFD95" w14:textId="3CCDECC2" w:rsidR="00237E92" w:rsidRDefault="00B40888" w:rsidP="00EB6797">
      <w:pPr>
        <w:pStyle w:val="a7"/>
        <w:spacing w:line="480" w:lineRule="auto"/>
        <w:ind w:left="544" w:hangingChars="200" w:hanging="544"/>
        <w:jc w:val="both"/>
        <w:rPr>
          <w:rFonts w:eastAsia="HGPｺﾞｼｯｸE" w:cs="Times New Roman"/>
          <w:b w:val="0"/>
          <w:bCs w:val="0"/>
          <w:spacing w:val="-8"/>
          <w:sz w:val="28"/>
          <w:lang w:val="en-GB" w:eastAsia="ja-JP"/>
        </w:rPr>
      </w:pPr>
      <w:r w:rsidRPr="00B40888">
        <w:rPr>
          <w:rFonts w:eastAsia="HGPｺﾞｼｯｸE" w:cs="Times New Roman"/>
          <w:b w:val="0"/>
          <w:bCs w:val="0"/>
          <w:spacing w:val="-8"/>
          <w:sz w:val="28"/>
          <w:lang w:val="en-GB" w:eastAsia="ja-JP"/>
        </w:rPr>
        <w:t>Supporting Information for “</w:t>
      </w:r>
      <w:r w:rsidR="00237E92" w:rsidRPr="00B40888">
        <w:rPr>
          <w:rFonts w:eastAsia="HGPｺﾞｼｯｸE" w:cs="Times New Roman"/>
          <w:b w:val="0"/>
          <w:bCs w:val="0"/>
          <w:spacing w:val="-8"/>
          <w:sz w:val="28"/>
          <w:lang w:val="en-GB" w:eastAsia="ja-JP"/>
        </w:rPr>
        <w:t xml:space="preserve">The complete mitochondrial genome of </w:t>
      </w:r>
      <w:r w:rsidR="005A24ED" w:rsidRPr="00B40888">
        <w:rPr>
          <w:rFonts w:eastAsia="HGPｺﾞｼｯｸE" w:cs="Times New Roman"/>
          <w:b w:val="0"/>
          <w:bCs w:val="0"/>
          <w:spacing w:val="-8"/>
          <w:sz w:val="28"/>
          <w:lang w:val="en-GB" w:eastAsia="ja-JP"/>
        </w:rPr>
        <w:t>water flea</w:t>
      </w:r>
      <w:r w:rsidR="008949DE" w:rsidRPr="00B40888">
        <w:rPr>
          <w:rFonts w:eastAsia="HGPｺﾞｼｯｸE" w:cs="Times New Roman"/>
          <w:b w:val="0"/>
          <w:bCs w:val="0"/>
          <w:spacing w:val="-8"/>
          <w:sz w:val="28"/>
          <w:lang w:val="en-GB" w:eastAsia="ja-JP"/>
        </w:rPr>
        <w:t xml:space="preserve"> </w:t>
      </w:r>
      <w:r w:rsidR="001774D7" w:rsidRPr="00B40888">
        <w:rPr>
          <w:rFonts w:eastAsia="HGPｺﾞｼｯｸE" w:cs="Times New Roman"/>
          <w:b w:val="0"/>
          <w:bCs w:val="0"/>
          <w:i/>
          <w:spacing w:val="-8"/>
          <w:sz w:val="28"/>
          <w:lang w:val="en-GB" w:eastAsia="ja-JP"/>
        </w:rPr>
        <w:t>Ceriodaphnia dubia</w:t>
      </w:r>
      <w:r w:rsidR="00237E92" w:rsidRPr="00B40888">
        <w:rPr>
          <w:rFonts w:eastAsia="HGPｺﾞｼｯｸE" w:cs="Times New Roman" w:hint="eastAsia"/>
          <w:b w:val="0"/>
          <w:bCs w:val="0"/>
          <w:i/>
          <w:spacing w:val="-8"/>
          <w:sz w:val="28"/>
          <w:lang w:val="en-GB" w:eastAsia="ja-JP"/>
        </w:rPr>
        <w:t xml:space="preserve"> </w:t>
      </w:r>
      <w:r w:rsidR="00237E92" w:rsidRPr="00B40888">
        <w:rPr>
          <w:rFonts w:eastAsia="HGPｺﾞｼｯｸE" w:cs="Times New Roman"/>
          <w:b w:val="0"/>
          <w:bCs w:val="0"/>
          <w:spacing w:val="-8"/>
          <w:sz w:val="28"/>
          <w:lang w:val="en-GB" w:eastAsia="ja-JP"/>
        </w:rPr>
        <w:t>(</w:t>
      </w:r>
      <w:r w:rsidR="00D00A67" w:rsidRPr="00B40888">
        <w:rPr>
          <w:rFonts w:eastAsia="HGPｺﾞｼｯｸE" w:cs="Times New Roman"/>
          <w:b w:val="0"/>
          <w:bCs w:val="0"/>
          <w:spacing w:val="-8"/>
          <w:sz w:val="28"/>
          <w:lang w:val="en-GB" w:eastAsia="ja-JP"/>
        </w:rPr>
        <w:t>Crustacea</w:t>
      </w:r>
      <w:r w:rsidR="00237E92" w:rsidRPr="00B40888">
        <w:rPr>
          <w:rFonts w:eastAsia="HGPｺﾞｼｯｸE" w:cs="Times New Roman"/>
          <w:b w:val="0"/>
          <w:bCs w:val="0"/>
          <w:spacing w:val="-8"/>
          <w:sz w:val="28"/>
          <w:lang w:val="en-GB" w:eastAsia="ja-JP"/>
        </w:rPr>
        <w:t xml:space="preserve">: </w:t>
      </w:r>
      <w:r w:rsidR="00753C52" w:rsidRPr="00B40888">
        <w:rPr>
          <w:rFonts w:eastAsia="HGPｺﾞｼｯｸE" w:cs="Times New Roman"/>
          <w:b w:val="0"/>
          <w:bCs w:val="0"/>
          <w:spacing w:val="-8"/>
          <w:sz w:val="28"/>
          <w:lang w:val="en-GB" w:eastAsia="ja-JP"/>
        </w:rPr>
        <w:t>Cladocera</w:t>
      </w:r>
      <w:r w:rsidR="00237E92" w:rsidRPr="00B40888">
        <w:rPr>
          <w:rFonts w:eastAsia="HGPｺﾞｼｯｸE" w:cs="Times New Roman"/>
          <w:b w:val="0"/>
          <w:bCs w:val="0"/>
          <w:spacing w:val="-8"/>
          <w:sz w:val="28"/>
          <w:lang w:val="en-GB" w:eastAsia="ja-JP"/>
        </w:rPr>
        <w:t>)</w:t>
      </w:r>
      <w:r w:rsidR="00C9472E" w:rsidRPr="00B40888">
        <w:rPr>
          <w:rFonts w:eastAsia="HGPｺﾞｼｯｸE" w:cs="Times New Roman"/>
          <w:b w:val="0"/>
          <w:bCs w:val="0"/>
          <w:spacing w:val="-8"/>
          <w:sz w:val="28"/>
          <w:lang w:val="en-GB" w:eastAsia="ja-JP"/>
        </w:rPr>
        <w:t xml:space="preserve"> NIES strain</w:t>
      </w:r>
      <w:r w:rsidRPr="00B40888">
        <w:rPr>
          <w:rFonts w:eastAsia="HGPｺﾞｼｯｸE" w:cs="Times New Roman"/>
          <w:b w:val="0"/>
          <w:bCs w:val="0"/>
          <w:spacing w:val="-8"/>
          <w:sz w:val="28"/>
          <w:lang w:val="en-GB" w:eastAsia="ja-JP"/>
        </w:rPr>
        <w:t>”</w:t>
      </w:r>
    </w:p>
    <w:p w14:paraId="4576065B" w14:textId="77777777" w:rsidR="00B40888" w:rsidRPr="00B40888" w:rsidRDefault="00B40888" w:rsidP="00EB6797">
      <w:pPr>
        <w:pStyle w:val="a7"/>
        <w:spacing w:line="480" w:lineRule="auto"/>
        <w:ind w:left="544" w:hangingChars="200" w:hanging="544"/>
        <w:jc w:val="both"/>
        <w:rPr>
          <w:rFonts w:eastAsia="HGPｺﾞｼｯｸE" w:cs="Times New Roman"/>
          <w:b w:val="0"/>
          <w:bCs w:val="0"/>
          <w:spacing w:val="-8"/>
          <w:sz w:val="28"/>
          <w:lang w:val="en-GB" w:eastAsia="ja-JP"/>
        </w:rPr>
      </w:pPr>
    </w:p>
    <w:p w14:paraId="00933A57" w14:textId="2C6EF3CB" w:rsidR="00237E92" w:rsidRPr="00BD0557" w:rsidRDefault="00237E92" w:rsidP="00237E92">
      <w:pPr>
        <w:spacing w:line="480" w:lineRule="auto"/>
        <w:rPr>
          <w:rFonts w:eastAsiaTheme="minorEastAsia"/>
          <w:lang w:eastAsia="ja-JP"/>
        </w:rPr>
      </w:pPr>
      <w:r>
        <w:rPr>
          <w:rFonts w:eastAsiaTheme="minorEastAsia"/>
          <w:b/>
          <w:lang w:val="en-GB" w:eastAsia="ja-JP"/>
        </w:rPr>
        <w:t>Author</w:t>
      </w:r>
      <w:r w:rsidRPr="00493057">
        <w:rPr>
          <w:rFonts w:eastAsiaTheme="minorEastAsia"/>
          <w:lang w:val="en-GB" w:eastAsia="ja-JP"/>
        </w:rPr>
        <w:t xml:space="preserve">: Kyoshiro </w:t>
      </w:r>
      <w:proofErr w:type="spellStart"/>
      <w:r w:rsidRPr="00493057">
        <w:rPr>
          <w:rFonts w:eastAsiaTheme="minorEastAsia"/>
          <w:lang w:val="en-GB" w:eastAsia="ja-JP"/>
        </w:rPr>
        <w:t>Hiki</w:t>
      </w:r>
      <w:r w:rsidRPr="00FE645C">
        <w:rPr>
          <w:rFonts w:eastAsiaTheme="minorEastAsia"/>
          <w:vertAlign w:val="superscript"/>
          <w:lang w:val="en-GB" w:eastAsia="ja-JP"/>
        </w:rPr>
        <w:t>a</w:t>
      </w:r>
      <w:proofErr w:type="spellEnd"/>
      <w:r w:rsidRPr="00493057">
        <w:rPr>
          <w:rFonts w:eastAsiaTheme="minorEastAsia"/>
          <w:lang w:val="en-GB" w:eastAsia="ja-JP"/>
        </w:rPr>
        <w:t xml:space="preserve">, </w:t>
      </w:r>
      <w:r>
        <w:rPr>
          <w:rFonts w:eastAsiaTheme="minorEastAsia"/>
          <w:lang w:val="en-GB" w:eastAsia="ja-JP"/>
        </w:rPr>
        <w:t xml:space="preserve">Kenta </w:t>
      </w:r>
      <w:proofErr w:type="spellStart"/>
      <w:r>
        <w:rPr>
          <w:rFonts w:eastAsiaTheme="minorEastAsia"/>
          <w:lang w:val="en-GB" w:eastAsia="ja-JP"/>
        </w:rPr>
        <w:t>Oka</w:t>
      </w:r>
      <w:r>
        <w:rPr>
          <w:rFonts w:eastAsiaTheme="minorEastAsia"/>
          <w:vertAlign w:val="superscript"/>
          <w:lang w:val="en-GB" w:eastAsia="ja-JP"/>
        </w:rPr>
        <w:t>a</w:t>
      </w:r>
      <w:proofErr w:type="spellEnd"/>
      <w:r>
        <w:rPr>
          <w:rFonts w:eastAsiaTheme="minorEastAsia"/>
          <w:lang w:val="en-GB" w:eastAsia="ja-JP"/>
        </w:rPr>
        <w:t xml:space="preserve">, </w:t>
      </w:r>
      <w:r>
        <w:rPr>
          <w:rFonts w:eastAsia="ＭＳ 明朝" w:hint="eastAsia"/>
          <w:lang w:val="en-GB" w:eastAsia="ja-JP"/>
        </w:rPr>
        <w:t>Nobuyoshi Nakajima</w:t>
      </w:r>
      <w:r>
        <w:rPr>
          <w:rFonts w:eastAsiaTheme="minorEastAsia"/>
          <w:color w:val="000000"/>
          <w:shd w:val="clear" w:color="auto" w:fill="FFFFFF"/>
          <w:vertAlign w:val="superscript"/>
          <w:lang w:eastAsia="ja-JP"/>
        </w:rPr>
        <w:t>b</w:t>
      </w:r>
      <w:r w:rsidRPr="008D7F57">
        <w:rPr>
          <w:rFonts w:eastAsiaTheme="minorEastAsia"/>
          <w:color w:val="000000"/>
          <w:shd w:val="clear" w:color="auto" w:fill="FFFFFF"/>
          <w:lang w:eastAsia="ja-JP"/>
        </w:rPr>
        <w:t xml:space="preserve">, </w:t>
      </w:r>
      <w:r w:rsidR="00E656F6">
        <w:rPr>
          <w:rFonts w:eastAsiaTheme="minorEastAsia" w:hint="eastAsia"/>
          <w:color w:val="000000"/>
          <w:shd w:val="clear" w:color="auto" w:fill="FFFFFF"/>
          <w:lang w:eastAsia="ja-JP"/>
        </w:rPr>
        <w:t xml:space="preserve">Haruna </w:t>
      </w:r>
      <w:proofErr w:type="spellStart"/>
      <w:r w:rsidR="00E656F6">
        <w:rPr>
          <w:rFonts w:eastAsiaTheme="minorEastAsia"/>
          <w:color w:val="000000"/>
          <w:shd w:val="clear" w:color="auto" w:fill="FFFFFF"/>
          <w:lang w:eastAsia="ja-JP"/>
        </w:rPr>
        <w:t>Watanabe</w:t>
      </w:r>
      <w:r w:rsidR="00E656F6" w:rsidRPr="00E656F6">
        <w:rPr>
          <w:rFonts w:eastAsiaTheme="minorEastAsia"/>
          <w:color w:val="000000"/>
          <w:shd w:val="clear" w:color="auto" w:fill="FFFFFF"/>
          <w:vertAlign w:val="superscript"/>
          <w:lang w:eastAsia="ja-JP"/>
        </w:rPr>
        <w:t>a</w:t>
      </w:r>
      <w:proofErr w:type="spellEnd"/>
      <w:r w:rsidR="00E656F6">
        <w:rPr>
          <w:rFonts w:eastAsiaTheme="minorEastAsia"/>
          <w:color w:val="000000"/>
          <w:shd w:val="clear" w:color="auto" w:fill="FFFFFF"/>
          <w:lang w:eastAsia="ja-JP"/>
        </w:rPr>
        <w:t xml:space="preserve">, </w:t>
      </w:r>
      <w:r>
        <w:rPr>
          <w:rFonts w:eastAsiaTheme="minorEastAsia"/>
          <w:color w:val="000000"/>
          <w:shd w:val="clear" w:color="auto" w:fill="FFFFFF"/>
          <w:lang w:eastAsia="ja-JP"/>
        </w:rPr>
        <w:t xml:space="preserve">Hiroshi </w:t>
      </w:r>
      <w:proofErr w:type="spellStart"/>
      <w:r>
        <w:rPr>
          <w:rFonts w:eastAsiaTheme="minorEastAsia"/>
          <w:color w:val="000000"/>
          <w:shd w:val="clear" w:color="auto" w:fill="FFFFFF"/>
          <w:lang w:eastAsia="ja-JP"/>
        </w:rPr>
        <w:t>Yamamoto</w:t>
      </w:r>
      <w:r w:rsidRPr="00A14E3B">
        <w:rPr>
          <w:rFonts w:eastAsiaTheme="minorEastAsia"/>
          <w:color w:val="000000"/>
          <w:shd w:val="clear" w:color="auto" w:fill="FFFFFF"/>
          <w:vertAlign w:val="superscript"/>
          <w:lang w:eastAsia="ja-JP"/>
        </w:rPr>
        <w:t>a</w:t>
      </w:r>
      <w:proofErr w:type="spellEnd"/>
      <w:r>
        <w:rPr>
          <w:rFonts w:eastAsiaTheme="minorEastAsia"/>
          <w:color w:val="000000"/>
          <w:shd w:val="clear" w:color="auto" w:fill="FFFFFF"/>
          <w:lang w:eastAsia="ja-JP"/>
        </w:rPr>
        <w:t xml:space="preserve">, Takahiro </w:t>
      </w:r>
      <w:proofErr w:type="spellStart"/>
      <w:r>
        <w:rPr>
          <w:rFonts w:eastAsiaTheme="minorEastAsia"/>
          <w:color w:val="000000"/>
          <w:shd w:val="clear" w:color="auto" w:fill="FFFFFF"/>
          <w:lang w:eastAsia="ja-JP"/>
        </w:rPr>
        <w:t>Yamagishi</w:t>
      </w:r>
      <w:r w:rsidR="00637EA9">
        <w:rPr>
          <w:rFonts w:eastAsiaTheme="minorEastAsia"/>
          <w:color w:val="000000"/>
          <w:shd w:val="clear" w:color="auto" w:fill="FFFFFF"/>
          <w:vertAlign w:val="superscript"/>
          <w:lang w:eastAsia="ja-JP"/>
        </w:rPr>
        <w:t>a</w:t>
      </w:r>
      <w:proofErr w:type="spellEnd"/>
    </w:p>
    <w:p w14:paraId="2B31BCCD" w14:textId="77777777" w:rsidR="00237E92" w:rsidRPr="0080592C" w:rsidRDefault="00237E92" w:rsidP="00237E92">
      <w:pPr>
        <w:spacing w:line="480" w:lineRule="auto"/>
        <w:rPr>
          <w:rFonts w:eastAsiaTheme="minorEastAsia"/>
          <w:lang w:eastAsia="ja-JP"/>
        </w:rPr>
      </w:pPr>
      <w:r>
        <w:rPr>
          <w:rFonts w:eastAsiaTheme="minorEastAsia"/>
          <w:color w:val="000000"/>
          <w:shd w:val="clear" w:color="auto" w:fill="FFFFFF"/>
          <w:vertAlign w:val="superscript"/>
          <w:lang w:eastAsia="ja-JP"/>
        </w:rPr>
        <w:t>a</w:t>
      </w:r>
      <w:r w:rsidRPr="0080592C">
        <w:rPr>
          <w:rFonts w:eastAsiaTheme="minorEastAsia"/>
          <w:color w:val="000000"/>
          <w:shd w:val="clear" w:color="auto" w:fill="FFFFFF"/>
          <w:vertAlign w:val="superscript"/>
          <w:lang w:eastAsia="ja-JP"/>
        </w:rPr>
        <w:t xml:space="preserve"> </w:t>
      </w:r>
      <w:bookmarkStart w:id="0" w:name="_Hlk516004310"/>
      <w:r w:rsidRPr="00830F9A">
        <w:rPr>
          <w:rFonts w:eastAsiaTheme="minorEastAsia"/>
          <w:lang w:eastAsia="ja-JP"/>
        </w:rPr>
        <w:t>Health and Environmental Risk Division</w:t>
      </w:r>
      <w:r w:rsidRPr="0080592C">
        <w:rPr>
          <w:rFonts w:eastAsiaTheme="minorEastAsia"/>
          <w:lang w:eastAsia="ja-JP"/>
        </w:rPr>
        <w:t>, National Institute for Environmental Studies</w:t>
      </w:r>
      <w:bookmarkEnd w:id="0"/>
      <w:r w:rsidRPr="0080592C">
        <w:rPr>
          <w:rFonts w:eastAsiaTheme="minorEastAsia"/>
          <w:lang w:eastAsia="ja-JP"/>
        </w:rPr>
        <w:t xml:space="preserve">, </w:t>
      </w:r>
      <w:r>
        <w:rPr>
          <w:rFonts w:eastAsiaTheme="minorEastAsia"/>
          <w:lang w:eastAsia="ja-JP"/>
        </w:rPr>
        <w:t xml:space="preserve">16-2 </w:t>
      </w:r>
      <w:proofErr w:type="spellStart"/>
      <w:r w:rsidRPr="0080592C">
        <w:rPr>
          <w:rFonts w:eastAsiaTheme="minorEastAsia"/>
          <w:lang w:eastAsia="ja-JP"/>
        </w:rPr>
        <w:t>Onogawa</w:t>
      </w:r>
      <w:proofErr w:type="spellEnd"/>
      <w:r w:rsidRPr="0080592C">
        <w:rPr>
          <w:rFonts w:eastAsiaTheme="minorEastAsia"/>
          <w:lang w:eastAsia="ja-JP"/>
        </w:rPr>
        <w:t>, Tsukuba, Ibaraki 305-8506, Japan</w:t>
      </w:r>
    </w:p>
    <w:p w14:paraId="2E24C9DC" w14:textId="77777777" w:rsidR="00237E92" w:rsidRDefault="00237E92" w:rsidP="00237E92">
      <w:pPr>
        <w:spacing w:line="480" w:lineRule="auto"/>
        <w:rPr>
          <w:rFonts w:eastAsiaTheme="minorEastAsia"/>
          <w:lang w:eastAsia="ja-JP"/>
        </w:rPr>
      </w:pPr>
      <w:r>
        <w:rPr>
          <w:rFonts w:eastAsiaTheme="minorEastAsia"/>
          <w:color w:val="000000"/>
          <w:shd w:val="clear" w:color="auto" w:fill="FFFFFF"/>
          <w:vertAlign w:val="superscript"/>
          <w:lang w:eastAsia="ja-JP"/>
        </w:rPr>
        <w:t>b</w:t>
      </w:r>
      <w:r>
        <w:rPr>
          <w:rFonts w:eastAsiaTheme="minorEastAsia"/>
          <w:lang w:eastAsia="ja-JP"/>
        </w:rPr>
        <w:t xml:space="preserve"> Biodiversity Division</w:t>
      </w:r>
      <w:r w:rsidRPr="00D402B3">
        <w:rPr>
          <w:rFonts w:eastAsiaTheme="minorEastAsia"/>
          <w:lang w:eastAsia="ja-JP"/>
        </w:rPr>
        <w:t>,</w:t>
      </w:r>
      <w:r>
        <w:rPr>
          <w:rFonts w:eastAsiaTheme="minorEastAsia"/>
          <w:lang w:eastAsia="ja-JP"/>
        </w:rPr>
        <w:t xml:space="preserve"> </w:t>
      </w:r>
      <w:r w:rsidRPr="00D402B3">
        <w:rPr>
          <w:rFonts w:eastAsiaTheme="minorEastAsia"/>
          <w:lang w:eastAsia="ja-JP"/>
        </w:rPr>
        <w:t>National Institute for En</w:t>
      </w:r>
      <w:r>
        <w:rPr>
          <w:rFonts w:eastAsiaTheme="minorEastAsia"/>
          <w:lang w:eastAsia="ja-JP"/>
        </w:rPr>
        <w:t xml:space="preserve">vironmental Studies, 16-2 </w:t>
      </w:r>
      <w:proofErr w:type="spellStart"/>
      <w:r>
        <w:rPr>
          <w:rFonts w:eastAsiaTheme="minorEastAsia"/>
          <w:lang w:eastAsia="ja-JP"/>
        </w:rPr>
        <w:t>Onogawa</w:t>
      </w:r>
      <w:proofErr w:type="spellEnd"/>
      <w:r w:rsidRPr="00D402B3">
        <w:rPr>
          <w:rFonts w:eastAsiaTheme="minorEastAsia"/>
          <w:lang w:eastAsia="ja-JP"/>
        </w:rPr>
        <w:t xml:space="preserve">, Tsukuba, </w:t>
      </w:r>
      <w:r>
        <w:rPr>
          <w:rFonts w:eastAsiaTheme="minorEastAsia"/>
          <w:lang w:eastAsia="ja-JP"/>
        </w:rPr>
        <w:t xml:space="preserve">Ibaraki </w:t>
      </w:r>
      <w:r w:rsidRPr="00D402B3">
        <w:rPr>
          <w:rFonts w:eastAsiaTheme="minorEastAsia"/>
          <w:lang w:eastAsia="ja-JP"/>
        </w:rPr>
        <w:t>305-8506, Japan</w:t>
      </w:r>
    </w:p>
    <w:p w14:paraId="215B09FD" w14:textId="77777777" w:rsidR="00237E92" w:rsidRDefault="00237E92" w:rsidP="00237E92">
      <w:pPr>
        <w:spacing w:line="480" w:lineRule="auto"/>
        <w:rPr>
          <w:rFonts w:eastAsiaTheme="minorEastAsia"/>
          <w:lang w:val="en-GB" w:eastAsia="ja-JP"/>
        </w:rPr>
      </w:pPr>
    </w:p>
    <w:p w14:paraId="3C9AF977" w14:textId="77777777" w:rsidR="00237E92" w:rsidRPr="004163FF" w:rsidRDefault="00237E92" w:rsidP="00237E92">
      <w:pPr>
        <w:spacing w:line="480" w:lineRule="auto"/>
        <w:rPr>
          <w:rFonts w:eastAsiaTheme="minorEastAsia"/>
          <w:lang w:val="en-GB" w:eastAsia="ja-JP"/>
        </w:rPr>
      </w:pPr>
      <w:r>
        <w:rPr>
          <w:rFonts w:eastAsiaTheme="minorEastAsia" w:hint="eastAsia"/>
          <w:b/>
          <w:lang w:val="en-GB" w:eastAsia="ja-JP"/>
        </w:rPr>
        <w:t xml:space="preserve">Corresponding </w:t>
      </w:r>
      <w:r w:rsidRPr="00FB54C6">
        <w:rPr>
          <w:rFonts w:eastAsiaTheme="minorEastAsia" w:hint="eastAsia"/>
          <w:b/>
          <w:lang w:val="en-GB" w:eastAsia="ja-JP"/>
        </w:rPr>
        <w:t>Author</w:t>
      </w:r>
      <w:r>
        <w:rPr>
          <w:rFonts w:eastAsiaTheme="minorEastAsia" w:hint="eastAsia"/>
          <w:lang w:val="en-GB" w:eastAsia="ja-JP"/>
        </w:rPr>
        <w:t>: Kyoshiro Hiki</w:t>
      </w:r>
    </w:p>
    <w:p w14:paraId="206119CE" w14:textId="77777777" w:rsidR="00237E92" w:rsidRDefault="00237E92" w:rsidP="00237E92">
      <w:pPr>
        <w:spacing w:line="480" w:lineRule="auto"/>
        <w:ind w:left="425" w:hangingChars="177" w:hanging="425"/>
        <w:rPr>
          <w:rFonts w:eastAsiaTheme="minorEastAsia"/>
          <w:lang w:eastAsia="ja-JP"/>
        </w:rPr>
      </w:pPr>
      <w:r>
        <w:rPr>
          <w:rFonts w:eastAsiaTheme="minorEastAsia"/>
          <w:lang w:eastAsia="ja-JP"/>
        </w:rPr>
        <w:t>E</w:t>
      </w:r>
      <w:r>
        <w:rPr>
          <w:rFonts w:eastAsiaTheme="minorEastAsia" w:hint="eastAsia"/>
          <w:lang w:eastAsia="ja-JP"/>
        </w:rPr>
        <w:t xml:space="preserve">-mail: </w:t>
      </w:r>
      <w:hyperlink r:id="rId8" w:history="1">
        <w:r w:rsidRPr="00522EBD">
          <w:rPr>
            <w:rStyle w:val="af6"/>
            <w:rFonts w:eastAsiaTheme="minorEastAsia" w:hint="eastAsia"/>
            <w:lang w:eastAsia="ja-JP"/>
          </w:rPr>
          <w:t>hiki</w:t>
        </w:r>
        <w:r w:rsidRPr="00522EBD">
          <w:rPr>
            <w:rStyle w:val="af6"/>
            <w:rFonts w:eastAsiaTheme="minorEastAsia"/>
            <w:lang w:eastAsia="ja-JP"/>
          </w:rPr>
          <w:t>.kyoshiro</w:t>
        </w:r>
        <w:r w:rsidRPr="00522EBD">
          <w:rPr>
            <w:rStyle w:val="af6"/>
            <w:rFonts w:eastAsiaTheme="minorEastAsia" w:hint="eastAsia"/>
            <w:lang w:eastAsia="ja-JP"/>
          </w:rPr>
          <w:t>@</w:t>
        </w:r>
        <w:r w:rsidRPr="00522EBD">
          <w:rPr>
            <w:rStyle w:val="af6"/>
            <w:rFonts w:eastAsiaTheme="minorEastAsia"/>
            <w:lang w:eastAsia="ja-JP"/>
          </w:rPr>
          <w:t>nies.go.jp</w:t>
        </w:r>
      </w:hyperlink>
      <w:r>
        <w:rPr>
          <w:rFonts w:eastAsiaTheme="minorEastAsia" w:hint="eastAsia"/>
          <w:lang w:eastAsia="ja-JP"/>
        </w:rPr>
        <w:t>,</w:t>
      </w:r>
      <w:r>
        <w:rPr>
          <w:rFonts w:eastAsiaTheme="minorEastAsia"/>
          <w:lang w:eastAsia="ja-JP"/>
        </w:rPr>
        <w:t xml:space="preserve"> </w:t>
      </w:r>
      <w:hyperlink r:id="rId9" w:history="1">
        <w:r w:rsidRPr="00A44A03">
          <w:rPr>
            <w:rStyle w:val="af6"/>
            <w:rFonts w:eastAsiaTheme="minorEastAsia"/>
            <w:lang w:eastAsia="ja-JP"/>
          </w:rPr>
          <w:t>hiki.1225@gmail.com</w:t>
        </w:r>
      </w:hyperlink>
    </w:p>
    <w:p w14:paraId="08E38546" w14:textId="353EE8D9" w:rsidR="00B40888" w:rsidRDefault="00237E92" w:rsidP="00B40888">
      <w:pPr>
        <w:spacing w:line="480" w:lineRule="auto"/>
        <w:ind w:left="389" w:hangingChars="177" w:hanging="389"/>
        <w:rPr>
          <w:b/>
          <w:i/>
        </w:rPr>
      </w:pPr>
      <w:r w:rsidRPr="00BC1D00">
        <w:rPr>
          <w:rFonts w:eastAsiaTheme="minorEastAsia"/>
          <w:sz w:val="22"/>
          <w:szCs w:val="22"/>
          <w:lang w:eastAsia="ja-JP"/>
        </w:rPr>
        <w:t>ORCID ID: 0000-0001-7898-9486</w:t>
      </w:r>
    </w:p>
    <w:p w14:paraId="4977A805" w14:textId="77777777" w:rsidR="00B40888" w:rsidRDefault="00B40888">
      <w:pPr>
        <w:jc w:val="left"/>
        <w:rPr>
          <w:b/>
          <w:i/>
        </w:rPr>
      </w:pPr>
      <w:r>
        <w:rPr>
          <w:b/>
          <w:i/>
        </w:rPr>
        <w:br w:type="page"/>
      </w:r>
    </w:p>
    <w:p w14:paraId="0FF1F147" w14:textId="0E5B2F8B" w:rsidR="00B40888" w:rsidRDefault="00312E92" w:rsidP="00F32DE7">
      <w:pPr>
        <w:spacing w:line="480" w:lineRule="auto"/>
        <w:ind w:left="425" w:hangingChars="177" w:hanging="425"/>
        <w:jc w:val="center"/>
        <w:rPr>
          <w:rFonts w:eastAsiaTheme="minorEastAsia"/>
          <w:sz w:val="22"/>
          <w:szCs w:val="22"/>
          <w:lang w:eastAsia="ja-JP"/>
        </w:rPr>
      </w:pPr>
      <w:r>
        <w:rPr>
          <w:noProof/>
        </w:rPr>
        <w:lastRenderedPageBreak/>
        <w:drawing>
          <wp:inline distT="0" distB="0" distL="0" distR="0" wp14:anchorId="278BF044" wp14:editId="3314020E">
            <wp:extent cx="6679630" cy="2667000"/>
            <wp:effectExtent l="0" t="0" r="6985"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683409" cy="2668509"/>
                    </a:xfrm>
                    <a:prstGeom prst="rect">
                      <a:avLst/>
                    </a:prstGeom>
                    <a:noFill/>
                    <a:ln>
                      <a:noFill/>
                    </a:ln>
                  </pic:spPr>
                </pic:pic>
              </a:graphicData>
            </a:graphic>
          </wp:inline>
        </w:drawing>
      </w:r>
    </w:p>
    <w:p w14:paraId="09FDB48B" w14:textId="5F13847D" w:rsidR="00312E92" w:rsidRDefault="00B40888" w:rsidP="0080173E">
      <w:pPr>
        <w:spacing w:line="480" w:lineRule="auto"/>
        <w:ind w:left="389" w:hangingChars="177" w:hanging="389"/>
        <w:rPr>
          <w:rFonts w:eastAsiaTheme="minorEastAsia"/>
          <w:sz w:val="22"/>
          <w:szCs w:val="22"/>
          <w:lang w:eastAsia="ja-JP"/>
        </w:rPr>
      </w:pPr>
      <w:r>
        <w:rPr>
          <w:rFonts w:eastAsiaTheme="minorEastAsia" w:hint="eastAsia"/>
          <w:sz w:val="22"/>
          <w:szCs w:val="22"/>
          <w:lang w:eastAsia="ja-JP"/>
        </w:rPr>
        <w:t>F</w:t>
      </w:r>
      <w:r>
        <w:rPr>
          <w:rFonts w:eastAsiaTheme="minorEastAsia"/>
          <w:sz w:val="22"/>
          <w:szCs w:val="22"/>
          <w:lang w:eastAsia="ja-JP"/>
        </w:rPr>
        <w:t xml:space="preserve">igure S1. </w:t>
      </w:r>
      <w:r w:rsidR="00312E92">
        <w:rPr>
          <w:rFonts w:eastAsiaTheme="minorEastAsia"/>
          <w:sz w:val="22"/>
          <w:szCs w:val="22"/>
          <w:lang w:eastAsia="ja-JP"/>
        </w:rPr>
        <w:t>Mapping of Illumina short-reads (upper</w:t>
      </w:r>
      <w:r w:rsidR="00CC1BCF">
        <w:rPr>
          <w:rFonts w:eastAsiaTheme="minorEastAsia"/>
          <w:sz w:val="22"/>
          <w:szCs w:val="22"/>
          <w:lang w:eastAsia="ja-JP"/>
        </w:rPr>
        <w:t xml:space="preserve"> panel</w:t>
      </w:r>
      <w:r w:rsidR="00312E92">
        <w:rPr>
          <w:rFonts w:eastAsiaTheme="minorEastAsia"/>
          <w:sz w:val="22"/>
          <w:szCs w:val="22"/>
          <w:lang w:eastAsia="ja-JP"/>
        </w:rPr>
        <w:t>) and Nanopore long-reads (lower</w:t>
      </w:r>
      <w:r w:rsidR="00CC1BCF">
        <w:rPr>
          <w:rFonts w:eastAsiaTheme="minorEastAsia"/>
          <w:sz w:val="22"/>
          <w:szCs w:val="22"/>
          <w:lang w:eastAsia="ja-JP"/>
        </w:rPr>
        <w:t xml:space="preserve"> panel</w:t>
      </w:r>
      <w:r w:rsidR="00312E92">
        <w:rPr>
          <w:rFonts w:eastAsiaTheme="minorEastAsia"/>
          <w:sz w:val="22"/>
          <w:szCs w:val="22"/>
          <w:lang w:eastAsia="ja-JP"/>
        </w:rPr>
        <w:t xml:space="preserve">) to the </w:t>
      </w:r>
      <w:r w:rsidR="00312E92" w:rsidRPr="00312E92">
        <w:rPr>
          <w:rFonts w:eastAsiaTheme="minorEastAsia"/>
          <w:i/>
          <w:iCs/>
          <w:sz w:val="22"/>
          <w:szCs w:val="22"/>
          <w:lang w:eastAsia="ja-JP"/>
        </w:rPr>
        <w:t xml:space="preserve">Ceriodaphnia dubia </w:t>
      </w:r>
      <w:r w:rsidR="00312E92">
        <w:rPr>
          <w:rFonts w:eastAsiaTheme="minorEastAsia"/>
          <w:sz w:val="22"/>
          <w:szCs w:val="22"/>
          <w:lang w:eastAsia="ja-JP"/>
        </w:rPr>
        <w:t>mitogenome.</w:t>
      </w:r>
      <w:r w:rsidR="00BF1AB4">
        <w:rPr>
          <w:rFonts w:eastAsiaTheme="minorEastAsia"/>
          <w:sz w:val="22"/>
          <w:szCs w:val="22"/>
          <w:lang w:eastAsia="ja-JP"/>
        </w:rPr>
        <w:t xml:space="preserve"> </w:t>
      </w:r>
      <w:r w:rsidR="00EB65E0">
        <w:rPr>
          <w:rFonts w:eastAsiaTheme="minorEastAsia"/>
          <w:sz w:val="22"/>
          <w:szCs w:val="22"/>
          <w:lang w:eastAsia="ja-JP"/>
        </w:rPr>
        <w:t xml:space="preserve">The </w:t>
      </w:r>
      <w:r w:rsidR="00F32DE7">
        <w:rPr>
          <w:rFonts w:eastAsiaTheme="minorEastAsia"/>
          <w:sz w:val="22"/>
          <w:szCs w:val="22"/>
          <w:lang w:eastAsia="ja-JP"/>
        </w:rPr>
        <w:t xml:space="preserve">Illumina short-reads showed extremely low </w:t>
      </w:r>
      <w:r w:rsidR="00DF5411">
        <w:rPr>
          <w:rFonts w:eastAsiaTheme="minorEastAsia"/>
          <w:sz w:val="22"/>
          <w:szCs w:val="22"/>
          <w:lang w:eastAsia="ja-JP"/>
        </w:rPr>
        <w:t xml:space="preserve">depth of </w:t>
      </w:r>
      <w:r w:rsidR="00F32DE7">
        <w:rPr>
          <w:rFonts w:eastAsiaTheme="minorEastAsia"/>
          <w:sz w:val="22"/>
          <w:szCs w:val="22"/>
          <w:lang w:eastAsia="ja-JP"/>
        </w:rPr>
        <w:t>coverage (20</w:t>
      </w:r>
      <w:r w:rsidR="00DF5411" w:rsidRPr="00F32DE7">
        <w:rPr>
          <w:rFonts w:eastAsiaTheme="minorEastAsia"/>
          <w:sz w:val="22"/>
          <w:szCs w:val="22"/>
          <w:lang w:eastAsia="ja-JP"/>
        </w:rPr>
        <w:t>×</w:t>
      </w:r>
      <w:r w:rsidR="00F32DE7">
        <w:rPr>
          <w:rFonts w:eastAsiaTheme="minorEastAsia"/>
          <w:sz w:val="22"/>
          <w:szCs w:val="22"/>
          <w:lang w:eastAsia="ja-JP"/>
        </w:rPr>
        <w:t xml:space="preserve">) in </w:t>
      </w:r>
      <w:r w:rsidR="00CC1BCF">
        <w:rPr>
          <w:rFonts w:eastAsiaTheme="minorEastAsia"/>
          <w:sz w:val="22"/>
          <w:szCs w:val="22"/>
          <w:lang w:eastAsia="ja-JP"/>
        </w:rPr>
        <w:t xml:space="preserve">the </w:t>
      </w:r>
      <w:r w:rsidR="00F32DE7">
        <w:rPr>
          <w:rFonts w:eastAsiaTheme="minorEastAsia"/>
          <w:sz w:val="22"/>
          <w:szCs w:val="22"/>
          <w:lang w:eastAsia="ja-JP"/>
        </w:rPr>
        <w:t xml:space="preserve">putative control region, while </w:t>
      </w:r>
      <w:r w:rsidR="00EB65E0">
        <w:rPr>
          <w:rFonts w:eastAsiaTheme="minorEastAsia"/>
          <w:sz w:val="22"/>
          <w:szCs w:val="22"/>
          <w:lang w:eastAsia="ja-JP"/>
        </w:rPr>
        <w:t xml:space="preserve">the </w:t>
      </w:r>
      <w:r w:rsidR="00F32DE7">
        <w:rPr>
          <w:rFonts w:eastAsiaTheme="minorEastAsia"/>
          <w:sz w:val="22"/>
          <w:szCs w:val="22"/>
          <w:lang w:eastAsia="ja-JP"/>
        </w:rPr>
        <w:t>Nanopore long-reads f</w:t>
      </w:r>
      <w:r w:rsidR="00CC1BCF">
        <w:rPr>
          <w:rFonts w:eastAsiaTheme="minorEastAsia"/>
          <w:sz w:val="22"/>
          <w:szCs w:val="22"/>
          <w:lang w:eastAsia="ja-JP"/>
        </w:rPr>
        <w:t>rom</w:t>
      </w:r>
      <w:r w:rsidR="00F32DE7">
        <w:rPr>
          <w:rFonts w:eastAsiaTheme="minorEastAsia"/>
          <w:sz w:val="22"/>
          <w:szCs w:val="22"/>
          <w:lang w:eastAsia="ja-JP"/>
        </w:rPr>
        <w:t xml:space="preserve"> the PCR amplicon </w:t>
      </w:r>
      <w:r w:rsidR="00CC1BCF">
        <w:rPr>
          <w:rFonts w:eastAsiaTheme="minorEastAsia"/>
          <w:sz w:val="22"/>
          <w:szCs w:val="22"/>
          <w:lang w:eastAsia="ja-JP"/>
        </w:rPr>
        <w:t>provided sufficient</w:t>
      </w:r>
      <w:r w:rsidR="00F32DE7">
        <w:rPr>
          <w:rFonts w:eastAsiaTheme="minorEastAsia"/>
          <w:sz w:val="22"/>
          <w:szCs w:val="22"/>
          <w:lang w:eastAsia="ja-JP"/>
        </w:rPr>
        <w:t xml:space="preserve"> depth (</w:t>
      </w:r>
      <w:r w:rsidR="00CC1BCF">
        <w:rPr>
          <w:rFonts w:eastAsiaTheme="minorEastAsia"/>
          <w:sz w:val="22"/>
          <w:szCs w:val="22"/>
          <w:lang w:eastAsia="ja-JP"/>
        </w:rPr>
        <w:t>over</w:t>
      </w:r>
      <w:r w:rsidR="00F32DE7">
        <w:rPr>
          <w:rFonts w:eastAsiaTheme="minorEastAsia"/>
          <w:sz w:val="22"/>
          <w:szCs w:val="22"/>
          <w:lang w:eastAsia="ja-JP"/>
        </w:rPr>
        <w:t xml:space="preserve"> 2</w:t>
      </w:r>
      <w:r w:rsidR="00EB65E0">
        <w:rPr>
          <w:rFonts w:eastAsiaTheme="minorEastAsia"/>
          <w:sz w:val="22"/>
          <w:szCs w:val="22"/>
          <w:lang w:eastAsia="ja-JP"/>
        </w:rPr>
        <w:t>1</w:t>
      </w:r>
      <w:r w:rsidR="00F32DE7">
        <w:rPr>
          <w:rFonts w:eastAsiaTheme="minorEastAsia"/>
          <w:sz w:val="22"/>
          <w:szCs w:val="22"/>
          <w:lang w:eastAsia="ja-JP"/>
        </w:rPr>
        <w:t>,000</w:t>
      </w:r>
      <w:r w:rsidR="00DF5411" w:rsidRPr="00F32DE7">
        <w:rPr>
          <w:rFonts w:eastAsiaTheme="minorEastAsia"/>
          <w:sz w:val="22"/>
          <w:szCs w:val="22"/>
          <w:lang w:eastAsia="ja-JP"/>
        </w:rPr>
        <w:t>×</w:t>
      </w:r>
      <w:r w:rsidR="00F32DE7">
        <w:rPr>
          <w:rFonts w:eastAsiaTheme="minorEastAsia"/>
          <w:sz w:val="22"/>
          <w:szCs w:val="22"/>
          <w:lang w:eastAsia="ja-JP"/>
        </w:rPr>
        <w:t>). Mapping</w:t>
      </w:r>
      <w:r w:rsidR="00312E92" w:rsidRPr="00312E92">
        <w:rPr>
          <w:rFonts w:eastAsiaTheme="minorEastAsia"/>
          <w:sz w:val="22"/>
          <w:szCs w:val="22"/>
          <w:lang w:eastAsia="ja-JP"/>
        </w:rPr>
        <w:t xml:space="preserve"> </w:t>
      </w:r>
      <w:r w:rsidR="00F32DE7">
        <w:rPr>
          <w:rFonts w:eastAsiaTheme="minorEastAsia"/>
          <w:sz w:val="22"/>
          <w:szCs w:val="22"/>
          <w:lang w:eastAsia="ja-JP"/>
        </w:rPr>
        <w:t>was</w:t>
      </w:r>
      <w:r w:rsidR="00312E92" w:rsidRPr="00312E92">
        <w:rPr>
          <w:rFonts w:eastAsiaTheme="minorEastAsia"/>
          <w:sz w:val="22"/>
          <w:szCs w:val="22"/>
          <w:lang w:eastAsia="ja-JP"/>
        </w:rPr>
        <w:t xml:space="preserve"> </w:t>
      </w:r>
      <w:r w:rsidR="00CC1BCF">
        <w:rPr>
          <w:rFonts w:eastAsiaTheme="minorEastAsia"/>
          <w:sz w:val="22"/>
          <w:szCs w:val="22"/>
          <w:lang w:eastAsia="ja-JP"/>
        </w:rPr>
        <w:t>vis</w:t>
      </w:r>
      <w:r w:rsidR="0070777C">
        <w:rPr>
          <w:rFonts w:eastAsiaTheme="minorEastAsia"/>
          <w:sz w:val="22"/>
          <w:szCs w:val="22"/>
          <w:lang w:eastAsia="ja-JP"/>
        </w:rPr>
        <w:t>u</w:t>
      </w:r>
      <w:r w:rsidR="00CC1BCF">
        <w:rPr>
          <w:rFonts w:eastAsiaTheme="minorEastAsia"/>
          <w:sz w:val="22"/>
          <w:szCs w:val="22"/>
          <w:lang w:eastAsia="ja-JP"/>
        </w:rPr>
        <w:t>alized</w:t>
      </w:r>
      <w:r w:rsidR="00312E92" w:rsidRPr="00312E92">
        <w:rPr>
          <w:rFonts w:eastAsiaTheme="minorEastAsia"/>
          <w:sz w:val="22"/>
          <w:szCs w:val="22"/>
          <w:lang w:eastAsia="ja-JP"/>
        </w:rPr>
        <w:t xml:space="preserve"> using integrative genomics viewer (IGV)</w:t>
      </w:r>
      <w:r w:rsidR="00312E92">
        <w:rPr>
          <w:rFonts w:eastAsiaTheme="minorEastAsia"/>
          <w:sz w:val="22"/>
          <w:szCs w:val="22"/>
          <w:lang w:eastAsia="ja-JP"/>
        </w:rPr>
        <w:t xml:space="preserve"> </w:t>
      </w:r>
      <w:r w:rsidR="00312E92">
        <w:rPr>
          <w:rFonts w:eastAsiaTheme="minorEastAsia"/>
          <w:sz w:val="22"/>
          <w:szCs w:val="22"/>
          <w:lang w:eastAsia="ja-JP"/>
        </w:rPr>
        <w:fldChar w:fldCharType="begin" w:fldLock="1"/>
      </w:r>
      <w:r w:rsidR="00312E92">
        <w:rPr>
          <w:rFonts w:eastAsiaTheme="minorEastAsia"/>
          <w:sz w:val="22"/>
          <w:szCs w:val="22"/>
          <w:lang w:eastAsia="ja-JP"/>
        </w:rPr>
        <w:instrText>ADDIN CSL_CITATION {"citationItems":[{"id":"ITEM-1","itemData":{"DOI":"10.1093/bib/bbs017","ISSN":"14675463","PMID":"22517427","abstract":"Data visualization is an essential component of genomic data analysis. However, the size and diversity of the data sets produced by today's sequencing and array-based profiling methods present major challenges to visualization tools. The Integrative Genomics Viewer (IGV) is a high-performance viewer that efficiently handles large heterogeneous data sets, while providing a smooth and intuitive user experience at all levels of genome resolution. A key characteristic of IGV is its focus on the integrative nature of genomic studies, with support for both array-based and next-generation sequencing data, and the integration of clinical and phenotypic data. Although IGV is often used to view genomic data from public sources, its primary emphasis is to support researchers who wish to visualize and explore their own data sets or those from colleagues. To that end, IGV supports flexible loading of local and remote data sets, and is optimized to provide high-performance data visualization and exploration on standard desktop systems. © The Author(s) 2012. Published by Oxford University Press.","author":[{"dropping-particle":"","family":"Thorvaldsdóttir","given":"Helga","non-dropping-particle":"","parse-names":false,"suffix":""},{"dropping-particle":"","family":"Robinson","given":"James T.","non-dropping-particle":"","parse-names":false,"suffix":""},{"dropping-particle":"","family":"Mesirov","given":"Jill P.","non-dropping-particle":"","parse-names":false,"suffix":""}],"container-title":"Briefings in Bioinformatics","id":"ITEM-1","issue":"2","issued":{"date-parts":[["2013"]]},"page":"178-192","title":"Integrative Genomics Viewer (IGV): High-performance genomics data visualization and exploration","type":"article-journal","volume":"14"},"uris":["http://www.mendeley.com/documents/?uuid=bcb1777a-6c74-4592-9b06-efca0e24d772"]}],"mendeley":{"formattedCitation":"(Thorvaldsdóttir, Robinson, and Mesirov 2013)","plainTextFormattedCitation":"(Thorvaldsdóttir, Robinson, and Mesirov 2013)","previouslyFormattedCitation":"&lt;sup&gt;1&lt;/sup&gt;"},"properties":{"noteIndex":0},"schema":"https://github.com/citation-style-language/schema/raw/master/csl-citation.json"}</w:instrText>
      </w:r>
      <w:r w:rsidR="00312E92">
        <w:rPr>
          <w:rFonts w:eastAsiaTheme="minorEastAsia"/>
          <w:sz w:val="22"/>
          <w:szCs w:val="22"/>
          <w:lang w:eastAsia="ja-JP"/>
        </w:rPr>
        <w:fldChar w:fldCharType="separate"/>
      </w:r>
      <w:r w:rsidR="00312E92" w:rsidRPr="00312E92">
        <w:rPr>
          <w:rFonts w:eastAsiaTheme="minorEastAsia"/>
          <w:noProof/>
          <w:sz w:val="22"/>
          <w:szCs w:val="22"/>
          <w:lang w:eastAsia="ja-JP"/>
        </w:rPr>
        <w:t>(Thorvaldsdóttir, Robinson, and Mesirov 2013)</w:t>
      </w:r>
      <w:r w:rsidR="00312E92">
        <w:rPr>
          <w:rFonts w:eastAsiaTheme="minorEastAsia"/>
          <w:sz w:val="22"/>
          <w:szCs w:val="22"/>
          <w:lang w:eastAsia="ja-JP"/>
        </w:rPr>
        <w:fldChar w:fldCharType="end"/>
      </w:r>
      <w:r w:rsidR="00312E92" w:rsidRPr="00312E92">
        <w:rPr>
          <w:rFonts w:eastAsiaTheme="minorEastAsia"/>
          <w:sz w:val="22"/>
          <w:szCs w:val="22"/>
          <w:lang w:eastAsia="ja-JP"/>
        </w:rPr>
        <w:t>.</w:t>
      </w:r>
      <w:r w:rsidR="00312E92">
        <w:rPr>
          <w:rFonts w:eastAsiaTheme="minorEastAsia"/>
          <w:sz w:val="22"/>
          <w:szCs w:val="22"/>
          <w:lang w:eastAsia="ja-JP"/>
        </w:rPr>
        <w:br w:type="page"/>
      </w:r>
    </w:p>
    <w:p w14:paraId="38AC2DDF" w14:textId="4201425F" w:rsidR="00237E92" w:rsidRPr="00312E92" w:rsidRDefault="00312E92" w:rsidP="00B40888">
      <w:pPr>
        <w:spacing w:line="480" w:lineRule="auto"/>
        <w:ind w:left="426" w:hangingChars="177" w:hanging="426"/>
        <w:rPr>
          <w:rFonts w:eastAsiaTheme="minorEastAsia"/>
          <w:b/>
          <w:bCs/>
          <w:sz w:val="22"/>
          <w:szCs w:val="22"/>
          <w:lang w:eastAsia="ja-JP"/>
        </w:rPr>
      </w:pPr>
      <w:r w:rsidRPr="00312E92">
        <w:rPr>
          <w:rFonts w:eastAsiaTheme="minorEastAsia" w:hint="eastAsia"/>
          <w:b/>
          <w:bCs/>
          <w:lang w:eastAsia="ja-JP"/>
        </w:rPr>
        <w:lastRenderedPageBreak/>
        <w:t>R</w:t>
      </w:r>
      <w:r w:rsidRPr="00312E92">
        <w:rPr>
          <w:rFonts w:eastAsiaTheme="minorEastAsia"/>
          <w:b/>
          <w:bCs/>
          <w:lang w:eastAsia="ja-JP"/>
        </w:rPr>
        <w:t>eferences</w:t>
      </w:r>
    </w:p>
    <w:p w14:paraId="075AE1C7" w14:textId="6621943B" w:rsidR="00312E92" w:rsidRPr="00312E92" w:rsidRDefault="00312E92" w:rsidP="00312E92">
      <w:pPr>
        <w:autoSpaceDE w:val="0"/>
        <w:autoSpaceDN w:val="0"/>
        <w:adjustRightInd w:val="0"/>
        <w:spacing w:line="480" w:lineRule="auto"/>
        <w:ind w:left="480" w:hanging="480"/>
        <w:jc w:val="left"/>
        <w:rPr>
          <w:noProof/>
          <w:sz w:val="22"/>
        </w:rPr>
      </w:pPr>
      <w:r>
        <w:rPr>
          <w:rFonts w:eastAsiaTheme="minorEastAsia"/>
          <w:sz w:val="22"/>
          <w:szCs w:val="22"/>
          <w:lang w:eastAsia="ja-JP"/>
        </w:rPr>
        <w:fldChar w:fldCharType="begin" w:fldLock="1"/>
      </w:r>
      <w:r>
        <w:rPr>
          <w:rFonts w:eastAsiaTheme="minorEastAsia"/>
          <w:sz w:val="22"/>
          <w:szCs w:val="22"/>
          <w:lang w:eastAsia="ja-JP"/>
        </w:rPr>
        <w:instrText xml:space="preserve">ADDIN Mendeley Bibliography CSL_BIBLIOGRAPHY </w:instrText>
      </w:r>
      <w:r>
        <w:rPr>
          <w:rFonts w:eastAsiaTheme="minorEastAsia"/>
          <w:sz w:val="22"/>
          <w:szCs w:val="22"/>
          <w:lang w:eastAsia="ja-JP"/>
        </w:rPr>
        <w:fldChar w:fldCharType="separate"/>
      </w:r>
      <w:r w:rsidRPr="00312E92">
        <w:rPr>
          <w:noProof/>
          <w:sz w:val="22"/>
        </w:rPr>
        <w:t xml:space="preserve">Thorvaldsdóttir, Helga, James T. Robinson, and Jill P. Mesirov. 2013. “Integrative Genomics Viewer (IGV): High-Performance Genomics Data Visualization and Exploration.” </w:t>
      </w:r>
      <w:r w:rsidRPr="00312E92">
        <w:rPr>
          <w:i/>
          <w:iCs/>
          <w:noProof/>
          <w:sz w:val="22"/>
        </w:rPr>
        <w:t>Briefings in Bioinformatics</w:t>
      </w:r>
      <w:r w:rsidRPr="00312E92">
        <w:rPr>
          <w:noProof/>
          <w:sz w:val="22"/>
        </w:rPr>
        <w:t xml:space="preserve"> 14 (2): 178–92. https://doi.org/10.1093/bib/bbs017.</w:t>
      </w:r>
    </w:p>
    <w:p w14:paraId="79EBC758" w14:textId="3E2D2CEF" w:rsidR="00312E92" w:rsidRPr="00B40888" w:rsidRDefault="00312E92" w:rsidP="00B40888">
      <w:pPr>
        <w:spacing w:line="480" w:lineRule="auto"/>
        <w:ind w:left="389" w:hangingChars="177" w:hanging="389"/>
        <w:rPr>
          <w:rFonts w:eastAsiaTheme="minorEastAsia"/>
          <w:sz w:val="22"/>
          <w:szCs w:val="22"/>
          <w:lang w:eastAsia="ja-JP"/>
        </w:rPr>
      </w:pPr>
      <w:r>
        <w:rPr>
          <w:rFonts w:eastAsiaTheme="minorEastAsia"/>
          <w:sz w:val="22"/>
          <w:szCs w:val="22"/>
          <w:lang w:eastAsia="ja-JP"/>
        </w:rPr>
        <w:fldChar w:fldCharType="end"/>
      </w:r>
    </w:p>
    <w:sectPr w:rsidR="00312E92" w:rsidRPr="00B40888" w:rsidSect="00B40888">
      <w:footerReference w:type="default" r:id="rId11"/>
      <w:pgSz w:w="12242" w:h="15842"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FA39FF" w14:textId="77777777" w:rsidR="00EB1125" w:rsidRDefault="00EB1125" w:rsidP="00BC2751">
      <w:r>
        <w:separator/>
      </w:r>
    </w:p>
  </w:endnote>
  <w:endnote w:type="continuationSeparator" w:id="0">
    <w:p w14:paraId="46139C73" w14:textId="77777777" w:rsidR="00EB1125" w:rsidRDefault="00EB1125" w:rsidP="00BC2751">
      <w:r>
        <w:continuationSeparator/>
      </w:r>
    </w:p>
  </w:endnote>
  <w:endnote w:type="continuationNotice" w:id="1">
    <w:p w14:paraId="52931B9C" w14:textId="77777777" w:rsidR="00EB1125" w:rsidRDefault="00EB112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entury">
    <w:panose1 w:val="02040604050505020304"/>
    <w:charset w:val="00"/>
    <w:family w:val="roman"/>
    <w:pitch w:val="variable"/>
    <w:sig w:usb0="00000287" w:usb1="00000000" w:usb2="00000000" w:usb3="00000000" w:csb0="0000009F" w:csb1="00000000"/>
  </w:font>
  <w:font w:name="HGPｺﾞｼｯｸE">
    <w:panose1 w:val="020B0900000000000000"/>
    <w:charset w:val="80"/>
    <w:family w:val="modern"/>
    <w:pitch w:val="variable"/>
    <w:sig w:usb0="E00002FF" w:usb1="6AC7FDFB" w:usb2="00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43463311"/>
      <w:docPartObj>
        <w:docPartGallery w:val="Page Numbers (Bottom of Page)"/>
        <w:docPartUnique/>
      </w:docPartObj>
    </w:sdtPr>
    <w:sdtContent>
      <w:p w14:paraId="4009FB3A" w14:textId="77777777" w:rsidR="00714EF4" w:rsidRDefault="00A776FD">
        <w:pPr>
          <w:pStyle w:val="a5"/>
          <w:jc w:val="center"/>
        </w:pPr>
        <w:r w:rsidRPr="00D44C4B">
          <w:fldChar w:fldCharType="begin"/>
        </w:r>
        <w:r w:rsidR="00714EF4">
          <w:instrText>PAGE   \* MERGEFORMAT</w:instrText>
        </w:r>
        <w:r w:rsidRPr="00D44C4B">
          <w:fldChar w:fldCharType="separate"/>
        </w:r>
        <w:r w:rsidR="00486ED9" w:rsidRPr="00486ED9">
          <w:rPr>
            <w:noProof/>
            <w:lang w:val="ja-JP" w:eastAsia="ja-JP"/>
          </w:rPr>
          <w:t>11</w:t>
        </w:r>
        <w:r w:rsidRPr="00D44C4B">
          <w:rPr>
            <w:lang w:val="ja-JP"/>
          </w:rPr>
          <w:fldChar w:fldCharType="end"/>
        </w:r>
      </w:p>
    </w:sdtContent>
  </w:sdt>
  <w:p w14:paraId="59F7A634" w14:textId="77777777" w:rsidR="00714EF4" w:rsidRDefault="00714EF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893386" w14:textId="77777777" w:rsidR="00EB1125" w:rsidRDefault="00EB1125" w:rsidP="00BC2751">
      <w:r>
        <w:separator/>
      </w:r>
    </w:p>
  </w:footnote>
  <w:footnote w:type="continuationSeparator" w:id="0">
    <w:p w14:paraId="7EDE869B" w14:textId="77777777" w:rsidR="00EB1125" w:rsidRDefault="00EB1125" w:rsidP="00BC2751">
      <w:r>
        <w:continuationSeparator/>
      </w:r>
    </w:p>
  </w:footnote>
  <w:footnote w:type="continuationNotice" w:id="1">
    <w:p w14:paraId="355474E4" w14:textId="77777777" w:rsidR="00EB1125" w:rsidRDefault="00EB112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E1FD6"/>
    <w:multiLevelType w:val="hybridMultilevel"/>
    <w:tmpl w:val="C52C9F3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C78768D"/>
    <w:multiLevelType w:val="hybridMultilevel"/>
    <w:tmpl w:val="985C9C0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18971C07"/>
    <w:multiLevelType w:val="hybridMultilevel"/>
    <w:tmpl w:val="DD32761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FC621F6"/>
    <w:multiLevelType w:val="hybridMultilevel"/>
    <w:tmpl w:val="9BB05B4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290D15B9"/>
    <w:multiLevelType w:val="hybridMultilevel"/>
    <w:tmpl w:val="EB5CBBE8"/>
    <w:lvl w:ilvl="0" w:tplc="04090001">
      <w:start w:val="1"/>
      <w:numFmt w:val="bullet"/>
      <w:lvlText w:val=""/>
      <w:lvlJc w:val="left"/>
      <w:pPr>
        <w:tabs>
          <w:tab w:val="num" w:pos="720"/>
        </w:tabs>
        <w:ind w:left="720" w:hanging="360"/>
      </w:pPr>
      <w:rPr>
        <w:rFonts w:ascii="Symbol" w:hAnsi="Symbol" w:hint="default"/>
      </w:rPr>
    </w:lvl>
    <w:lvl w:ilvl="1" w:tplc="0409000F">
      <w:start w:val="1"/>
      <w:numFmt w:val="decimal"/>
      <w:lvlText w:val="%2."/>
      <w:lvlJc w:val="left"/>
      <w:pPr>
        <w:tabs>
          <w:tab w:val="num" w:pos="1440"/>
        </w:tabs>
        <w:ind w:left="1440" w:hanging="360"/>
      </w:pPr>
      <w:rPr>
        <w:rFonts w:hint="default"/>
      </w:rPr>
    </w:lvl>
    <w:lvl w:ilvl="2" w:tplc="3244CC66">
      <w:start w:val="1"/>
      <w:numFmt w:val="lowerRoman"/>
      <w:lvlText w:val="(%3)"/>
      <w:lvlJc w:val="left"/>
      <w:pPr>
        <w:tabs>
          <w:tab w:val="num" w:pos="2520"/>
        </w:tabs>
        <w:ind w:left="2520" w:hanging="720"/>
      </w:pPr>
      <w:rPr>
        <w:rFont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340A3053"/>
    <w:multiLevelType w:val="hybridMultilevel"/>
    <w:tmpl w:val="29E229A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37613EAC"/>
    <w:multiLevelType w:val="hybridMultilevel"/>
    <w:tmpl w:val="41C22A98"/>
    <w:lvl w:ilvl="0" w:tplc="A4EED28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38072EC8"/>
    <w:multiLevelType w:val="hybridMultilevel"/>
    <w:tmpl w:val="A1E0AB9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8" w15:restartNumberingAfterBreak="0">
    <w:nsid w:val="4E5E32D1"/>
    <w:multiLevelType w:val="hybridMultilevel"/>
    <w:tmpl w:val="78EEE8C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662C6C2E"/>
    <w:multiLevelType w:val="hybridMultilevel"/>
    <w:tmpl w:val="D5628A7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67A20819"/>
    <w:multiLevelType w:val="hybridMultilevel"/>
    <w:tmpl w:val="4CD4B6E6"/>
    <w:lvl w:ilvl="0" w:tplc="867E030A">
      <w:start w:val="1"/>
      <w:numFmt w:val="decimal"/>
      <w:lvlText w:val="(%1)"/>
      <w:lvlJc w:val="left"/>
      <w:pPr>
        <w:tabs>
          <w:tab w:val="num" w:pos="1080"/>
        </w:tabs>
        <w:ind w:left="1080" w:hanging="720"/>
      </w:pPr>
      <w:rPr>
        <w:rFonts w:hint="default"/>
      </w:rPr>
    </w:lvl>
    <w:lvl w:ilvl="1" w:tplc="1C4861F8">
      <w:start w:val="1"/>
      <w:numFmt w:val="lowerRoman"/>
      <w:lvlText w:val="(%2)"/>
      <w:lvlJc w:val="left"/>
      <w:pPr>
        <w:tabs>
          <w:tab w:val="num" w:pos="1800"/>
        </w:tabs>
        <w:ind w:left="1800" w:hanging="720"/>
      </w:pPr>
      <w:rPr>
        <w:rFonts w:hint="default"/>
      </w:r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15:restartNumberingAfterBreak="0">
    <w:nsid w:val="67C413BD"/>
    <w:multiLevelType w:val="hybridMultilevel"/>
    <w:tmpl w:val="C46ACC0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2" w15:restartNumberingAfterBreak="0">
    <w:nsid w:val="7AA8552B"/>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num w:numId="1" w16cid:durableId="39280819">
    <w:abstractNumId w:val="10"/>
  </w:num>
  <w:num w:numId="2" w16cid:durableId="1050692423">
    <w:abstractNumId w:val="1"/>
  </w:num>
  <w:num w:numId="3" w16cid:durableId="445269545">
    <w:abstractNumId w:val="5"/>
  </w:num>
  <w:num w:numId="4" w16cid:durableId="1071001212">
    <w:abstractNumId w:val="8"/>
  </w:num>
  <w:num w:numId="5" w16cid:durableId="1567035369">
    <w:abstractNumId w:val="3"/>
  </w:num>
  <w:num w:numId="6" w16cid:durableId="1260945311">
    <w:abstractNumId w:val="4"/>
  </w:num>
  <w:num w:numId="7" w16cid:durableId="150602091">
    <w:abstractNumId w:val="2"/>
  </w:num>
  <w:num w:numId="8" w16cid:durableId="760759748">
    <w:abstractNumId w:val="0"/>
  </w:num>
  <w:num w:numId="9" w16cid:durableId="624121886">
    <w:abstractNumId w:val="7"/>
  </w:num>
  <w:num w:numId="10" w16cid:durableId="106826771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474295831">
    <w:abstractNumId w:val="9"/>
  </w:num>
  <w:num w:numId="12" w16cid:durableId="15039186">
    <w:abstractNumId w:val="11"/>
  </w:num>
  <w:num w:numId="13" w16cid:durableId="35160834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QwNTK0MDMwMjIzsDRX0lEKTi0uzszPAykwtKwFAOtdqIItAAAA"/>
  </w:docVars>
  <w:rsids>
    <w:rsidRoot w:val="00BC2751"/>
    <w:rsid w:val="00000762"/>
    <w:rsid w:val="00000E7B"/>
    <w:rsid w:val="00001373"/>
    <w:rsid w:val="00002730"/>
    <w:rsid w:val="00002B9E"/>
    <w:rsid w:val="00002FA8"/>
    <w:rsid w:val="00003537"/>
    <w:rsid w:val="00003826"/>
    <w:rsid w:val="000038D7"/>
    <w:rsid w:val="00003971"/>
    <w:rsid w:val="0000414D"/>
    <w:rsid w:val="00004198"/>
    <w:rsid w:val="00004F29"/>
    <w:rsid w:val="00005024"/>
    <w:rsid w:val="000054BD"/>
    <w:rsid w:val="00005902"/>
    <w:rsid w:val="000059CD"/>
    <w:rsid w:val="00005BD4"/>
    <w:rsid w:val="00005CB2"/>
    <w:rsid w:val="00005D12"/>
    <w:rsid w:val="00005E3B"/>
    <w:rsid w:val="0000661D"/>
    <w:rsid w:val="0000679E"/>
    <w:rsid w:val="00006909"/>
    <w:rsid w:val="0000695E"/>
    <w:rsid w:val="000069BD"/>
    <w:rsid w:val="00006F32"/>
    <w:rsid w:val="00007336"/>
    <w:rsid w:val="000075DE"/>
    <w:rsid w:val="00010570"/>
    <w:rsid w:val="00010DC5"/>
    <w:rsid w:val="00012B43"/>
    <w:rsid w:val="00012DAF"/>
    <w:rsid w:val="00013283"/>
    <w:rsid w:val="00013C84"/>
    <w:rsid w:val="0001540F"/>
    <w:rsid w:val="00015786"/>
    <w:rsid w:val="0001596A"/>
    <w:rsid w:val="00015D85"/>
    <w:rsid w:val="00015EC8"/>
    <w:rsid w:val="00015F11"/>
    <w:rsid w:val="00016C9D"/>
    <w:rsid w:val="00016D51"/>
    <w:rsid w:val="0001763B"/>
    <w:rsid w:val="000178AE"/>
    <w:rsid w:val="0002041D"/>
    <w:rsid w:val="00020A03"/>
    <w:rsid w:val="00020FC8"/>
    <w:rsid w:val="000213B8"/>
    <w:rsid w:val="00021846"/>
    <w:rsid w:val="00021BFA"/>
    <w:rsid w:val="00021C63"/>
    <w:rsid w:val="00021E71"/>
    <w:rsid w:val="00022116"/>
    <w:rsid w:val="0002220C"/>
    <w:rsid w:val="00022227"/>
    <w:rsid w:val="00022580"/>
    <w:rsid w:val="000228F1"/>
    <w:rsid w:val="00023168"/>
    <w:rsid w:val="00023D49"/>
    <w:rsid w:val="00023FBD"/>
    <w:rsid w:val="00024371"/>
    <w:rsid w:val="00024A96"/>
    <w:rsid w:val="00024C48"/>
    <w:rsid w:val="00024C77"/>
    <w:rsid w:val="00025623"/>
    <w:rsid w:val="000257AC"/>
    <w:rsid w:val="00025C88"/>
    <w:rsid w:val="00026573"/>
    <w:rsid w:val="00026846"/>
    <w:rsid w:val="000268E5"/>
    <w:rsid w:val="00027572"/>
    <w:rsid w:val="00027A90"/>
    <w:rsid w:val="00027E06"/>
    <w:rsid w:val="00030612"/>
    <w:rsid w:val="000318A5"/>
    <w:rsid w:val="0003268C"/>
    <w:rsid w:val="00032797"/>
    <w:rsid w:val="00033035"/>
    <w:rsid w:val="00034585"/>
    <w:rsid w:val="00034977"/>
    <w:rsid w:val="0003539F"/>
    <w:rsid w:val="000355FE"/>
    <w:rsid w:val="00035682"/>
    <w:rsid w:val="00035690"/>
    <w:rsid w:val="00035BD1"/>
    <w:rsid w:val="00035FBA"/>
    <w:rsid w:val="000361CB"/>
    <w:rsid w:val="00036CB4"/>
    <w:rsid w:val="0004052F"/>
    <w:rsid w:val="0004069B"/>
    <w:rsid w:val="00040C62"/>
    <w:rsid w:val="00040D1F"/>
    <w:rsid w:val="00040FC5"/>
    <w:rsid w:val="00041090"/>
    <w:rsid w:val="00041FBC"/>
    <w:rsid w:val="00042F3F"/>
    <w:rsid w:val="000433BD"/>
    <w:rsid w:val="0004393B"/>
    <w:rsid w:val="00043948"/>
    <w:rsid w:val="00043BE6"/>
    <w:rsid w:val="00043F9B"/>
    <w:rsid w:val="00044221"/>
    <w:rsid w:val="00044A32"/>
    <w:rsid w:val="00044BB6"/>
    <w:rsid w:val="00044C43"/>
    <w:rsid w:val="00045334"/>
    <w:rsid w:val="00045D99"/>
    <w:rsid w:val="0004667B"/>
    <w:rsid w:val="00046979"/>
    <w:rsid w:val="00047BB0"/>
    <w:rsid w:val="00050466"/>
    <w:rsid w:val="000508AF"/>
    <w:rsid w:val="00050B1C"/>
    <w:rsid w:val="000515A9"/>
    <w:rsid w:val="00052072"/>
    <w:rsid w:val="0005279D"/>
    <w:rsid w:val="00052C0F"/>
    <w:rsid w:val="00052ECB"/>
    <w:rsid w:val="00053B96"/>
    <w:rsid w:val="00053E7E"/>
    <w:rsid w:val="0005431C"/>
    <w:rsid w:val="00054B0F"/>
    <w:rsid w:val="00055175"/>
    <w:rsid w:val="0005532D"/>
    <w:rsid w:val="000556EB"/>
    <w:rsid w:val="0005578B"/>
    <w:rsid w:val="00056205"/>
    <w:rsid w:val="00057AA9"/>
    <w:rsid w:val="00057B50"/>
    <w:rsid w:val="00057BE1"/>
    <w:rsid w:val="00060266"/>
    <w:rsid w:val="00060E20"/>
    <w:rsid w:val="000610E1"/>
    <w:rsid w:val="00061539"/>
    <w:rsid w:val="00061580"/>
    <w:rsid w:val="00061581"/>
    <w:rsid w:val="00061B47"/>
    <w:rsid w:val="00062F34"/>
    <w:rsid w:val="000643AA"/>
    <w:rsid w:val="000647B1"/>
    <w:rsid w:val="00064917"/>
    <w:rsid w:val="000649EC"/>
    <w:rsid w:val="00064FEB"/>
    <w:rsid w:val="00065034"/>
    <w:rsid w:val="00065C27"/>
    <w:rsid w:val="0006610A"/>
    <w:rsid w:val="00066C0E"/>
    <w:rsid w:val="00066D46"/>
    <w:rsid w:val="00066FD5"/>
    <w:rsid w:val="00067192"/>
    <w:rsid w:val="00067870"/>
    <w:rsid w:val="00067AFC"/>
    <w:rsid w:val="00067DFE"/>
    <w:rsid w:val="000705A1"/>
    <w:rsid w:val="00070634"/>
    <w:rsid w:val="0007064A"/>
    <w:rsid w:val="00070CBF"/>
    <w:rsid w:val="00070F29"/>
    <w:rsid w:val="000719B5"/>
    <w:rsid w:val="0007219D"/>
    <w:rsid w:val="0007226F"/>
    <w:rsid w:val="000726B5"/>
    <w:rsid w:val="00072F87"/>
    <w:rsid w:val="000733D0"/>
    <w:rsid w:val="00073849"/>
    <w:rsid w:val="00073BCB"/>
    <w:rsid w:val="00074A2E"/>
    <w:rsid w:val="000751C3"/>
    <w:rsid w:val="000755F5"/>
    <w:rsid w:val="00075947"/>
    <w:rsid w:val="00075A2A"/>
    <w:rsid w:val="00076364"/>
    <w:rsid w:val="00076493"/>
    <w:rsid w:val="000765E6"/>
    <w:rsid w:val="00076611"/>
    <w:rsid w:val="000767C3"/>
    <w:rsid w:val="00076E8F"/>
    <w:rsid w:val="000771DE"/>
    <w:rsid w:val="0007743D"/>
    <w:rsid w:val="00077492"/>
    <w:rsid w:val="0007759A"/>
    <w:rsid w:val="0007796B"/>
    <w:rsid w:val="000779D9"/>
    <w:rsid w:val="00077E89"/>
    <w:rsid w:val="00077E9C"/>
    <w:rsid w:val="0008032C"/>
    <w:rsid w:val="00080660"/>
    <w:rsid w:val="00080BF2"/>
    <w:rsid w:val="00080F98"/>
    <w:rsid w:val="000812D1"/>
    <w:rsid w:val="00081A70"/>
    <w:rsid w:val="00081A9B"/>
    <w:rsid w:val="00081B35"/>
    <w:rsid w:val="00081BAB"/>
    <w:rsid w:val="00081CE2"/>
    <w:rsid w:val="000829BD"/>
    <w:rsid w:val="00082FB0"/>
    <w:rsid w:val="00083BE8"/>
    <w:rsid w:val="000845D8"/>
    <w:rsid w:val="0008484D"/>
    <w:rsid w:val="00085398"/>
    <w:rsid w:val="00085FD6"/>
    <w:rsid w:val="000863D6"/>
    <w:rsid w:val="0008651A"/>
    <w:rsid w:val="00086E50"/>
    <w:rsid w:val="00086F2C"/>
    <w:rsid w:val="000874D7"/>
    <w:rsid w:val="00087759"/>
    <w:rsid w:val="00087825"/>
    <w:rsid w:val="00087C90"/>
    <w:rsid w:val="000908C2"/>
    <w:rsid w:val="00090987"/>
    <w:rsid w:val="000913C5"/>
    <w:rsid w:val="000915C5"/>
    <w:rsid w:val="00091A1F"/>
    <w:rsid w:val="00091D36"/>
    <w:rsid w:val="0009225B"/>
    <w:rsid w:val="00092D6A"/>
    <w:rsid w:val="00093A46"/>
    <w:rsid w:val="00093E1C"/>
    <w:rsid w:val="000953AB"/>
    <w:rsid w:val="000955B6"/>
    <w:rsid w:val="00095797"/>
    <w:rsid w:val="0009587A"/>
    <w:rsid w:val="000958EE"/>
    <w:rsid w:val="00095A01"/>
    <w:rsid w:val="00096775"/>
    <w:rsid w:val="00097512"/>
    <w:rsid w:val="000976EE"/>
    <w:rsid w:val="000979EE"/>
    <w:rsid w:val="00097B6B"/>
    <w:rsid w:val="000A062F"/>
    <w:rsid w:val="000A09E0"/>
    <w:rsid w:val="000A0B6B"/>
    <w:rsid w:val="000A0D2C"/>
    <w:rsid w:val="000A1058"/>
    <w:rsid w:val="000A1313"/>
    <w:rsid w:val="000A156A"/>
    <w:rsid w:val="000A1A30"/>
    <w:rsid w:val="000A2A33"/>
    <w:rsid w:val="000A2B03"/>
    <w:rsid w:val="000A31A3"/>
    <w:rsid w:val="000A3ABB"/>
    <w:rsid w:val="000A3BA2"/>
    <w:rsid w:val="000A3D41"/>
    <w:rsid w:val="000A4373"/>
    <w:rsid w:val="000A4CEA"/>
    <w:rsid w:val="000A4E4D"/>
    <w:rsid w:val="000A4E75"/>
    <w:rsid w:val="000A5006"/>
    <w:rsid w:val="000A556C"/>
    <w:rsid w:val="000A55AE"/>
    <w:rsid w:val="000A5ACE"/>
    <w:rsid w:val="000A5E9B"/>
    <w:rsid w:val="000A5F67"/>
    <w:rsid w:val="000A64A3"/>
    <w:rsid w:val="000A6737"/>
    <w:rsid w:val="000A7044"/>
    <w:rsid w:val="000A7736"/>
    <w:rsid w:val="000A7F4A"/>
    <w:rsid w:val="000A7FFE"/>
    <w:rsid w:val="000B14F3"/>
    <w:rsid w:val="000B156D"/>
    <w:rsid w:val="000B1B6D"/>
    <w:rsid w:val="000B1CF6"/>
    <w:rsid w:val="000B2963"/>
    <w:rsid w:val="000B2E3C"/>
    <w:rsid w:val="000B2F53"/>
    <w:rsid w:val="000B39D8"/>
    <w:rsid w:val="000B3F4F"/>
    <w:rsid w:val="000B450C"/>
    <w:rsid w:val="000B4CD9"/>
    <w:rsid w:val="000B5C7B"/>
    <w:rsid w:val="000B650D"/>
    <w:rsid w:val="000B669A"/>
    <w:rsid w:val="000B7117"/>
    <w:rsid w:val="000B715B"/>
    <w:rsid w:val="000B7BE5"/>
    <w:rsid w:val="000B7F45"/>
    <w:rsid w:val="000C05B7"/>
    <w:rsid w:val="000C11E7"/>
    <w:rsid w:val="000C16B9"/>
    <w:rsid w:val="000C3D4F"/>
    <w:rsid w:val="000C3FEA"/>
    <w:rsid w:val="000C4001"/>
    <w:rsid w:val="000C425A"/>
    <w:rsid w:val="000C4288"/>
    <w:rsid w:val="000C443A"/>
    <w:rsid w:val="000C4525"/>
    <w:rsid w:val="000C4857"/>
    <w:rsid w:val="000C4C7A"/>
    <w:rsid w:val="000C4D7B"/>
    <w:rsid w:val="000C53F4"/>
    <w:rsid w:val="000C559F"/>
    <w:rsid w:val="000C62F6"/>
    <w:rsid w:val="000C64A6"/>
    <w:rsid w:val="000C6BD8"/>
    <w:rsid w:val="000C6CD0"/>
    <w:rsid w:val="000C7444"/>
    <w:rsid w:val="000C7BA5"/>
    <w:rsid w:val="000C7CE1"/>
    <w:rsid w:val="000C7EBC"/>
    <w:rsid w:val="000C7FEF"/>
    <w:rsid w:val="000D00FE"/>
    <w:rsid w:val="000D0EA3"/>
    <w:rsid w:val="000D1246"/>
    <w:rsid w:val="000D149D"/>
    <w:rsid w:val="000D1BEA"/>
    <w:rsid w:val="000D1DF6"/>
    <w:rsid w:val="000D1EAD"/>
    <w:rsid w:val="000D1F5F"/>
    <w:rsid w:val="000D2694"/>
    <w:rsid w:val="000D271F"/>
    <w:rsid w:val="000D2880"/>
    <w:rsid w:val="000D2DCA"/>
    <w:rsid w:val="000D2ECD"/>
    <w:rsid w:val="000D2F1A"/>
    <w:rsid w:val="000D341C"/>
    <w:rsid w:val="000D3505"/>
    <w:rsid w:val="000D3929"/>
    <w:rsid w:val="000D3D55"/>
    <w:rsid w:val="000D40C4"/>
    <w:rsid w:val="000D4208"/>
    <w:rsid w:val="000D4461"/>
    <w:rsid w:val="000D48F3"/>
    <w:rsid w:val="000D5841"/>
    <w:rsid w:val="000D6A54"/>
    <w:rsid w:val="000D7969"/>
    <w:rsid w:val="000D7E74"/>
    <w:rsid w:val="000E068C"/>
    <w:rsid w:val="000E1103"/>
    <w:rsid w:val="000E124E"/>
    <w:rsid w:val="000E224B"/>
    <w:rsid w:val="000E230E"/>
    <w:rsid w:val="000E2463"/>
    <w:rsid w:val="000E26D8"/>
    <w:rsid w:val="000E2C6D"/>
    <w:rsid w:val="000E2C8B"/>
    <w:rsid w:val="000E2F76"/>
    <w:rsid w:val="000E2FF5"/>
    <w:rsid w:val="000E345F"/>
    <w:rsid w:val="000E3632"/>
    <w:rsid w:val="000E3AC3"/>
    <w:rsid w:val="000E41D2"/>
    <w:rsid w:val="000E431B"/>
    <w:rsid w:val="000E43C0"/>
    <w:rsid w:val="000E58FB"/>
    <w:rsid w:val="000E5E6A"/>
    <w:rsid w:val="000E5EE2"/>
    <w:rsid w:val="000E60C5"/>
    <w:rsid w:val="000F022A"/>
    <w:rsid w:val="000F0D82"/>
    <w:rsid w:val="000F0DFC"/>
    <w:rsid w:val="000F11A8"/>
    <w:rsid w:val="000F1558"/>
    <w:rsid w:val="000F1798"/>
    <w:rsid w:val="000F1F96"/>
    <w:rsid w:val="000F237D"/>
    <w:rsid w:val="000F24EC"/>
    <w:rsid w:val="000F28D4"/>
    <w:rsid w:val="000F28E5"/>
    <w:rsid w:val="000F31D7"/>
    <w:rsid w:val="000F3BB0"/>
    <w:rsid w:val="000F3C3F"/>
    <w:rsid w:val="000F4231"/>
    <w:rsid w:val="000F4641"/>
    <w:rsid w:val="000F4B45"/>
    <w:rsid w:val="000F5743"/>
    <w:rsid w:val="000F57C6"/>
    <w:rsid w:val="000F6073"/>
    <w:rsid w:val="000F6B45"/>
    <w:rsid w:val="000F6D3E"/>
    <w:rsid w:val="000F7C52"/>
    <w:rsid w:val="001002D9"/>
    <w:rsid w:val="00100374"/>
    <w:rsid w:val="0010099F"/>
    <w:rsid w:val="001009C9"/>
    <w:rsid w:val="00100F51"/>
    <w:rsid w:val="0010139A"/>
    <w:rsid w:val="0010161C"/>
    <w:rsid w:val="0010166A"/>
    <w:rsid w:val="001019CB"/>
    <w:rsid w:val="00102166"/>
    <w:rsid w:val="00102273"/>
    <w:rsid w:val="00103218"/>
    <w:rsid w:val="00103622"/>
    <w:rsid w:val="00103AFB"/>
    <w:rsid w:val="00103ED2"/>
    <w:rsid w:val="00104118"/>
    <w:rsid w:val="001047CD"/>
    <w:rsid w:val="00104F39"/>
    <w:rsid w:val="001051C3"/>
    <w:rsid w:val="0010528D"/>
    <w:rsid w:val="00105710"/>
    <w:rsid w:val="00105E61"/>
    <w:rsid w:val="00106094"/>
    <w:rsid w:val="00106567"/>
    <w:rsid w:val="00106BC4"/>
    <w:rsid w:val="00106E39"/>
    <w:rsid w:val="00106E44"/>
    <w:rsid w:val="00107A1C"/>
    <w:rsid w:val="00107BE9"/>
    <w:rsid w:val="00107E8B"/>
    <w:rsid w:val="001103B9"/>
    <w:rsid w:val="0011079E"/>
    <w:rsid w:val="0011171F"/>
    <w:rsid w:val="00111750"/>
    <w:rsid w:val="00112227"/>
    <w:rsid w:val="001127E1"/>
    <w:rsid w:val="00113286"/>
    <w:rsid w:val="00113794"/>
    <w:rsid w:val="001139E6"/>
    <w:rsid w:val="00114113"/>
    <w:rsid w:val="00114299"/>
    <w:rsid w:val="00114795"/>
    <w:rsid w:val="00115387"/>
    <w:rsid w:val="00116321"/>
    <w:rsid w:val="001164B1"/>
    <w:rsid w:val="0011665B"/>
    <w:rsid w:val="001169F1"/>
    <w:rsid w:val="00116BF8"/>
    <w:rsid w:val="00116FCA"/>
    <w:rsid w:val="0011734D"/>
    <w:rsid w:val="00117427"/>
    <w:rsid w:val="00117A90"/>
    <w:rsid w:val="00117B7D"/>
    <w:rsid w:val="00117ED6"/>
    <w:rsid w:val="00117F02"/>
    <w:rsid w:val="00120230"/>
    <w:rsid w:val="0012063E"/>
    <w:rsid w:val="00120CAA"/>
    <w:rsid w:val="00120D8E"/>
    <w:rsid w:val="0012124F"/>
    <w:rsid w:val="00121568"/>
    <w:rsid w:val="0012168C"/>
    <w:rsid w:val="001220CE"/>
    <w:rsid w:val="00122290"/>
    <w:rsid w:val="0012230F"/>
    <w:rsid w:val="00122416"/>
    <w:rsid w:val="00122EAF"/>
    <w:rsid w:val="001230F6"/>
    <w:rsid w:val="0012385D"/>
    <w:rsid w:val="001248EC"/>
    <w:rsid w:val="00124996"/>
    <w:rsid w:val="00124B1D"/>
    <w:rsid w:val="00124D39"/>
    <w:rsid w:val="00125772"/>
    <w:rsid w:val="001257E4"/>
    <w:rsid w:val="00127090"/>
    <w:rsid w:val="001277E3"/>
    <w:rsid w:val="00127B26"/>
    <w:rsid w:val="00130776"/>
    <w:rsid w:val="00130A16"/>
    <w:rsid w:val="00130B53"/>
    <w:rsid w:val="00130F92"/>
    <w:rsid w:val="00131C0F"/>
    <w:rsid w:val="00131D4A"/>
    <w:rsid w:val="00132064"/>
    <w:rsid w:val="001324DC"/>
    <w:rsid w:val="00132AB5"/>
    <w:rsid w:val="00132B5E"/>
    <w:rsid w:val="00132E9E"/>
    <w:rsid w:val="001333A0"/>
    <w:rsid w:val="001334FA"/>
    <w:rsid w:val="00133D3F"/>
    <w:rsid w:val="00134079"/>
    <w:rsid w:val="00134DBF"/>
    <w:rsid w:val="00135906"/>
    <w:rsid w:val="00136781"/>
    <w:rsid w:val="001370CE"/>
    <w:rsid w:val="00137114"/>
    <w:rsid w:val="00137157"/>
    <w:rsid w:val="001376FF"/>
    <w:rsid w:val="001377FA"/>
    <w:rsid w:val="001379F3"/>
    <w:rsid w:val="0014118F"/>
    <w:rsid w:val="0014134F"/>
    <w:rsid w:val="001416F3"/>
    <w:rsid w:val="001417C5"/>
    <w:rsid w:val="001419BA"/>
    <w:rsid w:val="00141F22"/>
    <w:rsid w:val="0014208C"/>
    <w:rsid w:val="001426F0"/>
    <w:rsid w:val="00142759"/>
    <w:rsid w:val="00142813"/>
    <w:rsid w:val="00142F36"/>
    <w:rsid w:val="00142F90"/>
    <w:rsid w:val="00142FB0"/>
    <w:rsid w:val="00143522"/>
    <w:rsid w:val="001445AC"/>
    <w:rsid w:val="00144881"/>
    <w:rsid w:val="00144B43"/>
    <w:rsid w:val="00145F42"/>
    <w:rsid w:val="001463D9"/>
    <w:rsid w:val="00146587"/>
    <w:rsid w:val="00146F0C"/>
    <w:rsid w:val="00147437"/>
    <w:rsid w:val="001474A8"/>
    <w:rsid w:val="001474E5"/>
    <w:rsid w:val="00147724"/>
    <w:rsid w:val="00147EAB"/>
    <w:rsid w:val="00147F79"/>
    <w:rsid w:val="001500BD"/>
    <w:rsid w:val="0015027D"/>
    <w:rsid w:val="00151233"/>
    <w:rsid w:val="001518F2"/>
    <w:rsid w:val="00151CA9"/>
    <w:rsid w:val="00151D6E"/>
    <w:rsid w:val="001521B5"/>
    <w:rsid w:val="00152703"/>
    <w:rsid w:val="00152789"/>
    <w:rsid w:val="001528C4"/>
    <w:rsid w:val="00152B2D"/>
    <w:rsid w:val="00152FDF"/>
    <w:rsid w:val="001530A8"/>
    <w:rsid w:val="00153777"/>
    <w:rsid w:val="00153968"/>
    <w:rsid w:val="00154455"/>
    <w:rsid w:val="0015461E"/>
    <w:rsid w:val="00154A3A"/>
    <w:rsid w:val="00154BF1"/>
    <w:rsid w:val="001551EA"/>
    <w:rsid w:val="001552E2"/>
    <w:rsid w:val="0015551E"/>
    <w:rsid w:val="00155D90"/>
    <w:rsid w:val="001560EA"/>
    <w:rsid w:val="001567C1"/>
    <w:rsid w:val="00157559"/>
    <w:rsid w:val="001577F1"/>
    <w:rsid w:val="00157B9F"/>
    <w:rsid w:val="00157C77"/>
    <w:rsid w:val="00160920"/>
    <w:rsid w:val="00160970"/>
    <w:rsid w:val="0016097F"/>
    <w:rsid w:val="00160A4E"/>
    <w:rsid w:val="00160C24"/>
    <w:rsid w:val="00161999"/>
    <w:rsid w:val="001620CF"/>
    <w:rsid w:val="00163155"/>
    <w:rsid w:val="0016321E"/>
    <w:rsid w:val="001632F2"/>
    <w:rsid w:val="00163586"/>
    <w:rsid w:val="001645AD"/>
    <w:rsid w:val="00164737"/>
    <w:rsid w:val="00164D2B"/>
    <w:rsid w:val="001650E4"/>
    <w:rsid w:val="00165D81"/>
    <w:rsid w:val="00165D9F"/>
    <w:rsid w:val="00165E2F"/>
    <w:rsid w:val="001665C8"/>
    <w:rsid w:val="001666B4"/>
    <w:rsid w:val="00167890"/>
    <w:rsid w:val="00167B97"/>
    <w:rsid w:val="0017018C"/>
    <w:rsid w:val="00170A93"/>
    <w:rsid w:val="00171701"/>
    <w:rsid w:val="00171A98"/>
    <w:rsid w:val="0017210C"/>
    <w:rsid w:val="001729A8"/>
    <w:rsid w:val="001733DD"/>
    <w:rsid w:val="0017397C"/>
    <w:rsid w:val="00173F48"/>
    <w:rsid w:val="001741B9"/>
    <w:rsid w:val="001743BD"/>
    <w:rsid w:val="001745F2"/>
    <w:rsid w:val="00174747"/>
    <w:rsid w:val="0017485F"/>
    <w:rsid w:val="00174899"/>
    <w:rsid w:val="00174EDE"/>
    <w:rsid w:val="0017564F"/>
    <w:rsid w:val="0017580F"/>
    <w:rsid w:val="0017582E"/>
    <w:rsid w:val="001759BE"/>
    <w:rsid w:val="0017602A"/>
    <w:rsid w:val="001769CE"/>
    <w:rsid w:val="00176B5D"/>
    <w:rsid w:val="0017710E"/>
    <w:rsid w:val="0017717E"/>
    <w:rsid w:val="001774D7"/>
    <w:rsid w:val="0017770A"/>
    <w:rsid w:val="0017777B"/>
    <w:rsid w:val="00180956"/>
    <w:rsid w:val="00180B7D"/>
    <w:rsid w:val="00180C35"/>
    <w:rsid w:val="00181519"/>
    <w:rsid w:val="0018199B"/>
    <w:rsid w:val="00181B9C"/>
    <w:rsid w:val="00181FA7"/>
    <w:rsid w:val="00182A4D"/>
    <w:rsid w:val="00182D7A"/>
    <w:rsid w:val="001832F9"/>
    <w:rsid w:val="0018374D"/>
    <w:rsid w:val="00183930"/>
    <w:rsid w:val="00184360"/>
    <w:rsid w:val="00184380"/>
    <w:rsid w:val="00184527"/>
    <w:rsid w:val="001846CF"/>
    <w:rsid w:val="00184E16"/>
    <w:rsid w:val="00185530"/>
    <w:rsid w:val="00185A51"/>
    <w:rsid w:val="001867B7"/>
    <w:rsid w:val="00186878"/>
    <w:rsid w:val="00186A7E"/>
    <w:rsid w:val="00186C5B"/>
    <w:rsid w:val="00186D63"/>
    <w:rsid w:val="00187022"/>
    <w:rsid w:val="001872C6"/>
    <w:rsid w:val="00187B76"/>
    <w:rsid w:val="00187CF0"/>
    <w:rsid w:val="0019014E"/>
    <w:rsid w:val="00190159"/>
    <w:rsid w:val="001903D4"/>
    <w:rsid w:val="001904DC"/>
    <w:rsid w:val="00190A61"/>
    <w:rsid w:val="00190B56"/>
    <w:rsid w:val="00190DB6"/>
    <w:rsid w:val="00190F7C"/>
    <w:rsid w:val="0019112B"/>
    <w:rsid w:val="00191923"/>
    <w:rsid w:val="001919B3"/>
    <w:rsid w:val="00191D5B"/>
    <w:rsid w:val="00191D8C"/>
    <w:rsid w:val="0019241D"/>
    <w:rsid w:val="00192934"/>
    <w:rsid w:val="001929C3"/>
    <w:rsid w:val="0019329D"/>
    <w:rsid w:val="0019357B"/>
    <w:rsid w:val="0019378C"/>
    <w:rsid w:val="00193F3F"/>
    <w:rsid w:val="001947AE"/>
    <w:rsid w:val="0019562C"/>
    <w:rsid w:val="0019583B"/>
    <w:rsid w:val="001958C6"/>
    <w:rsid w:val="001965EF"/>
    <w:rsid w:val="00196A35"/>
    <w:rsid w:val="00197142"/>
    <w:rsid w:val="00197D27"/>
    <w:rsid w:val="00197D4D"/>
    <w:rsid w:val="001A0568"/>
    <w:rsid w:val="001A0788"/>
    <w:rsid w:val="001A0B33"/>
    <w:rsid w:val="001A0BDD"/>
    <w:rsid w:val="001A0D78"/>
    <w:rsid w:val="001A1C32"/>
    <w:rsid w:val="001A228B"/>
    <w:rsid w:val="001A22EE"/>
    <w:rsid w:val="001A253F"/>
    <w:rsid w:val="001A28AF"/>
    <w:rsid w:val="001A2A12"/>
    <w:rsid w:val="001A2B2C"/>
    <w:rsid w:val="001A2DCB"/>
    <w:rsid w:val="001A2F12"/>
    <w:rsid w:val="001A3595"/>
    <w:rsid w:val="001A3756"/>
    <w:rsid w:val="001A37A6"/>
    <w:rsid w:val="001A3C39"/>
    <w:rsid w:val="001A41C1"/>
    <w:rsid w:val="001A43E9"/>
    <w:rsid w:val="001A4533"/>
    <w:rsid w:val="001A4D33"/>
    <w:rsid w:val="001A58FC"/>
    <w:rsid w:val="001A6FBF"/>
    <w:rsid w:val="001A7E21"/>
    <w:rsid w:val="001B0CED"/>
    <w:rsid w:val="001B0E30"/>
    <w:rsid w:val="001B14CE"/>
    <w:rsid w:val="001B1958"/>
    <w:rsid w:val="001B1ADE"/>
    <w:rsid w:val="001B24A0"/>
    <w:rsid w:val="001B3A8A"/>
    <w:rsid w:val="001B3BEB"/>
    <w:rsid w:val="001B3D6E"/>
    <w:rsid w:val="001B4BDB"/>
    <w:rsid w:val="001B4CD7"/>
    <w:rsid w:val="001B5053"/>
    <w:rsid w:val="001B517E"/>
    <w:rsid w:val="001B53B1"/>
    <w:rsid w:val="001B5592"/>
    <w:rsid w:val="001B55BC"/>
    <w:rsid w:val="001B633A"/>
    <w:rsid w:val="001B6420"/>
    <w:rsid w:val="001B6B66"/>
    <w:rsid w:val="001B6CD4"/>
    <w:rsid w:val="001B799F"/>
    <w:rsid w:val="001B7AB0"/>
    <w:rsid w:val="001B7C52"/>
    <w:rsid w:val="001B7DE2"/>
    <w:rsid w:val="001B7E8D"/>
    <w:rsid w:val="001C01AA"/>
    <w:rsid w:val="001C0910"/>
    <w:rsid w:val="001C096A"/>
    <w:rsid w:val="001C0CE5"/>
    <w:rsid w:val="001C1050"/>
    <w:rsid w:val="001C1455"/>
    <w:rsid w:val="001C18F5"/>
    <w:rsid w:val="001C223D"/>
    <w:rsid w:val="001C2785"/>
    <w:rsid w:val="001C29C6"/>
    <w:rsid w:val="001C29C7"/>
    <w:rsid w:val="001C2E2C"/>
    <w:rsid w:val="001C39CF"/>
    <w:rsid w:val="001C3CBD"/>
    <w:rsid w:val="001C3F51"/>
    <w:rsid w:val="001C4191"/>
    <w:rsid w:val="001C447F"/>
    <w:rsid w:val="001C4926"/>
    <w:rsid w:val="001C4D64"/>
    <w:rsid w:val="001C538A"/>
    <w:rsid w:val="001C5784"/>
    <w:rsid w:val="001C617A"/>
    <w:rsid w:val="001C61EE"/>
    <w:rsid w:val="001C631A"/>
    <w:rsid w:val="001C653D"/>
    <w:rsid w:val="001C7219"/>
    <w:rsid w:val="001C7415"/>
    <w:rsid w:val="001C7620"/>
    <w:rsid w:val="001C7F46"/>
    <w:rsid w:val="001D05C4"/>
    <w:rsid w:val="001D08E6"/>
    <w:rsid w:val="001D0C34"/>
    <w:rsid w:val="001D116C"/>
    <w:rsid w:val="001D1EA5"/>
    <w:rsid w:val="001D204C"/>
    <w:rsid w:val="001D247E"/>
    <w:rsid w:val="001D3511"/>
    <w:rsid w:val="001D37B0"/>
    <w:rsid w:val="001D3B41"/>
    <w:rsid w:val="001D3B51"/>
    <w:rsid w:val="001D3EAA"/>
    <w:rsid w:val="001D4099"/>
    <w:rsid w:val="001D40BA"/>
    <w:rsid w:val="001D43AE"/>
    <w:rsid w:val="001D4AF5"/>
    <w:rsid w:val="001D570A"/>
    <w:rsid w:val="001D5A9E"/>
    <w:rsid w:val="001D5E4D"/>
    <w:rsid w:val="001D60C6"/>
    <w:rsid w:val="001D6740"/>
    <w:rsid w:val="001D680F"/>
    <w:rsid w:val="001D682A"/>
    <w:rsid w:val="001D71D9"/>
    <w:rsid w:val="001D7377"/>
    <w:rsid w:val="001E09AC"/>
    <w:rsid w:val="001E0AD1"/>
    <w:rsid w:val="001E10F9"/>
    <w:rsid w:val="001E1369"/>
    <w:rsid w:val="001E17B1"/>
    <w:rsid w:val="001E26D0"/>
    <w:rsid w:val="001E2714"/>
    <w:rsid w:val="001E2796"/>
    <w:rsid w:val="001E2B88"/>
    <w:rsid w:val="001E2C1A"/>
    <w:rsid w:val="001E350F"/>
    <w:rsid w:val="001E370D"/>
    <w:rsid w:val="001E3883"/>
    <w:rsid w:val="001E4147"/>
    <w:rsid w:val="001E50C4"/>
    <w:rsid w:val="001E53F8"/>
    <w:rsid w:val="001E5BA6"/>
    <w:rsid w:val="001E5F4A"/>
    <w:rsid w:val="001E60E9"/>
    <w:rsid w:val="001E69D0"/>
    <w:rsid w:val="001E6C70"/>
    <w:rsid w:val="001E6F6C"/>
    <w:rsid w:val="001E7576"/>
    <w:rsid w:val="001E7631"/>
    <w:rsid w:val="001E7B2A"/>
    <w:rsid w:val="001F003D"/>
    <w:rsid w:val="001F10E4"/>
    <w:rsid w:val="001F1334"/>
    <w:rsid w:val="001F1E90"/>
    <w:rsid w:val="001F270C"/>
    <w:rsid w:val="001F2A3F"/>
    <w:rsid w:val="001F3600"/>
    <w:rsid w:val="001F435C"/>
    <w:rsid w:val="001F465F"/>
    <w:rsid w:val="001F4B37"/>
    <w:rsid w:val="001F5550"/>
    <w:rsid w:val="001F5800"/>
    <w:rsid w:val="001F595A"/>
    <w:rsid w:val="001F5D90"/>
    <w:rsid w:val="001F5E86"/>
    <w:rsid w:val="001F626B"/>
    <w:rsid w:val="001F656F"/>
    <w:rsid w:val="001F6657"/>
    <w:rsid w:val="001F6AAB"/>
    <w:rsid w:val="001F6C97"/>
    <w:rsid w:val="001F7410"/>
    <w:rsid w:val="001F7783"/>
    <w:rsid w:val="00200E1C"/>
    <w:rsid w:val="0020136F"/>
    <w:rsid w:val="002013FC"/>
    <w:rsid w:val="0020168F"/>
    <w:rsid w:val="00201C7B"/>
    <w:rsid w:val="00201DFF"/>
    <w:rsid w:val="00202107"/>
    <w:rsid w:val="00202551"/>
    <w:rsid w:val="00202EC3"/>
    <w:rsid w:val="00203295"/>
    <w:rsid w:val="00204B40"/>
    <w:rsid w:val="00204B76"/>
    <w:rsid w:val="00204E44"/>
    <w:rsid w:val="00205D34"/>
    <w:rsid w:val="002060B4"/>
    <w:rsid w:val="002066F4"/>
    <w:rsid w:val="00206725"/>
    <w:rsid w:val="00206DE1"/>
    <w:rsid w:val="0020725F"/>
    <w:rsid w:val="00207358"/>
    <w:rsid w:val="00207788"/>
    <w:rsid w:val="00210615"/>
    <w:rsid w:val="002106B7"/>
    <w:rsid w:val="002108B2"/>
    <w:rsid w:val="00210B9E"/>
    <w:rsid w:val="00210DAD"/>
    <w:rsid w:val="0021175A"/>
    <w:rsid w:val="00211A82"/>
    <w:rsid w:val="00211C48"/>
    <w:rsid w:val="00212064"/>
    <w:rsid w:val="00212E04"/>
    <w:rsid w:val="002133AC"/>
    <w:rsid w:val="00213615"/>
    <w:rsid w:val="00213CC4"/>
    <w:rsid w:val="00214972"/>
    <w:rsid w:val="00214AD7"/>
    <w:rsid w:val="00215496"/>
    <w:rsid w:val="00215CC7"/>
    <w:rsid w:val="00217E75"/>
    <w:rsid w:val="00220A95"/>
    <w:rsid w:val="002211A4"/>
    <w:rsid w:val="00221A4D"/>
    <w:rsid w:val="00222CCA"/>
    <w:rsid w:val="00223403"/>
    <w:rsid w:val="00223AAA"/>
    <w:rsid w:val="002240A3"/>
    <w:rsid w:val="00224495"/>
    <w:rsid w:val="00224C29"/>
    <w:rsid w:val="002251DC"/>
    <w:rsid w:val="00225203"/>
    <w:rsid w:val="002253F9"/>
    <w:rsid w:val="002253FD"/>
    <w:rsid w:val="0022560A"/>
    <w:rsid w:val="002264C9"/>
    <w:rsid w:val="00226958"/>
    <w:rsid w:val="00226A83"/>
    <w:rsid w:val="00226F6D"/>
    <w:rsid w:val="00227B0B"/>
    <w:rsid w:val="00227C88"/>
    <w:rsid w:val="00227D84"/>
    <w:rsid w:val="00230105"/>
    <w:rsid w:val="00230DE2"/>
    <w:rsid w:val="00230E2A"/>
    <w:rsid w:val="002315BE"/>
    <w:rsid w:val="00231652"/>
    <w:rsid w:val="00231E15"/>
    <w:rsid w:val="00231EB4"/>
    <w:rsid w:val="00232250"/>
    <w:rsid w:val="00232294"/>
    <w:rsid w:val="00233A5A"/>
    <w:rsid w:val="00233A71"/>
    <w:rsid w:val="002343C2"/>
    <w:rsid w:val="002344C1"/>
    <w:rsid w:val="0023453A"/>
    <w:rsid w:val="00234928"/>
    <w:rsid w:val="002354A2"/>
    <w:rsid w:val="00235B45"/>
    <w:rsid w:val="0023624E"/>
    <w:rsid w:val="00236550"/>
    <w:rsid w:val="002366C6"/>
    <w:rsid w:val="002368ED"/>
    <w:rsid w:val="00237581"/>
    <w:rsid w:val="002378FB"/>
    <w:rsid w:val="00237E92"/>
    <w:rsid w:val="0024061E"/>
    <w:rsid w:val="0024210B"/>
    <w:rsid w:val="0024284C"/>
    <w:rsid w:val="00242BC3"/>
    <w:rsid w:val="00242EE2"/>
    <w:rsid w:val="002445E1"/>
    <w:rsid w:val="00244FCB"/>
    <w:rsid w:val="00245375"/>
    <w:rsid w:val="002454B8"/>
    <w:rsid w:val="0024559E"/>
    <w:rsid w:val="00245A49"/>
    <w:rsid w:val="00245D7E"/>
    <w:rsid w:val="002463F7"/>
    <w:rsid w:val="00246DA2"/>
    <w:rsid w:val="00247A9D"/>
    <w:rsid w:val="00247AB7"/>
    <w:rsid w:val="00247B2E"/>
    <w:rsid w:val="00247B6F"/>
    <w:rsid w:val="00247BDB"/>
    <w:rsid w:val="00247C59"/>
    <w:rsid w:val="0025041D"/>
    <w:rsid w:val="00250BB7"/>
    <w:rsid w:val="00250C56"/>
    <w:rsid w:val="002526B8"/>
    <w:rsid w:val="00252938"/>
    <w:rsid w:val="00252D41"/>
    <w:rsid w:val="00252DF7"/>
    <w:rsid w:val="00252E29"/>
    <w:rsid w:val="00252E86"/>
    <w:rsid w:val="00253032"/>
    <w:rsid w:val="002533AB"/>
    <w:rsid w:val="0025357A"/>
    <w:rsid w:val="002538B8"/>
    <w:rsid w:val="002541C6"/>
    <w:rsid w:val="00254328"/>
    <w:rsid w:val="002544EE"/>
    <w:rsid w:val="002545DC"/>
    <w:rsid w:val="00254F07"/>
    <w:rsid w:val="00255320"/>
    <w:rsid w:val="002555A1"/>
    <w:rsid w:val="00255C78"/>
    <w:rsid w:val="00255DBE"/>
    <w:rsid w:val="00255F6A"/>
    <w:rsid w:val="00257098"/>
    <w:rsid w:val="002570D5"/>
    <w:rsid w:val="0025736F"/>
    <w:rsid w:val="002575BD"/>
    <w:rsid w:val="00257F54"/>
    <w:rsid w:val="0026033D"/>
    <w:rsid w:val="002614A9"/>
    <w:rsid w:val="0026170E"/>
    <w:rsid w:val="002621B8"/>
    <w:rsid w:val="00262296"/>
    <w:rsid w:val="002625B7"/>
    <w:rsid w:val="00262C5C"/>
    <w:rsid w:val="00263108"/>
    <w:rsid w:val="00263A6D"/>
    <w:rsid w:val="00263C24"/>
    <w:rsid w:val="00263FF8"/>
    <w:rsid w:val="00264022"/>
    <w:rsid w:val="002640DD"/>
    <w:rsid w:val="00264AF4"/>
    <w:rsid w:val="00265207"/>
    <w:rsid w:val="002665B3"/>
    <w:rsid w:val="0026691C"/>
    <w:rsid w:val="00266C5C"/>
    <w:rsid w:val="0026734B"/>
    <w:rsid w:val="00267906"/>
    <w:rsid w:val="00267EFC"/>
    <w:rsid w:val="0027016F"/>
    <w:rsid w:val="00270339"/>
    <w:rsid w:val="00270908"/>
    <w:rsid w:val="00271307"/>
    <w:rsid w:val="00271D7B"/>
    <w:rsid w:val="002720B7"/>
    <w:rsid w:val="00272B78"/>
    <w:rsid w:val="00272BE6"/>
    <w:rsid w:val="00272FDA"/>
    <w:rsid w:val="00273EEF"/>
    <w:rsid w:val="00273FA0"/>
    <w:rsid w:val="002741A2"/>
    <w:rsid w:val="00274376"/>
    <w:rsid w:val="00274470"/>
    <w:rsid w:val="002748D9"/>
    <w:rsid w:val="00275375"/>
    <w:rsid w:val="00275848"/>
    <w:rsid w:val="00276566"/>
    <w:rsid w:val="00276B89"/>
    <w:rsid w:val="0027744B"/>
    <w:rsid w:val="002802DB"/>
    <w:rsid w:val="002810DE"/>
    <w:rsid w:val="0028168E"/>
    <w:rsid w:val="0028176C"/>
    <w:rsid w:val="002824A3"/>
    <w:rsid w:val="0028334A"/>
    <w:rsid w:val="002835B4"/>
    <w:rsid w:val="00283925"/>
    <w:rsid w:val="002839B3"/>
    <w:rsid w:val="00283CFF"/>
    <w:rsid w:val="00284AEE"/>
    <w:rsid w:val="00284E1B"/>
    <w:rsid w:val="00284E95"/>
    <w:rsid w:val="002858C0"/>
    <w:rsid w:val="0028663F"/>
    <w:rsid w:val="00286D72"/>
    <w:rsid w:val="002874E4"/>
    <w:rsid w:val="00287E20"/>
    <w:rsid w:val="00290D44"/>
    <w:rsid w:val="00290E1C"/>
    <w:rsid w:val="00290E29"/>
    <w:rsid w:val="0029186C"/>
    <w:rsid w:val="00291BD0"/>
    <w:rsid w:val="0029291F"/>
    <w:rsid w:val="00292C10"/>
    <w:rsid w:val="00292DD5"/>
    <w:rsid w:val="00292F9C"/>
    <w:rsid w:val="00293DEA"/>
    <w:rsid w:val="002946BB"/>
    <w:rsid w:val="00294773"/>
    <w:rsid w:val="00296240"/>
    <w:rsid w:val="00296251"/>
    <w:rsid w:val="00296587"/>
    <w:rsid w:val="00297123"/>
    <w:rsid w:val="0029785D"/>
    <w:rsid w:val="00297B7D"/>
    <w:rsid w:val="00297E07"/>
    <w:rsid w:val="002A0946"/>
    <w:rsid w:val="002A13DE"/>
    <w:rsid w:val="002A2206"/>
    <w:rsid w:val="002A2C35"/>
    <w:rsid w:val="002A3359"/>
    <w:rsid w:val="002A38DC"/>
    <w:rsid w:val="002A3C79"/>
    <w:rsid w:val="002A4270"/>
    <w:rsid w:val="002A4834"/>
    <w:rsid w:val="002A55FD"/>
    <w:rsid w:val="002A5882"/>
    <w:rsid w:val="002A60E9"/>
    <w:rsid w:val="002A6672"/>
    <w:rsid w:val="002A6C0F"/>
    <w:rsid w:val="002A70C5"/>
    <w:rsid w:val="002A7CB0"/>
    <w:rsid w:val="002B1AB6"/>
    <w:rsid w:val="002B23E9"/>
    <w:rsid w:val="002B2C9F"/>
    <w:rsid w:val="002B30C0"/>
    <w:rsid w:val="002B33ED"/>
    <w:rsid w:val="002B351C"/>
    <w:rsid w:val="002B3873"/>
    <w:rsid w:val="002B3AB8"/>
    <w:rsid w:val="002B474D"/>
    <w:rsid w:val="002B475E"/>
    <w:rsid w:val="002B4A79"/>
    <w:rsid w:val="002B4E79"/>
    <w:rsid w:val="002B55EE"/>
    <w:rsid w:val="002B571C"/>
    <w:rsid w:val="002B5949"/>
    <w:rsid w:val="002B5FB1"/>
    <w:rsid w:val="002B6228"/>
    <w:rsid w:val="002B6397"/>
    <w:rsid w:val="002B681A"/>
    <w:rsid w:val="002B6DD7"/>
    <w:rsid w:val="002B76A7"/>
    <w:rsid w:val="002B7C8F"/>
    <w:rsid w:val="002C03FD"/>
    <w:rsid w:val="002C054A"/>
    <w:rsid w:val="002C07D4"/>
    <w:rsid w:val="002C0A35"/>
    <w:rsid w:val="002C0B59"/>
    <w:rsid w:val="002C0CE1"/>
    <w:rsid w:val="002C1208"/>
    <w:rsid w:val="002C15B8"/>
    <w:rsid w:val="002C19E9"/>
    <w:rsid w:val="002C1AB3"/>
    <w:rsid w:val="002C1B13"/>
    <w:rsid w:val="002C1F05"/>
    <w:rsid w:val="002C25E4"/>
    <w:rsid w:val="002C2DDB"/>
    <w:rsid w:val="002C2E76"/>
    <w:rsid w:val="002C3220"/>
    <w:rsid w:val="002C3361"/>
    <w:rsid w:val="002C370D"/>
    <w:rsid w:val="002C4171"/>
    <w:rsid w:val="002C433C"/>
    <w:rsid w:val="002C4996"/>
    <w:rsid w:val="002C4D0C"/>
    <w:rsid w:val="002C5224"/>
    <w:rsid w:val="002C52EF"/>
    <w:rsid w:val="002C5414"/>
    <w:rsid w:val="002C56E5"/>
    <w:rsid w:val="002C572B"/>
    <w:rsid w:val="002C5C74"/>
    <w:rsid w:val="002C6031"/>
    <w:rsid w:val="002C61AF"/>
    <w:rsid w:val="002C634D"/>
    <w:rsid w:val="002C6966"/>
    <w:rsid w:val="002C7A41"/>
    <w:rsid w:val="002C7BEF"/>
    <w:rsid w:val="002C7DDB"/>
    <w:rsid w:val="002C7ED6"/>
    <w:rsid w:val="002C7F6A"/>
    <w:rsid w:val="002D0069"/>
    <w:rsid w:val="002D02EB"/>
    <w:rsid w:val="002D09E1"/>
    <w:rsid w:val="002D1422"/>
    <w:rsid w:val="002D1AFB"/>
    <w:rsid w:val="002D1BF3"/>
    <w:rsid w:val="002D21DB"/>
    <w:rsid w:val="002D2675"/>
    <w:rsid w:val="002D2BF4"/>
    <w:rsid w:val="002D43D9"/>
    <w:rsid w:val="002D4415"/>
    <w:rsid w:val="002D443C"/>
    <w:rsid w:val="002D4CBC"/>
    <w:rsid w:val="002D537C"/>
    <w:rsid w:val="002D54D8"/>
    <w:rsid w:val="002D5AB5"/>
    <w:rsid w:val="002D5CDB"/>
    <w:rsid w:val="002D5D25"/>
    <w:rsid w:val="002D6242"/>
    <w:rsid w:val="002D6DD2"/>
    <w:rsid w:val="002D7273"/>
    <w:rsid w:val="002D76BA"/>
    <w:rsid w:val="002D7D36"/>
    <w:rsid w:val="002E0E8A"/>
    <w:rsid w:val="002E0F60"/>
    <w:rsid w:val="002E10F6"/>
    <w:rsid w:val="002E14EA"/>
    <w:rsid w:val="002E1593"/>
    <w:rsid w:val="002E190C"/>
    <w:rsid w:val="002E299B"/>
    <w:rsid w:val="002E3364"/>
    <w:rsid w:val="002E33B2"/>
    <w:rsid w:val="002E3573"/>
    <w:rsid w:val="002E35EF"/>
    <w:rsid w:val="002E39A1"/>
    <w:rsid w:val="002E3A27"/>
    <w:rsid w:val="002E3A4D"/>
    <w:rsid w:val="002E4D41"/>
    <w:rsid w:val="002E5B27"/>
    <w:rsid w:val="002E5D1E"/>
    <w:rsid w:val="002E5F3A"/>
    <w:rsid w:val="002E60FB"/>
    <w:rsid w:val="002E62AA"/>
    <w:rsid w:val="002E6D00"/>
    <w:rsid w:val="002E6EF1"/>
    <w:rsid w:val="002E71BC"/>
    <w:rsid w:val="002E72DE"/>
    <w:rsid w:val="002E7509"/>
    <w:rsid w:val="002E7D8B"/>
    <w:rsid w:val="002F0528"/>
    <w:rsid w:val="002F0571"/>
    <w:rsid w:val="002F0C10"/>
    <w:rsid w:val="002F14C9"/>
    <w:rsid w:val="002F19AD"/>
    <w:rsid w:val="002F1A9B"/>
    <w:rsid w:val="002F1E69"/>
    <w:rsid w:val="002F25EE"/>
    <w:rsid w:val="002F2723"/>
    <w:rsid w:val="002F3135"/>
    <w:rsid w:val="002F327C"/>
    <w:rsid w:val="002F36C4"/>
    <w:rsid w:val="002F3852"/>
    <w:rsid w:val="002F400C"/>
    <w:rsid w:val="002F47A9"/>
    <w:rsid w:val="002F488B"/>
    <w:rsid w:val="002F489B"/>
    <w:rsid w:val="002F4BAF"/>
    <w:rsid w:val="002F4C22"/>
    <w:rsid w:val="002F4E39"/>
    <w:rsid w:val="002F4E83"/>
    <w:rsid w:val="002F580C"/>
    <w:rsid w:val="002F59AB"/>
    <w:rsid w:val="002F62B6"/>
    <w:rsid w:val="002F730F"/>
    <w:rsid w:val="002F7916"/>
    <w:rsid w:val="003004B8"/>
    <w:rsid w:val="00300609"/>
    <w:rsid w:val="00300906"/>
    <w:rsid w:val="003009CA"/>
    <w:rsid w:val="00300E31"/>
    <w:rsid w:val="00300F9C"/>
    <w:rsid w:val="0030107D"/>
    <w:rsid w:val="00301B4E"/>
    <w:rsid w:val="00301E98"/>
    <w:rsid w:val="00301F00"/>
    <w:rsid w:val="00302D22"/>
    <w:rsid w:val="00302D45"/>
    <w:rsid w:val="003030EC"/>
    <w:rsid w:val="00303151"/>
    <w:rsid w:val="003045B6"/>
    <w:rsid w:val="00304715"/>
    <w:rsid w:val="00304796"/>
    <w:rsid w:val="0030479C"/>
    <w:rsid w:val="003051A1"/>
    <w:rsid w:val="003070AE"/>
    <w:rsid w:val="003076DE"/>
    <w:rsid w:val="003100A2"/>
    <w:rsid w:val="00310139"/>
    <w:rsid w:val="00310839"/>
    <w:rsid w:val="00310E09"/>
    <w:rsid w:val="00311310"/>
    <w:rsid w:val="00311CFD"/>
    <w:rsid w:val="00312124"/>
    <w:rsid w:val="00312988"/>
    <w:rsid w:val="00312AF5"/>
    <w:rsid w:val="00312C0B"/>
    <w:rsid w:val="00312E92"/>
    <w:rsid w:val="003134CD"/>
    <w:rsid w:val="003134FF"/>
    <w:rsid w:val="003136BF"/>
    <w:rsid w:val="003137FC"/>
    <w:rsid w:val="00313B9F"/>
    <w:rsid w:val="003144F7"/>
    <w:rsid w:val="003155EF"/>
    <w:rsid w:val="003156F7"/>
    <w:rsid w:val="00315A76"/>
    <w:rsid w:val="00315B27"/>
    <w:rsid w:val="00315FBE"/>
    <w:rsid w:val="00317825"/>
    <w:rsid w:val="00320254"/>
    <w:rsid w:val="00320600"/>
    <w:rsid w:val="00320C8C"/>
    <w:rsid w:val="00320F6D"/>
    <w:rsid w:val="0032143D"/>
    <w:rsid w:val="00321A0F"/>
    <w:rsid w:val="00321F43"/>
    <w:rsid w:val="0032241F"/>
    <w:rsid w:val="003224DC"/>
    <w:rsid w:val="00322631"/>
    <w:rsid w:val="00323AFD"/>
    <w:rsid w:val="00323C6B"/>
    <w:rsid w:val="00324ABC"/>
    <w:rsid w:val="00324B89"/>
    <w:rsid w:val="00325E86"/>
    <w:rsid w:val="00325E91"/>
    <w:rsid w:val="0032639A"/>
    <w:rsid w:val="00326613"/>
    <w:rsid w:val="00327290"/>
    <w:rsid w:val="003272B8"/>
    <w:rsid w:val="00327672"/>
    <w:rsid w:val="00327CF8"/>
    <w:rsid w:val="003303AA"/>
    <w:rsid w:val="0033043F"/>
    <w:rsid w:val="0033059D"/>
    <w:rsid w:val="00330EDB"/>
    <w:rsid w:val="00331275"/>
    <w:rsid w:val="0033142D"/>
    <w:rsid w:val="00331E89"/>
    <w:rsid w:val="00332076"/>
    <w:rsid w:val="00332252"/>
    <w:rsid w:val="003322D0"/>
    <w:rsid w:val="0033254F"/>
    <w:rsid w:val="0033257A"/>
    <w:rsid w:val="00332DE9"/>
    <w:rsid w:val="00333074"/>
    <w:rsid w:val="0033365D"/>
    <w:rsid w:val="00333757"/>
    <w:rsid w:val="00334209"/>
    <w:rsid w:val="00334ED6"/>
    <w:rsid w:val="0033559D"/>
    <w:rsid w:val="00335B87"/>
    <w:rsid w:val="00336902"/>
    <w:rsid w:val="0033725B"/>
    <w:rsid w:val="00337282"/>
    <w:rsid w:val="0033777B"/>
    <w:rsid w:val="00337AC3"/>
    <w:rsid w:val="00337CD2"/>
    <w:rsid w:val="003400E4"/>
    <w:rsid w:val="003406A1"/>
    <w:rsid w:val="0034144D"/>
    <w:rsid w:val="0034188B"/>
    <w:rsid w:val="003420BF"/>
    <w:rsid w:val="00342288"/>
    <w:rsid w:val="00342843"/>
    <w:rsid w:val="00342DF1"/>
    <w:rsid w:val="003434A4"/>
    <w:rsid w:val="00343890"/>
    <w:rsid w:val="00343C12"/>
    <w:rsid w:val="003440DA"/>
    <w:rsid w:val="0034415C"/>
    <w:rsid w:val="0034459E"/>
    <w:rsid w:val="00344685"/>
    <w:rsid w:val="0034522F"/>
    <w:rsid w:val="003453FA"/>
    <w:rsid w:val="0034562D"/>
    <w:rsid w:val="003462EE"/>
    <w:rsid w:val="00346840"/>
    <w:rsid w:val="003470A8"/>
    <w:rsid w:val="00347578"/>
    <w:rsid w:val="00347743"/>
    <w:rsid w:val="00347FDC"/>
    <w:rsid w:val="003500B6"/>
    <w:rsid w:val="0035033B"/>
    <w:rsid w:val="0035048B"/>
    <w:rsid w:val="00350589"/>
    <w:rsid w:val="003509F6"/>
    <w:rsid w:val="00350AD8"/>
    <w:rsid w:val="00350D83"/>
    <w:rsid w:val="003515C5"/>
    <w:rsid w:val="003518DC"/>
    <w:rsid w:val="00351907"/>
    <w:rsid w:val="0035203E"/>
    <w:rsid w:val="00352134"/>
    <w:rsid w:val="00352326"/>
    <w:rsid w:val="00352517"/>
    <w:rsid w:val="00352662"/>
    <w:rsid w:val="00352D35"/>
    <w:rsid w:val="00352DD4"/>
    <w:rsid w:val="0035361D"/>
    <w:rsid w:val="0035399C"/>
    <w:rsid w:val="00354481"/>
    <w:rsid w:val="00354550"/>
    <w:rsid w:val="00354951"/>
    <w:rsid w:val="00354B46"/>
    <w:rsid w:val="00354C6B"/>
    <w:rsid w:val="00354E61"/>
    <w:rsid w:val="00354FF5"/>
    <w:rsid w:val="00355F20"/>
    <w:rsid w:val="00356388"/>
    <w:rsid w:val="0035651F"/>
    <w:rsid w:val="00357B46"/>
    <w:rsid w:val="00360579"/>
    <w:rsid w:val="00360920"/>
    <w:rsid w:val="0036094D"/>
    <w:rsid w:val="00361061"/>
    <w:rsid w:val="003612BC"/>
    <w:rsid w:val="0036149D"/>
    <w:rsid w:val="003614F9"/>
    <w:rsid w:val="00361B7A"/>
    <w:rsid w:val="0036205A"/>
    <w:rsid w:val="00362525"/>
    <w:rsid w:val="00362BC0"/>
    <w:rsid w:val="003637E2"/>
    <w:rsid w:val="003638D5"/>
    <w:rsid w:val="003638E0"/>
    <w:rsid w:val="00363DB3"/>
    <w:rsid w:val="003640C1"/>
    <w:rsid w:val="00364198"/>
    <w:rsid w:val="0036499A"/>
    <w:rsid w:val="00364E13"/>
    <w:rsid w:val="00365316"/>
    <w:rsid w:val="003658FD"/>
    <w:rsid w:val="00365DDD"/>
    <w:rsid w:val="0036693C"/>
    <w:rsid w:val="003669AD"/>
    <w:rsid w:val="00366A4E"/>
    <w:rsid w:val="00366DC3"/>
    <w:rsid w:val="00366FD9"/>
    <w:rsid w:val="0036797F"/>
    <w:rsid w:val="003679BE"/>
    <w:rsid w:val="00370753"/>
    <w:rsid w:val="003711AD"/>
    <w:rsid w:val="0037139F"/>
    <w:rsid w:val="00371CF1"/>
    <w:rsid w:val="0037222D"/>
    <w:rsid w:val="0037227F"/>
    <w:rsid w:val="00372752"/>
    <w:rsid w:val="00372ADC"/>
    <w:rsid w:val="00372FFF"/>
    <w:rsid w:val="003731B0"/>
    <w:rsid w:val="003734E1"/>
    <w:rsid w:val="00373F42"/>
    <w:rsid w:val="00374187"/>
    <w:rsid w:val="00374D2B"/>
    <w:rsid w:val="003750B7"/>
    <w:rsid w:val="00375159"/>
    <w:rsid w:val="003756D6"/>
    <w:rsid w:val="00375BDF"/>
    <w:rsid w:val="0037634A"/>
    <w:rsid w:val="0037682C"/>
    <w:rsid w:val="00376E2B"/>
    <w:rsid w:val="003771EC"/>
    <w:rsid w:val="00377428"/>
    <w:rsid w:val="00377774"/>
    <w:rsid w:val="0037790E"/>
    <w:rsid w:val="00377BD0"/>
    <w:rsid w:val="0038037A"/>
    <w:rsid w:val="00380A27"/>
    <w:rsid w:val="00382477"/>
    <w:rsid w:val="003826AC"/>
    <w:rsid w:val="00382E5B"/>
    <w:rsid w:val="00383557"/>
    <w:rsid w:val="00383722"/>
    <w:rsid w:val="00383D28"/>
    <w:rsid w:val="00383D93"/>
    <w:rsid w:val="00383FDC"/>
    <w:rsid w:val="0038452B"/>
    <w:rsid w:val="003850A8"/>
    <w:rsid w:val="00385CE9"/>
    <w:rsid w:val="00386225"/>
    <w:rsid w:val="00386302"/>
    <w:rsid w:val="0038655A"/>
    <w:rsid w:val="00386A73"/>
    <w:rsid w:val="00386AF6"/>
    <w:rsid w:val="00386BEB"/>
    <w:rsid w:val="003871B2"/>
    <w:rsid w:val="003871F4"/>
    <w:rsid w:val="0038760B"/>
    <w:rsid w:val="003877FB"/>
    <w:rsid w:val="00387801"/>
    <w:rsid w:val="0039010A"/>
    <w:rsid w:val="0039023F"/>
    <w:rsid w:val="003902CD"/>
    <w:rsid w:val="003903F6"/>
    <w:rsid w:val="00390881"/>
    <w:rsid w:val="003930E4"/>
    <w:rsid w:val="0039323D"/>
    <w:rsid w:val="003937C9"/>
    <w:rsid w:val="00393982"/>
    <w:rsid w:val="003942E4"/>
    <w:rsid w:val="00394791"/>
    <w:rsid w:val="003947E9"/>
    <w:rsid w:val="00394BA0"/>
    <w:rsid w:val="00395A34"/>
    <w:rsid w:val="003963A8"/>
    <w:rsid w:val="003965DA"/>
    <w:rsid w:val="00396B7A"/>
    <w:rsid w:val="0039791F"/>
    <w:rsid w:val="00397D73"/>
    <w:rsid w:val="00397FDD"/>
    <w:rsid w:val="003A06D2"/>
    <w:rsid w:val="003A0E53"/>
    <w:rsid w:val="003A210A"/>
    <w:rsid w:val="003A23AD"/>
    <w:rsid w:val="003A253A"/>
    <w:rsid w:val="003A264F"/>
    <w:rsid w:val="003A32BF"/>
    <w:rsid w:val="003A34D2"/>
    <w:rsid w:val="003A3A10"/>
    <w:rsid w:val="003A4613"/>
    <w:rsid w:val="003A4AC4"/>
    <w:rsid w:val="003A5D36"/>
    <w:rsid w:val="003A5D4B"/>
    <w:rsid w:val="003A5DD6"/>
    <w:rsid w:val="003A6063"/>
    <w:rsid w:val="003A644D"/>
    <w:rsid w:val="003A727E"/>
    <w:rsid w:val="003A7EA6"/>
    <w:rsid w:val="003B05C6"/>
    <w:rsid w:val="003B096B"/>
    <w:rsid w:val="003B0DB3"/>
    <w:rsid w:val="003B1192"/>
    <w:rsid w:val="003B156F"/>
    <w:rsid w:val="003B1685"/>
    <w:rsid w:val="003B2154"/>
    <w:rsid w:val="003B232A"/>
    <w:rsid w:val="003B26F7"/>
    <w:rsid w:val="003B2929"/>
    <w:rsid w:val="003B2A4B"/>
    <w:rsid w:val="003B2AA2"/>
    <w:rsid w:val="003B2C1B"/>
    <w:rsid w:val="003B2EBB"/>
    <w:rsid w:val="003B2F67"/>
    <w:rsid w:val="003B348D"/>
    <w:rsid w:val="003B374D"/>
    <w:rsid w:val="003B399C"/>
    <w:rsid w:val="003B39A8"/>
    <w:rsid w:val="003B4421"/>
    <w:rsid w:val="003B47BE"/>
    <w:rsid w:val="003B4A06"/>
    <w:rsid w:val="003B4AB7"/>
    <w:rsid w:val="003B4C4D"/>
    <w:rsid w:val="003B5005"/>
    <w:rsid w:val="003B5051"/>
    <w:rsid w:val="003B520F"/>
    <w:rsid w:val="003B5390"/>
    <w:rsid w:val="003B559E"/>
    <w:rsid w:val="003B5AC0"/>
    <w:rsid w:val="003B5F5F"/>
    <w:rsid w:val="003B70F5"/>
    <w:rsid w:val="003B7523"/>
    <w:rsid w:val="003B7557"/>
    <w:rsid w:val="003B7592"/>
    <w:rsid w:val="003B7B29"/>
    <w:rsid w:val="003B7CE5"/>
    <w:rsid w:val="003C0EC9"/>
    <w:rsid w:val="003C12D8"/>
    <w:rsid w:val="003C1CE0"/>
    <w:rsid w:val="003C1DC9"/>
    <w:rsid w:val="003C2C14"/>
    <w:rsid w:val="003C3541"/>
    <w:rsid w:val="003C3CB3"/>
    <w:rsid w:val="003C3D47"/>
    <w:rsid w:val="003C3E63"/>
    <w:rsid w:val="003C4089"/>
    <w:rsid w:val="003C4120"/>
    <w:rsid w:val="003C437F"/>
    <w:rsid w:val="003C441C"/>
    <w:rsid w:val="003C4C85"/>
    <w:rsid w:val="003C584A"/>
    <w:rsid w:val="003C5B09"/>
    <w:rsid w:val="003C6474"/>
    <w:rsid w:val="003C6D41"/>
    <w:rsid w:val="003C6DB8"/>
    <w:rsid w:val="003C775C"/>
    <w:rsid w:val="003C7FD4"/>
    <w:rsid w:val="003D0526"/>
    <w:rsid w:val="003D09A2"/>
    <w:rsid w:val="003D0EC8"/>
    <w:rsid w:val="003D0EDF"/>
    <w:rsid w:val="003D125D"/>
    <w:rsid w:val="003D1A9B"/>
    <w:rsid w:val="003D1AC9"/>
    <w:rsid w:val="003D1D2B"/>
    <w:rsid w:val="003D1E89"/>
    <w:rsid w:val="003D2387"/>
    <w:rsid w:val="003D24C5"/>
    <w:rsid w:val="003D25AE"/>
    <w:rsid w:val="003D2A3E"/>
    <w:rsid w:val="003D2D73"/>
    <w:rsid w:val="003D2DCE"/>
    <w:rsid w:val="003D3113"/>
    <w:rsid w:val="003D3331"/>
    <w:rsid w:val="003D3E0E"/>
    <w:rsid w:val="003D3EA7"/>
    <w:rsid w:val="003D414F"/>
    <w:rsid w:val="003D5128"/>
    <w:rsid w:val="003D524E"/>
    <w:rsid w:val="003D58D1"/>
    <w:rsid w:val="003D5B2E"/>
    <w:rsid w:val="003D609D"/>
    <w:rsid w:val="003D6A75"/>
    <w:rsid w:val="003D7EB1"/>
    <w:rsid w:val="003D7EC9"/>
    <w:rsid w:val="003D7F60"/>
    <w:rsid w:val="003E01A2"/>
    <w:rsid w:val="003E0C97"/>
    <w:rsid w:val="003E0D70"/>
    <w:rsid w:val="003E0FBA"/>
    <w:rsid w:val="003E12E4"/>
    <w:rsid w:val="003E133F"/>
    <w:rsid w:val="003E19DB"/>
    <w:rsid w:val="003E1A7C"/>
    <w:rsid w:val="003E288A"/>
    <w:rsid w:val="003E288C"/>
    <w:rsid w:val="003E2982"/>
    <w:rsid w:val="003E2DD4"/>
    <w:rsid w:val="003E2FD4"/>
    <w:rsid w:val="003E32A7"/>
    <w:rsid w:val="003E3563"/>
    <w:rsid w:val="003E3765"/>
    <w:rsid w:val="003E3AB4"/>
    <w:rsid w:val="003E41AF"/>
    <w:rsid w:val="003E4371"/>
    <w:rsid w:val="003E44E8"/>
    <w:rsid w:val="003E4590"/>
    <w:rsid w:val="003E4B21"/>
    <w:rsid w:val="003E4CA1"/>
    <w:rsid w:val="003E5584"/>
    <w:rsid w:val="003E5C2C"/>
    <w:rsid w:val="003E5F63"/>
    <w:rsid w:val="003E647B"/>
    <w:rsid w:val="003E6A99"/>
    <w:rsid w:val="003E71F8"/>
    <w:rsid w:val="003E78AF"/>
    <w:rsid w:val="003F02BA"/>
    <w:rsid w:val="003F0A44"/>
    <w:rsid w:val="003F0E95"/>
    <w:rsid w:val="003F2066"/>
    <w:rsid w:val="003F240A"/>
    <w:rsid w:val="003F271D"/>
    <w:rsid w:val="003F28A1"/>
    <w:rsid w:val="003F29CA"/>
    <w:rsid w:val="003F2B53"/>
    <w:rsid w:val="003F2F71"/>
    <w:rsid w:val="003F3308"/>
    <w:rsid w:val="003F333C"/>
    <w:rsid w:val="003F3558"/>
    <w:rsid w:val="003F3791"/>
    <w:rsid w:val="003F3842"/>
    <w:rsid w:val="003F3F92"/>
    <w:rsid w:val="003F4BE0"/>
    <w:rsid w:val="003F5275"/>
    <w:rsid w:val="003F557E"/>
    <w:rsid w:val="003F5BDB"/>
    <w:rsid w:val="003F5D7B"/>
    <w:rsid w:val="003F639B"/>
    <w:rsid w:val="003F6A60"/>
    <w:rsid w:val="003F7960"/>
    <w:rsid w:val="00400624"/>
    <w:rsid w:val="00400C59"/>
    <w:rsid w:val="00400EDF"/>
    <w:rsid w:val="00402446"/>
    <w:rsid w:val="004028A2"/>
    <w:rsid w:val="00402BDD"/>
    <w:rsid w:val="00403A5D"/>
    <w:rsid w:val="00403E53"/>
    <w:rsid w:val="00404496"/>
    <w:rsid w:val="00404DE7"/>
    <w:rsid w:val="00405295"/>
    <w:rsid w:val="004052B0"/>
    <w:rsid w:val="004052E1"/>
    <w:rsid w:val="00405534"/>
    <w:rsid w:val="00405B7B"/>
    <w:rsid w:val="00405CB0"/>
    <w:rsid w:val="00405E81"/>
    <w:rsid w:val="00406324"/>
    <w:rsid w:val="004063A6"/>
    <w:rsid w:val="00406E71"/>
    <w:rsid w:val="004072DA"/>
    <w:rsid w:val="00407AD0"/>
    <w:rsid w:val="00410224"/>
    <w:rsid w:val="0041031D"/>
    <w:rsid w:val="00410387"/>
    <w:rsid w:val="00410461"/>
    <w:rsid w:val="00410492"/>
    <w:rsid w:val="00410F57"/>
    <w:rsid w:val="0041109C"/>
    <w:rsid w:val="00411EEA"/>
    <w:rsid w:val="00411F68"/>
    <w:rsid w:val="004120EB"/>
    <w:rsid w:val="00412E14"/>
    <w:rsid w:val="00413DDA"/>
    <w:rsid w:val="004140CB"/>
    <w:rsid w:val="00414601"/>
    <w:rsid w:val="004146C9"/>
    <w:rsid w:val="004147B8"/>
    <w:rsid w:val="004149CA"/>
    <w:rsid w:val="00414AAF"/>
    <w:rsid w:val="00414C09"/>
    <w:rsid w:val="00414C78"/>
    <w:rsid w:val="00415193"/>
    <w:rsid w:val="0041539E"/>
    <w:rsid w:val="00415622"/>
    <w:rsid w:val="00415693"/>
    <w:rsid w:val="004159CC"/>
    <w:rsid w:val="00415DA5"/>
    <w:rsid w:val="004163FF"/>
    <w:rsid w:val="00416747"/>
    <w:rsid w:val="00416A1C"/>
    <w:rsid w:val="00416E5B"/>
    <w:rsid w:val="00417D8E"/>
    <w:rsid w:val="0042029A"/>
    <w:rsid w:val="004209E4"/>
    <w:rsid w:val="00420ED3"/>
    <w:rsid w:val="0042194E"/>
    <w:rsid w:val="00421A14"/>
    <w:rsid w:val="0042261A"/>
    <w:rsid w:val="0042276D"/>
    <w:rsid w:val="00423285"/>
    <w:rsid w:val="0042349C"/>
    <w:rsid w:val="00424022"/>
    <w:rsid w:val="00424289"/>
    <w:rsid w:val="00424EEE"/>
    <w:rsid w:val="004250FA"/>
    <w:rsid w:val="004256EA"/>
    <w:rsid w:val="0042581C"/>
    <w:rsid w:val="004258E1"/>
    <w:rsid w:val="00425A78"/>
    <w:rsid w:val="00425BCF"/>
    <w:rsid w:val="00425E7F"/>
    <w:rsid w:val="00426D72"/>
    <w:rsid w:val="00426E85"/>
    <w:rsid w:val="00427040"/>
    <w:rsid w:val="004273EC"/>
    <w:rsid w:val="00427628"/>
    <w:rsid w:val="00427F25"/>
    <w:rsid w:val="00430CAA"/>
    <w:rsid w:val="00431100"/>
    <w:rsid w:val="004312B8"/>
    <w:rsid w:val="00431D10"/>
    <w:rsid w:val="00431DAC"/>
    <w:rsid w:val="00432038"/>
    <w:rsid w:val="004324BB"/>
    <w:rsid w:val="004324D9"/>
    <w:rsid w:val="004326C9"/>
    <w:rsid w:val="004328FD"/>
    <w:rsid w:val="00432C69"/>
    <w:rsid w:val="0043337F"/>
    <w:rsid w:val="00433D68"/>
    <w:rsid w:val="00434453"/>
    <w:rsid w:val="004346A4"/>
    <w:rsid w:val="0043486F"/>
    <w:rsid w:val="00434A49"/>
    <w:rsid w:val="0043506E"/>
    <w:rsid w:val="004351AB"/>
    <w:rsid w:val="00435262"/>
    <w:rsid w:val="0043546B"/>
    <w:rsid w:val="0043612E"/>
    <w:rsid w:val="00436F8B"/>
    <w:rsid w:val="004372AA"/>
    <w:rsid w:val="00440288"/>
    <w:rsid w:val="00440927"/>
    <w:rsid w:val="00440AE6"/>
    <w:rsid w:val="004410D1"/>
    <w:rsid w:val="00441738"/>
    <w:rsid w:val="00441D1D"/>
    <w:rsid w:val="00441D66"/>
    <w:rsid w:val="00441DEB"/>
    <w:rsid w:val="0044228B"/>
    <w:rsid w:val="004430B2"/>
    <w:rsid w:val="00443FA4"/>
    <w:rsid w:val="00443FA5"/>
    <w:rsid w:val="004447CC"/>
    <w:rsid w:val="004447DC"/>
    <w:rsid w:val="0044487E"/>
    <w:rsid w:val="00444C8B"/>
    <w:rsid w:val="00444DB3"/>
    <w:rsid w:val="00444F29"/>
    <w:rsid w:val="004451F5"/>
    <w:rsid w:val="004454E6"/>
    <w:rsid w:val="00445826"/>
    <w:rsid w:val="0044597B"/>
    <w:rsid w:val="00445A97"/>
    <w:rsid w:val="00445AD9"/>
    <w:rsid w:val="00445D0A"/>
    <w:rsid w:val="00446C7A"/>
    <w:rsid w:val="004470AC"/>
    <w:rsid w:val="0044731B"/>
    <w:rsid w:val="004478E2"/>
    <w:rsid w:val="00447A0F"/>
    <w:rsid w:val="00447C89"/>
    <w:rsid w:val="00447DA0"/>
    <w:rsid w:val="00450157"/>
    <w:rsid w:val="00450FA9"/>
    <w:rsid w:val="00451328"/>
    <w:rsid w:val="004513E1"/>
    <w:rsid w:val="004518BD"/>
    <w:rsid w:val="00451B24"/>
    <w:rsid w:val="00453328"/>
    <w:rsid w:val="00453673"/>
    <w:rsid w:val="00453911"/>
    <w:rsid w:val="0045435F"/>
    <w:rsid w:val="00455582"/>
    <w:rsid w:val="004558A2"/>
    <w:rsid w:val="0045640D"/>
    <w:rsid w:val="0045692C"/>
    <w:rsid w:val="00457AF9"/>
    <w:rsid w:val="00457C13"/>
    <w:rsid w:val="00457CA9"/>
    <w:rsid w:val="00457EE6"/>
    <w:rsid w:val="00460223"/>
    <w:rsid w:val="004602B5"/>
    <w:rsid w:val="0046115E"/>
    <w:rsid w:val="00461A81"/>
    <w:rsid w:val="00461A88"/>
    <w:rsid w:val="00462668"/>
    <w:rsid w:val="00463973"/>
    <w:rsid w:val="00464436"/>
    <w:rsid w:val="00465053"/>
    <w:rsid w:val="00465558"/>
    <w:rsid w:val="00465E7B"/>
    <w:rsid w:val="0046601E"/>
    <w:rsid w:val="00466839"/>
    <w:rsid w:val="00467358"/>
    <w:rsid w:val="00467B71"/>
    <w:rsid w:val="00470A90"/>
    <w:rsid w:val="00471599"/>
    <w:rsid w:val="004718A6"/>
    <w:rsid w:val="00471B6C"/>
    <w:rsid w:val="00472AB7"/>
    <w:rsid w:val="0047344E"/>
    <w:rsid w:val="004738E1"/>
    <w:rsid w:val="00473D86"/>
    <w:rsid w:val="004750B6"/>
    <w:rsid w:val="00475B73"/>
    <w:rsid w:val="00475F68"/>
    <w:rsid w:val="004761CC"/>
    <w:rsid w:val="00476847"/>
    <w:rsid w:val="00476AD8"/>
    <w:rsid w:val="00476B4C"/>
    <w:rsid w:val="00476D5D"/>
    <w:rsid w:val="00476F0C"/>
    <w:rsid w:val="004772E4"/>
    <w:rsid w:val="00477B00"/>
    <w:rsid w:val="00477D8C"/>
    <w:rsid w:val="0048064C"/>
    <w:rsid w:val="0048099D"/>
    <w:rsid w:val="00480A1A"/>
    <w:rsid w:val="00480A57"/>
    <w:rsid w:val="00481759"/>
    <w:rsid w:val="004820E6"/>
    <w:rsid w:val="004821AB"/>
    <w:rsid w:val="0048234D"/>
    <w:rsid w:val="00482622"/>
    <w:rsid w:val="004828F4"/>
    <w:rsid w:val="00482D3C"/>
    <w:rsid w:val="00483112"/>
    <w:rsid w:val="0048329C"/>
    <w:rsid w:val="00483361"/>
    <w:rsid w:val="0048370D"/>
    <w:rsid w:val="004839DC"/>
    <w:rsid w:val="00483ED4"/>
    <w:rsid w:val="004842DC"/>
    <w:rsid w:val="0048452E"/>
    <w:rsid w:val="00484914"/>
    <w:rsid w:val="00484D89"/>
    <w:rsid w:val="00484F24"/>
    <w:rsid w:val="004854B1"/>
    <w:rsid w:val="00485740"/>
    <w:rsid w:val="00485B2C"/>
    <w:rsid w:val="00485C83"/>
    <w:rsid w:val="00485E52"/>
    <w:rsid w:val="00486201"/>
    <w:rsid w:val="00486DBA"/>
    <w:rsid w:val="00486ED9"/>
    <w:rsid w:val="00487908"/>
    <w:rsid w:val="004909E2"/>
    <w:rsid w:val="00491814"/>
    <w:rsid w:val="00491BF0"/>
    <w:rsid w:val="00492198"/>
    <w:rsid w:val="00492444"/>
    <w:rsid w:val="00492936"/>
    <w:rsid w:val="00492942"/>
    <w:rsid w:val="00492A87"/>
    <w:rsid w:val="00492CBF"/>
    <w:rsid w:val="00492F91"/>
    <w:rsid w:val="00493057"/>
    <w:rsid w:val="00493312"/>
    <w:rsid w:val="00493537"/>
    <w:rsid w:val="00493EB7"/>
    <w:rsid w:val="00494EC7"/>
    <w:rsid w:val="0049556C"/>
    <w:rsid w:val="004956B5"/>
    <w:rsid w:val="004959AE"/>
    <w:rsid w:val="004959D8"/>
    <w:rsid w:val="00495A9D"/>
    <w:rsid w:val="00495AF0"/>
    <w:rsid w:val="00495DA1"/>
    <w:rsid w:val="00495DCA"/>
    <w:rsid w:val="00496437"/>
    <w:rsid w:val="0049675F"/>
    <w:rsid w:val="00496DA1"/>
    <w:rsid w:val="0049770E"/>
    <w:rsid w:val="00497A58"/>
    <w:rsid w:val="00497E5A"/>
    <w:rsid w:val="004A03A6"/>
    <w:rsid w:val="004A0474"/>
    <w:rsid w:val="004A0640"/>
    <w:rsid w:val="004A1831"/>
    <w:rsid w:val="004A1927"/>
    <w:rsid w:val="004A1EBC"/>
    <w:rsid w:val="004A2051"/>
    <w:rsid w:val="004A22B1"/>
    <w:rsid w:val="004A28CE"/>
    <w:rsid w:val="004A2EED"/>
    <w:rsid w:val="004A3054"/>
    <w:rsid w:val="004A311E"/>
    <w:rsid w:val="004A3215"/>
    <w:rsid w:val="004A3345"/>
    <w:rsid w:val="004A35C8"/>
    <w:rsid w:val="004A3FC5"/>
    <w:rsid w:val="004A4AFB"/>
    <w:rsid w:val="004A50FA"/>
    <w:rsid w:val="004A556F"/>
    <w:rsid w:val="004A55FD"/>
    <w:rsid w:val="004A5973"/>
    <w:rsid w:val="004A6D34"/>
    <w:rsid w:val="004A6F2E"/>
    <w:rsid w:val="004A7043"/>
    <w:rsid w:val="004A71C5"/>
    <w:rsid w:val="004A73D2"/>
    <w:rsid w:val="004A76E3"/>
    <w:rsid w:val="004A7898"/>
    <w:rsid w:val="004A7F00"/>
    <w:rsid w:val="004B01B0"/>
    <w:rsid w:val="004B07A8"/>
    <w:rsid w:val="004B12B6"/>
    <w:rsid w:val="004B1869"/>
    <w:rsid w:val="004B1B4A"/>
    <w:rsid w:val="004B1F5F"/>
    <w:rsid w:val="004B21F4"/>
    <w:rsid w:val="004B239D"/>
    <w:rsid w:val="004B2E8B"/>
    <w:rsid w:val="004B2EDE"/>
    <w:rsid w:val="004B32AF"/>
    <w:rsid w:val="004B373A"/>
    <w:rsid w:val="004B379B"/>
    <w:rsid w:val="004B3A27"/>
    <w:rsid w:val="004B3AD7"/>
    <w:rsid w:val="004B3C06"/>
    <w:rsid w:val="004B3D65"/>
    <w:rsid w:val="004B3FA3"/>
    <w:rsid w:val="004B454F"/>
    <w:rsid w:val="004B4B21"/>
    <w:rsid w:val="004B5170"/>
    <w:rsid w:val="004B562E"/>
    <w:rsid w:val="004B5C17"/>
    <w:rsid w:val="004B5D7C"/>
    <w:rsid w:val="004B691C"/>
    <w:rsid w:val="004B6A3F"/>
    <w:rsid w:val="004B72AA"/>
    <w:rsid w:val="004B7ED4"/>
    <w:rsid w:val="004C061B"/>
    <w:rsid w:val="004C0A11"/>
    <w:rsid w:val="004C0A86"/>
    <w:rsid w:val="004C178D"/>
    <w:rsid w:val="004C19E2"/>
    <w:rsid w:val="004C1FF4"/>
    <w:rsid w:val="004C22DB"/>
    <w:rsid w:val="004C22DC"/>
    <w:rsid w:val="004C322F"/>
    <w:rsid w:val="004C3B65"/>
    <w:rsid w:val="004C41CA"/>
    <w:rsid w:val="004C4B6C"/>
    <w:rsid w:val="004C4DEA"/>
    <w:rsid w:val="004C50E3"/>
    <w:rsid w:val="004C641A"/>
    <w:rsid w:val="004C64D1"/>
    <w:rsid w:val="004C77DB"/>
    <w:rsid w:val="004C7A4F"/>
    <w:rsid w:val="004C7E48"/>
    <w:rsid w:val="004D03F2"/>
    <w:rsid w:val="004D0D05"/>
    <w:rsid w:val="004D0F9F"/>
    <w:rsid w:val="004D1094"/>
    <w:rsid w:val="004D2304"/>
    <w:rsid w:val="004D252B"/>
    <w:rsid w:val="004D27B6"/>
    <w:rsid w:val="004D327F"/>
    <w:rsid w:val="004D335A"/>
    <w:rsid w:val="004D3477"/>
    <w:rsid w:val="004D3519"/>
    <w:rsid w:val="004D3778"/>
    <w:rsid w:val="004D396B"/>
    <w:rsid w:val="004D3C4D"/>
    <w:rsid w:val="004D42A9"/>
    <w:rsid w:val="004D4B87"/>
    <w:rsid w:val="004D4D1D"/>
    <w:rsid w:val="004D57B0"/>
    <w:rsid w:val="004D5CF4"/>
    <w:rsid w:val="004D5E99"/>
    <w:rsid w:val="004D6AC5"/>
    <w:rsid w:val="004D6E71"/>
    <w:rsid w:val="004D778D"/>
    <w:rsid w:val="004D78C8"/>
    <w:rsid w:val="004D7D50"/>
    <w:rsid w:val="004E0088"/>
    <w:rsid w:val="004E042B"/>
    <w:rsid w:val="004E0626"/>
    <w:rsid w:val="004E072D"/>
    <w:rsid w:val="004E08F3"/>
    <w:rsid w:val="004E0CFB"/>
    <w:rsid w:val="004E1057"/>
    <w:rsid w:val="004E12E7"/>
    <w:rsid w:val="004E273B"/>
    <w:rsid w:val="004E28FD"/>
    <w:rsid w:val="004E3A14"/>
    <w:rsid w:val="004E4701"/>
    <w:rsid w:val="004E4D27"/>
    <w:rsid w:val="004E5569"/>
    <w:rsid w:val="004E5A16"/>
    <w:rsid w:val="004E5FBB"/>
    <w:rsid w:val="004E62A3"/>
    <w:rsid w:val="004E673E"/>
    <w:rsid w:val="004E6B83"/>
    <w:rsid w:val="004E6CCF"/>
    <w:rsid w:val="004E6D09"/>
    <w:rsid w:val="004E6D62"/>
    <w:rsid w:val="004E6E7A"/>
    <w:rsid w:val="004E728A"/>
    <w:rsid w:val="004E7547"/>
    <w:rsid w:val="004E77BB"/>
    <w:rsid w:val="004E7871"/>
    <w:rsid w:val="004E7B5D"/>
    <w:rsid w:val="004F0285"/>
    <w:rsid w:val="004F0314"/>
    <w:rsid w:val="004F072E"/>
    <w:rsid w:val="004F155F"/>
    <w:rsid w:val="004F1729"/>
    <w:rsid w:val="004F17B9"/>
    <w:rsid w:val="004F1D73"/>
    <w:rsid w:val="004F2337"/>
    <w:rsid w:val="004F2B8B"/>
    <w:rsid w:val="004F2F21"/>
    <w:rsid w:val="004F2F75"/>
    <w:rsid w:val="004F45C3"/>
    <w:rsid w:val="004F5095"/>
    <w:rsid w:val="004F57DF"/>
    <w:rsid w:val="004F5886"/>
    <w:rsid w:val="004F5992"/>
    <w:rsid w:val="004F6177"/>
    <w:rsid w:val="004F6482"/>
    <w:rsid w:val="004F6FC5"/>
    <w:rsid w:val="004F7468"/>
    <w:rsid w:val="004F7537"/>
    <w:rsid w:val="005005ED"/>
    <w:rsid w:val="00501A14"/>
    <w:rsid w:val="00501FEF"/>
    <w:rsid w:val="00502C10"/>
    <w:rsid w:val="00502F37"/>
    <w:rsid w:val="0050391C"/>
    <w:rsid w:val="00503D85"/>
    <w:rsid w:val="00503E91"/>
    <w:rsid w:val="00504823"/>
    <w:rsid w:val="00504B23"/>
    <w:rsid w:val="00504BB3"/>
    <w:rsid w:val="005052EF"/>
    <w:rsid w:val="0050545E"/>
    <w:rsid w:val="00506267"/>
    <w:rsid w:val="0050683D"/>
    <w:rsid w:val="005068F5"/>
    <w:rsid w:val="00506A5D"/>
    <w:rsid w:val="00506FF3"/>
    <w:rsid w:val="0050742E"/>
    <w:rsid w:val="00507637"/>
    <w:rsid w:val="00507B91"/>
    <w:rsid w:val="00507E1C"/>
    <w:rsid w:val="005104F6"/>
    <w:rsid w:val="005107A5"/>
    <w:rsid w:val="005107DD"/>
    <w:rsid w:val="00510976"/>
    <w:rsid w:val="005109B5"/>
    <w:rsid w:val="00510F11"/>
    <w:rsid w:val="00510FF4"/>
    <w:rsid w:val="00511123"/>
    <w:rsid w:val="0051173C"/>
    <w:rsid w:val="00511E9E"/>
    <w:rsid w:val="00511F2B"/>
    <w:rsid w:val="00511F3C"/>
    <w:rsid w:val="00511F62"/>
    <w:rsid w:val="0051288A"/>
    <w:rsid w:val="00512A22"/>
    <w:rsid w:val="00512F1C"/>
    <w:rsid w:val="005137D9"/>
    <w:rsid w:val="00514313"/>
    <w:rsid w:val="00514461"/>
    <w:rsid w:val="00514945"/>
    <w:rsid w:val="00514C45"/>
    <w:rsid w:val="0051505C"/>
    <w:rsid w:val="005150E2"/>
    <w:rsid w:val="00515443"/>
    <w:rsid w:val="005165FF"/>
    <w:rsid w:val="00516802"/>
    <w:rsid w:val="00516A1F"/>
    <w:rsid w:val="00516A3A"/>
    <w:rsid w:val="00517266"/>
    <w:rsid w:val="00517516"/>
    <w:rsid w:val="00517523"/>
    <w:rsid w:val="00517892"/>
    <w:rsid w:val="00517C96"/>
    <w:rsid w:val="00520566"/>
    <w:rsid w:val="005207AF"/>
    <w:rsid w:val="00520AD5"/>
    <w:rsid w:val="005210AC"/>
    <w:rsid w:val="005210F1"/>
    <w:rsid w:val="0052171C"/>
    <w:rsid w:val="00521944"/>
    <w:rsid w:val="00521EF8"/>
    <w:rsid w:val="00521FEC"/>
    <w:rsid w:val="00522C3B"/>
    <w:rsid w:val="00522D1B"/>
    <w:rsid w:val="00523110"/>
    <w:rsid w:val="005232BD"/>
    <w:rsid w:val="005233FA"/>
    <w:rsid w:val="00523773"/>
    <w:rsid w:val="005238A2"/>
    <w:rsid w:val="00523E7A"/>
    <w:rsid w:val="0052428B"/>
    <w:rsid w:val="00524405"/>
    <w:rsid w:val="00524576"/>
    <w:rsid w:val="0052515F"/>
    <w:rsid w:val="00525399"/>
    <w:rsid w:val="005254CA"/>
    <w:rsid w:val="00526422"/>
    <w:rsid w:val="005264EE"/>
    <w:rsid w:val="0052696F"/>
    <w:rsid w:val="00527015"/>
    <w:rsid w:val="00527027"/>
    <w:rsid w:val="0052737A"/>
    <w:rsid w:val="00527629"/>
    <w:rsid w:val="005276DB"/>
    <w:rsid w:val="00530229"/>
    <w:rsid w:val="00530505"/>
    <w:rsid w:val="0053050F"/>
    <w:rsid w:val="005310D1"/>
    <w:rsid w:val="005317D0"/>
    <w:rsid w:val="00531BA1"/>
    <w:rsid w:val="00531E37"/>
    <w:rsid w:val="005322A9"/>
    <w:rsid w:val="005324D6"/>
    <w:rsid w:val="00533A04"/>
    <w:rsid w:val="00533AC4"/>
    <w:rsid w:val="00534E3A"/>
    <w:rsid w:val="00534F7D"/>
    <w:rsid w:val="005353A0"/>
    <w:rsid w:val="0053585F"/>
    <w:rsid w:val="00535A65"/>
    <w:rsid w:val="00536B0F"/>
    <w:rsid w:val="0053753F"/>
    <w:rsid w:val="0053787E"/>
    <w:rsid w:val="00540374"/>
    <w:rsid w:val="00540716"/>
    <w:rsid w:val="00540884"/>
    <w:rsid w:val="005419F8"/>
    <w:rsid w:val="00541E86"/>
    <w:rsid w:val="00542DFB"/>
    <w:rsid w:val="005430CE"/>
    <w:rsid w:val="005435ED"/>
    <w:rsid w:val="00544B3A"/>
    <w:rsid w:val="00544E69"/>
    <w:rsid w:val="00545692"/>
    <w:rsid w:val="00545EDE"/>
    <w:rsid w:val="00545FFB"/>
    <w:rsid w:val="0054614A"/>
    <w:rsid w:val="005461AD"/>
    <w:rsid w:val="00546E02"/>
    <w:rsid w:val="00546FD0"/>
    <w:rsid w:val="005470CD"/>
    <w:rsid w:val="005471D3"/>
    <w:rsid w:val="005475C6"/>
    <w:rsid w:val="0054775F"/>
    <w:rsid w:val="0054795F"/>
    <w:rsid w:val="005479B1"/>
    <w:rsid w:val="00547C96"/>
    <w:rsid w:val="00547EA8"/>
    <w:rsid w:val="005504DB"/>
    <w:rsid w:val="005505D8"/>
    <w:rsid w:val="00550C43"/>
    <w:rsid w:val="00550F3B"/>
    <w:rsid w:val="0055109B"/>
    <w:rsid w:val="005511FA"/>
    <w:rsid w:val="005513A2"/>
    <w:rsid w:val="005517CB"/>
    <w:rsid w:val="00552131"/>
    <w:rsid w:val="00552192"/>
    <w:rsid w:val="005524CF"/>
    <w:rsid w:val="00552650"/>
    <w:rsid w:val="005528B6"/>
    <w:rsid w:val="00553790"/>
    <w:rsid w:val="00553C39"/>
    <w:rsid w:val="00553FEB"/>
    <w:rsid w:val="005543D3"/>
    <w:rsid w:val="00554515"/>
    <w:rsid w:val="0055452B"/>
    <w:rsid w:val="005546FE"/>
    <w:rsid w:val="00554D89"/>
    <w:rsid w:val="00554FAD"/>
    <w:rsid w:val="005551C8"/>
    <w:rsid w:val="0055543B"/>
    <w:rsid w:val="0055557C"/>
    <w:rsid w:val="0055572E"/>
    <w:rsid w:val="005557E8"/>
    <w:rsid w:val="005559B2"/>
    <w:rsid w:val="00555B95"/>
    <w:rsid w:val="00555BA1"/>
    <w:rsid w:val="005565AD"/>
    <w:rsid w:val="0055672A"/>
    <w:rsid w:val="00556C2C"/>
    <w:rsid w:val="00557824"/>
    <w:rsid w:val="005578DC"/>
    <w:rsid w:val="00557D65"/>
    <w:rsid w:val="00560148"/>
    <w:rsid w:val="00560A66"/>
    <w:rsid w:val="005620BA"/>
    <w:rsid w:val="00562150"/>
    <w:rsid w:val="00562229"/>
    <w:rsid w:val="00562963"/>
    <w:rsid w:val="00563015"/>
    <w:rsid w:val="00563105"/>
    <w:rsid w:val="0056339B"/>
    <w:rsid w:val="00563813"/>
    <w:rsid w:val="00563A2D"/>
    <w:rsid w:val="005642B7"/>
    <w:rsid w:val="005645B1"/>
    <w:rsid w:val="00564E09"/>
    <w:rsid w:val="00565606"/>
    <w:rsid w:val="00565AE2"/>
    <w:rsid w:val="00565BFA"/>
    <w:rsid w:val="00566470"/>
    <w:rsid w:val="005665FD"/>
    <w:rsid w:val="00566B9C"/>
    <w:rsid w:val="00566CCE"/>
    <w:rsid w:val="00567AEF"/>
    <w:rsid w:val="00567E89"/>
    <w:rsid w:val="00570E73"/>
    <w:rsid w:val="00571155"/>
    <w:rsid w:val="005711D2"/>
    <w:rsid w:val="005716CC"/>
    <w:rsid w:val="00571D8B"/>
    <w:rsid w:val="005722E2"/>
    <w:rsid w:val="005728A7"/>
    <w:rsid w:val="00572905"/>
    <w:rsid w:val="0057364C"/>
    <w:rsid w:val="0057388D"/>
    <w:rsid w:val="0057390E"/>
    <w:rsid w:val="00573DC8"/>
    <w:rsid w:val="00573DCC"/>
    <w:rsid w:val="00574524"/>
    <w:rsid w:val="005754F7"/>
    <w:rsid w:val="005757FC"/>
    <w:rsid w:val="00576204"/>
    <w:rsid w:val="0057624F"/>
    <w:rsid w:val="005763F3"/>
    <w:rsid w:val="005764A1"/>
    <w:rsid w:val="005766E7"/>
    <w:rsid w:val="00576709"/>
    <w:rsid w:val="0057695B"/>
    <w:rsid w:val="005769F0"/>
    <w:rsid w:val="0058018A"/>
    <w:rsid w:val="00580358"/>
    <w:rsid w:val="00580555"/>
    <w:rsid w:val="0058077E"/>
    <w:rsid w:val="00580795"/>
    <w:rsid w:val="00580EF4"/>
    <w:rsid w:val="00581085"/>
    <w:rsid w:val="0058197D"/>
    <w:rsid w:val="0058269D"/>
    <w:rsid w:val="005831D9"/>
    <w:rsid w:val="005836E1"/>
    <w:rsid w:val="00583953"/>
    <w:rsid w:val="00583A50"/>
    <w:rsid w:val="00583EE0"/>
    <w:rsid w:val="00584029"/>
    <w:rsid w:val="00584323"/>
    <w:rsid w:val="005846B8"/>
    <w:rsid w:val="00584AC7"/>
    <w:rsid w:val="00584C8E"/>
    <w:rsid w:val="00585299"/>
    <w:rsid w:val="00585BCB"/>
    <w:rsid w:val="00585E53"/>
    <w:rsid w:val="00586AD1"/>
    <w:rsid w:val="00586C1C"/>
    <w:rsid w:val="00586DAB"/>
    <w:rsid w:val="005876E4"/>
    <w:rsid w:val="00587B5C"/>
    <w:rsid w:val="005906F9"/>
    <w:rsid w:val="00590AAA"/>
    <w:rsid w:val="00590DDA"/>
    <w:rsid w:val="0059122C"/>
    <w:rsid w:val="00592004"/>
    <w:rsid w:val="0059229D"/>
    <w:rsid w:val="005927B5"/>
    <w:rsid w:val="00592996"/>
    <w:rsid w:val="00592E69"/>
    <w:rsid w:val="00594276"/>
    <w:rsid w:val="00594326"/>
    <w:rsid w:val="00594574"/>
    <w:rsid w:val="0059490E"/>
    <w:rsid w:val="00594EDC"/>
    <w:rsid w:val="005952D5"/>
    <w:rsid w:val="0059542C"/>
    <w:rsid w:val="00595507"/>
    <w:rsid w:val="00595A57"/>
    <w:rsid w:val="00596227"/>
    <w:rsid w:val="0059623B"/>
    <w:rsid w:val="005964F8"/>
    <w:rsid w:val="005968EA"/>
    <w:rsid w:val="00597178"/>
    <w:rsid w:val="00597620"/>
    <w:rsid w:val="00597D17"/>
    <w:rsid w:val="005A01E1"/>
    <w:rsid w:val="005A0339"/>
    <w:rsid w:val="005A0B2E"/>
    <w:rsid w:val="005A0B46"/>
    <w:rsid w:val="005A0B8E"/>
    <w:rsid w:val="005A0C73"/>
    <w:rsid w:val="005A12D3"/>
    <w:rsid w:val="005A16F7"/>
    <w:rsid w:val="005A216C"/>
    <w:rsid w:val="005A21A8"/>
    <w:rsid w:val="005A24ED"/>
    <w:rsid w:val="005A264C"/>
    <w:rsid w:val="005A2FA5"/>
    <w:rsid w:val="005A33C4"/>
    <w:rsid w:val="005A3F60"/>
    <w:rsid w:val="005A3F68"/>
    <w:rsid w:val="005A4164"/>
    <w:rsid w:val="005A41CB"/>
    <w:rsid w:val="005A448D"/>
    <w:rsid w:val="005A47A2"/>
    <w:rsid w:val="005A496E"/>
    <w:rsid w:val="005A5F28"/>
    <w:rsid w:val="005A650F"/>
    <w:rsid w:val="005A6B61"/>
    <w:rsid w:val="005A734A"/>
    <w:rsid w:val="005A7911"/>
    <w:rsid w:val="005A7A23"/>
    <w:rsid w:val="005A7C46"/>
    <w:rsid w:val="005B0320"/>
    <w:rsid w:val="005B0354"/>
    <w:rsid w:val="005B0F15"/>
    <w:rsid w:val="005B103E"/>
    <w:rsid w:val="005B17E2"/>
    <w:rsid w:val="005B211C"/>
    <w:rsid w:val="005B2382"/>
    <w:rsid w:val="005B2BD8"/>
    <w:rsid w:val="005B37BA"/>
    <w:rsid w:val="005B3924"/>
    <w:rsid w:val="005B3F77"/>
    <w:rsid w:val="005B3FE2"/>
    <w:rsid w:val="005B41A9"/>
    <w:rsid w:val="005B47A9"/>
    <w:rsid w:val="005B4EA6"/>
    <w:rsid w:val="005B56ED"/>
    <w:rsid w:val="005B5939"/>
    <w:rsid w:val="005B5DC1"/>
    <w:rsid w:val="005B62C4"/>
    <w:rsid w:val="005B6E19"/>
    <w:rsid w:val="005B7159"/>
    <w:rsid w:val="005B71ED"/>
    <w:rsid w:val="005B7889"/>
    <w:rsid w:val="005B7CEA"/>
    <w:rsid w:val="005B7E4B"/>
    <w:rsid w:val="005B7E5E"/>
    <w:rsid w:val="005C10B9"/>
    <w:rsid w:val="005C116A"/>
    <w:rsid w:val="005C13EA"/>
    <w:rsid w:val="005C1573"/>
    <w:rsid w:val="005C1A0B"/>
    <w:rsid w:val="005C1DC2"/>
    <w:rsid w:val="005C2465"/>
    <w:rsid w:val="005C2957"/>
    <w:rsid w:val="005C29DA"/>
    <w:rsid w:val="005C38A9"/>
    <w:rsid w:val="005C3C92"/>
    <w:rsid w:val="005C4670"/>
    <w:rsid w:val="005C4723"/>
    <w:rsid w:val="005C4834"/>
    <w:rsid w:val="005C4932"/>
    <w:rsid w:val="005C5172"/>
    <w:rsid w:val="005C5476"/>
    <w:rsid w:val="005C5E26"/>
    <w:rsid w:val="005C68C7"/>
    <w:rsid w:val="005C70F6"/>
    <w:rsid w:val="005C787A"/>
    <w:rsid w:val="005C7895"/>
    <w:rsid w:val="005D0799"/>
    <w:rsid w:val="005D0994"/>
    <w:rsid w:val="005D0D37"/>
    <w:rsid w:val="005D1296"/>
    <w:rsid w:val="005D134B"/>
    <w:rsid w:val="005D1858"/>
    <w:rsid w:val="005D1A42"/>
    <w:rsid w:val="005D1AC0"/>
    <w:rsid w:val="005D1E34"/>
    <w:rsid w:val="005D226B"/>
    <w:rsid w:val="005D2ABE"/>
    <w:rsid w:val="005D34D3"/>
    <w:rsid w:val="005D368B"/>
    <w:rsid w:val="005D3D62"/>
    <w:rsid w:val="005D3DB1"/>
    <w:rsid w:val="005D3EBB"/>
    <w:rsid w:val="005D46B7"/>
    <w:rsid w:val="005D4725"/>
    <w:rsid w:val="005D501B"/>
    <w:rsid w:val="005D5021"/>
    <w:rsid w:val="005D502B"/>
    <w:rsid w:val="005D55BA"/>
    <w:rsid w:val="005D6937"/>
    <w:rsid w:val="005D72D0"/>
    <w:rsid w:val="005D72E2"/>
    <w:rsid w:val="005D739A"/>
    <w:rsid w:val="005D7B3A"/>
    <w:rsid w:val="005D7D2F"/>
    <w:rsid w:val="005E064D"/>
    <w:rsid w:val="005E14E9"/>
    <w:rsid w:val="005E18B4"/>
    <w:rsid w:val="005E1A13"/>
    <w:rsid w:val="005E1FA3"/>
    <w:rsid w:val="005E20D5"/>
    <w:rsid w:val="005E216F"/>
    <w:rsid w:val="005E2686"/>
    <w:rsid w:val="005E3DD3"/>
    <w:rsid w:val="005E4C45"/>
    <w:rsid w:val="005E5254"/>
    <w:rsid w:val="005E5CA4"/>
    <w:rsid w:val="005E5D35"/>
    <w:rsid w:val="005E6193"/>
    <w:rsid w:val="005E6314"/>
    <w:rsid w:val="005E647C"/>
    <w:rsid w:val="005E685F"/>
    <w:rsid w:val="005E77B6"/>
    <w:rsid w:val="005E792D"/>
    <w:rsid w:val="005E7E25"/>
    <w:rsid w:val="005F0407"/>
    <w:rsid w:val="005F060F"/>
    <w:rsid w:val="005F07F6"/>
    <w:rsid w:val="005F0FEB"/>
    <w:rsid w:val="005F1602"/>
    <w:rsid w:val="005F1822"/>
    <w:rsid w:val="005F184C"/>
    <w:rsid w:val="005F1854"/>
    <w:rsid w:val="005F1B9D"/>
    <w:rsid w:val="005F1C8C"/>
    <w:rsid w:val="005F2773"/>
    <w:rsid w:val="005F287F"/>
    <w:rsid w:val="005F33B5"/>
    <w:rsid w:val="005F3DA0"/>
    <w:rsid w:val="005F4479"/>
    <w:rsid w:val="005F4887"/>
    <w:rsid w:val="005F4A80"/>
    <w:rsid w:val="005F4AF8"/>
    <w:rsid w:val="005F52F9"/>
    <w:rsid w:val="005F635E"/>
    <w:rsid w:val="005F669F"/>
    <w:rsid w:val="005F67CD"/>
    <w:rsid w:val="005F6972"/>
    <w:rsid w:val="005F79F3"/>
    <w:rsid w:val="005F7E56"/>
    <w:rsid w:val="006000A7"/>
    <w:rsid w:val="006005F3"/>
    <w:rsid w:val="00600B47"/>
    <w:rsid w:val="00601383"/>
    <w:rsid w:val="00601406"/>
    <w:rsid w:val="00601427"/>
    <w:rsid w:val="00601438"/>
    <w:rsid w:val="0060183E"/>
    <w:rsid w:val="006019F1"/>
    <w:rsid w:val="006026E0"/>
    <w:rsid w:val="00603212"/>
    <w:rsid w:val="00603337"/>
    <w:rsid w:val="00603338"/>
    <w:rsid w:val="00603608"/>
    <w:rsid w:val="00603733"/>
    <w:rsid w:val="00603C45"/>
    <w:rsid w:val="00603D3B"/>
    <w:rsid w:val="00603E68"/>
    <w:rsid w:val="006040CD"/>
    <w:rsid w:val="00604311"/>
    <w:rsid w:val="006049F2"/>
    <w:rsid w:val="0060511C"/>
    <w:rsid w:val="006055CB"/>
    <w:rsid w:val="0060574A"/>
    <w:rsid w:val="00605F48"/>
    <w:rsid w:val="00605FA7"/>
    <w:rsid w:val="00606001"/>
    <w:rsid w:val="00606138"/>
    <w:rsid w:val="006061E7"/>
    <w:rsid w:val="00606C06"/>
    <w:rsid w:val="00606D85"/>
    <w:rsid w:val="006073DB"/>
    <w:rsid w:val="006074A8"/>
    <w:rsid w:val="006075D4"/>
    <w:rsid w:val="0060762F"/>
    <w:rsid w:val="00607E92"/>
    <w:rsid w:val="00610456"/>
    <w:rsid w:val="00610D7F"/>
    <w:rsid w:val="00611409"/>
    <w:rsid w:val="006114EF"/>
    <w:rsid w:val="00612671"/>
    <w:rsid w:val="00612B71"/>
    <w:rsid w:val="00612D39"/>
    <w:rsid w:val="00613051"/>
    <w:rsid w:val="006134BA"/>
    <w:rsid w:val="00613606"/>
    <w:rsid w:val="0061364C"/>
    <w:rsid w:val="00613864"/>
    <w:rsid w:val="00613E78"/>
    <w:rsid w:val="00613FA9"/>
    <w:rsid w:val="00614637"/>
    <w:rsid w:val="0061479B"/>
    <w:rsid w:val="00614A2D"/>
    <w:rsid w:val="00614C3B"/>
    <w:rsid w:val="006155C1"/>
    <w:rsid w:val="0061623B"/>
    <w:rsid w:val="00616D82"/>
    <w:rsid w:val="006177CE"/>
    <w:rsid w:val="0061787B"/>
    <w:rsid w:val="006178CA"/>
    <w:rsid w:val="006201EB"/>
    <w:rsid w:val="006204BE"/>
    <w:rsid w:val="00620756"/>
    <w:rsid w:val="00620C2B"/>
    <w:rsid w:val="00620FE4"/>
    <w:rsid w:val="00621174"/>
    <w:rsid w:val="006213B4"/>
    <w:rsid w:val="006216E3"/>
    <w:rsid w:val="00622019"/>
    <w:rsid w:val="0062252A"/>
    <w:rsid w:val="00622A9E"/>
    <w:rsid w:val="00623716"/>
    <w:rsid w:val="006237F7"/>
    <w:rsid w:val="00623B06"/>
    <w:rsid w:val="00623B60"/>
    <w:rsid w:val="006241D9"/>
    <w:rsid w:val="006242AD"/>
    <w:rsid w:val="0062431B"/>
    <w:rsid w:val="00624A24"/>
    <w:rsid w:val="00625B88"/>
    <w:rsid w:val="00626193"/>
    <w:rsid w:val="00626315"/>
    <w:rsid w:val="0062642E"/>
    <w:rsid w:val="00626AF1"/>
    <w:rsid w:val="00627593"/>
    <w:rsid w:val="00627F82"/>
    <w:rsid w:val="006301C9"/>
    <w:rsid w:val="006309E9"/>
    <w:rsid w:val="00630C68"/>
    <w:rsid w:val="006312F7"/>
    <w:rsid w:val="00631396"/>
    <w:rsid w:val="006316D3"/>
    <w:rsid w:val="006317B9"/>
    <w:rsid w:val="00631CA1"/>
    <w:rsid w:val="00632178"/>
    <w:rsid w:val="00632767"/>
    <w:rsid w:val="00632B89"/>
    <w:rsid w:val="00632D82"/>
    <w:rsid w:val="00632F44"/>
    <w:rsid w:val="0063326B"/>
    <w:rsid w:val="00633475"/>
    <w:rsid w:val="00633945"/>
    <w:rsid w:val="00633CC9"/>
    <w:rsid w:val="00634172"/>
    <w:rsid w:val="00634833"/>
    <w:rsid w:val="00635254"/>
    <w:rsid w:val="006356F2"/>
    <w:rsid w:val="00635AAF"/>
    <w:rsid w:val="00635BDD"/>
    <w:rsid w:val="00635EC3"/>
    <w:rsid w:val="00636053"/>
    <w:rsid w:val="006360AE"/>
    <w:rsid w:val="00636E8E"/>
    <w:rsid w:val="0063760E"/>
    <w:rsid w:val="00637EA9"/>
    <w:rsid w:val="006403B3"/>
    <w:rsid w:val="00640A3D"/>
    <w:rsid w:val="00640B34"/>
    <w:rsid w:val="0064132D"/>
    <w:rsid w:val="0064140B"/>
    <w:rsid w:val="00641749"/>
    <w:rsid w:val="00642915"/>
    <w:rsid w:val="006430A7"/>
    <w:rsid w:val="0064312F"/>
    <w:rsid w:val="006431C4"/>
    <w:rsid w:val="006433B8"/>
    <w:rsid w:val="00643567"/>
    <w:rsid w:val="00643627"/>
    <w:rsid w:val="0064365D"/>
    <w:rsid w:val="00643D2F"/>
    <w:rsid w:val="00644201"/>
    <w:rsid w:val="006445E0"/>
    <w:rsid w:val="006456CC"/>
    <w:rsid w:val="00646513"/>
    <w:rsid w:val="0064689E"/>
    <w:rsid w:val="00647027"/>
    <w:rsid w:val="006474D0"/>
    <w:rsid w:val="006474DF"/>
    <w:rsid w:val="00647508"/>
    <w:rsid w:val="00647808"/>
    <w:rsid w:val="00650120"/>
    <w:rsid w:val="00650CBB"/>
    <w:rsid w:val="00650FCE"/>
    <w:rsid w:val="006510A2"/>
    <w:rsid w:val="006523D5"/>
    <w:rsid w:val="00652B16"/>
    <w:rsid w:val="00652B61"/>
    <w:rsid w:val="006536AB"/>
    <w:rsid w:val="00654BB1"/>
    <w:rsid w:val="00655C00"/>
    <w:rsid w:val="006569A6"/>
    <w:rsid w:val="00656AED"/>
    <w:rsid w:val="006579A1"/>
    <w:rsid w:val="00657DB4"/>
    <w:rsid w:val="00660190"/>
    <w:rsid w:val="006601E6"/>
    <w:rsid w:val="006619EC"/>
    <w:rsid w:val="00661B96"/>
    <w:rsid w:val="00662046"/>
    <w:rsid w:val="00662AB9"/>
    <w:rsid w:val="00662AD4"/>
    <w:rsid w:val="00662E92"/>
    <w:rsid w:val="006632F6"/>
    <w:rsid w:val="00663444"/>
    <w:rsid w:val="00664764"/>
    <w:rsid w:val="0066499F"/>
    <w:rsid w:val="00664A3C"/>
    <w:rsid w:val="0066575F"/>
    <w:rsid w:val="00665DC3"/>
    <w:rsid w:val="00665E37"/>
    <w:rsid w:val="006666A1"/>
    <w:rsid w:val="00666C79"/>
    <w:rsid w:val="00666DFE"/>
    <w:rsid w:val="00666EC6"/>
    <w:rsid w:val="00667102"/>
    <w:rsid w:val="0066778A"/>
    <w:rsid w:val="00667BE1"/>
    <w:rsid w:val="00667D8E"/>
    <w:rsid w:val="0067090C"/>
    <w:rsid w:val="00671084"/>
    <w:rsid w:val="00671140"/>
    <w:rsid w:val="0067122A"/>
    <w:rsid w:val="00671E89"/>
    <w:rsid w:val="00671FCC"/>
    <w:rsid w:val="0067204D"/>
    <w:rsid w:val="006720C5"/>
    <w:rsid w:val="00672420"/>
    <w:rsid w:val="0067242F"/>
    <w:rsid w:val="0067262B"/>
    <w:rsid w:val="0067284B"/>
    <w:rsid w:val="00672A85"/>
    <w:rsid w:val="00672E7D"/>
    <w:rsid w:val="0067394A"/>
    <w:rsid w:val="00674970"/>
    <w:rsid w:val="00674CE4"/>
    <w:rsid w:val="00674DFD"/>
    <w:rsid w:val="0067524C"/>
    <w:rsid w:val="00675E4C"/>
    <w:rsid w:val="00675ED0"/>
    <w:rsid w:val="00676255"/>
    <w:rsid w:val="00676C00"/>
    <w:rsid w:val="00676DAC"/>
    <w:rsid w:val="006771DD"/>
    <w:rsid w:val="00677960"/>
    <w:rsid w:val="00677ED5"/>
    <w:rsid w:val="00677FC5"/>
    <w:rsid w:val="006800D8"/>
    <w:rsid w:val="0068011C"/>
    <w:rsid w:val="00680212"/>
    <w:rsid w:val="006802BD"/>
    <w:rsid w:val="00680406"/>
    <w:rsid w:val="006804D5"/>
    <w:rsid w:val="0068153D"/>
    <w:rsid w:val="0068156B"/>
    <w:rsid w:val="0068170C"/>
    <w:rsid w:val="00682CB7"/>
    <w:rsid w:val="0068305A"/>
    <w:rsid w:val="00683277"/>
    <w:rsid w:val="00683567"/>
    <w:rsid w:val="00683A0C"/>
    <w:rsid w:val="00683C36"/>
    <w:rsid w:val="00683D33"/>
    <w:rsid w:val="00683D92"/>
    <w:rsid w:val="00683E7F"/>
    <w:rsid w:val="00684094"/>
    <w:rsid w:val="006846FE"/>
    <w:rsid w:val="00684D65"/>
    <w:rsid w:val="0068526D"/>
    <w:rsid w:val="00685466"/>
    <w:rsid w:val="00685895"/>
    <w:rsid w:val="00685B06"/>
    <w:rsid w:val="00685BFE"/>
    <w:rsid w:val="00686096"/>
    <w:rsid w:val="006860E6"/>
    <w:rsid w:val="00686159"/>
    <w:rsid w:val="006866BA"/>
    <w:rsid w:val="006903B8"/>
    <w:rsid w:val="00690BB8"/>
    <w:rsid w:val="00690D4A"/>
    <w:rsid w:val="00691804"/>
    <w:rsid w:val="00692DDE"/>
    <w:rsid w:val="006938CC"/>
    <w:rsid w:val="00693A92"/>
    <w:rsid w:val="00693C0E"/>
    <w:rsid w:val="00693DE0"/>
    <w:rsid w:val="00693DFD"/>
    <w:rsid w:val="00693EA8"/>
    <w:rsid w:val="00694D98"/>
    <w:rsid w:val="00694E2E"/>
    <w:rsid w:val="00695078"/>
    <w:rsid w:val="00695560"/>
    <w:rsid w:val="00695F07"/>
    <w:rsid w:val="006961F1"/>
    <w:rsid w:val="00696226"/>
    <w:rsid w:val="0069697C"/>
    <w:rsid w:val="00696FCB"/>
    <w:rsid w:val="006A00B0"/>
    <w:rsid w:val="006A0D11"/>
    <w:rsid w:val="006A1055"/>
    <w:rsid w:val="006A1AE1"/>
    <w:rsid w:val="006A1D2C"/>
    <w:rsid w:val="006A251E"/>
    <w:rsid w:val="006A28B9"/>
    <w:rsid w:val="006A325F"/>
    <w:rsid w:val="006A4639"/>
    <w:rsid w:val="006A4A34"/>
    <w:rsid w:val="006A5654"/>
    <w:rsid w:val="006A5939"/>
    <w:rsid w:val="006A5B1A"/>
    <w:rsid w:val="006A5FDC"/>
    <w:rsid w:val="006A5FE8"/>
    <w:rsid w:val="006A64A7"/>
    <w:rsid w:val="006A66D2"/>
    <w:rsid w:val="006A6CD5"/>
    <w:rsid w:val="006A747D"/>
    <w:rsid w:val="006A7505"/>
    <w:rsid w:val="006A75FE"/>
    <w:rsid w:val="006A7679"/>
    <w:rsid w:val="006A772F"/>
    <w:rsid w:val="006A7BFF"/>
    <w:rsid w:val="006B012C"/>
    <w:rsid w:val="006B0491"/>
    <w:rsid w:val="006B05AC"/>
    <w:rsid w:val="006B0A1B"/>
    <w:rsid w:val="006B13E2"/>
    <w:rsid w:val="006B1401"/>
    <w:rsid w:val="006B1470"/>
    <w:rsid w:val="006B1876"/>
    <w:rsid w:val="006B19A5"/>
    <w:rsid w:val="006B1C8D"/>
    <w:rsid w:val="006B2306"/>
    <w:rsid w:val="006B2795"/>
    <w:rsid w:val="006B3B3E"/>
    <w:rsid w:val="006B3C76"/>
    <w:rsid w:val="006B460C"/>
    <w:rsid w:val="006B48F3"/>
    <w:rsid w:val="006B4BCA"/>
    <w:rsid w:val="006B547A"/>
    <w:rsid w:val="006B56FB"/>
    <w:rsid w:val="006B5763"/>
    <w:rsid w:val="006B5922"/>
    <w:rsid w:val="006B5B9A"/>
    <w:rsid w:val="006B5D6D"/>
    <w:rsid w:val="006B64F7"/>
    <w:rsid w:val="006B65E9"/>
    <w:rsid w:val="006B6614"/>
    <w:rsid w:val="006B678A"/>
    <w:rsid w:val="006B697D"/>
    <w:rsid w:val="006B707C"/>
    <w:rsid w:val="006B7084"/>
    <w:rsid w:val="006B75B7"/>
    <w:rsid w:val="006B762C"/>
    <w:rsid w:val="006C0154"/>
    <w:rsid w:val="006C0DA6"/>
    <w:rsid w:val="006C0EFF"/>
    <w:rsid w:val="006C14DE"/>
    <w:rsid w:val="006C179F"/>
    <w:rsid w:val="006C1C93"/>
    <w:rsid w:val="006C1EB9"/>
    <w:rsid w:val="006C30E5"/>
    <w:rsid w:val="006C33F9"/>
    <w:rsid w:val="006C4192"/>
    <w:rsid w:val="006C4B52"/>
    <w:rsid w:val="006C536F"/>
    <w:rsid w:val="006C5C7E"/>
    <w:rsid w:val="006C5CD4"/>
    <w:rsid w:val="006C62FD"/>
    <w:rsid w:val="006C7090"/>
    <w:rsid w:val="006C7290"/>
    <w:rsid w:val="006D03DD"/>
    <w:rsid w:val="006D0C17"/>
    <w:rsid w:val="006D0F66"/>
    <w:rsid w:val="006D15DD"/>
    <w:rsid w:val="006D1E12"/>
    <w:rsid w:val="006D23AC"/>
    <w:rsid w:val="006D2503"/>
    <w:rsid w:val="006D2772"/>
    <w:rsid w:val="006D2A89"/>
    <w:rsid w:val="006D2D5E"/>
    <w:rsid w:val="006D3398"/>
    <w:rsid w:val="006D34D9"/>
    <w:rsid w:val="006D43FC"/>
    <w:rsid w:val="006D4B02"/>
    <w:rsid w:val="006D4FAD"/>
    <w:rsid w:val="006D54CB"/>
    <w:rsid w:val="006D57C4"/>
    <w:rsid w:val="006D5F41"/>
    <w:rsid w:val="006D5F82"/>
    <w:rsid w:val="006D610B"/>
    <w:rsid w:val="006D67AC"/>
    <w:rsid w:val="006D67F8"/>
    <w:rsid w:val="006D739C"/>
    <w:rsid w:val="006D7B74"/>
    <w:rsid w:val="006D7BE6"/>
    <w:rsid w:val="006E05BF"/>
    <w:rsid w:val="006E0637"/>
    <w:rsid w:val="006E06DC"/>
    <w:rsid w:val="006E08F1"/>
    <w:rsid w:val="006E0AB3"/>
    <w:rsid w:val="006E0BE1"/>
    <w:rsid w:val="006E11A6"/>
    <w:rsid w:val="006E13ED"/>
    <w:rsid w:val="006E171B"/>
    <w:rsid w:val="006E17D3"/>
    <w:rsid w:val="006E1A46"/>
    <w:rsid w:val="006E20A0"/>
    <w:rsid w:val="006E2492"/>
    <w:rsid w:val="006E2679"/>
    <w:rsid w:val="006E2830"/>
    <w:rsid w:val="006E2851"/>
    <w:rsid w:val="006E39CC"/>
    <w:rsid w:val="006E51E1"/>
    <w:rsid w:val="006E623E"/>
    <w:rsid w:val="006E6519"/>
    <w:rsid w:val="006E6589"/>
    <w:rsid w:val="006E6FB4"/>
    <w:rsid w:val="006E70B9"/>
    <w:rsid w:val="006E71DA"/>
    <w:rsid w:val="006E72B8"/>
    <w:rsid w:val="006E7A3E"/>
    <w:rsid w:val="006F071F"/>
    <w:rsid w:val="006F0F22"/>
    <w:rsid w:val="006F1C31"/>
    <w:rsid w:val="006F2B90"/>
    <w:rsid w:val="006F2D23"/>
    <w:rsid w:val="006F32AA"/>
    <w:rsid w:val="006F3BFC"/>
    <w:rsid w:val="006F44A4"/>
    <w:rsid w:val="006F44B2"/>
    <w:rsid w:val="006F48F8"/>
    <w:rsid w:val="006F4DAF"/>
    <w:rsid w:val="006F4DC9"/>
    <w:rsid w:val="006F4E9D"/>
    <w:rsid w:val="006F52CA"/>
    <w:rsid w:val="006F5941"/>
    <w:rsid w:val="006F5AAA"/>
    <w:rsid w:val="006F5C96"/>
    <w:rsid w:val="006F5CA9"/>
    <w:rsid w:val="006F6689"/>
    <w:rsid w:val="006F6A9F"/>
    <w:rsid w:val="006F6F8C"/>
    <w:rsid w:val="006F734E"/>
    <w:rsid w:val="006F748A"/>
    <w:rsid w:val="006F7746"/>
    <w:rsid w:val="006F794A"/>
    <w:rsid w:val="00700236"/>
    <w:rsid w:val="00700880"/>
    <w:rsid w:val="00702570"/>
    <w:rsid w:val="00702715"/>
    <w:rsid w:val="00702888"/>
    <w:rsid w:val="00702E9C"/>
    <w:rsid w:val="0070369C"/>
    <w:rsid w:val="00703D09"/>
    <w:rsid w:val="00704016"/>
    <w:rsid w:val="007041A5"/>
    <w:rsid w:val="0070423F"/>
    <w:rsid w:val="007044F9"/>
    <w:rsid w:val="0070490A"/>
    <w:rsid w:val="0070507D"/>
    <w:rsid w:val="007051A1"/>
    <w:rsid w:val="00705281"/>
    <w:rsid w:val="00705FAE"/>
    <w:rsid w:val="007060BC"/>
    <w:rsid w:val="00706DD6"/>
    <w:rsid w:val="007070B0"/>
    <w:rsid w:val="00707178"/>
    <w:rsid w:val="0070777C"/>
    <w:rsid w:val="00707FCC"/>
    <w:rsid w:val="00710471"/>
    <w:rsid w:val="00710CF0"/>
    <w:rsid w:val="00710DBE"/>
    <w:rsid w:val="00710F93"/>
    <w:rsid w:val="00713616"/>
    <w:rsid w:val="007137B3"/>
    <w:rsid w:val="00713C10"/>
    <w:rsid w:val="00713F84"/>
    <w:rsid w:val="00714CC0"/>
    <w:rsid w:val="00714EF4"/>
    <w:rsid w:val="00715758"/>
    <w:rsid w:val="00715DF4"/>
    <w:rsid w:val="007160B1"/>
    <w:rsid w:val="00716BD9"/>
    <w:rsid w:val="0071794C"/>
    <w:rsid w:val="00717C3A"/>
    <w:rsid w:val="007204F9"/>
    <w:rsid w:val="00720D58"/>
    <w:rsid w:val="00721671"/>
    <w:rsid w:val="00721ACE"/>
    <w:rsid w:val="00721E67"/>
    <w:rsid w:val="00721FA3"/>
    <w:rsid w:val="007222FB"/>
    <w:rsid w:val="0072246B"/>
    <w:rsid w:val="007224F0"/>
    <w:rsid w:val="00722687"/>
    <w:rsid w:val="0072281E"/>
    <w:rsid w:val="00722D15"/>
    <w:rsid w:val="00722EF6"/>
    <w:rsid w:val="007230E3"/>
    <w:rsid w:val="00723511"/>
    <w:rsid w:val="007238D1"/>
    <w:rsid w:val="007239D9"/>
    <w:rsid w:val="00724716"/>
    <w:rsid w:val="00725632"/>
    <w:rsid w:val="00725872"/>
    <w:rsid w:val="00725930"/>
    <w:rsid w:val="00726460"/>
    <w:rsid w:val="007267FD"/>
    <w:rsid w:val="00726851"/>
    <w:rsid w:val="00726D83"/>
    <w:rsid w:val="00726F75"/>
    <w:rsid w:val="0072713C"/>
    <w:rsid w:val="007272D1"/>
    <w:rsid w:val="007273D9"/>
    <w:rsid w:val="0072761B"/>
    <w:rsid w:val="007276C3"/>
    <w:rsid w:val="007278BD"/>
    <w:rsid w:val="00727BE2"/>
    <w:rsid w:val="00727C1D"/>
    <w:rsid w:val="00727CEF"/>
    <w:rsid w:val="00727EDB"/>
    <w:rsid w:val="0073025C"/>
    <w:rsid w:val="00730312"/>
    <w:rsid w:val="00730598"/>
    <w:rsid w:val="00730715"/>
    <w:rsid w:val="0073078B"/>
    <w:rsid w:val="007317F5"/>
    <w:rsid w:val="0073189D"/>
    <w:rsid w:val="00731B63"/>
    <w:rsid w:val="0073205C"/>
    <w:rsid w:val="007328E7"/>
    <w:rsid w:val="00733887"/>
    <w:rsid w:val="00733CE8"/>
    <w:rsid w:val="0073415C"/>
    <w:rsid w:val="007343CC"/>
    <w:rsid w:val="007344F4"/>
    <w:rsid w:val="007359C5"/>
    <w:rsid w:val="00735BF3"/>
    <w:rsid w:val="00735CD6"/>
    <w:rsid w:val="007365F1"/>
    <w:rsid w:val="00736637"/>
    <w:rsid w:val="00736E58"/>
    <w:rsid w:val="0073718E"/>
    <w:rsid w:val="007375D5"/>
    <w:rsid w:val="00737942"/>
    <w:rsid w:val="00737A28"/>
    <w:rsid w:val="00737E8A"/>
    <w:rsid w:val="00740A1F"/>
    <w:rsid w:val="00740A48"/>
    <w:rsid w:val="00740C55"/>
    <w:rsid w:val="00740DB3"/>
    <w:rsid w:val="007415D6"/>
    <w:rsid w:val="00741E4F"/>
    <w:rsid w:val="00742488"/>
    <w:rsid w:val="007425C3"/>
    <w:rsid w:val="007428B0"/>
    <w:rsid w:val="00742902"/>
    <w:rsid w:val="00743819"/>
    <w:rsid w:val="007446C8"/>
    <w:rsid w:val="00744F9A"/>
    <w:rsid w:val="00745D3F"/>
    <w:rsid w:val="0074628C"/>
    <w:rsid w:val="007469C7"/>
    <w:rsid w:val="00747117"/>
    <w:rsid w:val="0074724F"/>
    <w:rsid w:val="00747577"/>
    <w:rsid w:val="007476CA"/>
    <w:rsid w:val="007478AE"/>
    <w:rsid w:val="00747FC5"/>
    <w:rsid w:val="00750276"/>
    <w:rsid w:val="00750CB4"/>
    <w:rsid w:val="007513C3"/>
    <w:rsid w:val="00751674"/>
    <w:rsid w:val="0075187E"/>
    <w:rsid w:val="007523D6"/>
    <w:rsid w:val="007524E8"/>
    <w:rsid w:val="007532A8"/>
    <w:rsid w:val="0075342D"/>
    <w:rsid w:val="00753A7A"/>
    <w:rsid w:val="00753C15"/>
    <w:rsid w:val="00753C52"/>
    <w:rsid w:val="00753C7A"/>
    <w:rsid w:val="00753EE8"/>
    <w:rsid w:val="00754A28"/>
    <w:rsid w:val="0075537F"/>
    <w:rsid w:val="007555C2"/>
    <w:rsid w:val="00755622"/>
    <w:rsid w:val="0075587B"/>
    <w:rsid w:val="00755B50"/>
    <w:rsid w:val="00755BFC"/>
    <w:rsid w:val="007562A6"/>
    <w:rsid w:val="00756808"/>
    <w:rsid w:val="00756988"/>
    <w:rsid w:val="007570FF"/>
    <w:rsid w:val="00757BB1"/>
    <w:rsid w:val="00757BE6"/>
    <w:rsid w:val="007603E6"/>
    <w:rsid w:val="0076199F"/>
    <w:rsid w:val="00761A4E"/>
    <w:rsid w:val="00761B37"/>
    <w:rsid w:val="00761F0A"/>
    <w:rsid w:val="00761FC1"/>
    <w:rsid w:val="00762029"/>
    <w:rsid w:val="00762875"/>
    <w:rsid w:val="00762D26"/>
    <w:rsid w:val="00762DB8"/>
    <w:rsid w:val="00763620"/>
    <w:rsid w:val="00763760"/>
    <w:rsid w:val="00763C9C"/>
    <w:rsid w:val="00763E94"/>
    <w:rsid w:val="00763F69"/>
    <w:rsid w:val="00764926"/>
    <w:rsid w:val="00764DF0"/>
    <w:rsid w:val="00765D59"/>
    <w:rsid w:val="00765FF0"/>
    <w:rsid w:val="00766057"/>
    <w:rsid w:val="0076660D"/>
    <w:rsid w:val="0076676E"/>
    <w:rsid w:val="007669FF"/>
    <w:rsid w:val="00766B0D"/>
    <w:rsid w:val="00766BCC"/>
    <w:rsid w:val="00767F37"/>
    <w:rsid w:val="00770291"/>
    <w:rsid w:val="007715A4"/>
    <w:rsid w:val="00771B46"/>
    <w:rsid w:val="00771F7B"/>
    <w:rsid w:val="007720BA"/>
    <w:rsid w:val="007727EF"/>
    <w:rsid w:val="0077296B"/>
    <w:rsid w:val="00773685"/>
    <w:rsid w:val="007736F1"/>
    <w:rsid w:val="0077475D"/>
    <w:rsid w:val="00774A7A"/>
    <w:rsid w:val="00774BD7"/>
    <w:rsid w:val="007759B8"/>
    <w:rsid w:val="0077612F"/>
    <w:rsid w:val="00776C40"/>
    <w:rsid w:val="007775FF"/>
    <w:rsid w:val="00780101"/>
    <w:rsid w:val="00780538"/>
    <w:rsid w:val="007809F1"/>
    <w:rsid w:val="00780C79"/>
    <w:rsid w:val="00780D63"/>
    <w:rsid w:val="00781048"/>
    <w:rsid w:val="00782DEF"/>
    <w:rsid w:val="007832DB"/>
    <w:rsid w:val="0078393C"/>
    <w:rsid w:val="00783E6D"/>
    <w:rsid w:val="00784600"/>
    <w:rsid w:val="00784E69"/>
    <w:rsid w:val="00784EFB"/>
    <w:rsid w:val="0078500F"/>
    <w:rsid w:val="0078585F"/>
    <w:rsid w:val="00785CA5"/>
    <w:rsid w:val="00785EC5"/>
    <w:rsid w:val="00785F7F"/>
    <w:rsid w:val="0078608A"/>
    <w:rsid w:val="00786126"/>
    <w:rsid w:val="00786457"/>
    <w:rsid w:val="00787091"/>
    <w:rsid w:val="0078778B"/>
    <w:rsid w:val="00787DF6"/>
    <w:rsid w:val="007903B3"/>
    <w:rsid w:val="007909C9"/>
    <w:rsid w:val="00790EED"/>
    <w:rsid w:val="007915E2"/>
    <w:rsid w:val="007917D4"/>
    <w:rsid w:val="00791C8B"/>
    <w:rsid w:val="00791E5F"/>
    <w:rsid w:val="0079240C"/>
    <w:rsid w:val="00792E9C"/>
    <w:rsid w:val="0079316E"/>
    <w:rsid w:val="007932BE"/>
    <w:rsid w:val="00793715"/>
    <w:rsid w:val="00793F0F"/>
    <w:rsid w:val="007941B8"/>
    <w:rsid w:val="0079460E"/>
    <w:rsid w:val="0079497B"/>
    <w:rsid w:val="00794CF2"/>
    <w:rsid w:val="00795461"/>
    <w:rsid w:val="00795844"/>
    <w:rsid w:val="00795846"/>
    <w:rsid w:val="00795D5E"/>
    <w:rsid w:val="00796057"/>
    <w:rsid w:val="0079605D"/>
    <w:rsid w:val="00796162"/>
    <w:rsid w:val="007962AE"/>
    <w:rsid w:val="00796924"/>
    <w:rsid w:val="00796B2A"/>
    <w:rsid w:val="007973DE"/>
    <w:rsid w:val="00797AC0"/>
    <w:rsid w:val="007A0016"/>
    <w:rsid w:val="007A0453"/>
    <w:rsid w:val="007A0A85"/>
    <w:rsid w:val="007A0D49"/>
    <w:rsid w:val="007A0E63"/>
    <w:rsid w:val="007A1017"/>
    <w:rsid w:val="007A1672"/>
    <w:rsid w:val="007A19E4"/>
    <w:rsid w:val="007A20A9"/>
    <w:rsid w:val="007A248D"/>
    <w:rsid w:val="007A27F2"/>
    <w:rsid w:val="007A32B3"/>
    <w:rsid w:val="007A331E"/>
    <w:rsid w:val="007A3D49"/>
    <w:rsid w:val="007A3E86"/>
    <w:rsid w:val="007A489F"/>
    <w:rsid w:val="007A4D69"/>
    <w:rsid w:val="007A4E34"/>
    <w:rsid w:val="007A598E"/>
    <w:rsid w:val="007A5C9D"/>
    <w:rsid w:val="007A5D57"/>
    <w:rsid w:val="007A5F26"/>
    <w:rsid w:val="007A5FD7"/>
    <w:rsid w:val="007A6F1C"/>
    <w:rsid w:val="007A7165"/>
    <w:rsid w:val="007B06D8"/>
    <w:rsid w:val="007B0D71"/>
    <w:rsid w:val="007B11D0"/>
    <w:rsid w:val="007B169A"/>
    <w:rsid w:val="007B189F"/>
    <w:rsid w:val="007B1EF5"/>
    <w:rsid w:val="007B2057"/>
    <w:rsid w:val="007B311F"/>
    <w:rsid w:val="007B3557"/>
    <w:rsid w:val="007B35D8"/>
    <w:rsid w:val="007B38C4"/>
    <w:rsid w:val="007B3927"/>
    <w:rsid w:val="007B3D4E"/>
    <w:rsid w:val="007B4C36"/>
    <w:rsid w:val="007B4D83"/>
    <w:rsid w:val="007B5765"/>
    <w:rsid w:val="007B5A8F"/>
    <w:rsid w:val="007B6383"/>
    <w:rsid w:val="007B69FF"/>
    <w:rsid w:val="007B6C73"/>
    <w:rsid w:val="007B6F33"/>
    <w:rsid w:val="007B7FF6"/>
    <w:rsid w:val="007C0382"/>
    <w:rsid w:val="007C066B"/>
    <w:rsid w:val="007C06D9"/>
    <w:rsid w:val="007C075E"/>
    <w:rsid w:val="007C0ED4"/>
    <w:rsid w:val="007C0FF5"/>
    <w:rsid w:val="007C18DC"/>
    <w:rsid w:val="007C1A9D"/>
    <w:rsid w:val="007C2DF0"/>
    <w:rsid w:val="007C3909"/>
    <w:rsid w:val="007C3A78"/>
    <w:rsid w:val="007C3ECC"/>
    <w:rsid w:val="007C448C"/>
    <w:rsid w:val="007C48A9"/>
    <w:rsid w:val="007C4B98"/>
    <w:rsid w:val="007C52A1"/>
    <w:rsid w:val="007C5308"/>
    <w:rsid w:val="007C5E33"/>
    <w:rsid w:val="007C5F44"/>
    <w:rsid w:val="007C5FB4"/>
    <w:rsid w:val="007C655F"/>
    <w:rsid w:val="007C6909"/>
    <w:rsid w:val="007C6B50"/>
    <w:rsid w:val="007C6EB0"/>
    <w:rsid w:val="007C6FF1"/>
    <w:rsid w:val="007C736A"/>
    <w:rsid w:val="007C7AAC"/>
    <w:rsid w:val="007C7B3C"/>
    <w:rsid w:val="007D0255"/>
    <w:rsid w:val="007D0C00"/>
    <w:rsid w:val="007D0CE1"/>
    <w:rsid w:val="007D1279"/>
    <w:rsid w:val="007D1765"/>
    <w:rsid w:val="007D1F98"/>
    <w:rsid w:val="007D2EDF"/>
    <w:rsid w:val="007D3A32"/>
    <w:rsid w:val="007D3AAE"/>
    <w:rsid w:val="007D408B"/>
    <w:rsid w:val="007D476F"/>
    <w:rsid w:val="007D48DA"/>
    <w:rsid w:val="007D4D11"/>
    <w:rsid w:val="007D4FF4"/>
    <w:rsid w:val="007D536A"/>
    <w:rsid w:val="007D596D"/>
    <w:rsid w:val="007D5F6C"/>
    <w:rsid w:val="007D61DC"/>
    <w:rsid w:val="007D6260"/>
    <w:rsid w:val="007D6479"/>
    <w:rsid w:val="007D6534"/>
    <w:rsid w:val="007D7A21"/>
    <w:rsid w:val="007D7D99"/>
    <w:rsid w:val="007E0120"/>
    <w:rsid w:val="007E12D5"/>
    <w:rsid w:val="007E18E1"/>
    <w:rsid w:val="007E197D"/>
    <w:rsid w:val="007E1C3C"/>
    <w:rsid w:val="007E1CCD"/>
    <w:rsid w:val="007E2722"/>
    <w:rsid w:val="007E2F53"/>
    <w:rsid w:val="007E3041"/>
    <w:rsid w:val="007E36AB"/>
    <w:rsid w:val="007E3892"/>
    <w:rsid w:val="007E392C"/>
    <w:rsid w:val="007E4905"/>
    <w:rsid w:val="007E4B62"/>
    <w:rsid w:val="007E4E90"/>
    <w:rsid w:val="007E4EA8"/>
    <w:rsid w:val="007E5E53"/>
    <w:rsid w:val="007E61E8"/>
    <w:rsid w:val="007E6479"/>
    <w:rsid w:val="007E6A35"/>
    <w:rsid w:val="007E6A4B"/>
    <w:rsid w:val="007E6B7A"/>
    <w:rsid w:val="007E6BEA"/>
    <w:rsid w:val="007E752E"/>
    <w:rsid w:val="007E79DD"/>
    <w:rsid w:val="007E7B27"/>
    <w:rsid w:val="007E7EAC"/>
    <w:rsid w:val="007F036E"/>
    <w:rsid w:val="007F05DF"/>
    <w:rsid w:val="007F0778"/>
    <w:rsid w:val="007F1176"/>
    <w:rsid w:val="007F13A7"/>
    <w:rsid w:val="007F155F"/>
    <w:rsid w:val="007F1708"/>
    <w:rsid w:val="007F1C0B"/>
    <w:rsid w:val="007F1C31"/>
    <w:rsid w:val="007F1E10"/>
    <w:rsid w:val="007F2046"/>
    <w:rsid w:val="007F2083"/>
    <w:rsid w:val="007F2CE8"/>
    <w:rsid w:val="007F32C4"/>
    <w:rsid w:val="007F3312"/>
    <w:rsid w:val="007F3656"/>
    <w:rsid w:val="007F40E5"/>
    <w:rsid w:val="007F4395"/>
    <w:rsid w:val="007F453F"/>
    <w:rsid w:val="007F45EB"/>
    <w:rsid w:val="007F4CC7"/>
    <w:rsid w:val="007F4F3E"/>
    <w:rsid w:val="007F55D1"/>
    <w:rsid w:val="007F5A5E"/>
    <w:rsid w:val="007F5B14"/>
    <w:rsid w:val="007F5BA0"/>
    <w:rsid w:val="007F5D82"/>
    <w:rsid w:val="007F61DB"/>
    <w:rsid w:val="007F635B"/>
    <w:rsid w:val="007F6ABA"/>
    <w:rsid w:val="007F7744"/>
    <w:rsid w:val="007F7EE3"/>
    <w:rsid w:val="008001F1"/>
    <w:rsid w:val="00800248"/>
    <w:rsid w:val="0080039F"/>
    <w:rsid w:val="00800A55"/>
    <w:rsid w:val="00800E3B"/>
    <w:rsid w:val="00801171"/>
    <w:rsid w:val="0080173E"/>
    <w:rsid w:val="00801929"/>
    <w:rsid w:val="00801B94"/>
    <w:rsid w:val="00801DD9"/>
    <w:rsid w:val="008020F0"/>
    <w:rsid w:val="00802661"/>
    <w:rsid w:val="00802F74"/>
    <w:rsid w:val="0080359B"/>
    <w:rsid w:val="00804CF4"/>
    <w:rsid w:val="00804ED0"/>
    <w:rsid w:val="00805223"/>
    <w:rsid w:val="0080592C"/>
    <w:rsid w:val="008060A4"/>
    <w:rsid w:val="00806417"/>
    <w:rsid w:val="0080643F"/>
    <w:rsid w:val="00806685"/>
    <w:rsid w:val="008066E5"/>
    <w:rsid w:val="008067FF"/>
    <w:rsid w:val="00806E10"/>
    <w:rsid w:val="00806F0B"/>
    <w:rsid w:val="00807292"/>
    <w:rsid w:val="008073E0"/>
    <w:rsid w:val="00807437"/>
    <w:rsid w:val="0080750A"/>
    <w:rsid w:val="00807736"/>
    <w:rsid w:val="00807B07"/>
    <w:rsid w:val="00807B15"/>
    <w:rsid w:val="00810412"/>
    <w:rsid w:val="0081042B"/>
    <w:rsid w:val="00811045"/>
    <w:rsid w:val="008111E4"/>
    <w:rsid w:val="00811664"/>
    <w:rsid w:val="008118D0"/>
    <w:rsid w:val="00811BC2"/>
    <w:rsid w:val="00811C59"/>
    <w:rsid w:val="00811F0E"/>
    <w:rsid w:val="008121E1"/>
    <w:rsid w:val="008123FE"/>
    <w:rsid w:val="008129D4"/>
    <w:rsid w:val="00812BF5"/>
    <w:rsid w:val="008131C5"/>
    <w:rsid w:val="00813F97"/>
    <w:rsid w:val="008142D0"/>
    <w:rsid w:val="008145B9"/>
    <w:rsid w:val="00815094"/>
    <w:rsid w:val="0081569B"/>
    <w:rsid w:val="0081609E"/>
    <w:rsid w:val="00816663"/>
    <w:rsid w:val="008167DE"/>
    <w:rsid w:val="008176FB"/>
    <w:rsid w:val="00817897"/>
    <w:rsid w:val="00817B21"/>
    <w:rsid w:val="0082043C"/>
    <w:rsid w:val="00820465"/>
    <w:rsid w:val="00820485"/>
    <w:rsid w:val="0082080D"/>
    <w:rsid w:val="00820D1A"/>
    <w:rsid w:val="00821279"/>
    <w:rsid w:val="00821542"/>
    <w:rsid w:val="008219AF"/>
    <w:rsid w:val="00822006"/>
    <w:rsid w:val="008228D4"/>
    <w:rsid w:val="00822F9B"/>
    <w:rsid w:val="0082326A"/>
    <w:rsid w:val="0082341B"/>
    <w:rsid w:val="00823A23"/>
    <w:rsid w:val="00823D20"/>
    <w:rsid w:val="00823E5C"/>
    <w:rsid w:val="00825730"/>
    <w:rsid w:val="00825972"/>
    <w:rsid w:val="00825A67"/>
    <w:rsid w:val="008269EF"/>
    <w:rsid w:val="0082716B"/>
    <w:rsid w:val="00827CAA"/>
    <w:rsid w:val="00827D67"/>
    <w:rsid w:val="008306CA"/>
    <w:rsid w:val="008307AA"/>
    <w:rsid w:val="00830F9A"/>
    <w:rsid w:val="00831000"/>
    <w:rsid w:val="008311FD"/>
    <w:rsid w:val="00831475"/>
    <w:rsid w:val="0083222A"/>
    <w:rsid w:val="00832F1F"/>
    <w:rsid w:val="0083307A"/>
    <w:rsid w:val="00833166"/>
    <w:rsid w:val="00833A9D"/>
    <w:rsid w:val="00833B97"/>
    <w:rsid w:val="00833FBC"/>
    <w:rsid w:val="00834FFD"/>
    <w:rsid w:val="008359E3"/>
    <w:rsid w:val="00836160"/>
    <w:rsid w:val="008363FE"/>
    <w:rsid w:val="00836683"/>
    <w:rsid w:val="0083677F"/>
    <w:rsid w:val="00836C59"/>
    <w:rsid w:val="00836CC7"/>
    <w:rsid w:val="008400A7"/>
    <w:rsid w:val="00840875"/>
    <w:rsid w:val="00840D54"/>
    <w:rsid w:val="00841490"/>
    <w:rsid w:val="008419F3"/>
    <w:rsid w:val="00841CCF"/>
    <w:rsid w:val="0084219F"/>
    <w:rsid w:val="00842D6F"/>
    <w:rsid w:val="00842ED2"/>
    <w:rsid w:val="0084302C"/>
    <w:rsid w:val="008430A0"/>
    <w:rsid w:val="00843148"/>
    <w:rsid w:val="00843AA3"/>
    <w:rsid w:val="008443F4"/>
    <w:rsid w:val="00844CEC"/>
    <w:rsid w:val="008455C6"/>
    <w:rsid w:val="0084568E"/>
    <w:rsid w:val="008458DD"/>
    <w:rsid w:val="00845A1F"/>
    <w:rsid w:val="00845E0F"/>
    <w:rsid w:val="00845EE3"/>
    <w:rsid w:val="00846715"/>
    <w:rsid w:val="00846793"/>
    <w:rsid w:val="008468B4"/>
    <w:rsid w:val="00847F98"/>
    <w:rsid w:val="008500F1"/>
    <w:rsid w:val="008504BF"/>
    <w:rsid w:val="008505DB"/>
    <w:rsid w:val="008509D4"/>
    <w:rsid w:val="00850D47"/>
    <w:rsid w:val="00851437"/>
    <w:rsid w:val="0085179A"/>
    <w:rsid w:val="00852420"/>
    <w:rsid w:val="008529D1"/>
    <w:rsid w:val="00852C27"/>
    <w:rsid w:val="00852F16"/>
    <w:rsid w:val="00853DEB"/>
    <w:rsid w:val="00854396"/>
    <w:rsid w:val="00854466"/>
    <w:rsid w:val="008544E1"/>
    <w:rsid w:val="0085460D"/>
    <w:rsid w:val="00854FB5"/>
    <w:rsid w:val="00855777"/>
    <w:rsid w:val="00855E58"/>
    <w:rsid w:val="00855F15"/>
    <w:rsid w:val="00856196"/>
    <w:rsid w:val="00856D1F"/>
    <w:rsid w:val="00856E5F"/>
    <w:rsid w:val="008572E1"/>
    <w:rsid w:val="0085738F"/>
    <w:rsid w:val="00857680"/>
    <w:rsid w:val="008603C1"/>
    <w:rsid w:val="00860D0B"/>
    <w:rsid w:val="00860DF5"/>
    <w:rsid w:val="00861444"/>
    <w:rsid w:val="00861D9D"/>
    <w:rsid w:val="00862079"/>
    <w:rsid w:val="008629A4"/>
    <w:rsid w:val="00862A56"/>
    <w:rsid w:val="00862BD2"/>
    <w:rsid w:val="00862D03"/>
    <w:rsid w:val="00862F0F"/>
    <w:rsid w:val="00863602"/>
    <w:rsid w:val="00864A91"/>
    <w:rsid w:val="00864BF2"/>
    <w:rsid w:val="00864C2E"/>
    <w:rsid w:val="00865317"/>
    <w:rsid w:val="0086573D"/>
    <w:rsid w:val="00865E9D"/>
    <w:rsid w:val="00866514"/>
    <w:rsid w:val="00866BAD"/>
    <w:rsid w:val="00866D89"/>
    <w:rsid w:val="00866D9A"/>
    <w:rsid w:val="0086705D"/>
    <w:rsid w:val="008673F4"/>
    <w:rsid w:val="0086758D"/>
    <w:rsid w:val="0086774D"/>
    <w:rsid w:val="0086779D"/>
    <w:rsid w:val="00870699"/>
    <w:rsid w:val="008718C1"/>
    <w:rsid w:val="0087337D"/>
    <w:rsid w:val="008739A0"/>
    <w:rsid w:val="00873ABB"/>
    <w:rsid w:val="008740F5"/>
    <w:rsid w:val="0087417B"/>
    <w:rsid w:val="00874204"/>
    <w:rsid w:val="0087460E"/>
    <w:rsid w:val="008748A2"/>
    <w:rsid w:val="008748A5"/>
    <w:rsid w:val="008748CC"/>
    <w:rsid w:val="00874CDF"/>
    <w:rsid w:val="00874E61"/>
    <w:rsid w:val="00874FF4"/>
    <w:rsid w:val="008750FC"/>
    <w:rsid w:val="008759AF"/>
    <w:rsid w:val="00875BCB"/>
    <w:rsid w:val="00875C3E"/>
    <w:rsid w:val="00876047"/>
    <w:rsid w:val="00876650"/>
    <w:rsid w:val="008766DB"/>
    <w:rsid w:val="00877063"/>
    <w:rsid w:val="0087722F"/>
    <w:rsid w:val="0087728A"/>
    <w:rsid w:val="00877342"/>
    <w:rsid w:val="00877E21"/>
    <w:rsid w:val="00880119"/>
    <w:rsid w:val="00880376"/>
    <w:rsid w:val="00880467"/>
    <w:rsid w:val="00880543"/>
    <w:rsid w:val="00880CBD"/>
    <w:rsid w:val="00881A3C"/>
    <w:rsid w:val="00881C69"/>
    <w:rsid w:val="00881EC4"/>
    <w:rsid w:val="008826AD"/>
    <w:rsid w:val="0088339E"/>
    <w:rsid w:val="008838A3"/>
    <w:rsid w:val="0088394D"/>
    <w:rsid w:val="00883CE3"/>
    <w:rsid w:val="00883FD9"/>
    <w:rsid w:val="00884764"/>
    <w:rsid w:val="00884ECC"/>
    <w:rsid w:val="008852A3"/>
    <w:rsid w:val="008852E8"/>
    <w:rsid w:val="008854C3"/>
    <w:rsid w:val="0088577C"/>
    <w:rsid w:val="00885B9A"/>
    <w:rsid w:val="00885C54"/>
    <w:rsid w:val="00885CA8"/>
    <w:rsid w:val="00885D6F"/>
    <w:rsid w:val="0088627E"/>
    <w:rsid w:val="0088685B"/>
    <w:rsid w:val="00886B1C"/>
    <w:rsid w:val="00886EEB"/>
    <w:rsid w:val="00887071"/>
    <w:rsid w:val="0088726A"/>
    <w:rsid w:val="00887C22"/>
    <w:rsid w:val="00890385"/>
    <w:rsid w:val="00890457"/>
    <w:rsid w:val="00891199"/>
    <w:rsid w:val="0089120A"/>
    <w:rsid w:val="00891767"/>
    <w:rsid w:val="00892307"/>
    <w:rsid w:val="00892BDE"/>
    <w:rsid w:val="00892C31"/>
    <w:rsid w:val="00892CC3"/>
    <w:rsid w:val="00893A66"/>
    <w:rsid w:val="00893E41"/>
    <w:rsid w:val="008949DE"/>
    <w:rsid w:val="00894DD6"/>
    <w:rsid w:val="008950FA"/>
    <w:rsid w:val="008959DA"/>
    <w:rsid w:val="00895B3F"/>
    <w:rsid w:val="00895DD9"/>
    <w:rsid w:val="00896203"/>
    <w:rsid w:val="0089624B"/>
    <w:rsid w:val="008963E6"/>
    <w:rsid w:val="008964C2"/>
    <w:rsid w:val="00896955"/>
    <w:rsid w:val="00897178"/>
    <w:rsid w:val="00897456"/>
    <w:rsid w:val="0089773F"/>
    <w:rsid w:val="008979B7"/>
    <w:rsid w:val="00897A5A"/>
    <w:rsid w:val="00897A8C"/>
    <w:rsid w:val="008A0429"/>
    <w:rsid w:val="008A077B"/>
    <w:rsid w:val="008A15CD"/>
    <w:rsid w:val="008A2026"/>
    <w:rsid w:val="008A2456"/>
    <w:rsid w:val="008A25C8"/>
    <w:rsid w:val="008A2AB8"/>
    <w:rsid w:val="008A2F1B"/>
    <w:rsid w:val="008A2F8F"/>
    <w:rsid w:val="008A3130"/>
    <w:rsid w:val="008A357E"/>
    <w:rsid w:val="008A3732"/>
    <w:rsid w:val="008A38AB"/>
    <w:rsid w:val="008A38D5"/>
    <w:rsid w:val="008A5000"/>
    <w:rsid w:val="008A5122"/>
    <w:rsid w:val="008A5589"/>
    <w:rsid w:val="008A591D"/>
    <w:rsid w:val="008A5C30"/>
    <w:rsid w:val="008A694E"/>
    <w:rsid w:val="008A6E74"/>
    <w:rsid w:val="008A78C2"/>
    <w:rsid w:val="008A7A22"/>
    <w:rsid w:val="008B0570"/>
    <w:rsid w:val="008B0850"/>
    <w:rsid w:val="008B0D7F"/>
    <w:rsid w:val="008B1791"/>
    <w:rsid w:val="008B1803"/>
    <w:rsid w:val="008B1836"/>
    <w:rsid w:val="008B190C"/>
    <w:rsid w:val="008B27FE"/>
    <w:rsid w:val="008B2B3A"/>
    <w:rsid w:val="008B2D04"/>
    <w:rsid w:val="008B31B2"/>
    <w:rsid w:val="008B3385"/>
    <w:rsid w:val="008B3A59"/>
    <w:rsid w:val="008B3B4C"/>
    <w:rsid w:val="008B3DC1"/>
    <w:rsid w:val="008B3EA1"/>
    <w:rsid w:val="008B40F7"/>
    <w:rsid w:val="008B43C0"/>
    <w:rsid w:val="008B4487"/>
    <w:rsid w:val="008B5DFA"/>
    <w:rsid w:val="008B61D7"/>
    <w:rsid w:val="008B6441"/>
    <w:rsid w:val="008B6781"/>
    <w:rsid w:val="008B6D6F"/>
    <w:rsid w:val="008B7527"/>
    <w:rsid w:val="008B7F02"/>
    <w:rsid w:val="008B7F76"/>
    <w:rsid w:val="008C08C5"/>
    <w:rsid w:val="008C0A3A"/>
    <w:rsid w:val="008C0AE7"/>
    <w:rsid w:val="008C0B28"/>
    <w:rsid w:val="008C0BE4"/>
    <w:rsid w:val="008C0C23"/>
    <w:rsid w:val="008C0CEA"/>
    <w:rsid w:val="008C1383"/>
    <w:rsid w:val="008C14E5"/>
    <w:rsid w:val="008C237C"/>
    <w:rsid w:val="008C23E1"/>
    <w:rsid w:val="008C24D2"/>
    <w:rsid w:val="008C2554"/>
    <w:rsid w:val="008C269C"/>
    <w:rsid w:val="008C26E8"/>
    <w:rsid w:val="008C2C14"/>
    <w:rsid w:val="008C2C5D"/>
    <w:rsid w:val="008C3140"/>
    <w:rsid w:val="008C371D"/>
    <w:rsid w:val="008C37B5"/>
    <w:rsid w:val="008C3962"/>
    <w:rsid w:val="008C431B"/>
    <w:rsid w:val="008C4497"/>
    <w:rsid w:val="008C5698"/>
    <w:rsid w:val="008C5987"/>
    <w:rsid w:val="008C5FB1"/>
    <w:rsid w:val="008C63E4"/>
    <w:rsid w:val="008C6DC4"/>
    <w:rsid w:val="008C6F50"/>
    <w:rsid w:val="008C7480"/>
    <w:rsid w:val="008D031F"/>
    <w:rsid w:val="008D193E"/>
    <w:rsid w:val="008D1F97"/>
    <w:rsid w:val="008D30FC"/>
    <w:rsid w:val="008D31E1"/>
    <w:rsid w:val="008D35FB"/>
    <w:rsid w:val="008D397D"/>
    <w:rsid w:val="008D3F85"/>
    <w:rsid w:val="008D4C0C"/>
    <w:rsid w:val="008D4C58"/>
    <w:rsid w:val="008D4D58"/>
    <w:rsid w:val="008D4D7C"/>
    <w:rsid w:val="008D4E66"/>
    <w:rsid w:val="008D4FDF"/>
    <w:rsid w:val="008D561D"/>
    <w:rsid w:val="008D594C"/>
    <w:rsid w:val="008D5E54"/>
    <w:rsid w:val="008D6663"/>
    <w:rsid w:val="008D66EC"/>
    <w:rsid w:val="008D695B"/>
    <w:rsid w:val="008D6E13"/>
    <w:rsid w:val="008D7091"/>
    <w:rsid w:val="008D7944"/>
    <w:rsid w:val="008D7945"/>
    <w:rsid w:val="008D7A25"/>
    <w:rsid w:val="008D7DB8"/>
    <w:rsid w:val="008D7F57"/>
    <w:rsid w:val="008E0474"/>
    <w:rsid w:val="008E0507"/>
    <w:rsid w:val="008E17C6"/>
    <w:rsid w:val="008E2085"/>
    <w:rsid w:val="008E2F4D"/>
    <w:rsid w:val="008E3319"/>
    <w:rsid w:val="008E3385"/>
    <w:rsid w:val="008E40A9"/>
    <w:rsid w:val="008E465C"/>
    <w:rsid w:val="008E4C48"/>
    <w:rsid w:val="008E4E44"/>
    <w:rsid w:val="008E4E7E"/>
    <w:rsid w:val="008E4E98"/>
    <w:rsid w:val="008E4ED2"/>
    <w:rsid w:val="008E51C4"/>
    <w:rsid w:val="008E555D"/>
    <w:rsid w:val="008E5C95"/>
    <w:rsid w:val="008E6323"/>
    <w:rsid w:val="008E65A8"/>
    <w:rsid w:val="008E7007"/>
    <w:rsid w:val="008E7604"/>
    <w:rsid w:val="008E7814"/>
    <w:rsid w:val="008E7ACC"/>
    <w:rsid w:val="008F0E77"/>
    <w:rsid w:val="008F10FD"/>
    <w:rsid w:val="008F1DF8"/>
    <w:rsid w:val="008F1EFD"/>
    <w:rsid w:val="008F26C9"/>
    <w:rsid w:val="008F2A24"/>
    <w:rsid w:val="008F2ADD"/>
    <w:rsid w:val="008F2CA7"/>
    <w:rsid w:val="008F2FCA"/>
    <w:rsid w:val="008F32B0"/>
    <w:rsid w:val="008F3360"/>
    <w:rsid w:val="008F3D6C"/>
    <w:rsid w:val="008F4A13"/>
    <w:rsid w:val="008F4D23"/>
    <w:rsid w:val="008F51B8"/>
    <w:rsid w:val="008F566E"/>
    <w:rsid w:val="008F56C2"/>
    <w:rsid w:val="008F5D70"/>
    <w:rsid w:val="008F5E21"/>
    <w:rsid w:val="008F5E86"/>
    <w:rsid w:val="008F6164"/>
    <w:rsid w:val="008F62FA"/>
    <w:rsid w:val="008F6698"/>
    <w:rsid w:val="008F66F5"/>
    <w:rsid w:val="008F6C84"/>
    <w:rsid w:val="008F7101"/>
    <w:rsid w:val="008F7962"/>
    <w:rsid w:val="008F79E7"/>
    <w:rsid w:val="008F7F3E"/>
    <w:rsid w:val="009000EF"/>
    <w:rsid w:val="0090088B"/>
    <w:rsid w:val="009009FB"/>
    <w:rsid w:val="00900C40"/>
    <w:rsid w:val="009011AC"/>
    <w:rsid w:val="00901315"/>
    <w:rsid w:val="009016A1"/>
    <w:rsid w:val="00901787"/>
    <w:rsid w:val="009017A6"/>
    <w:rsid w:val="00901F35"/>
    <w:rsid w:val="00902856"/>
    <w:rsid w:val="00903008"/>
    <w:rsid w:val="009030C7"/>
    <w:rsid w:val="00903112"/>
    <w:rsid w:val="0090313E"/>
    <w:rsid w:val="00903173"/>
    <w:rsid w:val="00903214"/>
    <w:rsid w:val="0090333E"/>
    <w:rsid w:val="00904251"/>
    <w:rsid w:val="0090427F"/>
    <w:rsid w:val="00904583"/>
    <w:rsid w:val="00904CD9"/>
    <w:rsid w:val="009051BC"/>
    <w:rsid w:val="00905368"/>
    <w:rsid w:val="009058E3"/>
    <w:rsid w:val="00905B5D"/>
    <w:rsid w:val="009068B9"/>
    <w:rsid w:val="0090795E"/>
    <w:rsid w:val="0091066B"/>
    <w:rsid w:val="00910B66"/>
    <w:rsid w:val="00911CDC"/>
    <w:rsid w:val="00911DFB"/>
    <w:rsid w:val="00912D66"/>
    <w:rsid w:val="00912DBC"/>
    <w:rsid w:val="00912E2B"/>
    <w:rsid w:val="009130F6"/>
    <w:rsid w:val="0091324F"/>
    <w:rsid w:val="00913262"/>
    <w:rsid w:val="00913652"/>
    <w:rsid w:val="009137A3"/>
    <w:rsid w:val="00913CE5"/>
    <w:rsid w:val="009147FA"/>
    <w:rsid w:val="0091499C"/>
    <w:rsid w:val="00914E23"/>
    <w:rsid w:val="00914E2D"/>
    <w:rsid w:val="00915850"/>
    <w:rsid w:val="00915A28"/>
    <w:rsid w:val="00915CC8"/>
    <w:rsid w:val="00915D5E"/>
    <w:rsid w:val="009161D7"/>
    <w:rsid w:val="00916CDA"/>
    <w:rsid w:val="00917888"/>
    <w:rsid w:val="00917A3F"/>
    <w:rsid w:val="00917F4A"/>
    <w:rsid w:val="00920680"/>
    <w:rsid w:val="00921425"/>
    <w:rsid w:val="009217CA"/>
    <w:rsid w:val="00921BA9"/>
    <w:rsid w:val="009222AC"/>
    <w:rsid w:val="0092251A"/>
    <w:rsid w:val="00922586"/>
    <w:rsid w:val="009232D1"/>
    <w:rsid w:val="00923ACB"/>
    <w:rsid w:val="00923F75"/>
    <w:rsid w:val="009242C5"/>
    <w:rsid w:val="0092472E"/>
    <w:rsid w:val="00925397"/>
    <w:rsid w:val="00925947"/>
    <w:rsid w:val="00925CF6"/>
    <w:rsid w:val="009260BC"/>
    <w:rsid w:val="0092641E"/>
    <w:rsid w:val="009265FD"/>
    <w:rsid w:val="00926607"/>
    <w:rsid w:val="0092673B"/>
    <w:rsid w:val="00926742"/>
    <w:rsid w:val="009269AF"/>
    <w:rsid w:val="00926C55"/>
    <w:rsid w:val="00926F5D"/>
    <w:rsid w:val="00927136"/>
    <w:rsid w:val="009277BD"/>
    <w:rsid w:val="00927B6D"/>
    <w:rsid w:val="00927FC7"/>
    <w:rsid w:val="009304F1"/>
    <w:rsid w:val="0093081E"/>
    <w:rsid w:val="00930D71"/>
    <w:rsid w:val="00930E1B"/>
    <w:rsid w:val="00930EF5"/>
    <w:rsid w:val="00931B49"/>
    <w:rsid w:val="00932049"/>
    <w:rsid w:val="00932156"/>
    <w:rsid w:val="0093219F"/>
    <w:rsid w:val="009325FE"/>
    <w:rsid w:val="00932BFF"/>
    <w:rsid w:val="00933037"/>
    <w:rsid w:val="00933DC0"/>
    <w:rsid w:val="00935212"/>
    <w:rsid w:val="00935755"/>
    <w:rsid w:val="009369B5"/>
    <w:rsid w:val="00936A34"/>
    <w:rsid w:val="00936FBD"/>
    <w:rsid w:val="0093703A"/>
    <w:rsid w:val="009404C5"/>
    <w:rsid w:val="009405C4"/>
    <w:rsid w:val="0094085D"/>
    <w:rsid w:val="00941C82"/>
    <w:rsid w:val="00942342"/>
    <w:rsid w:val="00942A91"/>
    <w:rsid w:val="00942E35"/>
    <w:rsid w:val="00943248"/>
    <w:rsid w:val="009437C4"/>
    <w:rsid w:val="0094397E"/>
    <w:rsid w:val="00943DED"/>
    <w:rsid w:val="00944C4F"/>
    <w:rsid w:val="00944C92"/>
    <w:rsid w:val="00944FE3"/>
    <w:rsid w:val="00945318"/>
    <w:rsid w:val="0094538B"/>
    <w:rsid w:val="00945872"/>
    <w:rsid w:val="00946413"/>
    <w:rsid w:val="009465A6"/>
    <w:rsid w:val="00946C07"/>
    <w:rsid w:val="00946D2D"/>
    <w:rsid w:val="00946E59"/>
    <w:rsid w:val="00947680"/>
    <w:rsid w:val="00947F3F"/>
    <w:rsid w:val="0095039D"/>
    <w:rsid w:val="009505AC"/>
    <w:rsid w:val="00950826"/>
    <w:rsid w:val="00951045"/>
    <w:rsid w:val="0095152E"/>
    <w:rsid w:val="00951684"/>
    <w:rsid w:val="00952013"/>
    <w:rsid w:val="0095274D"/>
    <w:rsid w:val="00952886"/>
    <w:rsid w:val="00952CAE"/>
    <w:rsid w:val="0095386F"/>
    <w:rsid w:val="009538E3"/>
    <w:rsid w:val="009539D5"/>
    <w:rsid w:val="00953D0F"/>
    <w:rsid w:val="009542DC"/>
    <w:rsid w:val="009550DA"/>
    <w:rsid w:val="0095589C"/>
    <w:rsid w:val="00955A51"/>
    <w:rsid w:val="0095613D"/>
    <w:rsid w:val="009565E6"/>
    <w:rsid w:val="00956A9B"/>
    <w:rsid w:val="00956CBA"/>
    <w:rsid w:val="00956D69"/>
    <w:rsid w:val="009573AA"/>
    <w:rsid w:val="00960189"/>
    <w:rsid w:val="0096097A"/>
    <w:rsid w:val="00960E17"/>
    <w:rsid w:val="00960FA9"/>
    <w:rsid w:val="00960FCB"/>
    <w:rsid w:val="009613F8"/>
    <w:rsid w:val="009616C2"/>
    <w:rsid w:val="00961BF3"/>
    <w:rsid w:val="00962588"/>
    <w:rsid w:val="00962900"/>
    <w:rsid w:val="00962BD8"/>
    <w:rsid w:val="00962D4E"/>
    <w:rsid w:val="00963771"/>
    <w:rsid w:val="00963F2A"/>
    <w:rsid w:val="0096457F"/>
    <w:rsid w:val="00964998"/>
    <w:rsid w:val="00964D83"/>
    <w:rsid w:val="00965027"/>
    <w:rsid w:val="00965331"/>
    <w:rsid w:val="00965C02"/>
    <w:rsid w:val="00965E13"/>
    <w:rsid w:val="009663EF"/>
    <w:rsid w:val="009664E5"/>
    <w:rsid w:val="00966B6F"/>
    <w:rsid w:val="00966C48"/>
    <w:rsid w:val="00966DCF"/>
    <w:rsid w:val="00967370"/>
    <w:rsid w:val="00967A57"/>
    <w:rsid w:val="00970A77"/>
    <w:rsid w:val="00970DFD"/>
    <w:rsid w:val="00970F59"/>
    <w:rsid w:val="0097114F"/>
    <w:rsid w:val="00971CA5"/>
    <w:rsid w:val="00971E15"/>
    <w:rsid w:val="00971FA9"/>
    <w:rsid w:val="00972462"/>
    <w:rsid w:val="009724D2"/>
    <w:rsid w:val="00972871"/>
    <w:rsid w:val="00972A67"/>
    <w:rsid w:val="00972C04"/>
    <w:rsid w:val="009736BC"/>
    <w:rsid w:val="009738A8"/>
    <w:rsid w:val="00973EDA"/>
    <w:rsid w:val="0097480B"/>
    <w:rsid w:val="00974A08"/>
    <w:rsid w:val="009757B5"/>
    <w:rsid w:val="0097621B"/>
    <w:rsid w:val="0097671F"/>
    <w:rsid w:val="00976B0E"/>
    <w:rsid w:val="00976B14"/>
    <w:rsid w:val="00977239"/>
    <w:rsid w:val="009774A9"/>
    <w:rsid w:val="00977733"/>
    <w:rsid w:val="009778B6"/>
    <w:rsid w:val="00977BD0"/>
    <w:rsid w:val="00977C31"/>
    <w:rsid w:val="00977FE6"/>
    <w:rsid w:val="009803DE"/>
    <w:rsid w:val="00980893"/>
    <w:rsid w:val="00981A30"/>
    <w:rsid w:val="00981C6B"/>
    <w:rsid w:val="00981F73"/>
    <w:rsid w:val="00982196"/>
    <w:rsid w:val="009827A5"/>
    <w:rsid w:val="009828AA"/>
    <w:rsid w:val="00982A1B"/>
    <w:rsid w:val="009835F3"/>
    <w:rsid w:val="00983631"/>
    <w:rsid w:val="0098424C"/>
    <w:rsid w:val="00984339"/>
    <w:rsid w:val="00984642"/>
    <w:rsid w:val="009848B5"/>
    <w:rsid w:val="00984985"/>
    <w:rsid w:val="00985849"/>
    <w:rsid w:val="009858FB"/>
    <w:rsid w:val="00985A8C"/>
    <w:rsid w:val="009868AB"/>
    <w:rsid w:val="00986F8A"/>
    <w:rsid w:val="00987001"/>
    <w:rsid w:val="009877F6"/>
    <w:rsid w:val="00987A58"/>
    <w:rsid w:val="00987C4A"/>
    <w:rsid w:val="00990E76"/>
    <w:rsid w:val="0099108F"/>
    <w:rsid w:val="0099120C"/>
    <w:rsid w:val="00991577"/>
    <w:rsid w:val="00991AE1"/>
    <w:rsid w:val="00991B03"/>
    <w:rsid w:val="00992BDB"/>
    <w:rsid w:val="00992D07"/>
    <w:rsid w:val="0099326F"/>
    <w:rsid w:val="00993403"/>
    <w:rsid w:val="00993A00"/>
    <w:rsid w:val="00993F1B"/>
    <w:rsid w:val="00994062"/>
    <w:rsid w:val="0099433D"/>
    <w:rsid w:val="009943BE"/>
    <w:rsid w:val="009943E0"/>
    <w:rsid w:val="009944A5"/>
    <w:rsid w:val="00994A71"/>
    <w:rsid w:val="00994EE0"/>
    <w:rsid w:val="00995249"/>
    <w:rsid w:val="009956B3"/>
    <w:rsid w:val="00995963"/>
    <w:rsid w:val="00995B66"/>
    <w:rsid w:val="00995E72"/>
    <w:rsid w:val="00996359"/>
    <w:rsid w:val="00996FC4"/>
    <w:rsid w:val="0099731C"/>
    <w:rsid w:val="00997D5D"/>
    <w:rsid w:val="009A0D1F"/>
    <w:rsid w:val="009A0EBF"/>
    <w:rsid w:val="009A1ABE"/>
    <w:rsid w:val="009A1FE1"/>
    <w:rsid w:val="009A2438"/>
    <w:rsid w:val="009A2699"/>
    <w:rsid w:val="009A2BC0"/>
    <w:rsid w:val="009A314A"/>
    <w:rsid w:val="009A31C8"/>
    <w:rsid w:val="009A349D"/>
    <w:rsid w:val="009A3714"/>
    <w:rsid w:val="009A4330"/>
    <w:rsid w:val="009A436C"/>
    <w:rsid w:val="009A44FD"/>
    <w:rsid w:val="009A4608"/>
    <w:rsid w:val="009A4648"/>
    <w:rsid w:val="009A59B9"/>
    <w:rsid w:val="009A5B47"/>
    <w:rsid w:val="009A6023"/>
    <w:rsid w:val="009A62A0"/>
    <w:rsid w:val="009A6B4A"/>
    <w:rsid w:val="009A6FC6"/>
    <w:rsid w:val="009A70F6"/>
    <w:rsid w:val="009A728A"/>
    <w:rsid w:val="009B01E6"/>
    <w:rsid w:val="009B0728"/>
    <w:rsid w:val="009B0C0F"/>
    <w:rsid w:val="009B0E3F"/>
    <w:rsid w:val="009B1018"/>
    <w:rsid w:val="009B1945"/>
    <w:rsid w:val="009B2C98"/>
    <w:rsid w:val="009B2F11"/>
    <w:rsid w:val="009B3049"/>
    <w:rsid w:val="009B382A"/>
    <w:rsid w:val="009B46FF"/>
    <w:rsid w:val="009B4912"/>
    <w:rsid w:val="009B52B7"/>
    <w:rsid w:val="009B553E"/>
    <w:rsid w:val="009B57E1"/>
    <w:rsid w:val="009B6B71"/>
    <w:rsid w:val="009B7058"/>
    <w:rsid w:val="009B7632"/>
    <w:rsid w:val="009B7793"/>
    <w:rsid w:val="009C04E7"/>
    <w:rsid w:val="009C0970"/>
    <w:rsid w:val="009C0BB1"/>
    <w:rsid w:val="009C0BFA"/>
    <w:rsid w:val="009C0C95"/>
    <w:rsid w:val="009C0D1C"/>
    <w:rsid w:val="009C0DEB"/>
    <w:rsid w:val="009C11FF"/>
    <w:rsid w:val="009C1C5C"/>
    <w:rsid w:val="009C25D0"/>
    <w:rsid w:val="009C2900"/>
    <w:rsid w:val="009C2FCE"/>
    <w:rsid w:val="009C362A"/>
    <w:rsid w:val="009C468E"/>
    <w:rsid w:val="009C4766"/>
    <w:rsid w:val="009C4BB7"/>
    <w:rsid w:val="009C4BC9"/>
    <w:rsid w:val="009C4FB3"/>
    <w:rsid w:val="009C553F"/>
    <w:rsid w:val="009C55E5"/>
    <w:rsid w:val="009C593F"/>
    <w:rsid w:val="009C5B23"/>
    <w:rsid w:val="009C64DD"/>
    <w:rsid w:val="009C6B3B"/>
    <w:rsid w:val="009C7048"/>
    <w:rsid w:val="009C704A"/>
    <w:rsid w:val="009C7A9D"/>
    <w:rsid w:val="009D0484"/>
    <w:rsid w:val="009D054F"/>
    <w:rsid w:val="009D0645"/>
    <w:rsid w:val="009D0A39"/>
    <w:rsid w:val="009D1ABB"/>
    <w:rsid w:val="009D1FCB"/>
    <w:rsid w:val="009D2059"/>
    <w:rsid w:val="009D2286"/>
    <w:rsid w:val="009D2312"/>
    <w:rsid w:val="009D28D4"/>
    <w:rsid w:val="009D2A49"/>
    <w:rsid w:val="009D34DE"/>
    <w:rsid w:val="009D3F54"/>
    <w:rsid w:val="009D438B"/>
    <w:rsid w:val="009D4EB3"/>
    <w:rsid w:val="009D5D97"/>
    <w:rsid w:val="009D5DBC"/>
    <w:rsid w:val="009D6202"/>
    <w:rsid w:val="009D6542"/>
    <w:rsid w:val="009D685F"/>
    <w:rsid w:val="009D704A"/>
    <w:rsid w:val="009D72B6"/>
    <w:rsid w:val="009D745D"/>
    <w:rsid w:val="009D79D2"/>
    <w:rsid w:val="009D7A3B"/>
    <w:rsid w:val="009D7A89"/>
    <w:rsid w:val="009D7B81"/>
    <w:rsid w:val="009E011B"/>
    <w:rsid w:val="009E0509"/>
    <w:rsid w:val="009E0C35"/>
    <w:rsid w:val="009E0E07"/>
    <w:rsid w:val="009E115A"/>
    <w:rsid w:val="009E1EF3"/>
    <w:rsid w:val="009E237C"/>
    <w:rsid w:val="009E2C86"/>
    <w:rsid w:val="009E2EBE"/>
    <w:rsid w:val="009E2F43"/>
    <w:rsid w:val="009E3515"/>
    <w:rsid w:val="009E3742"/>
    <w:rsid w:val="009E3B0D"/>
    <w:rsid w:val="009E40D9"/>
    <w:rsid w:val="009E4289"/>
    <w:rsid w:val="009E469D"/>
    <w:rsid w:val="009E4FC4"/>
    <w:rsid w:val="009E56B5"/>
    <w:rsid w:val="009E5A45"/>
    <w:rsid w:val="009E5BA3"/>
    <w:rsid w:val="009E5DF8"/>
    <w:rsid w:val="009E615B"/>
    <w:rsid w:val="009E630C"/>
    <w:rsid w:val="009E6B5B"/>
    <w:rsid w:val="009E6F78"/>
    <w:rsid w:val="009E6FFE"/>
    <w:rsid w:val="009E719F"/>
    <w:rsid w:val="009E77C0"/>
    <w:rsid w:val="009F014B"/>
    <w:rsid w:val="009F0656"/>
    <w:rsid w:val="009F06DC"/>
    <w:rsid w:val="009F09A1"/>
    <w:rsid w:val="009F1088"/>
    <w:rsid w:val="009F142B"/>
    <w:rsid w:val="009F1A9F"/>
    <w:rsid w:val="009F1DDA"/>
    <w:rsid w:val="009F26C6"/>
    <w:rsid w:val="009F281F"/>
    <w:rsid w:val="009F28D3"/>
    <w:rsid w:val="009F2D90"/>
    <w:rsid w:val="009F3384"/>
    <w:rsid w:val="009F33F6"/>
    <w:rsid w:val="009F3EE9"/>
    <w:rsid w:val="009F43D9"/>
    <w:rsid w:val="009F4C41"/>
    <w:rsid w:val="009F5138"/>
    <w:rsid w:val="009F5473"/>
    <w:rsid w:val="009F5E60"/>
    <w:rsid w:val="009F5FFD"/>
    <w:rsid w:val="009F6D58"/>
    <w:rsid w:val="009F6FEF"/>
    <w:rsid w:val="009F7636"/>
    <w:rsid w:val="009F77A1"/>
    <w:rsid w:val="00A00891"/>
    <w:rsid w:val="00A00989"/>
    <w:rsid w:val="00A00F3A"/>
    <w:rsid w:val="00A012C9"/>
    <w:rsid w:val="00A015A8"/>
    <w:rsid w:val="00A01874"/>
    <w:rsid w:val="00A01C22"/>
    <w:rsid w:val="00A020CD"/>
    <w:rsid w:val="00A0233C"/>
    <w:rsid w:val="00A035B2"/>
    <w:rsid w:val="00A04018"/>
    <w:rsid w:val="00A0688C"/>
    <w:rsid w:val="00A06BF8"/>
    <w:rsid w:val="00A06D50"/>
    <w:rsid w:val="00A06DC9"/>
    <w:rsid w:val="00A075B7"/>
    <w:rsid w:val="00A07972"/>
    <w:rsid w:val="00A07E08"/>
    <w:rsid w:val="00A07F20"/>
    <w:rsid w:val="00A10332"/>
    <w:rsid w:val="00A105A7"/>
    <w:rsid w:val="00A10D08"/>
    <w:rsid w:val="00A10D47"/>
    <w:rsid w:val="00A11C45"/>
    <w:rsid w:val="00A11CB2"/>
    <w:rsid w:val="00A12249"/>
    <w:rsid w:val="00A12584"/>
    <w:rsid w:val="00A13593"/>
    <w:rsid w:val="00A1362A"/>
    <w:rsid w:val="00A13A26"/>
    <w:rsid w:val="00A14E3B"/>
    <w:rsid w:val="00A16089"/>
    <w:rsid w:val="00A168B8"/>
    <w:rsid w:val="00A16FB4"/>
    <w:rsid w:val="00A172AE"/>
    <w:rsid w:val="00A17E7D"/>
    <w:rsid w:val="00A209C3"/>
    <w:rsid w:val="00A20D91"/>
    <w:rsid w:val="00A20E87"/>
    <w:rsid w:val="00A2132A"/>
    <w:rsid w:val="00A21B3A"/>
    <w:rsid w:val="00A21BD0"/>
    <w:rsid w:val="00A21BF2"/>
    <w:rsid w:val="00A220C3"/>
    <w:rsid w:val="00A22181"/>
    <w:rsid w:val="00A22EA8"/>
    <w:rsid w:val="00A231EC"/>
    <w:rsid w:val="00A23E4C"/>
    <w:rsid w:val="00A2412F"/>
    <w:rsid w:val="00A241A8"/>
    <w:rsid w:val="00A2430B"/>
    <w:rsid w:val="00A248DF"/>
    <w:rsid w:val="00A249F2"/>
    <w:rsid w:val="00A25503"/>
    <w:rsid w:val="00A25861"/>
    <w:rsid w:val="00A2620B"/>
    <w:rsid w:val="00A26275"/>
    <w:rsid w:val="00A26314"/>
    <w:rsid w:val="00A2696F"/>
    <w:rsid w:val="00A26D5C"/>
    <w:rsid w:val="00A26E07"/>
    <w:rsid w:val="00A270DF"/>
    <w:rsid w:val="00A271BB"/>
    <w:rsid w:val="00A2720C"/>
    <w:rsid w:val="00A279BA"/>
    <w:rsid w:val="00A3014A"/>
    <w:rsid w:val="00A30B26"/>
    <w:rsid w:val="00A30B71"/>
    <w:rsid w:val="00A30C20"/>
    <w:rsid w:val="00A31082"/>
    <w:rsid w:val="00A318A6"/>
    <w:rsid w:val="00A31EFA"/>
    <w:rsid w:val="00A328A0"/>
    <w:rsid w:val="00A32C78"/>
    <w:rsid w:val="00A32CF1"/>
    <w:rsid w:val="00A3327C"/>
    <w:rsid w:val="00A336E3"/>
    <w:rsid w:val="00A337BC"/>
    <w:rsid w:val="00A33993"/>
    <w:rsid w:val="00A339CD"/>
    <w:rsid w:val="00A33E25"/>
    <w:rsid w:val="00A34764"/>
    <w:rsid w:val="00A347A6"/>
    <w:rsid w:val="00A3622A"/>
    <w:rsid w:val="00A37D54"/>
    <w:rsid w:val="00A4008B"/>
    <w:rsid w:val="00A402BA"/>
    <w:rsid w:val="00A409A5"/>
    <w:rsid w:val="00A40C2A"/>
    <w:rsid w:val="00A41310"/>
    <w:rsid w:val="00A41801"/>
    <w:rsid w:val="00A419A7"/>
    <w:rsid w:val="00A41B24"/>
    <w:rsid w:val="00A41D11"/>
    <w:rsid w:val="00A4208B"/>
    <w:rsid w:val="00A42258"/>
    <w:rsid w:val="00A42596"/>
    <w:rsid w:val="00A42A2B"/>
    <w:rsid w:val="00A430C1"/>
    <w:rsid w:val="00A431AE"/>
    <w:rsid w:val="00A432E9"/>
    <w:rsid w:val="00A43BC6"/>
    <w:rsid w:val="00A440F4"/>
    <w:rsid w:val="00A44177"/>
    <w:rsid w:val="00A4431A"/>
    <w:rsid w:val="00A446B0"/>
    <w:rsid w:val="00A44A65"/>
    <w:rsid w:val="00A44E80"/>
    <w:rsid w:val="00A45273"/>
    <w:rsid w:val="00A45291"/>
    <w:rsid w:val="00A453A4"/>
    <w:rsid w:val="00A45670"/>
    <w:rsid w:val="00A45812"/>
    <w:rsid w:val="00A45A96"/>
    <w:rsid w:val="00A46155"/>
    <w:rsid w:val="00A46209"/>
    <w:rsid w:val="00A46D04"/>
    <w:rsid w:val="00A46FA0"/>
    <w:rsid w:val="00A477E1"/>
    <w:rsid w:val="00A4786C"/>
    <w:rsid w:val="00A5083B"/>
    <w:rsid w:val="00A50A69"/>
    <w:rsid w:val="00A511D1"/>
    <w:rsid w:val="00A514CA"/>
    <w:rsid w:val="00A518B2"/>
    <w:rsid w:val="00A51AC8"/>
    <w:rsid w:val="00A5279B"/>
    <w:rsid w:val="00A5281E"/>
    <w:rsid w:val="00A52B2E"/>
    <w:rsid w:val="00A52B5E"/>
    <w:rsid w:val="00A52DF7"/>
    <w:rsid w:val="00A52F22"/>
    <w:rsid w:val="00A53598"/>
    <w:rsid w:val="00A5363F"/>
    <w:rsid w:val="00A5383B"/>
    <w:rsid w:val="00A53B22"/>
    <w:rsid w:val="00A53D91"/>
    <w:rsid w:val="00A5427C"/>
    <w:rsid w:val="00A558BB"/>
    <w:rsid w:val="00A55980"/>
    <w:rsid w:val="00A55BCB"/>
    <w:rsid w:val="00A55BFC"/>
    <w:rsid w:val="00A560DB"/>
    <w:rsid w:val="00A57696"/>
    <w:rsid w:val="00A57F0D"/>
    <w:rsid w:val="00A601F2"/>
    <w:rsid w:val="00A6021A"/>
    <w:rsid w:val="00A6028A"/>
    <w:rsid w:val="00A60363"/>
    <w:rsid w:val="00A608D0"/>
    <w:rsid w:val="00A60F68"/>
    <w:rsid w:val="00A617D6"/>
    <w:rsid w:val="00A620D1"/>
    <w:rsid w:val="00A6271D"/>
    <w:rsid w:val="00A62C41"/>
    <w:rsid w:val="00A62D47"/>
    <w:rsid w:val="00A62D68"/>
    <w:rsid w:val="00A62F85"/>
    <w:rsid w:val="00A6452F"/>
    <w:rsid w:val="00A64CC5"/>
    <w:rsid w:val="00A65122"/>
    <w:rsid w:val="00A65292"/>
    <w:rsid w:val="00A655EA"/>
    <w:rsid w:val="00A6568E"/>
    <w:rsid w:val="00A65741"/>
    <w:rsid w:val="00A65A0C"/>
    <w:rsid w:val="00A6678F"/>
    <w:rsid w:val="00A6715B"/>
    <w:rsid w:val="00A677B5"/>
    <w:rsid w:val="00A6782F"/>
    <w:rsid w:val="00A67838"/>
    <w:rsid w:val="00A679A9"/>
    <w:rsid w:val="00A67AFE"/>
    <w:rsid w:val="00A67CCE"/>
    <w:rsid w:val="00A7087A"/>
    <w:rsid w:val="00A70909"/>
    <w:rsid w:val="00A714D8"/>
    <w:rsid w:val="00A716A7"/>
    <w:rsid w:val="00A71B32"/>
    <w:rsid w:val="00A71CA4"/>
    <w:rsid w:val="00A72235"/>
    <w:rsid w:val="00A7277D"/>
    <w:rsid w:val="00A73A98"/>
    <w:rsid w:val="00A74EDC"/>
    <w:rsid w:val="00A75211"/>
    <w:rsid w:val="00A755E2"/>
    <w:rsid w:val="00A756A2"/>
    <w:rsid w:val="00A75865"/>
    <w:rsid w:val="00A75DBC"/>
    <w:rsid w:val="00A768A0"/>
    <w:rsid w:val="00A76E0C"/>
    <w:rsid w:val="00A776FD"/>
    <w:rsid w:val="00A7795E"/>
    <w:rsid w:val="00A8050A"/>
    <w:rsid w:val="00A805A8"/>
    <w:rsid w:val="00A8088C"/>
    <w:rsid w:val="00A80C4C"/>
    <w:rsid w:val="00A813AC"/>
    <w:rsid w:val="00A817A3"/>
    <w:rsid w:val="00A827A4"/>
    <w:rsid w:val="00A829B4"/>
    <w:rsid w:val="00A8312A"/>
    <w:rsid w:val="00A832E3"/>
    <w:rsid w:val="00A8336E"/>
    <w:rsid w:val="00A838E8"/>
    <w:rsid w:val="00A83C14"/>
    <w:rsid w:val="00A83DA6"/>
    <w:rsid w:val="00A848C1"/>
    <w:rsid w:val="00A852D0"/>
    <w:rsid w:val="00A85FBD"/>
    <w:rsid w:val="00A86523"/>
    <w:rsid w:val="00A86B1A"/>
    <w:rsid w:val="00A86F27"/>
    <w:rsid w:val="00A87721"/>
    <w:rsid w:val="00A87A05"/>
    <w:rsid w:val="00A87A81"/>
    <w:rsid w:val="00A909AC"/>
    <w:rsid w:val="00A90A1A"/>
    <w:rsid w:val="00A90F8B"/>
    <w:rsid w:val="00A90FB7"/>
    <w:rsid w:val="00A920C8"/>
    <w:rsid w:val="00A92331"/>
    <w:rsid w:val="00A92717"/>
    <w:rsid w:val="00A9297F"/>
    <w:rsid w:val="00A930A6"/>
    <w:rsid w:val="00A931CA"/>
    <w:rsid w:val="00A93670"/>
    <w:rsid w:val="00A93C9D"/>
    <w:rsid w:val="00A943B1"/>
    <w:rsid w:val="00A944DF"/>
    <w:rsid w:val="00A946B8"/>
    <w:rsid w:val="00A94772"/>
    <w:rsid w:val="00A947D4"/>
    <w:rsid w:val="00A94D72"/>
    <w:rsid w:val="00A952F6"/>
    <w:rsid w:val="00A95AFC"/>
    <w:rsid w:val="00A9673C"/>
    <w:rsid w:val="00A96FAC"/>
    <w:rsid w:val="00A975AA"/>
    <w:rsid w:val="00A9780C"/>
    <w:rsid w:val="00A979B9"/>
    <w:rsid w:val="00A979FC"/>
    <w:rsid w:val="00AA0262"/>
    <w:rsid w:val="00AA0B88"/>
    <w:rsid w:val="00AA0C15"/>
    <w:rsid w:val="00AA0DEA"/>
    <w:rsid w:val="00AA182F"/>
    <w:rsid w:val="00AA1B73"/>
    <w:rsid w:val="00AA1EA7"/>
    <w:rsid w:val="00AA291A"/>
    <w:rsid w:val="00AA2FA2"/>
    <w:rsid w:val="00AA31A9"/>
    <w:rsid w:val="00AA355D"/>
    <w:rsid w:val="00AA38BF"/>
    <w:rsid w:val="00AA4073"/>
    <w:rsid w:val="00AA40EB"/>
    <w:rsid w:val="00AA4194"/>
    <w:rsid w:val="00AA44BF"/>
    <w:rsid w:val="00AA4E30"/>
    <w:rsid w:val="00AA50C7"/>
    <w:rsid w:val="00AA5D94"/>
    <w:rsid w:val="00AA5E98"/>
    <w:rsid w:val="00AA5F9E"/>
    <w:rsid w:val="00AA63CA"/>
    <w:rsid w:val="00AA6C9D"/>
    <w:rsid w:val="00AA6E2E"/>
    <w:rsid w:val="00AA7551"/>
    <w:rsid w:val="00AA7793"/>
    <w:rsid w:val="00AA79EF"/>
    <w:rsid w:val="00AB014D"/>
    <w:rsid w:val="00AB0286"/>
    <w:rsid w:val="00AB07B4"/>
    <w:rsid w:val="00AB0EDF"/>
    <w:rsid w:val="00AB116C"/>
    <w:rsid w:val="00AB12C2"/>
    <w:rsid w:val="00AB1B3A"/>
    <w:rsid w:val="00AB1CCD"/>
    <w:rsid w:val="00AB20AC"/>
    <w:rsid w:val="00AB20CF"/>
    <w:rsid w:val="00AB25A8"/>
    <w:rsid w:val="00AB28F0"/>
    <w:rsid w:val="00AB348E"/>
    <w:rsid w:val="00AB3660"/>
    <w:rsid w:val="00AB47EC"/>
    <w:rsid w:val="00AB4A22"/>
    <w:rsid w:val="00AB4D7E"/>
    <w:rsid w:val="00AB4E09"/>
    <w:rsid w:val="00AB5594"/>
    <w:rsid w:val="00AB560B"/>
    <w:rsid w:val="00AB63E0"/>
    <w:rsid w:val="00AB64D7"/>
    <w:rsid w:val="00AB67A3"/>
    <w:rsid w:val="00AB6A7D"/>
    <w:rsid w:val="00AB6AB4"/>
    <w:rsid w:val="00AB734F"/>
    <w:rsid w:val="00AB7552"/>
    <w:rsid w:val="00AB7C83"/>
    <w:rsid w:val="00AB7CEB"/>
    <w:rsid w:val="00AC092E"/>
    <w:rsid w:val="00AC095D"/>
    <w:rsid w:val="00AC09E3"/>
    <w:rsid w:val="00AC0DDF"/>
    <w:rsid w:val="00AC1C84"/>
    <w:rsid w:val="00AC226B"/>
    <w:rsid w:val="00AC309C"/>
    <w:rsid w:val="00AC34C9"/>
    <w:rsid w:val="00AC35FD"/>
    <w:rsid w:val="00AC3EDF"/>
    <w:rsid w:val="00AC4AD5"/>
    <w:rsid w:val="00AC4B6D"/>
    <w:rsid w:val="00AC5CC9"/>
    <w:rsid w:val="00AC6084"/>
    <w:rsid w:val="00AC723B"/>
    <w:rsid w:val="00AD01A3"/>
    <w:rsid w:val="00AD0A4F"/>
    <w:rsid w:val="00AD0B7D"/>
    <w:rsid w:val="00AD1793"/>
    <w:rsid w:val="00AD1D05"/>
    <w:rsid w:val="00AD1DFC"/>
    <w:rsid w:val="00AD29FF"/>
    <w:rsid w:val="00AD2CA8"/>
    <w:rsid w:val="00AD3724"/>
    <w:rsid w:val="00AD37C5"/>
    <w:rsid w:val="00AD3940"/>
    <w:rsid w:val="00AD3F59"/>
    <w:rsid w:val="00AD46C8"/>
    <w:rsid w:val="00AD4A00"/>
    <w:rsid w:val="00AD4DE1"/>
    <w:rsid w:val="00AD4EE1"/>
    <w:rsid w:val="00AD5071"/>
    <w:rsid w:val="00AD5680"/>
    <w:rsid w:val="00AD5961"/>
    <w:rsid w:val="00AD5D06"/>
    <w:rsid w:val="00AD609E"/>
    <w:rsid w:val="00AD613C"/>
    <w:rsid w:val="00AD6392"/>
    <w:rsid w:val="00AE0BA4"/>
    <w:rsid w:val="00AE11DA"/>
    <w:rsid w:val="00AE1305"/>
    <w:rsid w:val="00AE130A"/>
    <w:rsid w:val="00AE15B2"/>
    <w:rsid w:val="00AE1E91"/>
    <w:rsid w:val="00AE258F"/>
    <w:rsid w:val="00AE27F4"/>
    <w:rsid w:val="00AE29EA"/>
    <w:rsid w:val="00AE2E3D"/>
    <w:rsid w:val="00AE2FA0"/>
    <w:rsid w:val="00AE335B"/>
    <w:rsid w:val="00AE3B28"/>
    <w:rsid w:val="00AE3B96"/>
    <w:rsid w:val="00AE3D3E"/>
    <w:rsid w:val="00AE4F02"/>
    <w:rsid w:val="00AE59ED"/>
    <w:rsid w:val="00AE5B3C"/>
    <w:rsid w:val="00AE6851"/>
    <w:rsid w:val="00AE71D3"/>
    <w:rsid w:val="00AE7808"/>
    <w:rsid w:val="00AE7BDA"/>
    <w:rsid w:val="00AE7F35"/>
    <w:rsid w:val="00AF1380"/>
    <w:rsid w:val="00AF1B24"/>
    <w:rsid w:val="00AF23BF"/>
    <w:rsid w:val="00AF2850"/>
    <w:rsid w:val="00AF2B7E"/>
    <w:rsid w:val="00AF2CDA"/>
    <w:rsid w:val="00AF352C"/>
    <w:rsid w:val="00AF374B"/>
    <w:rsid w:val="00AF3867"/>
    <w:rsid w:val="00AF42ED"/>
    <w:rsid w:val="00AF486E"/>
    <w:rsid w:val="00AF4FB6"/>
    <w:rsid w:val="00AF53AE"/>
    <w:rsid w:val="00AF5AA0"/>
    <w:rsid w:val="00AF5AE0"/>
    <w:rsid w:val="00AF7B8C"/>
    <w:rsid w:val="00B002DF"/>
    <w:rsid w:val="00B003E2"/>
    <w:rsid w:val="00B00918"/>
    <w:rsid w:val="00B01630"/>
    <w:rsid w:val="00B01CAA"/>
    <w:rsid w:val="00B0257F"/>
    <w:rsid w:val="00B0280D"/>
    <w:rsid w:val="00B02D70"/>
    <w:rsid w:val="00B03CCF"/>
    <w:rsid w:val="00B03D5F"/>
    <w:rsid w:val="00B03DF5"/>
    <w:rsid w:val="00B043FC"/>
    <w:rsid w:val="00B045B8"/>
    <w:rsid w:val="00B04AD5"/>
    <w:rsid w:val="00B04BB5"/>
    <w:rsid w:val="00B0591E"/>
    <w:rsid w:val="00B0657C"/>
    <w:rsid w:val="00B066C6"/>
    <w:rsid w:val="00B06A8D"/>
    <w:rsid w:val="00B070D2"/>
    <w:rsid w:val="00B076DE"/>
    <w:rsid w:val="00B077D8"/>
    <w:rsid w:val="00B07B58"/>
    <w:rsid w:val="00B07F39"/>
    <w:rsid w:val="00B102F5"/>
    <w:rsid w:val="00B108C5"/>
    <w:rsid w:val="00B10A18"/>
    <w:rsid w:val="00B10BEF"/>
    <w:rsid w:val="00B10FF0"/>
    <w:rsid w:val="00B1130A"/>
    <w:rsid w:val="00B1130D"/>
    <w:rsid w:val="00B1141E"/>
    <w:rsid w:val="00B11CE4"/>
    <w:rsid w:val="00B11DD0"/>
    <w:rsid w:val="00B1206E"/>
    <w:rsid w:val="00B120C5"/>
    <w:rsid w:val="00B12A88"/>
    <w:rsid w:val="00B139AE"/>
    <w:rsid w:val="00B13B7A"/>
    <w:rsid w:val="00B13C44"/>
    <w:rsid w:val="00B14074"/>
    <w:rsid w:val="00B1429A"/>
    <w:rsid w:val="00B144BD"/>
    <w:rsid w:val="00B153EE"/>
    <w:rsid w:val="00B15458"/>
    <w:rsid w:val="00B1589D"/>
    <w:rsid w:val="00B1628A"/>
    <w:rsid w:val="00B162FF"/>
    <w:rsid w:val="00B16BE4"/>
    <w:rsid w:val="00B16D64"/>
    <w:rsid w:val="00B1710D"/>
    <w:rsid w:val="00B173F7"/>
    <w:rsid w:val="00B20E08"/>
    <w:rsid w:val="00B210E5"/>
    <w:rsid w:val="00B2191C"/>
    <w:rsid w:val="00B21B1F"/>
    <w:rsid w:val="00B21C1A"/>
    <w:rsid w:val="00B21C3C"/>
    <w:rsid w:val="00B21CA1"/>
    <w:rsid w:val="00B21D82"/>
    <w:rsid w:val="00B2206D"/>
    <w:rsid w:val="00B22B8C"/>
    <w:rsid w:val="00B2306C"/>
    <w:rsid w:val="00B23499"/>
    <w:rsid w:val="00B23985"/>
    <w:rsid w:val="00B24423"/>
    <w:rsid w:val="00B2445A"/>
    <w:rsid w:val="00B2453C"/>
    <w:rsid w:val="00B24A02"/>
    <w:rsid w:val="00B250F2"/>
    <w:rsid w:val="00B25470"/>
    <w:rsid w:val="00B2547C"/>
    <w:rsid w:val="00B25529"/>
    <w:rsid w:val="00B25649"/>
    <w:rsid w:val="00B257E9"/>
    <w:rsid w:val="00B258D9"/>
    <w:rsid w:val="00B25A92"/>
    <w:rsid w:val="00B269E0"/>
    <w:rsid w:val="00B26E4B"/>
    <w:rsid w:val="00B270CA"/>
    <w:rsid w:val="00B279A7"/>
    <w:rsid w:val="00B27DF3"/>
    <w:rsid w:val="00B27F55"/>
    <w:rsid w:val="00B27F9B"/>
    <w:rsid w:val="00B30410"/>
    <w:rsid w:val="00B307C0"/>
    <w:rsid w:val="00B3107C"/>
    <w:rsid w:val="00B31152"/>
    <w:rsid w:val="00B3138C"/>
    <w:rsid w:val="00B31719"/>
    <w:rsid w:val="00B31F8B"/>
    <w:rsid w:val="00B32037"/>
    <w:rsid w:val="00B324E1"/>
    <w:rsid w:val="00B338F4"/>
    <w:rsid w:val="00B33B83"/>
    <w:rsid w:val="00B33C83"/>
    <w:rsid w:val="00B33EBB"/>
    <w:rsid w:val="00B342B0"/>
    <w:rsid w:val="00B3453B"/>
    <w:rsid w:val="00B34CD0"/>
    <w:rsid w:val="00B34D5B"/>
    <w:rsid w:val="00B3597A"/>
    <w:rsid w:val="00B35F04"/>
    <w:rsid w:val="00B35F90"/>
    <w:rsid w:val="00B3602B"/>
    <w:rsid w:val="00B3630F"/>
    <w:rsid w:val="00B37DD3"/>
    <w:rsid w:val="00B403A4"/>
    <w:rsid w:val="00B403B2"/>
    <w:rsid w:val="00B40888"/>
    <w:rsid w:val="00B41249"/>
    <w:rsid w:val="00B41651"/>
    <w:rsid w:val="00B416F0"/>
    <w:rsid w:val="00B41884"/>
    <w:rsid w:val="00B41E36"/>
    <w:rsid w:val="00B426C1"/>
    <w:rsid w:val="00B427D2"/>
    <w:rsid w:val="00B42E60"/>
    <w:rsid w:val="00B43088"/>
    <w:rsid w:val="00B43170"/>
    <w:rsid w:val="00B4378E"/>
    <w:rsid w:val="00B43A29"/>
    <w:rsid w:val="00B43B04"/>
    <w:rsid w:val="00B43C35"/>
    <w:rsid w:val="00B43DC9"/>
    <w:rsid w:val="00B4477E"/>
    <w:rsid w:val="00B44F61"/>
    <w:rsid w:val="00B44FCB"/>
    <w:rsid w:val="00B45744"/>
    <w:rsid w:val="00B4682A"/>
    <w:rsid w:val="00B46DC5"/>
    <w:rsid w:val="00B47008"/>
    <w:rsid w:val="00B47338"/>
    <w:rsid w:val="00B473CC"/>
    <w:rsid w:val="00B47B1C"/>
    <w:rsid w:val="00B47DD5"/>
    <w:rsid w:val="00B5060A"/>
    <w:rsid w:val="00B50988"/>
    <w:rsid w:val="00B50C5F"/>
    <w:rsid w:val="00B50F19"/>
    <w:rsid w:val="00B51032"/>
    <w:rsid w:val="00B52944"/>
    <w:rsid w:val="00B53AB3"/>
    <w:rsid w:val="00B53CBF"/>
    <w:rsid w:val="00B54301"/>
    <w:rsid w:val="00B546B9"/>
    <w:rsid w:val="00B54DE0"/>
    <w:rsid w:val="00B55085"/>
    <w:rsid w:val="00B55137"/>
    <w:rsid w:val="00B55143"/>
    <w:rsid w:val="00B5547C"/>
    <w:rsid w:val="00B5576A"/>
    <w:rsid w:val="00B563D8"/>
    <w:rsid w:val="00B56963"/>
    <w:rsid w:val="00B574D8"/>
    <w:rsid w:val="00B57646"/>
    <w:rsid w:val="00B5765A"/>
    <w:rsid w:val="00B5783F"/>
    <w:rsid w:val="00B57A71"/>
    <w:rsid w:val="00B57EA9"/>
    <w:rsid w:val="00B57F44"/>
    <w:rsid w:val="00B62215"/>
    <w:rsid w:val="00B62D31"/>
    <w:rsid w:val="00B6306A"/>
    <w:rsid w:val="00B63ADC"/>
    <w:rsid w:val="00B63DCE"/>
    <w:rsid w:val="00B63FFB"/>
    <w:rsid w:val="00B6425F"/>
    <w:rsid w:val="00B64270"/>
    <w:rsid w:val="00B65FD1"/>
    <w:rsid w:val="00B66118"/>
    <w:rsid w:val="00B67B38"/>
    <w:rsid w:val="00B67CA8"/>
    <w:rsid w:val="00B67EAE"/>
    <w:rsid w:val="00B70153"/>
    <w:rsid w:val="00B7042A"/>
    <w:rsid w:val="00B704BA"/>
    <w:rsid w:val="00B70583"/>
    <w:rsid w:val="00B70D97"/>
    <w:rsid w:val="00B70DD5"/>
    <w:rsid w:val="00B71739"/>
    <w:rsid w:val="00B71F8B"/>
    <w:rsid w:val="00B72D0A"/>
    <w:rsid w:val="00B73927"/>
    <w:rsid w:val="00B74010"/>
    <w:rsid w:val="00B74114"/>
    <w:rsid w:val="00B7437F"/>
    <w:rsid w:val="00B74960"/>
    <w:rsid w:val="00B74E11"/>
    <w:rsid w:val="00B75067"/>
    <w:rsid w:val="00B75559"/>
    <w:rsid w:val="00B759B9"/>
    <w:rsid w:val="00B75C9F"/>
    <w:rsid w:val="00B75CD5"/>
    <w:rsid w:val="00B75DD0"/>
    <w:rsid w:val="00B760AF"/>
    <w:rsid w:val="00B760C1"/>
    <w:rsid w:val="00B76BBE"/>
    <w:rsid w:val="00B7742F"/>
    <w:rsid w:val="00B8013D"/>
    <w:rsid w:val="00B806B6"/>
    <w:rsid w:val="00B80C6C"/>
    <w:rsid w:val="00B80FA9"/>
    <w:rsid w:val="00B81520"/>
    <w:rsid w:val="00B81EA5"/>
    <w:rsid w:val="00B82552"/>
    <w:rsid w:val="00B82F96"/>
    <w:rsid w:val="00B8308F"/>
    <w:rsid w:val="00B830C5"/>
    <w:rsid w:val="00B83159"/>
    <w:rsid w:val="00B839BD"/>
    <w:rsid w:val="00B839F2"/>
    <w:rsid w:val="00B83BEB"/>
    <w:rsid w:val="00B83DBD"/>
    <w:rsid w:val="00B841C2"/>
    <w:rsid w:val="00B846B9"/>
    <w:rsid w:val="00B8493D"/>
    <w:rsid w:val="00B84956"/>
    <w:rsid w:val="00B8504F"/>
    <w:rsid w:val="00B853F5"/>
    <w:rsid w:val="00B858C2"/>
    <w:rsid w:val="00B8643C"/>
    <w:rsid w:val="00B8655B"/>
    <w:rsid w:val="00B869B1"/>
    <w:rsid w:val="00B86EF7"/>
    <w:rsid w:val="00B87720"/>
    <w:rsid w:val="00B8777F"/>
    <w:rsid w:val="00B877F2"/>
    <w:rsid w:val="00B87807"/>
    <w:rsid w:val="00B87CC1"/>
    <w:rsid w:val="00B90869"/>
    <w:rsid w:val="00B914D8"/>
    <w:rsid w:val="00B91C30"/>
    <w:rsid w:val="00B91D65"/>
    <w:rsid w:val="00B9234F"/>
    <w:rsid w:val="00B928BE"/>
    <w:rsid w:val="00B930FF"/>
    <w:rsid w:val="00B9323B"/>
    <w:rsid w:val="00B93398"/>
    <w:rsid w:val="00B935E2"/>
    <w:rsid w:val="00B93654"/>
    <w:rsid w:val="00B93B2A"/>
    <w:rsid w:val="00B951FB"/>
    <w:rsid w:val="00B9558F"/>
    <w:rsid w:val="00B95777"/>
    <w:rsid w:val="00B959E2"/>
    <w:rsid w:val="00B95E2F"/>
    <w:rsid w:val="00B95FF9"/>
    <w:rsid w:val="00B9620E"/>
    <w:rsid w:val="00B962C8"/>
    <w:rsid w:val="00B96A6A"/>
    <w:rsid w:val="00B96DCA"/>
    <w:rsid w:val="00B97853"/>
    <w:rsid w:val="00B978FC"/>
    <w:rsid w:val="00B97A19"/>
    <w:rsid w:val="00BA01C1"/>
    <w:rsid w:val="00BA0A54"/>
    <w:rsid w:val="00BA111D"/>
    <w:rsid w:val="00BA141B"/>
    <w:rsid w:val="00BA1424"/>
    <w:rsid w:val="00BA1534"/>
    <w:rsid w:val="00BA16F3"/>
    <w:rsid w:val="00BA18C2"/>
    <w:rsid w:val="00BA2358"/>
    <w:rsid w:val="00BA235F"/>
    <w:rsid w:val="00BA2F66"/>
    <w:rsid w:val="00BA2F83"/>
    <w:rsid w:val="00BA304D"/>
    <w:rsid w:val="00BA3808"/>
    <w:rsid w:val="00BA38B6"/>
    <w:rsid w:val="00BA3F71"/>
    <w:rsid w:val="00BA46C6"/>
    <w:rsid w:val="00BA4819"/>
    <w:rsid w:val="00BA4A5E"/>
    <w:rsid w:val="00BA4DBB"/>
    <w:rsid w:val="00BA4F9A"/>
    <w:rsid w:val="00BA5007"/>
    <w:rsid w:val="00BA509D"/>
    <w:rsid w:val="00BA53C5"/>
    <w:rsid w:val="00BA5E48"/>
    <w:rsid w:val="00BA60B7"/>
    <w:rsid w:val="00BA626D"/>
    <w:rsid w:val="00BA67B4"/>
    <w:rsid w:val="00BA745F"/>
    <w:rsid w:val="00BA7509"/>
    <w:rsid w:val="00BA7927"/>
    <w:rsid w:val="00BA7B05"/>
    <w:rsid w:val="00BA7BB5"/>
    <w:rsid w:val="00BA7F41"/>
    <w:rsid w:val="00BB02A6"/>
    <w:rsid w:val="00BB05CC"/>
    <w:rsid w:val="00BB101E"/>
    <w:rsid w:val="00BB1B39"/>
    <w:rsid w:val="00BB1DD7"/>
    <w:rsid w:val="00BB2538"/>
    <w:rsid w:val="00BB30C4"/>
    <w:rsid w:val="00BB32D9"/>
    <w:rsid w:val="00BB4552"/>
    <w:rsid w:val="00BB4724"/>
    <w:rsid w:val="00BB533B"/>
    <w:rsid w:val="00BB5A1F"/>
    <w:rsid w:val="00BB5C7A"/>
    <w:rsid w:val="00BB5DA6"/>
    <w:rsid w:val="00BB5DFE"/>
    <w:rsid w:val="00BB6097"/>
    <w:rsid w:val="00BB61A5"/>
    <w:rsid w:val="00BB6261"/>
    <w:rsid w:val="00BB6383"/>
    <w:rsid w:val="00BB6D0E"/>
    <w:rsid w:val="00BB6FDF"/>
    <w:rsid w:val="00BB74E0"/>
    <w:rsid w:val="00BB78A2"/>
    <w:rsid w:val="00BB7D82"/>
    <w:rsid w:val="00BC04A7"/>
    <w:rsid w:val="00BC134D"/>
    <w:rsid w:val="00BC15B7"/>
    <w:rsid w:val="00BC18AF"/>
    <w:rsid w:val="00BC1915"/>
    <w:rsid w:val="00BC1B86"/>
    <w:rsid w:val="00BC1BE3"/>
    <w:rsid w:val="00BC20A1"/>
    <w:rsid w:val="00BC2751"/>
    <w:rsid w:val="00BC2DA2"/>
    <w:rsid w:val="00BC2EC8"/>
    <w:rsid w:val="00BC33AE"/>
    <w:rsid w:val="00BC3465"/>
    <w:rsid w:val="00BC3555"/>
    <w:rsid w:val="00BC3560"/>
    <w:rsid w:val="00BC35F7"/>
    <w:rsid w:val="00BC3644"/>
    <w:rsid w:val="00BC3EED"/>
    <w:rsid w:val="00BC3EF6"/>
    <w:rsid w:val="00BC3FB8"/>
    <w:rsid w:val="00BC4305"/>
    <w:rsid w:val="00BC44CF"/>
    <w:rsid w:val="00BC47D4"/>
    <w:rsid w:val="00BC5548"/>
    <w:rsid w:val="00BC5A3E"/>
    <w:rsid w:val="00BC5DA8"/>
    <w:rsid w:val="00BC5F77"/>
    <w:rsid w:val="00BC5FA4"/>
    <w:rsid w:val="00BC6110"/>
    <w:rsid w:val="00BC69F9"/>
    <w:rsid w:val="00BC6CCC"/>
    <w:rsid w:val="00BC6F80"/>
    <w:rsid w:val="00BD0008"/>
    <w:rsid w:val="00BD0557"/>
    <w:rsid w:val="00BD0FB5"/>
    <w:rsid w:val="00BD12ED"/>
    <w:rsid w:val="00BD183B"/>
    <w:rsid w:val="00BD2A82"/>
    <w:rsid w:val="00BD3295"/>
    <w:rsid w:val="00BD3671"/>
    <w:rsid w:val="00BD39C6"/>
    <w:rsid w:val="00BD3E12"/>
    <w:rsid w:val="00BD4228"/>
    <w:rsid w:val="00BD4C06"/>
    <w:rsid w:val="00BD4D9E"/>
    <w:rsid w:val="00BD5846"/>
    <w:rsid w:val="00BD59A9"/>
    <w:rsid w:val="00BD5ACA"/>
    <w:rsid w:val="00BD712E"/>
    <w:rsid w:val="00BD717A"/>
    <w:rsid w:val="00BD7262"/>
    <w:rsid w:val="00BD73A2"/>
    <w:rsid w:val="00BD7653"/>
    <w:rsid w:val="00BE00B2"/>
    <w:rsid w:val="00BE04A1"/>
    <w:rsid w:val="00BE0DC8"/>
    <w:rsid w:val="00BE0DFE"/>
    <w:rsid w:val="00BE0F6B"/>
    <w:rsid w:val="00BE112A"/>
    <w:rsid w:val="00BE11D5"/>
    <w:rsid w:val="00BE1408"/>
    <w:rsid w:val="00BE1F25"/>
    <w:rsid w:val="00BE20EB"/>
    <w:rsid w:val="00BE238C"/>
    <w:rsid w:val="00BE2E41"/>
    <w:rsid w:val="00BE3478"/>
    <w:rsid w:val="00BE3C57"/>
    <w:rsid w:val="00BE3EAD"/>
    <w:rsid w:val="00BE49FA"/>
    <w:rsid w:val="00BE4F1C"/>
    <w:rsid w:val="00BE4FF3"/>
    <w:rsid w:val="00BE56EA"/>
    <w:rsid w:val="00BE5960"/>
    <w:rsid w:val="00BE5CB9"/>
    <w:rsid w:val="00BE6225"/>
    <w:rsid w:val="00BE6332"/>
    <w:rsid w:val="00BE6476"/>
    <w:rsid w:val="00BE6858"/>
    <w:rsid w:val="00BE6D1F"/>
    <w:rsid w:val="00BE7155"/>
    <w:rsid w:val="00BE78F8"/>
    <w:rsid w:val="00BE7C5D"/>
    <w:rsid w:val="00BF014E"/>
    <w:rsid w:val="00BF0338"/>
    <w:rsid w:val="00BF039C"/>
    <w:rsid w:val="00BF07DC"/>
    <w:rsid w:val="00BF0ACD"/>
    <w:rsid w:val="00BF0BB6"/>
    <w:rsid w:val="00BF0C4B"/>
    <w:rsid w:val="00BF13B9"/>
    <w:rsid w:val="00BF1AB4"/>
    <w:rsid w:val="00BF1EE0"/>
    <w:rsid w:val="00BF2B38"/>
    <w:rsid w:val="00BF35F0"/>
    <w:rsid w:val="00BF3E1F"/>
    <w:rsid w:val="00BF3ED3"/>
    <w:rsid w:val="00BF4195"/>
    <w:rsid w:val="00BF4724"/>
    <w:rsid w:val="00BF506B"/>
    <w:rsid w:val="00BF513E"/>
    <w:rsid w:val="00BF5178"/>
    <w:rsid w:val="00BF612A"/>
    <w:rsid w:val="00BF61FF"/>
    <w:rsid w:val="00BF6AF7"/>
    <w:rsid w:val="00BF6BAA"/>
    <w:rsid w:val="00BF7012"/>
    <w:rsid w:val="00BF76DF"/>
    <w:rsid w:val="00BF7703"/>
    <w:rsid w:val="00C005FA"/>
    <w:rsid w:val="00C006D3"/>
    <w:rsid w:val="00C0081D"/>
    <w:rsid w:val="00C00B73"/>
    <w:rsid w:val="00C00CCA"/>
    <w:rsid w:val="00C0106D"/>
    <w:rsid w:val="00C0123A"/>
    <w:rsid w:val="00C012D9"/>
    <w:rsid w:val="00C01415"/>
    <w:rsid w:val="00C01860"/>
    <w:rsid w:val="00C0285A"/>
    <w:rsid w:val="00C02CBF"/>
    <w:rsid w:val="00C02E55"/>
    <w:rsid w:val="00C02FAB"/>
    <w:rsid w:val="00C034D0"/>
    <w:rsid w:val="00C037B4"/>
    <w:rsid w:val="00C03851"/>
    <w:rsid w:val="00C038F1"/>
    <w:rsid w:val="00C039D2"/>
    <w:rsid w:val="00C044AA"/>
    <w:rsid w:val="00C04825"/>
    <w:rsid w:val="00C04A67"/>
    <w:rsid w:val="00C04ADB"/>
    <w:rsid w:val="00C053F7"/>
    <w:rsid w:val="00C05A38"/>
    <w:rsid w:val="00C0610C"/>
    <w:rsid w:val="00C061AF"/>
    <w:rsid w:val="00C07747"/>
    <w:rsid w:val="00C07B62"/>
    <w:rsid w:val="00C10066"/>
    <w:rsid w:val="00C105FA"/>
    <w:rsid w:val="00C10C0F"/>
    <w:rsid w:val="00C10CB2"/>
    <w:rsid w:val="00C10ED2"/>
    <w:rsid w:val="00C10F17"/>
    <w:rsid w:val="00C11031"/>
    <w:rsid w:val="00C11211"/>
    <w:rsid w:val="00C11810"/>
    <w:rsid w:val="00C11924"/>
    <w:rsid w:val="00C11A75"/>
    <w:rsid w:val="00C11FD3"/>
    <w:rsid w:val="00C1260B"/>
    <w:rsid w:val="00C12758"/>
    <w:rsid w:val="00C12D06"/>
    <w:rsid w:val="00C12EDA"/>
    <w:rsid w:val="00C13380"/>
    <w:rsid w:val="00C135E6"/>
    <w:rsid w:val="00C139E8"/>
    <w:rsid w:val="00C13B72"/>
    <w:rsid w:val="00C13C3A"/>
    <w:rsid w:val="00C13C7E"/>
    <w:rsid w:val="00C13DD4"/>
    <w:rsid w:val="00C140DA"/>
    <w:rsid w:val="00C14744"/>
    <w:rsid w:val="00C14AA7"/>
    <w:rsid w:val="00C1537E"/>
    <w:rsid w:val="00C15790"/>
    <w:rsid w:val="00C1582F"/>
    <w:rsid w:val="00C1658C"/>
    <w:rsid w:val="00C16902"/>
    <w:rsid w:val="00C1699F"/>
    <w:rsid w:val="00C16CAA"/>
    <w:rsid w:val="00C17137"/>
    <w:rsid w:val="00C172AA"/>
    <w:rsid w:val="00C1736C"/>
    <w:rsid w:val="00C17786"/>
    <w:rsid w:val="00C17788"/>
    <w:rsid w:val="00C17A60"/>
    <w:rsid w:val="00C17B07"/>
    <w:rsid w:val="00C201F9"/>
    <w:rsid w:val="00C21907"/>
    <w:rsid w:val="00C21C3D"/>
    <w:rsid w:val="00C224A1"/>
    <w:rsid w:val="00C22871"/>
    <w:rsid w:val="00C228CD"/>
    <w:rsid w:val="00C22E15"/>
    <w:rsid w:val="00C2301A"/>
    <w:rsid w:val="00C2462E"/>
    <w:rsid w:val="00C248E1"/>
    <w:rsid w:val="00C25BE7"/>
    <w:rsid w:val="00C25CA5"/>
    <w:rsid w:val="00C2604E"/>
    <w:rsid w:val="00C26201"/>
    <w:rsid w:val="00C26415"/>
    <w:rsid w:val="00C2685D"/>
    <w:rsid w:val="00C26D63"/>
    <w:rsid w:val="00C26FD2"/>
    <w:rsid w:val="00C2732A"/>
    <w:rsid w:val="00C27461"/>
    <w:rsid w:val="00C27475"/>
    <w:rsid w:val="00C279B5"/>
    <w:rsid w:val="00C27AD8"/>
    <w:rsid w:val="00C27C76"/>
    <w:rsid w:val="00C306F4"/>
    <w:rsid w:val="00C3074E"/>
    <w:rsid w:val="00C3078C"/>
    <w:rsid w:val="00C30A95"/>
    <w:rsid w:val="00C3170B"/>
    <w:rsid w:val="00C31785"/>
    <w:rsid w:val="00C32793"/>
    <w:rsid w:val="00C33277"/>
    <w:rsid w:val="00C33C95"/>
    <w:rsid w:val="00C34409"/>
    <w:rsid w:val="00C34574"/>
    <w:rsid w:val="00C34BED"/>
    <w:rsid w:val="00C34BF2"/>
    <w:rsid w:val="00C34C8D"/>
    <w:rsid w:val="00C34D4B"/>
    <w:rsid w:val="00C34EDB"/>
    <w:rsid w:val="00C35AA6"/>
    <w:rsid w:val="00C35C8F"/>
    <w:rsid w:val="00C361FB"/>
    <w:rsid w:val="00C3624F"/>
    <w:rsid w:val="00C3639D"/>
    <w:rsid w:val="00C369AA"/>
    <w:rsid w:val="00C377F6"/>
    <w:rsid w:val="00C37C50"/>
    <w:rsid w:val="00C401C1"/>
    <w:rsid w:val="00C40478"/>
    <w:rsid w:val="00C4113F"/>
    <w:rsid w:val="00C41C81"/>
    <w:rsid w:val="00C41C8D"/>
    <w:rsid w:val="00C420FB"/>
    <w:rsid w:val="00C4246C"/>
    <w:rsid w:val="00C425C2"/>
    <w:rsid w:val="00C43078"/>
    <w:rsid w:val="00C4308C"/>
    <w:rsid w:val="00C43645"/>
    <w:rsid w:val="00C43D08"/>
    <w:rsid w:val="00C44FD4"/>
    <w:rsid w:val="00C45337"/>
    <w:rsid w:val="00C45ACB"/>
    <w:rsid w:val="00C45B51"/>
    <w:rsid w:val="00C45CF4"/>
    <w:rsid w:val="00C46125"/>
    <w:rsid w:val="00C465A0"/>
    <w:rsid w:val="00C46657"/>
    <w:rsid w:val="00C467BE"/>
    <w:rsid w:val="00C46CC8"/>
    <w:rsid w:val="00C46EF5"/>
    <w:rsid w:val="00C477CA"/>
    <w:rsid w:val="00C47B56"/>
    <w:rsid w:val="00C50488"/>
    <w:rsid w:val="00C50B94"/>
    <w:rsid w:val="00C50E8D"/>
    <w:rsid w:val="00C5147A"/>
    <w:rsid w:val="00C51CF8"/>
    <w:rsid w:val="00C51DD7"/>
    <w:rsid w:val="00C51DF3"/>
    <w:rsid w:val="00C51DFB"/>
    <w:rsid w:val="00C5201E"/>
    <w:rsid w:val="00C52470"/>
    <w:rsid w:val="00C52841"/>
    <w:rsid w:val="00C530D4"/>
    <w:rsid w:val="00C533E4"/>
    <w:rsid w:val="00C535F8"/>
    <w:rsid w:val="00C5389A"/>
    <w:rsid w:val="00C54210"/>
    <w:rsid w:val="00C548DB"/>
    <w:rsid w:val="00C55771"/>
    <w:rsid w:val="00C55AB3"/>
    <w:rsid w:val="00C55BB9"/>
    <w:rsid w:val="00C5605A"/>
    <w:rsid w:val="00C561C2"/>
    <w:rsid w:val="00C56806"/>
    <w:rsid w:val="00C56A26"/>
    <w:rsid w:val="00C56ADF"/>
    <w:rsid w:val="00C57697"/>
    <w:rsid w:val="00C57EA8"/>
    <w:rsid w:val="00C60236"/>
    <w:rsid w:val="00C60475"/>
    <w:rsid w:val="00C6049A"/>
    <w:rsid w:val="00C6091C"/>
    <w:rsid w:val="00C60AA7"/>
    <w:rsid w:val="00C60F7F"/>
    <w:rsid w:val="00C60FFF"/>
    <w:rsid w:val="00C6183C"/>
    <w:rsid w:val="00C61CEF"/>
    <w:rsid w:val="00C62335"/>
    <w:rsid w:val="00C62814"/>
    <w:rsid w:val="00C62CF4"/>
    <w:rsid w:val="00C62F5E"/>
    <w:rsid w:val="00C631AC"/>
    <w:rsid w:val="00C63690"/>
    <w:rsid w:val="00C6387C"/>
    <w:rsid w:val="00C64161"/>
    <w:rsid w:val="00C64F0A"/>
    <w:rsid w:val="00C64F5E"/>
    <w:rsid w:val="00C65476"/>
    <w:rsid w:val="00C65AC1"/>
    <w:rsid w:val="00C65F5A"/>
    <w:rsid w:val="00C666E5"/>
    <w:rsid w:val="00C66824"/>
    <w:rsid w:val="00C67723"/>
    <w:rsid w:val="00C67B56"/>
    <w:rsid w:val="00C67CB7"/>
    <w:rsid w:val="00C70722"/>
    <w:rsid w:val="00C7150E"/>
    <w:rsid w:val="00C71671"/>
    <w:rsid w:val="00C71815"/>
    <w:rsid w:val="00C71AC6"/>
    <w:rsid w:val="00C71B9A"/>
    <w:rsid w:val="00C71E03"/>
    <w:rsid w:val="00C7228B"/>
    <w:rsid w:val="00C724E9"/>
    <w:rsid w:val="00C726C3"/>
    <w:rsid w:val="00C727D8"/>
    <w:rsid w:val="00C72BCA"/>
    <w:rsid w:val="00C72E85"/>
    <w:rsid w:val="00C73FC3"/>
    <w:rsid w:val="00C73FFA"/>
    <w:rsid w:val="00C741D0"/>
    <w:rsid w:val="00C749FE"/>
    <w:rsid w:val="00C74B0B"/>
    <w:rsid w:val="00C74FAC"/>
    <w:rsid w:val="00C75245"/>
    <w:rsid w:val="00C762BD"/>
    <w:rsid w:val="00C766C1"/>
    <w:rsid w:val="00C76B6D"/>
    <w:rsid w:val="00C771C7"/>
    <w:rsid w:val="00C7775C"/>
    <w:rsid w:val="00C800F3"/>
    <w:rsid w:val="00C80775"/>
    <w:rsid w:val="00C80B73"/>
    <w:rsid w:val="00C81BAB"/>
    <w:rsid w:val="00C81C3A"/>
    <w:rsid w:val="00C81D46"/>
    <w:rsid w:val="00C81F29"/>
    <w:rsid w:val="00C824ED"/>
    <w:rsid w:val="00C82B5A"/>
    <w:rsid w:val="00C837C0"/>
    <w:rsid w:val="00C83943"/>
    <w:rsid w:val="00C83E43"/>
    <w:rsid w:val="00C84A32"/>
    <w:rsid w:val="00C84A95"/>
    <w:rsid w:val="00C84BD3"/>
    <w:rsid w:val="00C8532B"/>
    <w:rsid w:val="00C855DF"/>
    <w:rsid w:val="00C85A44"/>
    <w:rsid w:val="00C85AEB"/>
    <w:rsid w:val="00C85B7D"/>
    <w:rsid w:val="00C85D87"/>
    <w:rsid w:val="00C85D99"/>
    <w:rsid w:val="00C86827"/>
    <w:rsid w:val="00C86C81"/>
    <w:rsid w:val="00C904F1"/>
    <w:rsid w:val="00C906B9"/>
    <w:rsid w:val="00C90708"/>
    <w:rsid w:val="00C90D52"/>
    <w:rsid w:val="00C91996"/>
    <w:rsid w:val="00C91A19"/>
    <w:rsid w:val="00C91AD3"/>
    <w:rsid w:val="00C91F10"/>
    <w:rsid w:val="00C92251"/>
    <w:rsid w:val="00C92B94"/>
    <w:rsid w:val="00C92CE7"/>
    <w:rsid w:val="00C9308E"/>
    <w:rsid w:val="00C93D2B"/>
    <w:rsid w:val="00C93D79"/>
    <w:rsid w:val="00C93FB8"/>
    <w:rsid w:val="00C93FEC"/>
    <w:rsid w:val="00C9441E"/>
    <w:rsid w:val="00C9472E"/>
    <w:rsid w:val="00C949DB"/>
    <w:rsid w:val="00C94AC0"/>
    <w:rsid w:val="00C94DA7"/>
    <w:rsid w:val="00C95268"/>
    <w:rsid w:val="00C95E95"/>
    <w:rsid w:val="00C95F5C"/>
    <w:rsid w:val="00C96201"/>
    <w:rsid w:val="00C964F1"/>
    <w:rsid w:val="00C96A14"/>
    <w:rsid w:val="00C96B05"/>
    <w:rsid w:val="00C974FD"/>
    <w:rsid w:val="00CA03B5"/>
    <w:rsid w:val="00CA0CBD"/>
    <w:rsid w:val="00CA0D10"/>
    <w:rsid w:val="00CA0D8A"/>
    <w:rsid w:val="00CA11D6"/>
    <w:rsid w:val="00CA2CC5"/>
    <w:rsid w:val="00CA30CD"/>
    <w:rsid w:val="00CA3B06"/>
    <w:rsid w:val="00CA3BB1"/>
    <w:rsid w:val="00CA3D01"/>
    <w:rsid w:val="00CA3D92"/>
    <w:rsid w:val="00CA4654"/>
    <w:rsid w:val="00CA491A"/>
    <w:rsid w:val="00CA4D75"/>
    <w:rsid w:val="00CA5588"/>
    <w:rsid w:val="00CA5E58"/>
    <w:rsid w:val="00CA6159"/>
    <w:rsid w:val="00CA626E"/>
    <w:rsid w:val="00CA6581"/>
    <w:rsid w:val="00CA7043"/>
    <w:rsid w:val="00CA75D1"/>
    <w:rsid w:val="00CA7A0B"/>
    <w:rsid w:val="00CA7D6D"/>
    <w:rsid w:val="00CB0AE9"/>
    <w:rsid w:val="00CB1705"/>
    <w:rsid w:val="00CB2087"/>
    <w:rsid w:val="00CB25F5"/>
    <w:rsid w:val="00CB267A"/>
    <w:rsid w:val="00CB2A55"/>
    <w:rsid w:val="00CB346C"/>
    <w:rsid w:val="00CB3601"/>
    <w:rsid w:val="00CB4652"/>
    <w:rsid w:val="00CB4BD7"/>
    <w:rsid w:val="00CB5451"/>
    <w:rsid w:val="00CB54A6"/>
    <w:rsid w:val="00CB575E"/>
    <w:rsid w:val="00CB610A"/>
    <w:rsid w:val="00CB6127"/>
    <w:rsid w:val="00CB62A2"/>
    <w:rsid w:val="00CB6407"/>
    <w:rsid w:val="00CB667F"/>
    <w:rsid w:val="00CB782E"/>
    <w:rsid w:val="00CB7B2F"/>
    <w:rsid w:val="00CC0266"/>
    <w:rsid w:val="00CC046F"/>
    <w:rsid w:val="00CC0DFE"/>
    <w:rsid w:val="00CC108D"/>
    <w:rsid w:val="00CC1226"/>
    <w:rsid w:val="00CC158F"/>
    <w:rsid w:val="00CC1BCF"/>
    <w:rsid w:val="00CC1C3F"/>
    <w:rsid w:val="00CC1F2D"/>
    <w:rsid w:val="00CC26DE"/>
    <w:rsid w:val="00CC275C"/>
    <w:rsid w:val="00CC2AB8"/>
    <w:rsid w:val="00CC2D7E"/>
    <w:rsid w:val="00CC2DBC"/>
    <w:rsid w:val="00CC383B"/>
    <w:rsid w:val="00CC4E27"/>
    <w:rsid w:val="00CC503E"/>
    <w:rsid w:val="00CC514C"/>
    <w:rsid w:val="00CC5BB5"/>
    <w:rsid w:val="00CC622A"/>
    <w:rsid w:val="00CC63B1"/>
    <w:rsid w:val="00CC67D9"/>
    <w:rsid w:val="00CC69CD"/>
    <w:rsid w:val="00CC6FA6"/>
    <w:rsid w:val="00CC7293"/>
    <w:rsid w:val="00CC7322"/>
    <w:rsid w:val="00CC78B0"/>
    <w:rsid w:val="00CC7B45"/>
    <w:rsid w:val="00CD00D1"/>
    <w:rsid w:val="00CD01FE"/>
    <w:rsid w:val="00CD04CB"/>
    <w:rsid w:val="00CD0C70"/>
    <w:rsid w:val="00CD146C"/>
    <w:rsid w:val="00CD1EDF"/>
    <w:rsid w:val="00CD1F06"/>
    <w:rsid w:val="00CD22C2"/>
    <w:rsid w:val="00CD2769"/>
    <w:rsid w:val="00CD2851"/>
    <w:rsid w:val="00CD2EB0"/>
    <w:rsid w:val="00CD2FDF"/>
    <w:rsid w:val="00CD3E86"/>
    <w:rsid w:val="00CD3FB9"/>
    <w:rsid w:val="00CD52E5"/>
    <w:rsid w:val="00CD5372"/>
    <w:rsid w:val="00CD5514"/>
    <w:rsid w:val="00CD5BAF"/>
    <w:rsid w:val="00CD60DF"/>
    <w:rsid w:val="00CD63BF"/>
    <w:rsid w:val="00CD7254"/>
    <w:rsid w:val="00CD7290"/>
    <w:rsid w:val="00CD746F"/>
    <w:rsid w:val="00CD7757"/>
    <w:rsid w:val="00CD79CB"/>
    <w:rsid w:val="00CD7F41"/>
    <w:rsid w:val="00CD7FFB"/>
    <w:rsid w:val="00CE045D"/>
    <w:rsid w:val="00CE14FD"/>
    <w:rsid w:val="00CE20C6"/>
    <w:rsid w:val="00CE2580"/>
    <w:rsid w:val="00CE2D30"/>
    <w:rsid w:val="00CE38E6"/>
    <w:rsid w:val="00CE3E70"/>
    <w:rsid w:val="00CE518C"/>
    <w:rsid w:val="00CE533E"/>
    <w:rsid w:val="00CE58F5"/>
    <w:rsid w:val="00CE60EF"/>
    <w:rsid w:val="00CE68BE"/>
    <w:rsid w:val="00CE6D28"/>
    <w:rsid w:val="00CE708D"/>
    <w:rsid w:val="00CE71A8"/>
    <w:rsid w:val="00CE7D2F"/>
    <w:rsid w:val="00CF0C89"/>
    <w:rsid w:val="00CF0EA1"/>
    <w:rsid w:val="00CF12A4"/>
    <w:rsid w:val="00CF1380"/>
    <w:rsid w:val="00CF193D"/>
    <w:rsid w:val="00CF1DFC"/>
    <w:rsid w:val="00CF20A6"/>
    <w:rsid w:val="00CF210F"/>
    <w:rsid w:val="00CF21CC"/>
    <w:rsid w:val="00CF25D5"/>
    <w:rsid w:val="00CF28D8"/>
    <w:rsid w:val="00CF3300"/>
    <w:rsid w:val="00CF37DD"/>
    <w:rsid w:val="00CF4291"/>
    <w:rsid w:val="00CF4BD0"/>
    <w:rsid w:val="00CF5077"/>
    <w:rsid w:val="00CF56C5"/>
    <w:rsid w:val="00CF57E7"/>
    <w:rsid w:val="00CF5AC3"/>
    <w:rsid w:val="00CF5C3F"/>
    <w:rsid w:val="00CF5C87"/>
    <w:rsid w:val="00CF630F"/>
    <w:rsid w:val="00CF69DE"/>
    <w:rsid w:val="00CF6C11"/>
    <w:rsid w:val="00CF6FB1"/>
    <w:rsid w:val="00CF6FEF"/>
    <w:rsid w:val="00CF77A7"/>
    <w:rsid w:val="00CF78B3"/>
    <w:rsid w:val="00CF7BF6"/>
    <w:rsid w:val="00CF7F66"/>
    <w:rsid w:val="00CF7FD4"/>
    <w:rsid w:val="00D00146"/>
    <w:rsid w:val="00D002F3"/>
    <w:rsid w:val="00D005E9"/>
    <w:rsid w:val="00D008AA"/>
    <w:rsid w:val="00D00A67"/>
    <w:rsid w:val="00D0132F"/>
    <w:rsid w:val="00D0151F"/>
    <w:rsid w:val="00D01B2A"/>
    <w:rsid w:val="00D01CC2"/>
    <w:rsid w:val="00D01F8E"/>
    <w:rsid w:val="00D0218F"/>
    <w:rsid w:val="00D026E4"/>
    <w:rsid w:val="00D02823"/>
    <w:rsid w:val="00D02B33"/>
    <w:rsid w:val="00D03B24"/>
    <w:rsid w:val="00D044CB"/>
    <w:rsid w:val="00D04931"/>
    <w:rsid w:val="00D053B8"/>
    <w:rsid w:val="00D05520"/>
    <w:rsid w:val="00D05690"/>
    <w:rsid w:val="00D05702"/>
    <w:rsid w:val="00D05B31"/>
    <w:rsid w:val="00D062D3"/>
    <w:rsid w:val="00D06515"/>
    <w:rsid w:val="00D066FE"/>
    <w:rsid w:val="00D068F6"/>
    <w:rsid w:val="00D06E79"/>
    <w:rsid w:val="00D073EF"/>
    <w:rsid w:val="00D074B7"/>
    <w:rsid w:val="00D0765F"/>
    <w:rsid w:val="00D077CD"/>
    <w:rsid w:val="00D10481"/>
    <w:rsid w:val="00D10695"/>
    <w:rsid w:val="00D106C2"/>
    <w:rsid w:val="00D107A8"/>
    <w:rsid w:val="00D1086A"/>
    <w:rsid w:val="00D112D9"/>
    <w:rsid w:val="00D11347"/>
    <w:rsid w:val="00D11351"/>
    <w:rsid w:val="00D1166C"/>
    <w:rsid w:val="00D11747"/>
    <w:rsid w:val="00D117BB"/>
    <w:rsid w:val="00D11E73"/>
    <w:rsid w:val="00D1223E"/>
    <w:rsid w:val="00D126F0"/>
    <w:rsid w:val="00D135AC"/>
    <w:rsid w:val="00D135BF"/>
    <w:rsid w:val="00D13672"/>
    <w:rsid w:val="00D1370B"/>
    <w:rsid w:val="00D13AEB"/>
    <w:rsid w:val="00D144CC"/>
    <w:rsid w:val="00D148EC"/>
    <w:rsid w:val="00D14AD3"/>
    <w:rsid w:val="00D15102"/>
    <w:rsid w:val="00D15349"/>
    <w:rsid w:val="00D158C3"/>
    <w:rsid w:val="00D15AF6"/>
    <w:rsid w:val="00D15DB7"/>
    <w:rsid w:val="00D166FF"/>
    <w:rsid w:val="00D1676D"/>
    <w:rsid w:val="00D16D30"/>
    <w:rsid w:val="00D170C8"/>
    <w:rsid w:val="00D17D9C"/>
    <w:rsid w:val="00D2002C"/>
    <w:rsid w:val="00D200AB"/>
    <w:rsid w:val="00D20360"/>
    <w:rsid w:val="00D20393"/>
    <w:rsid w:val="00D204CB"/>
    <w:rsid w:val="00D2055F"/>
    <w:rsid w:val="00D205B2"/>
    <w:rsid w:val="00D20DD8"/>
    <w:rsid w:val="00D21231"/>
    <w:rsid w:val="00D215CA"/>
    <w:rsid w:val="00D2210C"/>
    <w:rsid w:val="00D22951"/>
    <w:rsid w:val="00D2362D"/>
    <w:rsid w:val="00D23CF2"/>
    <w:rsid w:val="00D24130"/>
    <w:rsid w:val="00D24136"/>
    <w:rsid w:val="00D246C1"/>
    <w:rsid w:val="00D24748"/>
    <w:rsid w:val="00D247B3"/>
    <w:rsid w:val="00D25377"/>
    <w:rsid w:val="00D25402"/>
    <w:rsid w:val="00D2608B"/>
    <w:rsid w:val="00D273C9"/>
    <w:rsid w:val="00D27873"/>
    <w:rsid w:val="00D300B4"/>
    <w:rsid w:val="00D300C3"/>
    <w:rsid w:val="00D302B6"/>
    <w:rsid w:val="00D3034D"/>
    <w:rsid w:val="00D320BA"/>
    <w:rsid w:val="00D326A7"/>
    <w:rsid w:val="00D332AA"/>
    <w:rsid w:val="00D33669"/>
    <w:rsid w:val="00D337A3"/>
    <w:rsid w:val="00D33BE1"/>
    <w:rsid w:val="00D33E03"/>
    <w:rsid w:val="00D34463"/>
    <w:rsid w:val="00D3460D"/>
    <w:rsid w:val="00D34FEA"/>
    <w:rsid w:val="00D35299"/>
    <w:rsid w:val="00D3559C"/>
    <w:rsid w:val="00D35B70"/>
    <w:rsid w:val="00D35DF7"/>
    <w:rsid w:val="00D36075"/>
    <w:rsid w:val="00D369E0"/>
    <w:rsid w:val="00D36E71"/>
    <w:rsid w:val="00D3700A"/>
    <w:rsid w:val="00D3706C"/>
    <w:rsid w:val="00D3752D"/>
    <w:rsid w:val="00D375FE"/>
    <w:rsid w:val="00D377D3"/>
    <w:rsid w:val="00D3793F"/>
    <w:rsid w:val="00D37963"/>
    <w:rsid w:val="00D37C86"/>
    <w:rsid w:val="00D402B3"/>
    <w:rsid w:val="00D41203"/>
    <w:rsid w:val="00D41A32"/>
    <w:rsid w:val="00D41A96"/>
    <w:rsid w:val="00D41AF3"/>
    <w:rsid w:val="00D42893"/>
    <w:rsid w:val="00D43957"/>
    <w:rsid w:val="00D4398A"/>
    <w:rsid w:val="00D449B6"/>
    <w:rsid w:val="00D44C4B"/>
    <w:rsid w:val="00D45316"/>
    <w:rsid w:val="00D45507"/>
    <w:rsid w:val="00D45D06"/>
    <w:rsid w:val="00D45DAE"/>
    <w:rsid w:val="00D45E09"/>
    <w:rsid w:val="00D460B3"/>
    <w:rsid w:val="00D46401"/>
    <w:rsid w:val="00D464DE"/>
    <w:rsid w:val="00D465A0"/>
    <w:rsid w:val="00D466F5"/>
    <w:rsid w:val="00D47057"/>
    <w:rsid w:val="00D471B2"/>
    <w:rsid w:val="00D4793A"/>
    <w:rsid w:val="00D4793D"/>
    <w:rsid w:val="00D47DAA"/>
    <w:rsid w:val="00D507E4"/>
    <w:rsid w:val="00D5140F"/>
    <w:rsid w:val="00D515AF"/>
    <w:rsid w:val="00D5167C"/>
    <w:rsid w:val="00D53A5A"/>
    <w:rsid w:val="00D53CBA"/>
    <w:rsid w:val="00D5559C"/>
    <w:rsid w:val="00D559F3"/>
    <w:rsid w:val="00D568D6"/>
    <w:rsid w:val="00D568FC"/>
    <w:rsid w:val="00D57194"/>
    <w:rsid w:val="00D57915"/>
    <w:rsid w:val="00D6081B"/>
    <w:rsid w:val="00D60A84"/>
    <w:rsid w:val="00D60D26"/>
    <w:rsid w:val="00D60EA5"/>
    <w:rsid w:val="00D614B9"/>
    <w:rsid w:val="00D61A1B"/>
    <w:rsid w:val="00D62399"/>
    <w:rsid w:val="00D6262F"/>
    <w:rsid w:val="00D62B45"/>
    <w:rsid w:val="00D62EC0"/>
    <w:rsid w:val="00D63166"/>
    <w:rsid w:val="00D63A52"/>
    <w:rsid w:val="00D64853"/>
    <w:rsid w:val="00D65097"/>
    <w:rsid w:val="00D65239"/>
    <w:rsid w:val="00D6580D"/>
    <w:rsid w:val="00D658C8"/>
    <w:rsid w:val="00D65B85"/>
    <w:rsid w:val="00D660C6"/>
    <w:rsid w:val="00D661C0"/>
    <w:rsid w:val="00D66E20"/>
    <w:rsid w:val="00D67034"/>
    <w:rsid w:val="00D6760D"/>
    <w:rsid w:val="00D70BB6"/>
    <w:rsid w:val="00D71BD2"/>
    <w:rsid w:val="00D71D55"/>
    <w:rsid w:val="00D721CF"/>
    <w:rsid w:val="00D723EA"/>
    <w:rsid w:val="00D726E3"/>
    <w:rsid w:val="00D739AD"/>
    <w:rsid w:val="00D73FDF"/>
    <w:rsid w:val="00D744DB"/>
    <w:rsid w:val="00D747B1"/>
    <w:rsid w:val="00D749B4"/>
    <w:rsid w:val="00D760BB"/>
    <w:rsid w:val="00D761B6"/>
    <w:rsid w:val="00D7648B"/>
    <w:rsid w:val="00D766AE"/>
    <w:rsid w:val="00D7753C"/>
    <w:rsid w:val="00D77770"/>
    <w:rsid w:val="00D77B23"/>
    <w:rsid w:val="00D77FE9"/>
    <w:rsid w:val="00D80074"/>
    <w:rsid w:val="00D8061D"/>
    <w:rsid w:val="00D80A57"/>
    <w:rsid w:val="00D80FDB"/>
    <w:rsid w:val="00D811AF"/>
    <w:rsid w:val="00D811E4"/>
    <w:rsid w:val="00D812BD"/>
    <w:rsid w:val="00D8162B"/>
    <w:rsid w:val="00D82725"/>
    <w:rsid w:val="00D829D6"/>
    <w:rsid w:val="00D82BA0"/>
    <w:rsid w:val="00D82CF0"/>
    <w:rsid w:val="00D82E2A"/>
    <w:rsid w:val="00D83308"/>
    <w:rsid w:val="00D833B0"/>
    <w:rsid w:val="00D83DA4"/>
    <w:rsid w:val="00D841EC"/>
    <w:rsid w:val="00D845A6"/>
    <w:rsid w:val="00D84694"/>
    <w:rsid w:val="00D84DF6"/>
    <w:rsid w:val="00D86415"/>
    <w:rsid w:val="00D8720C"/>
    <w:rsid w:val="00D87B12"/>
    <w:rsid w:val="00D90891"/>
    <w:rsid w:val="00D91438"/>
    <w:rsid w:val="00D91504"/>
    <w:rsid w:val="00D9168F"/>
    <w:rsid w:val="00D91B66"/>
    <w:rsid w:val="00D91E10"/>
    <w:rsid w:val="00D9238F"/>
    <w:rsid w:val="00D9243A"/>
    <w:rsid w:val="00D92969"/>
    <w:rsid w:val="00D93C74"/>
    <w:rsid w:val="00D94D74"/>
    <w:rsid w:val="00D96794"/>
    <w:rsid w:val="00D96BA8"/>
    <w:rsid w:val="00D96BB9"/>
    <w:rsid w:val="00D971C5"/>
    <w:rsid w:val="00D97256"/>
    <w:rsid w:val="00D97B4B"/>
    <w:rsid w:val="00D97BAA"/>
    <w:rsid w:val="00D97CE4"/>
    <w:rsid w:val="00D97D26"/>
    <w:rsid w:val="00D97D84"/>
    <w:rsid w:val="00D97EFF"/>
    <w:rsid w:val="00DA019E"/>
    <w:rsid w:val="00DA0ABE"/>
    <w:rsid w:val="00DA2B64"/>
    <w:rsid w:val="00DA324E"/>
    <w:rsid w:val="00DA328C"/>
    <w:rsid w:val="00DA34CA"/>
    <w:rsid w:val="00DA3616"/>
    <w:rsid w:val="00DA3B22"/>
    <w:rsid w:val="00DA3B31"/>
    <w:rsid w:val="00DA4778"/>
    <w:rsid w:val="00DA4807"/>
    <w:rsid w:val="00DA4AA1"/>
    <w:rsid w:val="00DA5BBA"/>
    <w:rsid w:val="00DA65D3"/>
    <w:rsid w:val="00DA6612"/>
    <w:rsid w:val="00DA6637"/>
    <w:rsid w:val="00DA68B8"/>
    <w:rsid w:val="00DA68EF"/>
    <w:rsid w:val="00DA68F8"/>
    <w:rsid w:val="00DA7546"/>
    <w:rsid w:val="00DA79E4"/>
    <w:rsid w:val="00DB010E"/>
    <w:rsid w:val="00DB0414"/>
    <w:rsid w:val="00DB0EC7"/>
    <w:rsid w:val="00DB12A9"/>
    <w:rsid w:val="00DB19BB"/>
    <w:rsid w:val="00DB1E6B"/>
    <w:rsid w:val="00DB1F15"/>
    <w:rsid w:val="00DB21A0"/>
    <w:rsid w:val="00DB28CE"/>
    <w:rsid w:val="00DB2A5E"/>
    <w:rsid w:val="00DB3036"/>
    <w:rsid w:val="00DB3173"/>
    <w:rsid w:val="00DB3433"/>
    <w:rsid w:val="00DB3CB2"/>
    <w:rsid w:val="00DB458E"/>
    <w:rsid w:val="00DB4A6E"/>
    <w:rsid w:val="00DB4A71"/>
    <w:rsid w:val="00DB4D27"/>
    <w:rsid w:val="00DB4ECB"/>
    <w:rsid w:val="00DB4F72"/>
    <w:rsid w:val="00DB5218"/>
    <w:rsid w:val="00DB5D45"/>
    <w:rsid w:val="00DB5E26"/>
    <w:rsid w:val="00DB6265"/>
    <w:rsid w:val="00DB62BB"/>
    <w:rsid w:val="00DB669E"/>
    <w:rsid w:val="00DB6CF3"/>
    <w:rsid w:val="00DB7273"/>
    <w:rsid w:val="00DB731A"/>
    <w:rsid w:val="00DB7990"/>
    <w:rsid w:val="00DB7AC3"/>
    <w:rsid w:val="00DB7EB7"/>
    <w:rsid w:val="00DC063D"/>
    <w:rsid w:val="00DC0726"/>
    <w:rsid w:val="00DC0E45"/>
    <w:rsid w:val="00DC0FB8"/>
    <w:rsid w:val="00DC1AD1"/>
    <w:rsid w:val="00DC1EFD"/>
    <w:rsid w:val="00DC20E2"/>
    <w:rsid w:val="00DC288C"/>
    <w:rsid w:val="00DC33F9"/>
    <w:rsid w:val="00DC3551"/>
    <w:rsid w:val="00DC3FA6"/>
    <w:rsid w:val="00DC4601"/>
    <w:rsid w:val="00DC47EB"/>
    <w:rsid w:val="00DC4B00"/>
    <w:rsid w:val="00DC5569"/>
    <w:rsid w:val="00DC5861"/>
    <w:rsid w:val="00DC5F4E"/>
    <w:rsid w:val="00DC6193"/>
    <w:rsid w:val="00DC6FC0"/>
    <w:rsid w:val="00DC6FFF"/>
    <w:rsid w:val="00DC733A"/>
    <w:rsid w:val="00DC7363"/>
    <w:rsid w:val="00DC745B"/>
    <w:rsid w:val="00DC778B"/>
    <w:rsid w:val="00DC78FB"/>
    <w:rsid w:val="00DC79B5"/>
    <w:rsid w:val="00DC7C9F"/>
    <w:rsid w:val="00DC7D12"/>
    <w:rsid w:val="00DD0060"/>
    <w:rsid w:val="00DD02F8"/>
    <w:rsid w:val="00DD1015"/>
    <w:rsid w:val="00DD1090"/>
    <w:rsid w:val="00DD1BFF"/>
    <w:rsid w:val="00DD1D0E"/>
    <w:rsid w:val="00DD1E06"/>
    <w:rsid w:val="00DD20D6"/>
    <w:rsid w:val="00DD28F0"/>
    <w:rsid w:val="00DD3029"/>
    <w:rsid w:val="00DD36D5"/>
    <w:rsid w:val="00DD3B55"/>
    <w:rsid w:val="00DD4049"/>
    <w:rsid w:val="00DD4AE4"/>
    <w:rsid w:val="00DD5F4B"/>
    <w:rsid w:val="00DD6A18"/>
    <w:rsid w:val="00DD7A6C"/>
    <w:rsid w:val="00DD7AA0"/>
    <w:rsid w:val="00DE012E"/>
    <w:rsid w:val="00DE141B"/>
    <w:rsid w:val="00DE14A2"/>
    <w:rsid w:val="00DE17BB"/>
    <w:rsid w:val="00DE1ED8"/>
    <w:rsid w:val="00DE2E81"/>
    <w:rsid w:val="00DE31E7"/>
    <w:rsid w:val="00DE374F"/>
    <w:rsid w:val="00DE3B18"/>
    <w:rsid w:val="00DE4BCC"/>
    <w:rsid w:val="00DE5F7A"/>
    <w:rsid w:val="00DE6042"/>
    <w:rsid w:val="00DE6CE8"/>
    <w:rsid w:val="00DE738A"/>
    <w:rsid w:val="00DE7715"/>
    <w:rsid w:val="00DE7DDD"/>
    <w:rsid w:val="00DF0832"/>
    <w:rsid w:val="00DF0B3F"/>
    <w:rsid w:val="00DF0ED1"/>
    <w:rsid w:val="00DF0FB2"/>
    <w:rsid w:val="00DF108C"/>
    <w:rsid w:val="00DF14CA"/>
    <w:rsid w:val="00DF1908"/>
    <w:rsid w:val="00DF21B4"/>
    <w:rsid w:val="00DF26E5"/>
    <w:rsid w:val="00DF28D4"/>
    <w:rsid w:val="00DF3581"/>
    <w:rsid w:val="00DF3ECC"/>
    <w:rsid w:val="00DF4B48"/>
    <w:rsid w:val="00DF4D16"/>
    <w:rsid w:val="00DF534B"/>
    <w:rsid w:val="00DF5411"/>
    <w:rsid w:val="00DF598A"/>
    <w:rsid w:val="00DF69EA"/>
    <w:rsid w:val="00E00161"/>
    <w:rsid w:val="00E00DA6"/>
    <w:rsid w:val="00E00FB3"/>
    <w:rsid w:val="00E01049"/>
    <w:rsid w:val="00E01AEA"/>
    <w:rsid w:val="00E01FD3"/>
    <w:rsid w:val="00E02221"/>
    <w:rsid w:val="00E023BD"/>
    <w:rsid w:val="00E024E1"/>
    <w:rsid w:val="00E027C3"/>
    <w:rsid w:val="00E02AAE"/>
    <w:rsid w:val="00E0312A"/>
    <w:rsid w:val="00E032E7"/>
    <w:rsid w:val="00E03597"/>
    <w:rsid w:val="00E03EBB"/>
    <w:rsid w:val="00E041EE"/>
    <w:rsid w:val="00E0428E"/>
    <w:rsid w:val="00E0562C"/>
    <w:rsid w:val="00E05720"/>
    <w:rsid w:val="00E05900"/>
    <w:rsid w:val="00E05A63"/>
    <w:rsid w:val="00E05D7B"/>
    <w:rsid w:val="00E05EEF"/>
    <w:rsid w:val="00E062E5"/>
    <w:rsid w:val="00E066A9"/>
    <w:rsid w:val="00E066BD"/>
    <w:rsid w:val="00E066E4"/>
    <w:rsid w:val="00E06ED2"/>
    <w:rsid w:val="00E07590"/>
    <w:rsid w:val="00E07D82"/>
    <w:rsid w:val="00E10301"/>
    <w:rsid w:val="00E10535"/>
    <w:rsid w:val="00E1096F"/>
    <w:rsid w:val="00E10A76"/>
    <w:rsid w:val="00E10CBE"/>
    <w:rsid w:val="00E10FD2"/>
    <w:rsid w:val="00E120D8"/>
    <w:rsid w:val="00E1213C"/>
    <w:rsid w:val="00E121A8"/>
    <w:rsid w:val="00E126BB"/>
    <w:rsid w:val="00E12B28"/>
    <w:rsid w:val="00E13E59"/>
    <w:rsid w:val="00E13F6F"/>
    <w:rsid w:val="00E13FDF"/>
    <w:rsid w:val="00E14A5D"/>
    <w:rsid w:val="00E14B8A"/>
    <w:rsid w:val="00E14DE6"/>
    <w:rsid w:val="00E154A2"/>
    <w:rsid w:val="00E15597"/>
    <w:rsid w:val="00E15A8C"/>
    <w:rsid w:val="00E15B09"/>
    <w:rsid w:val="00E15C0C"/>
    <w:rsid w:val="00E16702"/>
    <w:rsid w:val="00E169D1"/>
    <w:rsid w:val="00E16BCA"/>
    <w:rsid w:val="00E16F2D"/>
    <w:rsid w:val="00E17328"/>
    <w:rsid w:val="00E1741B"/>
    <w:rsid w:val="00E1786A"/>
    <w:rsid w:val="00E17D35"/>
    <w:rsid w:val="00E20313"/>
    <w:rsid w:val="00E20409"/>
    <w:rsid w:val="00E20821"/>
    <w:rsid w:val="00E20B59"/>
    <w:rsid w:val="00E20ED5"/>
    <w:rsid w:val="00E21370"/>
    <w:rsid w:val="00E2157F"/>
    <w:rsid w:val="00E2194A"/>
    <w:rsid w:val="00E21B7B"/>
    <w:rsid w:val="00E21C85"/>
    <w:rsid w:val="00E21F32"/>
    <w:rsid w:val="00E2233F"/>
    <w:rsid w:val="00E2243F"/>
    <w:rsid w:val="00E226F2"/>
    <w:rsid w:val="00E22E21"/>
    <w:rsid w:val="00E22EE3"/>
    <w:rsid w:val="00E23259"/>
    <w:rsid w:val="00E23819"/>
    <w:rsid w:val="00E23828"/>
    <w:rsid w:val="00E23C84"/>
    <w:rsid w:val="00E23E4B"/>
    <w:rsid w:val="00E24763"/>
    <w:rsid w:val="00E24DB2"/>
    <w:rsid w:val="00E25BEA"/>
    <w:rsid w:val="00E25CF8"/>
    <w:rsid w:val="00E26061"/>
    <w:rsid w:val="00E26957"/>
    <w:rsid w:val="00E269AB"/>
    <w:rsid w:val="00E26B2D"/>
    <w:rsid w:val="00E26FB8"/>
    <w:rsid w:val="00E26FDD"/>
    <w:rsid w:val="00E27115"/>
    <w:rsid w:val="00E275CD"/>
    <w:rsid w:val="00E2777C"/>
    <w:rsid w:val="00E27899"/>
    <w:rsid w:val="00E27DEC"/>
    <w:rsid w:val="00E27F1F"/>
    <w:rsid w:val="00E30116"/>
    <w:rsid w:val="00E307B3"/>
    <w:rsid w:val="00E30A63"/>
    <w:rsid w:val="00E31352"/>
    <w:rsid w:val="00E313D7"/>
    <w:rsid w:val="00E3180C"/>
    <w:rsid w:val="00E319CD"/>
    <w:rsid w:val="00E3224B"/>
    <w:rsid w:val="00E322A6"/>
    <w:rsid w:val="00E32426"/>
    <w:rsid w:val="00E32DB9"/>
    <w:rsid w:val="00E33A9C"/>
    <w:rsid w:val="00E33ACF"/>
    <w:rsid w:val="00E344C8"/>
    <w:rsid w:val="00E3472E"/>
    <w:rsid w:val="00E34774"/>
    <w:rsid w:val="00E3575C"/>
    <w:rsid w:val="00E35E69"/>
    <w:rsid w:val="00E36762"/>
    <w:rsid w:val="00E36BB6"/>
    <w:rsid w:val="00E36C88"/>
    <w:rsid w:val="00E36EA3"/>
    <w:rsid w:val="00E378B9"/>
    <w:rsid w:val="00E37944"/>
    <w:rsid w:val="00E40AE8"/>
    <w:rsid w:val="00E40FA2"/>
    <w:rsid w:val="00E41427"/>
    <w:rsid w:val="00E414BB"/>
    <w:rsid w:val="00E41508"/>
    <w:rsid w:val="00E416DA"/>
    <w:rsid w:val="00E41DDB"/>
    <w:rsid w:val="00E41E96"/>
    <w:rsid w:val="00E420F6"/>
    <w:rsid w:val="00E42A9C"/>
    <w:rsid w:val="00E42D7F"/>
    <w:rsid w:val="00E42E5D"/>
    <w:rsid w:val="00E4350A"/>
    <w:rsid w:val="00E43C28"/>
    <w:rsid w:val="00E43E36"/>
    <w:rsid w:val="00E44212"/>
    <w:rsid w:val="00E4428F"/>
    <w:rsid w:val="00E44BB4"/>
    <w:rsid w:val="00E44CA2"/>
    <w:rsid w:val="00E44F0D"/>
    <w:rsid w:val="00E455A9"/>
    <w:rsid w:val="00E45E35"/>
    <w:rsid w:val="00E45F72"/>
    <w:rsid w:val="00E460AA"/>
    <w:rsid w:val="00E46711"/>
    <w:rsid w:val="00E46881"/>
    <w:rsid w:val="00E46BCE"/>
    <w:rsid w:val="00E47AA1"/>
    <w:rsid w:val="00E47B88"/>
    <w:rsid w:val="00E47D88"/>
    <w:rsid w:val="00E47EBB"/>
    <w:rsid w:val="00E517FD"/>
    <w:rsid w:val="00E518D2"/>
    <w:rsid w:val="00E51C00"/>
    <w:rsid w:val="00E5230E"/>
    <w:rsid w:val="00E5251C"/>
    <w:rsid w:val="00E5255C"/>
    <w:rsid w:val="00E52EAA"/>
    <w:rsid w:val="00E53417"/>
    <w:rsid w:val="00E53AFE"/>
    <w:rsid w:val="00E54453"/>
    <w:rsid w:val="00E54B24"/>
    <w:rsid w:val="00E54B54"/>
    <w:rsid w:val="00E55782"/>
    <w:rsid w:val="00E560AD"/>
    <w:rsid w:val="00E565FF"/>
    <w:rsid w:val="00E56895"/>
    <w:rsid w:val="00E568EA"/>
    <w:rsid w:val="00E574EE"/>
    <w:rsid w:val="00E57B17"/>
    <w:rsid w:val="00E57D10"/>
    <w:rsid w:val="00E60B96"/>
    <w:rsid w:val="00E60CC1"/>
    <w:rsid w:val="00E613B5"/>
    <w:rsid w:val="00E61E66"/>
    <w:rsid w:val="00E62388"/>
    <w:rsid w:val="00E62444"/>
    <w:rsid w:val="00E6274A"/>
    <w:rsid w:val="00E62D84"/>
    <w:rsid w:val="00E62E6B"/>
    <w:rsid w:val="00E633E6"/>
    <w:rsid w:val="00E6347F"/>
    <w:rsid w:val="00E6387A"/>
    <w:rsid w:val="00E63B01"/>
    <w:rsid w:val="00E63F72"/>
    <w:rsid w:val="00E64516"/>
    <w:rsid w:val="00E650E5"/>
    <w:rsid w:val="00E656F6"/>
    <w:rsid w:val="00E65804"/>
    <w:rsid w:val="00E65DC4"/>
    <w:rsid w:val="00E66977"/>
    <w:rsid w:val="00E66DE3"/>
    <w:rsid w:val="00E67D37"/>
    <w:rsid w:val="00E67D94"/>
    <w:rsid w:val="00E7005A"/>
    <w:rsid w:val="00E702C9"/>
    <w:rsid w:val="00E70461"/>
    <w:rsid w:val="00E70AD0"/>
    <w:rsid w:val="00E7246A"/>
    <w:rsid w:val="00E724AD"/>
    <w:rsid w:val="00E72556"/>
    <w:rsid w:val="00E725A3"/>
    <w:rsid w:val="00E726A2"/>
    <w:rsid w:val="00E72D74"/>
    <w:rsid w:val="00E7386B"/>
    <w:rsid w:val="00E73B4D"/>
    <w:rsid w:val="00E744DE"/>
    <w:rsid w:val="00E756D1"/>
    <w:rsid w:val="00E75B1D"/>
    <w:rsid w:val="00E75E7F"/>
    <w:rsid w:val="00E763F5"/>
    <w:rsid w:val="00E770DE"/>
    <w:rsid w:val="00E777B6"/>
    <w:rsid w:val="00E779E4"/>
    <w:rsid w:val="00E805CA"/>
    <w:rsid w:val="00E8069B"/>
    <w:rsid w:val="00E80F0A"/>
    <w:rsid w:val="00E8166E"/>
    <w:rsid w:val="00E81945"/>
    <w:rsid w:val="00E82936"/>
    <w:rsid w:val="00E82EBB"/>
    <w:rsid w:val="00E831D0"/>
    <w:rsid w:val="00E83605"/>
    <w:rsid w:val="00E836AB"/>
    <w:rsid w:val="00E83AF6"/>
    <w:rsid w:val="00E83C1B"/>
    <w:rsid w:val="00E84612"/>
    <w:rsid w:val="00E8494A"/>
    <w:rsid w:val="00E84DD0"/>
    <w:rsid w:val="00E850BD"/>
    <w:rsid w:val="00E85342"/>
    <w:rsid w:val="00E857E0"/>
    <w:rsid w:val="00E869A4"/>
    <w:rsid w:val="00E86DF1"/>
    <w:rsid w:val="00E87923"/>
    <w:rsid w:val="00E90125"/>
    <w:rsid w:val="00E90895"/>
    <w:rsid w:val="00E91152"/>
    <w:rsid w:val="00E9200A"/>
    <w:rsid w:val="00E925FE"/>
    <w:rsid w:val="00E92C1F"/>
    <w:rsid w:val="00E92FC7"/>
    <w:rsid w:val="00E931F6"/>
    <w:rsid w:val="00E9341B"/>
    <w:rsid w:val="00E934B9"/>
    <w:rsid w:val="00E9350B"/>
    <w:rsid w:val="00E93FA2"/>
    <w:rsid w:val="00E940A1"/>
    <w:rsid w:val="00E9422E"/>
    <w:rsid w:val="00E94250"/>
    <w:rsid w:val="00E94861"/>
    <w:rsid w:val="00E950E9"/>
    <w:rsid w:val="00E951D4"/>
    <w:rsid w:val="00E9548A"/>
    <w:rsid w:val="00E9590E"/>
    <w:rsid w:val="00E959C2"/>
    <w:rsid w:val="00E962B6"/>
    <w:rsid w:val="00E96508"/>
    <w:rsid w:val="00E96C6D"/>
    <w:rsid w:val="00E96DE4"/>
    <w:rsid w:val="00E9746B"/>
    <w:rsid w:val="00E97727"/>
    <w:rsid w:val="00E978C1"/>
    <w:rsid w:val="00E97985"/>
    <w:rsid w:val="00EA04F9"/>
    <w:rsid w:val="00EA129B"/>
    <w:rsid w:val="00EA1356"/>
    <w:rsid w:val="00EA1769"/>
    <w:rsid w:val="00EA29FB"/>
    <w:rsid w:val="00EA2D5D"/>
    <w:rsid w:val="00EA2DDE"/>
    <w:rsid w:val="00EA300B"/>
    <w:rsid w:val="00EA31E9"/>
    <w:rsid w:val="00EA35C1"/>
    <w:rsid w:val="00EA3E19"/>
    <w:rsid w:val="00EA4108"/>
    <w:rsid w:val="00EA45A6"/>
    <w:rsid w:val="00EA467C"/>
    <w:rsid w:val="00EA46FC"/>
    <w:rsid w:val="00EA50E5"/>
    <w:rsid w:val="00EA53DA"/>
    <w:rsid w:val="00EA5D64"/>
    <w:rsid w:val="00EA6077"/>
    <w:rsid w:val="00EA6545"/>
    <w:rsid w:val="00EA68A4"/>
    <w:rsid w:val="00EA68C1"/>
    <w:rsid w:val="00EA71D8"/>
    <w:rsid w:val="00EA7838"/>
    <w:rsid w:val="00EA7CE9"/>
    <w:rsid w:val="00EB0755"/>
    <w:rsid w:val="00EB1070"/>
    <w:rsid w:val="00EB1086"/>
    <w:rsid w:val="00EB1125"/>
    <w:rsid w:val="00EB1A5E"/>
    <w:rsid w:val="00EB1C04"/>
    <w:rsid w:val="00EB1FFD"/>
    <w:rsid w:val="00EB224E"/>
    <w:rsid w:val="00EB2903"/>
    <w:rsid w:val="00EB2B24"/>
    <w:rsid w:val="00EB2E97"/>
    <w:rsid w:val="00EB339A"/>
    <w:rsid w:val="00EB358A"/>
    <w:rsid w:val="00EB3665"/>
    <w:rsid w:val="00EB3EAA"/>
    <w:rsid w:val="00EB44FA"/>
    <w:rsid w:val="00EB48DD"/>
    <w:rsid w:val="00EB49F0"/>
    <w:rsid w:val="00EB4BAF"/>
    <w:rsid w:val="00EB53A7"/>
    <w:rsid w:val="00EB54BF"/>
    <w:rsid w:val="00EB57EE"/>
    <w:rsid w:val="00EB5809"/>
    <w:rsid w:val="00EB58D4"/>
    <w:rsid w:val="00EB58F8"/>
    <w:rsid w:val="00EB5D81"/>
    <w:rsid w:val="00EB5E41"/>
    <w:rsid w:val="00EB5EC7"/>
    <w:rsid w:val="00EB63FA"/>
    <w:rsid w:val="00EB65E0"/>
    <w:rsid w:val="00EB6797"/>
    <w:rsid w:val="00EB6D5D"/>
    <w:rsid w:val="00EB6F0D"/>
    <w:rsid w:val="00EB7185"/>
    <w:rsid w:val="00EB72C5"/>
    <w:rsid w:val="00EB7331"/>
    <w:rsid w:val="00EB777D"/>
    <w:rsid w:val="00EC036B"/>
    <w:rsid w:val="00EC04B6"/>
    <w:rsid w:val="00EC1A13"/>
    <w:rsid w:val="00EC1A38"/>
    <w:rsid w:val="00EC2022"/>
    <w:rsid w:val="00EC2568"/>
    <w:rsid w:val="00EC274A"/>
    <w:rsid w:val="00EC2937"/>
    <w:rsid w:val="00EC32F0"/>
    <w:rsid w:val="00EC34D8"/>
    <w:rsid w:val="00EC3935"/>
    <w:rsid w:val="00EC3CA7"/>
    <w:rsid w:val="00EC3EEA"/>
    <w:rsid w:val="00EC40AF"/>
    <w:rsid w:val="00EC434B"/>
    <w:rsid w:val="00EC47AE"/>
    <w:rsid w:val="00EC4D28"/>
    <w:rsid w:val="00EC59FB"/>
    <w:rsid w:val="00EC6524"/>
    <w:rsid w:val="00EC6559"/>
    <w:rsid w:val="00EC688C"/>
    <w:rsid w:val="00EC69E6"/>
    <w:rsid w:val="00EC6BB7"/>
    <w:rsid w:val="00EC6E90"/>
    <w:rsid w:val="00EC7017"/>
    <w:rsid w:val="00EC7B19"/>
    <w:rsid w:val="00EC7C55"/>
    <w:rsid w:val="00ED1419"/>
    <w:rsid w:val="00ED16C8"/>
    <w:rsid w:val="00ED2038"/>
    <w:rsid w:val="00ED20B9"/>
    <w:rsid w:val="00ED2B0A"/>
    <w:rsid w:val="00ED325D"/>
    <w:rsid w:val="00ED32A7"/>
    <w:rsid w:val="00ED333A"/>
    <w:rsid w:val="00ED3392"/>
    <w:rsid w:val="00ED37F2"/>
    <w:rsid w:val="00ED3D07"/>
    <w:rsid w:val="00ED3D36"/>
    <w:rsid w:val="00ED3DA2"/>
    <w:rsid w:val="00ED40C9"/>
    <w:rsid w:val="00ED4490"/>
    <w:rsid w:val="00ED4A2C"/>
    <w:rsid w:val="00ED53C9"/>
    <w:rsid w:val="00ED61B4"/>
    <w:rsid w:val="00ED6230"/>
    <w:rsid w:val="00ED642F"/>
    <w:rsid w:val="00ED659B"/>
    <w:rsid w:val="00ED66F4"/>
    <w:rsid w:val="00ED691D"/>
    <w:rsid w:val="00ED7EB0"/>
    <w:rsid w:val="00ED7FAC"/>
    <w:rsid w:val="00ED7FBF"/>
    <w:rsid w:val="00EE0AAB"/>
    <w:rsid w:val="00EE0E49"/>
    <w:rsid w:val="00EE0F7C"/>
    <w:rsid w:val="00EE12FA"/>
    <w:rsid w:val="00EE159B"/>
    <w:rsid w:val="00EE1AB2"/>
    <w:rsid w:val="00EE1BDE"/>
    <w:rsid w:val="00EE1F0D"/>
    <w:rsid w:val="00EE23F8"/>
    <w:rsid w:val="00EE2896"/>
    <w:rsid w:val="00EE2F46"/>
    <w:rsid w:val="00EE3100"/>
    <w:rsid w:val="00EE3749"/>
    <w:rsid w:val="00EE37A2"/>
    <w:rsid w:val="00EE3955"/>
    <w:rsid w:val="00EE441E"/>
    <w:rsid w:val="00EE4D43"/>
    <w:rsid w:val="00EE5156"/>
    <w:rsid w:val="00EE55BA"/>
    <w:rsid w:val="00EE5991"/>
    <w:rsid w:val="00EE5FEE"/>
    <w:rsid w:val="00EE65AC"/>
    <w:rsid w:val="00EE6857"/>
    <w:rsid w:val="00EE6977"/>
    <w:rsid w:val="00EE6B8E"/>
    <w:rsid w:val="00EE6E0E"/>
    <w:rsid w:val="00EE737F"/>
    <w:rsid w:val="00EE7717"/>
    <w:rsid w:val="00EE77BE"/>
    <w:rsid w:val="00EE7F0E"/>
    <w:rsid w:val="00EF04FD"/>
    <w:rsid w:val="00EF0E99"/>
    <w:rsid w:val="00EF120F"/>
    <w:rsid w:val="00EF15F5"/>
    <w:rsid w:val="00EF169D"/>
    <w:rsid w:val="00EF17F9"/>
    <w:rsid w:val="00EF2430"/>
    <w:rsid w:val="00EF26AF"/>
    <w:rsid w:val="00EF295B"/>
    <w:rsid w:val="00EF2960"/>
    <w:rsid w:val="00EF298C"/>
    <w:rsid w:val="00EF2FBC"/>
    <w:rsid w:val="00EF3C5D"/>
    <w:rsid w:val="00EF443B"/>
    <w:rsid w:val="00EF47E9"/>
    <w:rsid w:val="00EF49E9"/>
    <w:rsid w:val="00EF4B32"/>
    <w:rsid w:val="00EF4BD3"/>
    <w:rsid w:val="00EF4F73"/>
    <w:rsid w:val="00EF577F"/>
    <w:rsid w:val="00EF57B8"/>
    <w:rsid w:val="00EF6041"/>
    <w:rsid w:val="00EF60B2"/>
    <w:rsid w:val="00EF61F8"/>
    <w:rsid w:val="00EF66F9"/>
    <w:rsid w:val="00EF6BCF"/>
    <w:rsid w:val="00EF6E34"/>
    <w:rsid w:val="00EF748B"/>
    <w:rsid w:val="00EF7C70"/>
    <w:rsid w:val="00EF7E94"/>
    <w:rsid w:val="00F00046"/>
    <w:rsid w:val="00F00074"/>
    <w:rsid w:val="00F0156C"/>
    <w:rsid w:val="00F0188E"/>
    <w:rsid w:val="00F01FE4"/>
    <w:rsid w:val="00F0232C"/>
    <w:rsid w:val="00F0234B"/>
    <w:rsid w:val="00F02971"/>
    <w:rsid w:val="00F02980"/>
    <w:rsid w:val="00F02E24"/>
    <w:rsid w:val="00F032EC"/>
    <w:rsid w:val="00F0441F"/>
    <w:rsid w:val="00F06753"/>
    <w:rsid w:val="00F06D32"/>
    <w:rsid w:val="00F075BA"/>
    <w:rsid w:val="00F07691"/>
    <w:rsid w:val="00F078DF"/>
    <w:rsid w:val="00F07A5D"/>
    <w:rsid w:val="00F07A69"/>
    <w:rsid w:val="00F07BAE"/>
    <w:rsid w:val="00F07FF3"/>
    <w:rsid w:val="00F100B5"/>
    <w:rsid w:val="00F10543"/>
    <w:rsid w:val="00F1096A"/>
    <w:rsid w:val="00F111DC"/>
    <w:rsid w:val="00F1137D"/>
    <w:rsid w:val="00F115E1"/>
    <w:rsid w:val="00F11625"/>
    <w:rsid w:val="00F11A99"/>
    <w:rsid w:val="00F11E64"/>
    <w:rsid w:val="00F12194"/>
    <w:rsid w:val="00F12389"/>
    <w:rsid w:val="00F1280E"/>
    <w:rsid w:val="00F12B54"/>
    <w:rsid w:val="00F13642"/>
    <w:rsid w:val="00F13D35"/>
    <w:rsid w:val="00F141B7"/>
    <w:rsid w:val="00F141C0"/>
    <w:rsid w:val="00F1436D"/>
    <w:rsid w:val="00F144DC"/>
    <w:rsid w:val="00F1481C"/>
    <w:rsid w:val="00F155DB"/>
    <w:rsid w:val="00F15746"/>
    <w:rsid w:val="00F15A0D"/>
    <w:rsid w:val="00F1602B"/>
    <w:rsid w:val="00F16580"/>
    <w:rsid w:val="00F16620"/>
    <w:rsid w:val="00F16BED"/>
    <w:rsid w:val="00F16E4F"/>
    <w:rsid w:val="00F16E5C"/>
    <w:rsid w:val="00F17CAC"/>
    <w:rsid w:val="00F17DE9"/>
    <w:rsid w:val="00F20312"/>
    <w:rsid w:val="00F2053E"/>
    <w:rsid w:val="00F20614"/>
    <w:rsid w:val="00F220BF"/>
    <w:rsid w:val="00F22983"/>
    <w:rsid w:val="00F22A51"/>
    <w:rsid w:val="00F22F6A"/>
    <w:rsid w:val="00F231E2"/>
    <w:rsid w:val="00F2322C"/>
    <w:rsid w:val="00F2375B"/>
    <w:rsid w:val="00F24822"/>
    <w:rsid w:val="00F24EDB"/>
    <w:rsid w:val="00F24EDD"/>
    <w:rsid w:val="00F24EF7"/>
    <w:rsid w:val="00F25101"/>
    <w:rsid w:val="00F25363"/>
    <w:rsid w:val="00F255EA"/>
    <w:rsid w:val="00F25EE7"/>
    <w:rsid w:val="00F25F57"/>
    <w:rsid w:val="00F263B6"/>
    <w:rsid w:val="00F26458"/>
    <w:rsid w:val="00F26BF4"/>
    <w:rsid w:val="00F27110"/>
    <w:rsid w:val="00F277F7"/>
    <w:rsid w:val="00F27971"/>
    <w:rsid w:val="00F27BC1"/>
    <w:rsid w:val="00F30376"/>
    <w:rsid w:val="00F30769"/>
    <w:rsid w:val="00F307CF"/>
    <w:rsid w:val="00F31136"/>
    <w:rsid w:val="00F31397"/>
    <w:rsid w:val="00F317E7"/>
    <w:rsid w:val="00F322F2"/>
    <w:rsid w:val="00F32498"/>
    <w:rsid w:val="00F3275B"/>
    <w:rsid w:val="00F32947"/>
    <w:rsid w:val="00F32DE7"/>
    <w:rsid w:val="00F32EB3"/>
    <w:rsid w:val="00F331E5"/>
    <w:rsid w:val="00F33564"/>
    <w:rsid w:val="00F337F2"/>
    <w:rsid w:val="00F3501C"/>
    <w:rsid w:val="00F352CD"/>
    <w:rsid w:val="00F35605"/>
    <w:rsid w:val="00F357AC"/>
    <w:rsid w:val="00F35966"/>
    <w:rsid w:val="00F35B32"/>
    <w:rsid w:val="00F35EA3"/>
    <w:rsid w:val="00F36674"/>
    <w:rsid w:val="00F3680B"/>
    <w:rsid w:val="00F368D1"/>
    <w:rsid w:val="00F36D64"/>
    <w:rsid w:val="00F372CF"/>
    <w:rsid w:val="00F37CD3"/>
    <w:rsid w:val="00F40734"/>
    <w:rsid w:val="00F4084F"/>
    <w:rsid w:val="00F40904"/>
    <w:rsid w:val="00F40A09"/>
    <w:rsid w:val="00F40A61"/>
    <w:rsid w:val="00F40F7C"/>
    <w:rsid w:val="00F4109B"/>
    <w:rsid w:val="00F41BE4"/>
    <w:rsid w:val="00F42AEF"/>
    <w:rsid w:val="00F42D96"/>
    <w:rsid w:val="00F43102"/>
    <w:rsid w:val="00F437AB"/>
    <w:rsid w:val="00F43816"/>
    <w:rsid w:val="00F43B97"/>
    <w:rsid w:val="00F43BED"/>
    <w:rsid w:val="00F43C6B"/>
    <w:rsid w:val="00F43FDB"/>
    <w:rsid w:val="00F442DE"/>
    <w:rsid w:val="00F45159"/>
    <w:rsid w:val="00F457FA"/>
    <w:rsid w:val="00F458A0"/>
    <w:rsid w:val="00F45E6C"/>
    <w:rsid w:val="00F473AE"/>
    <w:rsid w:val="00F477CF"/>
    <w:rsid w:val="00F479EB"/>
    <w:rsid w:val="00F47A16"/>
    <w:rsid w:val="00F47A54"/>
    <w:rsid w:val="00F47EA2"/>
    <w:rsid w:val="00F50A91"/>
    <w:rsid w:val="00F529F0"/>
    <w:rsid w:val="00F52C43"/>
    <w:rsid w:val="00F52F69"/>
    <w:rsid w:val="00F5321F"/>
    <w:rsid w:val="00F532AF"/>
    <w:rsid w:val="00F535AE"/>
    <w:rsid w:val="00F5467D"/>
    <w:rsid w:val="00F54A4C"/>
    <w:rsid w:val="00F54BC0"/>
    <w:rsid w:val="00F54F97"/>
    <w:rsid w:val="00F5506B"/>
    <w:rsid w:val="00F559B6"/>
    <w:rsid w:val="00F55A41"/>
    <w:rsid w:val="00F55B18"/>
    <w:rsid w:val="00F55BD8"/>
    <w:rsid w:val="00F55CB8"/>
    <w:rsid w:val="00F55F20"/>
    <w:rsid w:val="00F569EB"/>
    <w:rsid w:val="00F56D44"/>
    <w:rsid w:val="00F5704C"/>
    <w:rsid w:val="00F5756E"/>
    <w:rsid w:val="00F575C9"/>
    <w:rsid w:val="00F579C2"/>
    <w:rsid w:val="00F579DE"/>
    <w:rsid w:val="00F57BDC"/>
    <w:rsid w:val="00F57F90"/>
    <w:rsid w:val="00F625E0"/>
    <w:rsid w:val="00F63082"/>
    <w:rsid w:val="00F63729"/>
    <w:rsid w:val="00F637DD"/>
    <w:rsid w:val="00F6420F"/>
    <w:rsid w:val="00F64A88"/>
    <w:rsid w:val="00F65489"/>
    <w:rsid w:val="00F65552"/>
    <w:rsid w:val="00F6555E"/>
    <w:rsid w:val="00F6655F"/>
    <w:rsid w:val="00F707B4"/>
    <w:rsid w:val="00F70817"/>
    <w:rsid w:val="00F70F03"/>
    <w:rsid w:val="00F7108C"/>
    <w:rsid w:val="00F7144B"/>
    <w:rsid w:val="00F71F46"/>
    <w:rsid w:val="00F72918"/>
    <w:rsid w:val="00F73341"/>
    <w:rsid w:val="00F734CF"/>
    <w:rsid w:val="00F73786"/>
    <w:rsid w:val="00F74108"/>
    <w:rsid w:val="00F743D4"/>
    <w:rsid w:val="00F74A13"/>
    <w:rsid w:val="00F74EAC"/>
    <w:rsid w:val="00F74F23"/>
    <w:rsid w:val="00F75397"/>
    <w:rsid w:val="00F75C5A"/>
    <w:rsid w:val="00F75D44"/>
    <w:rsid w:val="00F75F51"/>
    <w:rsid w:val="00F7699D"/>
    <w:rsid w:val="00F769AB"/>
    <w:rsid w:val="00F7797D"/>
    <w:rsid w:val="00F77A82"/>
    <w:rsid w:val="00F77D9C"/>
    <w:rsid w:val="00F81D73"/>
    <w:rsid w:val="00F827A3"/>
    <w:rsid w:val="00F82B4B"/>
    <w:rsid w:val="00F82E16"/>
    <w:rsid w:val="00F82F5C"/>
    <w:rsid w:val="00F832E5"/>
    <w:rsid w:val="00F83E32"/>
    <w:rsid w:val="00F83ED3"/>
    <w:rsid w:val="00F847EA"/>
    <w:rsid w:val="00F84EAA"/>
    <w:rsid w:val="00F850C4"/>
    <w:rsid w:val="00F855E2"/>
    <w:rsid w:val="00F85D9D"/>
    <w:rsid w:val="00F85DAD"/>
    <w:rsid w:val="00F861E2"/>
    <w:rsid w:val="00F8628C"/>
    <w:rsid w:val="00F86312"/>
    <w:rsid w:val="00F86B0E"/>
    <w:rsid w:val="00F86C4B"/>
    <w:rsid w:val="00F86D91"/>
    <w:rsid w:val="00F86E00"/>
    <w:rsid w:val="00F87081"/>
    <w:rsid w:val="00F873F9"/>
    <w:rsid w:val="00F87FE8"/>
    <w:rsid w:val="00F900B8"/>
    <w:rsid w:val="00F9011C"/>
    <w:rsid w:val="00F90252"/>
    <w:rsid w:val="00F902E6"/>
    <w:rsid w:val="00F90892"/>
    <w:rsid w:val="00F91805"/>
    <w:rsid w:val="00F9197E"/>
    <w:rsid w:val="00F91CD4"/>
    <w:rsid w:val="00F92D9A"/>
    <w:rsid w:val="00F93221"/>
    <w:rsid w:val="00F9328F"/>
    <w:rsid w:val="00F9387D"/>
    <w:rsid w:val="00F93AA9"/>
    <w:rsid w:val="00F9417F"/>
    <w:rsid w:val="00F94202"/>
    <w:rsid w:val="00F94F7F"/>
    <w:rsid w:val="00F95034"/>
    <w:rsid w:val="00F950F9"/>
    <w:rsid w:val="00F9600A"/>
    <w:rsid w:val="00F96492"/>
    <w:rsid w:val="00F96BCA"/>
    <w:rsid w:val="00F96CAC"/>
    <w:rsid w:val="00F96CB2"/>
    <w:rsid w:val="00F96ED3"/>
    <w:rsid w:val="00F96F2F"/>
    <w:rsid w:val="00F96FD5"/>
    <w:rsid w:val="00F970D2"/>
    <w:rsid w:val="00F97D81"/>
    <w:rsid w:val="00FA015F"/>
    <w:rsid w:val="00FA05A2"/>
    <w:rsid w:val="00FA0CA7"/>
    <w:rsid w:val="00FA0D99"/>
    <w:rsid w:val="00FA0FF9"/>
    <w:rsid w:val="00FA11CF"/>
    <w:rsid w:val="00FA1332"/>
    <w:rsid w:val="00FA136D"/>
    <w:rsid w:val="00FA1576"/>
    <w:rsid w:val="00FA1D7C"/>
    <w:rsid w:val="00FA1DE0"/>
    <w:rsid w:val="00FA1F39"/>
    <w:rsid w:val="00FA1FCF"/>
    <w:rsid w:val="00FA29B2"/>
    <w:rsid w:val="00FA318A"/>
    <w:rsid w:val="00FA32A1"/>
    <w:rsid w:val="00FA387F"/>
    <w:rsid w:val="00FA3B7C"/>
    <w:rsid w:val="00FA3C89"/>
    <w:rsid w:val="00FA3E37"/>
    <w:rsid w:val="00FA4320"/>
    <w:rsid w:val="00FA4EAA"/>
    <w:rsid w:val="00FA53CE"/>
    <w:rsid w:val="00FA5571"/>
    <w:rsid w:val="00FA570E"/>
    <w:rsid w:val="00FA57A6"/>
    <w:rsid w:val="00FA6091"/>
    <w:rsid w:val="00FA60A7"/>
    <w:rsid w:val="00FA6405"/>
    <w:rsid w:val="00FA6413"/>
    <w:rsid w:val="00FA6809"/>
    <w:rsid w:val="00FA686A"/>
    <w:rsid w:val="00FA6945"/>
    <w:rsid w:val="00FA6DE1"/>
    <w:rsid w:val="00FA76F0"/>
    <w:rsid w:val="00FA7FCC"/>
    <w:rsid w:val="00FB0062"/>
    <w:rsid w:val="00FB0066"/>
    <w:rsid w:val="00FB0DD3"/>
    <w:rsid w:val="00FB0FA6"/>
    <w:rsid w:val="00FB0FDA"/>
    <w:rsid w:val="00FB10CF"/>
    <w:rsid w:val="00FB17C9"/>
    <w:rsid w:val="00FB1A68"/>
    <w:rsid w:val="00FB20DC"/>
    <w:rsid w:val="00FB23AB"/>
    <w:rsid w:val="00FB25E3"/>
    <w:rsid w:val="00FB2909"/>
    <w:rsid w:val="00FB2A03"/>
    <w:rsid w:val="00FB2E05"/>
    <w:rsid w:val="00FB3561"/>
    <w:rsid w:val="00FB365B"/>
    <w:rsid w:val="00FB434C"/>
    <w:rsid w:val="00FB486E"/>
    <w:rsid w:val="00FB4873"/>
    <w:rsid w:val="00FB4CF2"/>
    <w:rsid w:val="00FB4EEC"/>
    <w:rsid w:val="00FB50BB"/>
    <w:rsid w:val="00FB54C6"/>
    <w:rsid w:val="00FB58F5"/>
    <w:rsid w:val="00FB5BA1"/>
    <w:rsid w:val="00FB5C21"/>
    <w:rsid w:val="00FB61F0"/>
    <w:rsid w:val="00FB6B5B"/>
    <w:rsid w:val="00FB6DB7"/>
    <w:rsid w:val="00FB6DC9"/>
    <w:rsid w:val="00FB7388"/>
    <w:rsid w:val="00FB786D"/>
    <w:rsid w:val="00FC0660"/>
    <w:rsid w:val="00FC090C"/>
    <w:rsid w:val="00FC113C"/>
    <w:rsid w:val="00FC11E1"/>
    <w:rsid w:val="00FC13A5"/>
    <w:rsid w:val="00FC1582"/>
    <w:rsid w:val="00FC1631"/>
    <w:rsid w:val="00FC215D"/>
    <w:rsid w:val="00FC2536"/>
    <w:rsid w:val="00FC2CF8"/>
    <w:rsid w:val="00FC2D18"/>
    <w:rsid w:val="00FC2FA1"/>
    <w:rsid w:val="00FC30F8"/>
    <w:rsid w:val="00FC35B8"/>
    <w:rsid w:val="00FC35DE"/>
    <w:rsid w:val="00FC3658"/>
    <w:rsid w:val="00FC4288"/>
    <w:rsid w:val="00FC47D9"/>
    <w:rsid w:val="00FC4D61"/>
    <w:rsid w:val="00FC578A"/>
    <w:rsid w:val="00FC6538"/>
    <w:rsid w:val="00FC6E30"/>
    <w:rsid w:val="00FC7275"/>
    <w:rsid w:val="00FC75F5"/>
    <w:rsid w:val="00FC770D"/>
    <w:rsid w:val="00FC7A92"/>
    <w:rsid w:val="00FC7D8B"/>
    <w:rsid w:val="00FC7DF9"/>
    <w:rsid w:val="00FC7E8F"/>
    <w:rsid w:val="00FC7EC5"/>
    <w:rsid w:val="00FC7ED8"/>
    <w:rsid w:val="00FD040B"/>
    <w:rsid w:val="00FD0546"/>
    <w:rsid w:val="00FD0F7C"/>
    <w:rsid w:val="00FD1110"/>
    <w:rsid w:val="00FD1692"/>
    <w:rsid w:val="00FD1E3E"/>
    <w:rsid w:val="00FD1E85"/>
    <w:rsid w:val="00FD1F0D"/>
    <w:rsid w:val="00FD26E4"/>
    <w:rsid w:val="00FD2DB7"/>
    <w:rsid w:val="00FD342C"/>
    <w:rsid w:val="00FD484C"/>
    <w:rsid w:val="00FD4A23"/>
    <w:rsid w:val="00FD4A3F"/>
    <w:rsid w:val="00FD5645"/>
    <w:rsid w:val="00FD58FE"/>
    <w:rsid w:val="00FD5907"/>
    <w:rsid w:val="00FD59D0"/>
    <w:rsid w:val="00FD5BF4"/>
    <w:rsid w:val="00FD630F"/>
    <w:rsid w:val="00FD64E9"/>
    <w:rsid w:val="00FD65C4"/>
    <w:rsid w:val="00FD6A94"/>
    <w:rsid w:val="00FD72EB"/>
    <w:rsid w:val="00FE04E5"/>
    <w:rsid w:val="00FE08C9"/>
    <w:rsid w:val="00FE0A56"/>
    <w:rsid w:val="00FE0AE8"/>
    <w:rsid w:val="00FE12A2"/>
    <w:rsid w:val="00FE12C8"/>
    <w:rsid w:val="00FE1631"/>
    <w:rsid w:val="00FE1779"/>
    <w:rsid w:val="00FE1C86"/>
    <w:rsid w:val="00FE1E14"/>
    <w:rsid w:val="00FE1F0E"/>
    <w:rsid w:val="00FE2831"/>
    <w:rsid w:val="00FE2FAB"/>
    <w:rsid w:val="00FE3A99"/>
    <w:rsid w:val="00FE3DA4"/>
    <w:rsid w:val="00FE4279"/>
    <w:rsid w:val="00FE50EA"/>
    <w:rsid w:val="00FE56B9"/>
    <w:rsid w:val="00FE5B72"/>
    <w:rsid w:val="00FE5DC9"/>
    <w:rsid w:val="00FE6060"/>
    <w:rsid w:val="00FE6324"/>
    <w:rsid w:val="00FE645C"/>
    <w:rsid w:val="00FE68B7"/>
    <w:rsid w:val="00FE6948"/>
    <w:rsid w:val="00FE6997"/>
    <w:rsid w:val="00FE69FF"/>
    <w:rsid w:val="00FE7CB3"/>
    <w:rsid w:val="00FF02B9"/>
    <w:rsid w:val="00FF02D1"/>
    <w:rsid w:val="00FF035C"/>
    <w:rsid w:val="00FF0688"/>
    <w:rsid w:val="00FF0900"/>
    <w:rsid w:val="00FF1160"/>
    <w:rsid w:val="00FF1442"/>
    <w:rsid w:val="00FF1E7B"/>
    <w:rsid w:val="00FF208B"/>
    <w:rsid w:val="00FF23E7"/>
    <w:rsid w:val="00FF26DE"/>
    <w:rsid w:val="00FF27C6"/>
    <w:rsid w:val="00FF27E4"/>
    <w:rsid w:val="00FF2B39"/>
    <w:rsid w:val="00FF2E93"/>
    <w:rsid w:val="00FF3087"/>
    <w:rsid w:val="00FF32BC"/>
    <w:rsid w:val="00FF36AB"/>
    <w:rsid w:val="00FF3D2B"/>
    <w:rsid w:val="00FF4051"/>
    <w:rsid w:val="00FF496D"/>
    <w:rsid w:val="00FF49CA"/>
    <w:rsid w:val="00FF4D1C"/>
    <w:rsid w:val="00FF5187"/>
    <w:rsid w:val="00FF615C"/>
    <w:rsid w:val="00FF61E8"/>
    <w:rsid w:val="00FF74A9"/>
    <w:rsid w:val="00FF7606"/>
    <w:rsid w:val="00FF7A74"/>
    <w:rsid w:val="00FF7FF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16F3A264"/>
  <w15:docId w15:val="{0B7E262A-67EF-204E-8DCF-922D730BB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ＭＳ 明朝" w:hAnsi="Calibri"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C2751"/>
    <w:pPr>
      <w:jc w:val="both"/>
    </w:pPr>
    <w:rPr>
      <w:rFonts w:ascii="Times New Roman" w:eastAsia="Times New Roman" w:hAnsi="Times New Roman"/>
      <w:sz w:val="24"/>
      <w:szCs w:val="24"/>
      <w:lang w:eastAsia="en-US"/>
    </w:rPr>
  </w:style>
  <w:style w:type="paragraph" w:styleId="1">
    <w:name w:val="heading 1"/>
    <w:basedOn w:val="a"/>
    <w:next w:val="a"/>
    <w:link w:val="10"/>
    <w:qFormat/>
    <w:rsid w:val="00BC2751"/>
    <w:pPr>
      <w:keepNext/>
      <w:outlineLvl w:val="0"/>
    </w:pPr>
    <w:rPr>
      <w:rFonts w:cs="Arial"/>
      <w:b/>
      <w:bCs/>
      <w:caps/>
      <w:kern w:val="32"/>
      <w:sz w:val="28"/>
      <w:szCs w:val="28"/>
    </w:rPr>
  </w:style>
  <w:style w:type="paragraph" w:styleId="2">
    <w:name w:val="heading 2"/>
    <w:basedOn w:val="a"/>
    <w:next w:val="a"/>
    <w:link w:val="20"/>
    <w:qFormat/>
    <w:rsid w:val="00BC2751"/>
    <w:pPr>
      <w:keepNext/>
      <w:outlineLvl w:val="1"/>
    </w:pPr>
    <w:rPr>
      <w:rFonts w:cs="Arial"/>
      <w:b/>
      <w:bCs/>
      <w:iCs/>
    </w:rPr>
  </w:style>
  <w:style w:type="paragraph" w:styleId="3">
    <w:name w:val="heading 3"/>
    <w:basedOn w:val="a"/>
    <w:next w:val="a"/>
    <w:link w:val="30"/>
    <w:qFormat/>
    <w:rsid w:val="00BC2751"/>
    <w:pPr>
      <w:keepNext/>
      <w:spacing w:before="240" w:after="60"/>
      <w:outlineLvl w:val="2"/>
    </w:pPr>
    <w:rPr>
      <w:rFonts w:cs="Arial"/>
      <w:bCs/>
      <w:i/>
      <w:szCs w:val="26"/>
    </w:rPr>
  </w:style>
  <w:style w:type="paragraph" w:styleId="4">
    <w:name w:val="heading 4"/>
    <w:basedOn w:val="a"/>
    <w:next w:val="a"/>
    <w:link w:val="40"/>
    <w:uiPriority w:val="9"/>
    <w:semiHidden/>
    <w:unhideWhenUsed/>
    <w:qFormat/>
    <w:rsid w:val="008509D4"/>
    <w:pPr>
      <w:keepNext/>
      <w:ind w:leftChars="400" w:left="4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C2751"/>
    <w:pPr>
      <w:tabs>
        <w:tab w:val="center" w:pos="4513"/>
        <w:tab w:val="right" w:pos="9026"/>
      </w:tabs>
    </w:pPr>
  </w:style>
  <w:style w:type="character" w:customStyle="1" w:styleId="a4">
    <w:name w:val="ヘッダー (文字)"/>
    <w:basedOn w:val="a0"/>
    <w:link w:val="a3"/>
    <w:uiPriority w:val="99"/>
    <w:rsid w:val="00BC2751"/>
  </w:style>
  <w:style w:type="paragraph" w:styleId="a5">
    <w:name w:val="footer"/>
    <w:basedOn w:val="a"/>
    <w:link w:val="a6"/>
    <w:uiPriority w:val="99"/>
    <w:unhideWhenUsed/>
    <w:rsid w:val="00BC2751"/>
    <w:pPr>
      <w:tabs>
        <w:tab w:val="center" w:pos="4513"/>
        <w:tab w:val="right" w:pos="9026"/>
      </w:tabs>
    </w:pPr>
  </w:style>
  <w:style w:type="character" w:customStyle="1" w:styleId="a6">
    <w:name w:val="フッター (文字)"/>
    <w:basedOn w:val="a0"/>
    <w:link w:val="a5"/>
    <w:uiPriority w:val="99"/>
    <w:rsid w:val="00BC2751"/>
  </w:style>
  <w:style w:type="character" w:customStyle="1" w:styleId="10">
    <w:name w:val="見出し 1 (文字)"/>
    <w:link w:val="1"/>
    <w:rsid w:val="00BC2751"/>
    <w:rPr>
      <w:rFonts w:ascii="Times New Roman" w:eastAsia="Times New Roman" w:hAnsi="Times New Roman" w:cs="Arial"/>
      <w:b/>
      <w:bCs/>
      <w:caps/>
      <w:kern w:val="32"/>
      <w:sz w:val="28"/>
      <w:szCs w:val="28"/>
      <w:lang w:val="en-US"/>
    </w:rPr>
  </w:style>
  <w:style w:type="character" w:customStyle="1" w:styleId="20">
    <w:name w:val="見出し 2 (文字)"/>
    <w:link w:val="2"/>
    <w:rsid w:val="00BC2751"/>
    <w:rPr>
      <w:rFonts w:ascii="Times New Roman" w:eastAsia="Times New Roman" w:hAnsi="Times New Roman" w:cs="Arial"/>
      <w:b/>
      <w:bCs/>
      <w:iCs/>
      <w:sz w:val="24"/>
      <w:szCs w:val="24"/>
      <w:lang w:val="en-US"/>
    </w:rPr>
  </w:style>
  <w:style w:type="character" w:customStyle="1" w:styleId="30">
    <w:name w:val="見出し 3 (文字)"/>
    <w:link w:val="3"/>
    <w:rsid w:val="00BC2751"/>
    <w:rPr>
      <w:rFonts w:ascii="Times New Roman" w:eastAsia="Times New Roman" w:hAnsi="Times New Roman" w:cs="Arial"/>
      <w:bCs/>
      <w:i/>
      <w:sz w:val="24"/>
      <w:szCs w:val="26"/>
      <w:lang w:val="en-US"/>
    </w:rPr>
  </w:style>
  <w:style w:type="paragraph" w:styleId="a7">
    <w:name w:val="Title"/>
    <w:basedOn w:val="a"/>
    <w:link w:val="a8"/>
    <w:qFormat/>
    <w:rsid w:val="00BC2751"/>
    <w:pPr>
      <w:jc w:val="center"/>
      <w:outlineLvl w:val="0"/>
    </w:pPr>
    <w:rPr>
      <w:rFonts w:cs="Arial"/>
      <w:b/>
      <w:bCs/>
      <w:kern w:val="28"/>
      <w:sz w:val="32"/>
      <w:szCs w:val="40"/>
    </w:rPr>
  </w:style>
  <w:style w:type="character" w:customStyle="1" w:styleId="a8">
    <w:name w:val="表題 (文字)"/>
    <w:link w:val="a7"/>
    <w:rsid w:val="00BC2751"/>
    <w:rPr>
      <w:rFonts w:ascii="Times New Roman" w:eastAsia="Times New Roman" w:hAnsi="Times New Roman" w:cs="Arial"/>
      <w:b/>
      <w:bCs/>
      <w:kern w:val="28"/>
      <w:sz w:val="32"/>
      <w:szCs w:val="40"/>
      <w:lang w:val="en-US"/>
    </w:rPr>
  </w:style>
  <w:style w:type="paragraph" w:customStyle="1" w:styleId="Author">
    <w:name w:val="Author"/>
    <w:basedOn w:val="a7"/>
    <w:rsid w:val="00BC2751"/>
    <w:rPr>
      <w:b w:val="0"/>
      <w:sz w:val="24"/>
      <w:szCs w:val="24"/>
    </w:rPr>
  </w:style>
  <w:style w:type="paragraph" w:customStyle="1" w:styleId="Affiliation">
    <w:name w:val="Affiliation"/>
    <w:basedOn w:val="a3"/>
    <w:link w:val="AffiliationChar"/>
    <w:rsid w:val="00BC2751"/>
    <w:pPr>
      <w:tabs>
        <w:tab w:val="clear" w:pos="4513"/>
        <w:tab w:val="clear" w:pos="9026"/>
        <w:tab w:val="center" w:pos="4320"/>
        <w:tab w:val="right" w:pos="8640"/>
      </w:tabs>
      <w:jc w:val="center"/>
    </w:pPr>
    <w:rPr>
      <w:i/>
      <w:iCs/>
    </w:rPr>
  </w:style>
  <w:style w:type="paragraph" w:customStyle="1" w:styleId="Correspondingauthor">
    <w:name w:val="Corresponding author"/>
    <w:basedOn w:val="Affiliation"/>
    <w:link w:val="CorrespondingauthorChar"/>
    <w:rsid w:val="00BC2751"/>
    <w:rPr>
      <w:sz w:val="20"/>
    </w:rPr>
  </w:style>
  <w:style w:type="character" w:customStyle="1" w:styleId="AffiliationChar">
    <w:name w:val="Affiliation Char"/>
    <w:link w:val="Affiliation"/>
    <w:rsid w:val="00BC2751"/>
    <w:rPr>
      <w:rFonts w:ascii="Times New Roman" w:eastAsia="Times New Roman" w:hAnsi="Times New Roman" w:cs="Times New Roman"/>
      <w:i/>
      <w:iCs/>
      <w:sz w:val="24"/>
      <w:szCs w:val="24"/>
      <w:lang w:val="en-US"/>
    </w:rPr>
  </w:style>
  <w:style w:type="character" w:customStyle="1" w:styleId="CorrespondingauthorChar">
    <w:name w:val="Corresponding author Char"/>
    <w:link w:val="Correspondingauthor"/>
    <w:rsid w:val="00BC2751"/>
    <w:rPr>
      <w:rFonts w:ascii="Times New Roman" w:eastAsia="Times New Roman" w:hAnsi="Times New Roman" w:cs="Times New Roman"/>
      <w:i/>
      <w:iCs/>
      <w:sz w:val="20"/>
      <w:szCs w:val="24"/>
      <w:lang w:val="en-US"/>
    </w:rPr>
  </w:style>
  <w:style w:type="paragraph" w:customStyle="1" w:styleId="Reference">
    <w:name w:val="Reference"/>
    <w:basedOn w:val="a"/>
    <w:rsid w:val="00BC2751"/>
    <w:pPr>
      <w:ind w:left="720" w:hanging="720"/>
    </w:pPr>
    <w:rPr>
      <w:sz w:val="20"/>
      <w:szCs w:val="20"/>
      <w:lang w:val="en-GB"/>
    </w:rPr>
  </w:style>
  <w:style w:type="paragraph" w:styleId="a9">
    <w:name w:val="List Paragraph"/>
    <w:basedOn w:val="a"/>
    <w:uiPriority w:val="34"/>
    <w:qFormat/>
    <w:rsid w:val="00BC2751"/>
    <w:pPr>
      <w:ind w:left="720"/>
      <w:contextualSpacing/>
    </w:pPr>
  </w:style>
  <w:style w:type="paragraph" w:styleId="Web">
    <w:name w:val="Normal (Web)"/>
    <w:basedOn w:val="a"/>
    <w:uiPriority w:val="99"/>
    <w:unhideWhenUsed/>
    <w:rsid w:val="00BC2751"/>
    <w:pPr>
      <w:spacing w:before="100" w:beforeAutospacing="1" w:after="100" w:afterAutospacing="1"/>
      <w:jc w:val="left"/>
    </w:pPr>
    <w:rPr>
      <w:lang w:val="en-MY" w:eastAsia="en-MY"/>
    </w:rPr>
  </w:style>
  <w:style w:type="character" w:styleId="aa">
    <w:name w:val="Strong"/>
    <w:uiPriority w:val="22"/>
    <w:qFormat/>
    <w:rsid w:val="00BC2751"/>
    <w:rPr>
      <w:b/>
      <w:bCs/>
    </w:rPr>
  </w:style>
  <w:style w:type="paragraph" w:styleId="ab">
    <w:name w:val="Balloon Text"/>
    <w:basedOn w:val="a"/>
    <w:link w:val="ac"/>
    <w:uiPriority w:val="99"/>
    <w:semiHidden/>
    <w:unhideWhenUsed/>
    <w:rsid w:val="0061623B"/>
    <w:rPr>
      <w:rFonts w:ascii="Tahoma" w:hAnsi="Tahoma" w:cs="Tahoma"/>
      <w:sz w:val="16"/>
      <w:szCs w:val="16"/>
    </w:rPr>
  </w:style>
  <w:style w:type="character" w:customStyle="1" w:styleId="ac">
    <w:name w:val="吹き出し (文字)"/>
    <w:link w:val="ab"/>
    <w:uiPriority w:val="99"/>
    <w:semiHidden/>
    <w:rsid w:val="0061623B"/>
    <w:rPr>
      <w:rFonts w:ascii="Tahoma" w:eastAsia="Times New Roman" w:hAnsi="Tahoma" w:cs="Tahoma"/>
      <w:sz w:val="16"/>
      <w:szCs w:val="16"/>
      <w:lang w:val="en-US" w:eastAsia="en-US"/>
    </w:rPr>
  </w:style>
  <w:style w:type="character" w:styleId="ad">
    <w:name w:val="Placeholder Text"/>
    <w:basedOn w:val="a0"/>
    <w:uiPriority w:val="99"/>
    <w:semiHidden/>
    <w:rsid w:val="00D721CF"/>
    <w:rPr>
      <w:color w:val="808080"/>
    </w:rPr>
  </w:style>
  <w:style w:type="character" w:styleId="ae">
    <w:name w:val="annotation reference"/>
    <w:basedOn w:val="a0"/>
    <w:uiPriority w:val="99"/>
    <w:semiHidden/>
    <w:unhideWhenUsed/>
    <w:rsid w:val="004346A4"/>
    <w:rPr>
      <w:sz w:val="18"/>
      <w:szCs w:val="18"/>
    </w:rPr>
  </w:style>
  <w:style w:type="paragraph" w:styleId="af">
    <w:name w:val="annotation text"/>
    <w:basedOn w:val="a"/>
    <w:link w:val="af0"/>
    <w:uiPriority w:val="99"/>
    <w:semiHidden/>
    <w:unhideWhenUsed/>
    <w:rsid w:val="004346A4"/>
    <w:pPr>
      <w:jc w:val="left"/>
    </w:pPr>
  </w:style>
  <w:style w:type="character" w:customStyle="1" w:styleId="af0">
    <w:name w:val="コメント文字列 (文字)"/>
    <w:basedOn w:val="a0"/>
    <w:link w:val="af"/>
    <w:uiPriority w:val="99"/>
    <w:semiHidden/>
    <w:rsid w:val="004346A4"/>
    <w:rPr>
      <w:rFonts w:ascii="Times New Roman" w:eastAsia="Times New Roman" w:hAnsi="Times New Roman"/>
      <w:sz w:val="24"/>
      <w:szCs w:val="24"/>
      <w:lang w:eastAsia="en-US"/>
    </w:rPr>
  </w:style>
  <w:style w:type="paragraph" w:styleId="af1">
    <w:name w:val="annotation subject"/>
    <w:basedOn w:val="af"/>
    <w:next w:val="af"/>
    <w:link w:val="af2"/>
    <w:uiPriority w:val="99"/>
    <w:semiHidden/>
    <w:unhideWhenUsed/>
    <w:rsid w:val="004346A4"/>
    <w:rPr>
      <w:b/>
      <w:bCs/>
    </w:rPr>
  </w:style>
  <w:style w:type="character" w:customStyle="1" w:styleId="af2">
    <w:name w:val="コメント内容 (文字)"/>
    <w:basedOn w:val="af0"/>
    <w:link w:val="af1"/>
    <w:uiPriority w:val="99"/>
    <w:semiHidden/>
    <w:rsid w:val="004346A4"/>
    <w:rPr>
      <w:rFonts w:ascii="Times New Roman" w:eastAsia="Times New Roman" w:hAnsi="Times New Roman"/>
      <w:b/>
      <w:bCs/>
      <w:sz w:val="24"/>
      <w:szCs w:val="24"/>
      <w:lang w:eastAsia="en-US"/>
    </w:rPr>
  </w:style>
  <w:style w:type="character" w:styleId="af3">
    <w:name w:val="line number"/>
    <w:basedOn w:val="a0"/>
    <w:uiPriority w:val="99"/>
    <w:semiHidden/>
    <w:unhideWhenUsed/>
    <w:rsid w:val="00EC7C55"/>
  </w:style>
  <w:style w:type="paragraph" w:styleId="af4">
    <w:name w:val="Revision"/>
    <w:hidden/>
    <w:uiPriority w:val="99"/>
    <w:semiHidden/>
    <w:rsid w:val="000A6737"/>
    <w:rPr>
      <w:rFonts w:ascii="Times New Roman" w:eastAsia="Times New Roman" w:hAnsi="Times New Roman"/>
      <w:sz w:val="24"/>
      <w:szCs w:val="24"/>
      <w:lang w:eastAsia="en-US"/>
    </w:rPr>
  </w:style>
  <w:style w:type="character" w:customStyle="1" w:styleId="apple-converted-space">
    <w:name w:val="apple-converted-space"/>
    <w:basedOn w:val="a0"/>
    <w:rsid w:val="00B43DC9"/>
  </w:style>
  <w:style w:type="table" w:styleId="af5">
    <w:name w:val="Table Grid"/>
    <w:basedOn w:val="a1"/>
    <w:uiPriority w:val="59"/>
    <w:rsid w:val="00C33C95"/>
    <w:rPr>
      <w:rFonts w:asciiTheme="minorHAnsi" w:eastAsiaTheme="minorEastAsia" w:hAnsiTheme="minorHAnsi" w:cstheme="minorBidi"/>
      <w:kern w:val="2"/>
      <w:sz w:val="21"/>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af6">
    <w:name w:val="Hyperlink"/>
    <w:basedOn w:val="a0"/>
    <w:uiPriority w:val="99"/>
    <w:unhideWhenUsed/>
    <w:rsid w:val="004B1F5F"/>
    <w:rPr>
      <w:color w:val="0000FF" w:themeColor="hyperlink"/>
      <w:u w:val="single"/>
    </w:rPr>
  </w:style>
  <w:style w:type="character" w:customStyle="1" w:styleId="tgc">
    <w:name w:val="_tgc"/>
    <w:basedOn w:val="a0"/>
    <w:rsid w:val="00B43088"/>
  </w:style>
  <w:style w:type="character" w:styleId="af7">
    <w:name w:val="FollowedHyperlink"/>
    <w:basedOn w:val="a0"/>
    <w:uiPriority w:val="99"/>
    <w:semiHidden/>
    <w:unhideWhenUsed/>
    <w:rsid w:val="00FA4EAA"/>
    <w:rPr>
      <w:color w:val="800080" w:themeColor="followedHyperlink"/>
      <w:u w:val="single"/>
    </w:rPr>
  </w:style>
  <w:style w:type="character" w:customStyle="1" w:styleId="current-selection">
    <w:name w:val="current-selection"/>
    <w:basedOn w:val="a0"/>
    <w:rsid w:val="00AD3724"/>
  </w:style>
  <w:style w:type="character" w:customStyle="1" w:styleId="af8">
    <w:name w:val="_"/>
    <w:basedOn w:val="a0"/>
    <w:rsid w:val="00AD3724"/>
  </w:style>
  <w:style w:type="character" w:styleId="af9">
    <w:name w:val="Unresolved Mention"/>
    <w:basedOn w:val="a0"/>
    <w:uiPriority w:val="99"/>
    <w:semiHidden/>
    <w:unhideWhenUsed/>
    <w:rsid w:val="00BD0557"/>
    <w:rPr>
      <w:color w:val="605E5C"/>
      <w:shd w:val="clear" w:color="auto" w:fill="E1DFDD"/>
    </w:rPr>
  </w:style>
  <w:style w:type="character" w:customStyle="1" w:styleId="40">
    <w:name w:val="見出し 4 (文字)"/>
    <w:basedOn w:val="a0"/>
    <w:link w:val="4"/>
    <w:uiPriority w:val="9"/>
    <w:semiHidden/>
    <w:rsid w:val="008509D4"/>
    <w:rPr>
      <w:rFonts w:ascii="Times New Roman" w:eastAsia="Times New Roman" w:hAnsi="Times New Roman"/>
      <w:b/>
      <w:bCs/>
      <w:sz w:val="24"/>
      <w:szCs w:val="24"/>
      <w:lang w:eastAsia="en-US"/>
    </w:rPr>
  </w:style>
  <w:style w:type="paragraph" w:styleId="afa">
    <w:name w:val="footnote text"/>
    <w:basedOn w:val="a"/>
    <w:link w:val="afb"/>
    <w:uiPriority w:val="99"/>
    <w:semiHidden/>
    <w:unhideWhenUsed/>
    <w:rsid w:val="00E03597"/>
    <w:pPr>
      <w:snapToGrid w:val="0"/>
      <w:jc w:val="left"/>
    </w:pPr>
  </w:style>
  <w:style w:type="character" w:customStyle="1" w:styleId="afb">
    <w:name w:val="脚注文字列 (文字)"/>
    <w:basedOn w:val="a0"/>
    <w:link w:val="afa"/>
    <w:uiPriority w:val="99"/>
    <w:semiHidden/>
    <w:rsid w:val="00E03597"/>
    <w:rPr>
      <w:rFonts w:ascii="Times New Roman" w:eastAsia="Times New Roman" w:hAnsi="Times New Roman"/>
      <w:sz w:val="24"/>
      <w:szCs w:val="24"/>
      <w:lang w:eastAsia="en-US"/>
    </w:rPr>
  </w:style>
  <w:style w:type="character" w:styleId="afc">
    <w:name w:val="footnote reference"/>
    <w:basedOn w:val="a0"/>
    <w:uiPriority w:val="99"/>
    <w:semiHidden/>
    <w:unhideWhenUsed/>
    <w:rsid w:val="00E0359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16657">
      <w:bodyDiv w:val="1"/>
      <w:marLeft w:val="0"/>
      <w:marRight w:val="0"/>
      <w:marTop w:val="0"/>
      <w:marBottom w:val="0"/>
      <w:divBdr>
        <w:top w:val="none" w:sz="0" w:space="0" w:color="auto"/>
        <w:left w:val="none" w:sz="0" w:space="0" w:color="auto"/>
        <w:bottom w:val="none" w:sz="0" w:space="0" w:color="auto"/>
        <w:right w:val="none" w:sz="0" w:space="0" w:color="auto"/>
      </w:divBdr>
    </w:div>
    <w:div w:id="80412832">
      <w:bodyDiv w:val="1"/>
      <w:marLeft w:val="0"/>
      <w:marRight w:val="0"/>
      <w:marTop w:val="0"/>
      <w:marBottom w:val="0"/>
      <w:divBdr>
        <w:top w:val="none" w:sz="0" w:space="0" w:color="auto"/>
        <w:left w:val="none" w:sz="0" w:space="0" w:color="auto"/>
        <w:bottom w:val="none" w:sz="0" w:space="0" w:color="auto"/>
        <w:right w:val="none" w:sz="0" w:space="0" w:color="auto"/>
      </w:divBdr>
    </w:div>
    <w:div w:id="87233564">
      <w:bodyDiv w:val="1"/>
      <w:marLeft w:val="0"/>
      <w:marRight w:val="0"/>
      <w:marTop w:val="0"/>
      <w:marBottom w:val="0"/>
      <w:divBdr>
        <w:top w:val="none" w:sz="0" w:space="0" w:color="auto"/>
        <w:left w:val="none" w:sz="0" w:space="0" w:color="auto"/>
        <w:bottom w:val="none" w:sz="0" w:space="0" w:color="auto"/>
        <w:right w:val="none" w:sz="0" w:space="0" w:color="auto"/>
      </w:divBdr>
    </w:div>
    <w:div w:id="193427501">
      <w:bodyDiv w:val="1"/>
      <w:marLeft w:val="0"/>
      <w:marRight w:val="0"/>
      <w:marTop w:val="0"/>
      <w:marBottom w:val="0"/>
      <w:divBdr>
        <w:top w:val="none" w:sz="0" w:space="0" w:color="auto"/>
        <w:left w:val="none" w:sz="0" w:space="0" w:color="auto"/>
        <w:bottom w:val="none" w:sz="0" w:space="0" w:color="auto"/>
        <w:right w:val="none" w:sz="0" w:space="0" w:color="auto"/>
      </w:divBdr>
    </w:div>
    <w:div w:id="204172701">
      <w:bodyDiv w:val="1"/>
      <w:marLeft w:val="0"/>
      <w:marRight w:val="0"/>
      <w:marTop w:val="0"/>
      <w:marBottom w:val="0"/>
      <w:divBdr>
        <w:top w:val="none" w:sz="0" w:space="0" w:color="auto"/>
        <w:left w:val="none" w:sz="0" w:space="0" w:color="auto"/>
        <w:bottom w:val="none" w:sz="0" w:space="0" w:color="auto"/>
        <w:right w:val="none" w:sz="0" w:space="0" w:color="auto"/>
      </w:divBdr>
    </w:div>
    <w:div w:id="204948665">
      <w:bodyDiv w:val="1"/>
      <w:marLeft w:val="0"/>
      <w:marRight w:val="0"/>
      <w:marTop w:val="0"/>
      <w:marBottom w:val="0"/>
      <w:divBdr>
        <w:top w:val="none" w:sz="0" w:space="0" w:color="auto"/>
        <w:left w:val="none" w:sz="0" w:space="0" w:color="auto"/>
        <w:bottom w:val="none" w:sz="0" w:space="0" w:color="auto"/>
        <w:right w:val="none" w:sz="0" w:space="0" w:color="auto"/>
      </w:divBdr>
    </w:div>
    <w:div w:id="244152550">
      <w:bodyDiv w:val="1"/>
      <w:marLeft w:val="0"/>
      <w:marRight w:val="0"/>
      <w:marTop w:val="0"/>
      <w:marBottom w:val="0"/>
      <w:divBdr>
        <w:top w:val="none" w:sz="0" w:space="0" w:color="auto"/>
        <w:left w:val="none" w:sz="0" w:space="0" w:color="auto"/>
        <w:bottom w:val="none" w:sz="0" w:space="0" w:color="auto"/>
        <w:right w:val="none" w:sz="0" w:space="0" w:color="auto"/>
      </w:divBdr>
    </w:div>
    <w:div w:id="251279847">
      <w:bodyDiv w:val="1"/>
      <w:marLeft w:val="0"/>
      <w:marRight w:val="0"/>
      <w:marTop w:val="0"/>
      <w:marBottom w:val="0"/>
      <w:divBdr>
        <w:top w:val="none" w:sz="0" w:space="0" w:color="auto"/>
        <w:left w:val="none" w:sz="0" w:space="0" w:color="auto"/>
        <w:bottom w:val="none" w:sz="0" w:space="0" w:color="auto"/>
        <w:right w:val="none" w:sz="0" w:space="0" w:color="auto"/>
      </w:divBdr>
    </w:div>
    <w:div w:id="257258500">
      <w:bodyDiv w:val="1"/>
      <w:marLeft w:val="0"/>
      <w:marRight w:val="0"/>
      <w:marTop w:val="0"/>
      <w:marBottom w:val="0"/>
      <w:divBdr>
        <w:top w:val="none" w:sz="0" w:space="0" w:color="auto"/>
        <w:left w:val="none" w:sz="0" w:space="0" w:color="auto"/>
        <w:bottom w:val="none" w:sz="0" w:space="0" w:color="auto"/>
        <w:right w:val="none" w:sz="0" w:space="0" w:color="auto"/>
      </w:divBdr>
    </w:div>
    <w:div w:id="264465354">
      <w:bodyDiv w:val="1"/>
      <w:marLeft w:val="0"/>
      <w:marRight w:val="0"/>
      <w:marTop w:val="0"/>
      <w:marBottom w:val="0"/>
      <w:divBdr>
        <w:top w:val="none" w:sz="0" w:space="0" w:color="auto"/>
        <w:left w:val="none" w:sz="0" w:space="0" w:color="auto"/>
        <w:bottom w:val="none" w:sz="0" w:space="0" w:color="auto"/>
        <w:right w:val="none" w:sz="0" w:space="0" w:color="auto"/>
      </w:divBdr>
    </w:div>
    <w:div w:id="267280492">
      <w:bodyDiv w:val="1"/>
      <w:marLeft w:val="0"/>
      <w:marRight w:val="0"/>
      <w:marTop w:val="0"/>
      <w:marBottom w:val="0"/>
      <w:divBdr>
        <w:top w:val="none" w:sz="0" w:space="0" w:color="auto"/>
        <w:left w:val="none" w:sz="0" w:space="0" w:color="auto"/>
        <w:bottom w:val="none" w:sz="0" w:space="0" w:color="auto"/>
        <w:right w:val="none" w:sz="0" w:space="0" w:color="auto"/>
      </w:divBdr>
    </w:div>
    <w:div w:id="291374719">
      <w:bodyDiv w:val="1"/>
      <w:marLeft w:val="0"/>
      <w:marRight w:val="0"/>
      <w:marTop w:val="0"/>
      <w:marBottom w:val="0"/>
      <w:divBdr>
        <w:top w:val="none" w:sz="0" w:space="0" w:color="auto"/>
        <w:left w:val="none" w:sz="0" w:space="0" w:color="auto"/>
        <w:bottom w:val="none" w:sz="0" w:space="0" w:color="auto"/>
        <w:right w:val="none" w:sz="0" w:space="0" w:color="auto"/>
      </w:divBdr>
    </w:div>
    <w:div w:id="318190235">
      <w:bodyDiv w:val="1"/>
      <w:marLeft w:val="0"/>
      <w:marRight w:val="0"/>
      <w:marTop w:val="0"/>
      <w:marBottom w:val="0"/>
      <w:divBdr>
        <w:top w:val="none" w:sz="0" w:space="0" w:color="auto"/>
        <w:left w:val="none" w:sz="0" w:space="0" w:color="auto"/>
        <w:bottom w:val="none" w:sz="0" w:space="0" w:color="auto"/>
        <w:right w:val="none" w:sz="0" w:space="0" w:color="auto"/>
      </w:divBdr>
    </w:div>
    <w:div w:id="347608545">
      <w:bodyDiv w:val="1"/>
      <w:marLeft w:val="0"/>
      <w:marRight w:val="0"/>
      <w:marTop w:val="0"/>
      <w:marBottom w:val="0"/>
      <w:divBdr>
        <w:top w:val="none" w:sz="0" w:space="0" w:color="auto"/>
        <w:left w:val="none" w:sz="0" w:space="0" w:color="auto"/>
        <w:bottom w:val="none" w:sz="0" w:space="0" w:color="auto"/>
        <w:right w:val="none" w:sz="0" w:space="0" w:color="auto"/>
      </w:divBdr>
    </w:div>
    <w:div w:id="502355443">
      <w:bodyDiv w:val="1"/>
      <w:marLeft w:val="0"/>
      <w:marRight w:val="0"/>
      <w:marTop w:val="0"/>
      <w:marBottom w:val="0"/>
      <w:divBdr>
        <w:top w:val="none" w:sz="0" w:space="0" w:color="auto"/>
        <w:left w:val="none" w:sz="0" w:space="0" w:color="auto"/>
        <w:bottom w:val="none" w:sz="0" w:space="0" w:color="auto"/>
        <w:right w:val="none" w:sz="0" w:space="0" w:color="auto"/>
      </w:divBdr>
    </w:div>
    <w:div w:id="570235501">
      <w:bodyDiv w:val="1"/>
      <w:marLeft w:val="0"/>
      <w:marRight w:val="0"/>
      <w:marTop w:val="0"/>
      <w:marBottom w:val="0"/>
      <w:divBdr>
        <w:top w:val="none" w:sz="0" w:space="0" w:color="auto"/>
        <w:left w:val="none" w:sz="0" w:space="0" w:color="auto"/>
        <w:bottom w:val="none" w:sz="0" w:space="0" w:color="auto"/>
        <w:right w:val="none" w:sz="0" w:space="0" w:color="auto"/>
      </w:divBdr>
    </w:div>
    <w:div w:id="643973553">
      <w:bodyDiv w:val="1"/>
      <w:marLeft w:val="0"/>
      <w:marRight w:val="0"/>
      <w:marTop w:val="0"/>
      <w:marBottom w:val="0"/>
      <w:divBdr>
        <w:top w:val="none" w:sz="0" w:space="0" w:color="auto"/>
        <w:left w:val="none" w:sz="0" w:space="0" w:color="auto"/>
        <w:bottom w:val="none" w:sz="0" w:space="0" w:color="auto"/>
        <w:right w:val="none" w:sz="0" w:space="0" w:color="auto"/>
      </w:divBdr>
    </w:div>
    <w:div w:id="659381838">
      <w:bodyDiv w:val="1"/>
      <w:marLeft w:val="0"/>
      <w:marRight w:val="0"/>
      <w:marTop w:val="0"/>
      <w:marBottom w:val="0"/>
      <w:divBdr>
        <w:top w:val="none" w:sz="0" w:space="0" w:color="auto"/>
        <w:left w:val="none" w:sz="0" w:space="0" w:color="auto"/>
        <w:bottom w:val="none" w:sz="0" w:space="0" w:color="auto"/>
        <w:right w:val="none" w:sz="0" w:space="0" w:color="auto"/>
      </w:divBdr>
    </w:div>
    <w:div w:id="712272427">
      <w:bodyDiv w:val="1"/>
      <w:marLeft w:val="0"/>
      <w:marRight w:val="0"/>
      <w:marTop w:val="0"/>
      <w:marBottom w:val="0"/>
      <w:divBdr>
        <w:top w:val="none" w:sz="0" w:space="0" w:color="auto"/>
        <w:left w:val="none" w:sz="0" w:space="0" w:color="auto"/>
        <w:bottom w:val="none" w:sz="0" w:space="0" w:color="auto"/>
        <w:right w:val="none" w:sz="0" w:space="0" w:color="auto"/>
      </w:divBdr>
    </w:div>
    <w:div w:id="720641513">
      <w:bodyDiv w:val="1"/>
      <w:marLeft w:val="0"/>
      <w:marRight w:val="0"/>
      <w:marTop w:val="0"/>
      <w:marBottom w:val="0"/>
      <w:divBdr>
        <w:top w:val="none" w:sz="0" w:space="0" w:color="auto"/>
        <w:left w:val="none" w:sz="0" w:space="0" w:color="auto"/>
        <w:bottom w:val="none" w:sz="0" w:space="0" w:color="auto"/>
        <w:right w:val="none" w:sz="0" w:space="0" w:color="auto"/>
      </w:divBdr>
    </w:div>
    <w:div w:id="741290913">
      <w:bodyDiv w:val="1"/>
      <w:marLeft w:val="0"/>
      <w:marRight w:val="0"/>
      <w:marTop w:val="0"/>
      <w:marBottom w:val="0"/>
      <w:divBdr>
        <w:top w:val="none" w:sz="0" w:space="0" w:color="auto"/>
        <w:left w:val="none" w:sz="0" w:space="0" w:color="auto"/>
        <w:bottom w:val="none" w:sz="0" w:space="0" w:color="auto"/>
        <w:right w:val="none" w:sz="0" w:space="0" w:color="auto"/>
      </w:divBdr>
    </w:div>
    <w:div w:id="771819786">
      <w:bodyDiv w:val="1"/>
      <w:marLeft w:val="0"/>
      <w:marRight w:val="0"/>
      <w:marTop w:val="0"/>
      <w:marBottom w:val="0"/>
      <w:divBdr>
        <w:top w:val="none" w:sz="0" w:space="0" w:color="auto"/>
        <w:left w:val="none" w:sz="0" w:space="0" w:color="auto"/>
        <w:bottom w:val="none" w:sz="0" w:space="0" w:color="auto"/>
        <w:right w:val="none" w:sz="0" w:space="0" w:color="auto"/>
      </w:divBdr>
    </w:div>
    <w:div w:id="779684868">
      <w:bodyDiv w:val="1"/>
      <w:marLeft w:val="0"/>
      <w:marRight w:val="0"/>
      <w:marTop w:val="0"/>
      <w:marBottom w:val="0"/>
      <w:divBdr>
        <w:top w:val="none" w:sz="0" w:space="0" w:color="auto"/>
        <w:left w:val="none" w:sz="0" w:space="0" w:color="auto"/>
        <w:bottom w:val="none" w:sz="0" w:space="0" w:color="auto"/>
        <w:right w:val="none" w:sz="0" w:space="0" w:color="auto"/>
      </w:divBdr>
    </w:div>
    <w:div w:id="805392080">
      <w:bodyDiv w:val="1"/>
      <w:marLeft w:val="0"/>
      <w:marRight w:val="0"/>
      <w:marTop w:val="0"/>
      <w:marBottom w:val="0"/>
      <w:divBdr>
        <w:top w:val="none" w:sz="0" w:space="0" w:color="auto"/>
        <w:left w:val="none" w:sz="0" w:space="0" w:color="auto"/>
        <w:bottom w:val="none" w:sz="0" w:space="0" w:color="auto"/>
        <w:right w:val="none" w:sz="0" w:space="0" w:color="auto"/>
      </w:divBdr>
    </w:div>
    <w:div w:id="849684446">
      <w:bodyDiv w:val="1"/>
      <w:marLeft w:val="0"/>
      <w:marRight w:val="0"/>
      <w:marTop w:val="0"/>
      <w:marBottom w:val="0"/>
      <w:divBdr>
        <w:top w:val="none" w:sz="0" w:space="0" w:color="auto"/>
        <w:left w:val="none" w:sz="0" w:space="0" w:color="auto"/>
        <w:bottom w:val="none" w:sz="0" w:space="0" w:color="auto"/>
        <w:right w:val="none" w:sz="0" w:space="0" w:color="auto"/>
      </w:divBdr>
    </w:div>
    <w:div w:id="980040938">
      <w:bodyDiv w:val="1"/>
      <w:marLeft w:val="0"/>
      <w:marRight w:val="0"/>
      <w:marTop w:val="0"/>
      <w:marBottom w:val="0"/>
      <w:divBdr>
        <w:top w:val="none" w:sz="0" w:space="0" w:color="auto"/>
        <w:left w:val="none" w:sz="0" w:space="0" w:color="auto"/>
        <w:bottom w:val="none" w:sz="0" w:space="0" w:color="auto"/>
        <w:right w:val="none" w:sz="0" w:space="0" w:color="auto"/>
      </w:divBdr>
    </w:div>
    <w:div w:id="1019429311">
      <w:bodyDiv w:val="1"/>
      <w:marLeft w:val="0"/>
      <w:marRight w:val="0"/>
      <w:marTop w:val="0"/>
      <w:marBottom w:val="0"/>
      <w:divBdr>
        <w:top w:val="none" w:sz="0" w:space="0" w:color="auto"/>
        <w:left w:val="none" w:sz="0" w:space="0" w:color="auto"/>
        <w:bottom w:val="none" w:sz="0" w:space="0" w:color="auto"/>
        <w:right w:val="none" w:sz="0" w:space="0" w:color="auto"/>
      </w:divBdr>
    </w:div>
    <w:div w:id="1076128511">
      <w:bodyDiv w:val="1"/>
      <w:marLeft w:val="0"/>
      <w:marRight w:val="0"/>
      <w:marTop w:val="0"/>
      <w:marBottom w:val="0"/>
      <w:divBdr>
        <w:top w:val="none" w:sz="0" w:space="0" w:color="auto"/>
        <w:left w:val="none" w:sz="0" w:space="0" w:color="auto"/>
        <w:bottom w:val="none" w:sz="0" w:space="0" w:color="auto"/>
        <w:right w:val="none" w:sz="0" w:space="0" w:color="auto"/>
      </w:divBdr>
    </w:div>
    <w:div w:id="1079718978">
      <w:bodyDiv w:val="1"/>
      <w:marLeft w:val="0"/>
      <w:marRight w:val="0"/>
      <w:marTop w:val="0"/>
      <w:marBottom w:val="0"/>
      <w:divBdr>
        <w:top w:val="none" w:sz="0" w:space="0" w:color="auto"/>
        <w:left w:val="none" w:sz="0" w:space="0" w:color="auto"/>
        <w:bottom w:val="none" w:sz="0" w:space="0" w:color="auto"/>
        <w:right w:val="none" w:sz="0" w:space="0" w:color="auto"/>
      </w:divBdr>
    </w:div>
    <w:div w:id="1092893690">
      <w:bodyDiv w:val="1"/>
      <w:marLeft w:val="0"/>
      <w:marRight w:val="0"/>
      <w:marTop w:val="0"/>
      <w:marBottom w:val="0"/>
      <w:divBdr>
        <w:top w:val="none" w:sz="0" w:space="0" w:color="auto"/>
        <w:left w:val="none" w:sz="0" w:space="0" w:color="auto"/>
        <w:bottom w:val="none" w:sz="0" w:space="0" w:color="auto"/>
        <w:right w:val="none" w:sz="0" w:space="0" w:color="auto"/>
      </w:divBdr>
    </w:div>
    <w:div w:id="1223298981">
      <w:bodyDiv w:val="1"/>
      <w:marLeft w:val="0"/>
      <w:marRight w:val="0"/>
      <w:marTop w:val="0"/>
      <w:marBottom w:val="0"/>
      <w:divBdr>
        <w:top w:val="none" w:sz="0" w:space="0" w:color="auto"/>
        <w:left w:val="none" w:sz="0" w:space="0" w:color="auto"/>
        <w:bottom w:val="none" w:sz="0" w:space="0" w:color="auto"/>
        <w:right w:val="none" w:sz="0" w:space="0" w:color="auto"/>
      </w:divBdr>
    </w:div>
    <w:div w:id="1260410911">
      <w:bodyDiv w:val="1"/>
      <w:marLeft w:val="0"/>
      <w:marRight w:val="0"/>
      <w:marTop w:val="0"/>
      <w:marBottom w:val="0"/>
      <w:divBdr>
        <w:top w:val="none" w:sz="0" w:space="0" w:color="auto"/>
        <w:left w:val="none" w:sz="0" w:space="0" w:color="auto"/>
        <w:bottom w:val="none" w:sz="0" w:space="0" w:color="auto"/>
        <w:right w:val="none" w:sz="0" w:space="0" w:color="auto"/>
      </w:divBdr>
    </w:div>
    <w:div w:id="1282495566">
      <w:bodyDiv w:val="1"/>
      <w:marLeft w:val="0"/>
      <w:marRight w:val="0"/>
      <w:marTop w:val="0"/>
      <w:marBottom w:val="0"/>
      <w:divBdr>
        <w:top w:val="none" w:sz="0" w:space="0" w:color="auto"/>
        <w:left w:val="none" w:sz="0" w:space="0" w:color="auto"/>
        <w:bottom w:val="none" w:sz="0" w:space="0" w:color="auto"/>
        <w:right w:val="none" w:sz="0" w:space="0" w:color="auto"/>
      </w:divBdr>
    </w:div>
    <w:div w:id="1373266784">
      <w:bodyDiv w:val="1"/>
      <w:marLeft w:val="0"/>
      <w:marRight w:val="0"/>
      <w:marTop w:val="0"/>
      <w:marBottom w:val="0"/>
      <w:divBdr>
        <w:top w:val="none" w:sz="0" w:space="0" w:color="auto"/>
        <w:left w:val="none" w:sz="0" w:space="0" w:color="auto"/>
        <w:bottom w:val="none" w:sz="0" w:space="0" w:color="auto"/>
        <w:right w:val="none" w:sz="0" w:space="0" w:color="auto"/>
      </w:divBdr>
    </w:div>
    <w:div w:id="1396123724">
      <w:bodyDiv w:val="1"/>
      <w:marLeft w:val="0"/>
      <w:marRight w:val="0"/>
      <w:marTop w:val="0"/>
      <w:marBottom w:val="0"/>
      <w:divBdr>
        <w:top w:val="none" w:sz="0" w:space="0" w:color="auto"/>
        <w:left w:val="none" w:sz="0" w:space="0" w:color="auto"/>
        <w:bottom w:val="none" w:sz="0" w:space="0" w:color="auto"/>
        <w:right w:val="none" w:sz="0" w:space="0" w:color="auto"/>
      </w:divBdr>
    </w:div>
    <w:div w:id="1402218818">
      <w:bodyDiv w:val="1"/>
      <w:marLeft w:val="0"/>
      <w:marRight w:val="0"/>
      <w:marTop w:val="0"/>
      <w:marBottom w:val="0"/>
      <w:divBdr>
        <w:top w:val="none" w:sz="0" w:space="0" w:color="auto"/>
        <w:left w:val="none" w:sz="0" w:space="0" w:color="auto"/>
        <w:bottom w:val="none" w:sz="0" w:space="0" w:color="auto"/>
        <w:right w:val="none" w:sz="0" w:space="0" w:color="auto"/>
      </w:divBdr>
    </w:div>
    <w:div w:id="1420560344">
      <w:bodyDiv w:val="1"/>
      <w:marLeft w:val="0"/>
      <w:marRight w:val="0"/>
      <w:marTop w:val="0"/>
      <w:marBottom w:val="0"/>
      <w:divBdr>
        <w:top w:val="none" w:sz="0" w:space="0" w:color="auto"/>
        <w:left w:val="none" w:sz="0" w:space="0" w:color="auto"/>
        <w:bottom w:val="none" w:sz="0" w:space="0" w:color="auto"/>
        <w:right w:val="none" w:sz="0" w:space="0" w:color="auto"/>
      </w:divBdr>
    </w:div>
    <w:div w:id="1476679234">
      <w:bodyDiv w:val="1"/>
      <w:marLeft w:val="0"/>
      <w:marRight w:val="0"/>
      <w:marTop w:val="0"/>
      <w:marBottom w:val="0"/>
      <w:divBdr>
        <w:top w:val="none" w:sz="0" w:space="0" w:color="auto"/>
        <w:left w:val="none" w:sz="0" w:space="0" w:color="auto"/>
        <w:bottom w:val="none" w:sz="0" w:space="0" w:color="auto"/>
        <w:right w:val="none" w:sz="0" w:space="0" w:color="auto"/>
      </w:divBdr>
    </w:div>
    <w:div w:id="1516383198">
      <w:bodyDiv w:val="1"/>
      <w:marLeft w:val="0"/>
      <w:marRight w:val="0"/>
      <w:marTop w:val="0"/>
      <w:marBottom w:val="0"/>
      <w:divBdr>
        <w:top w:val="none" w:sz="0" w:space="0" w:color="auto"/>
        <w:left w:val="none" w:sz="0" w:space="0" w:color="auto"/>
        <w:bottom w:val="none" w:sz="0" w:space="0" w:color="auto"/>
        <w:right w:val="none" w:sz="0" w:space="0" w:color="auto"/>
      </w:divBdr>
    </w:div>
    <w:div w:id="1571959803">
      <w:bodyDiv w:val="1"/>
      <w:marLeft w:val="0"/>
      <w:marRight w:val="0"/>
      <w:marTop w:val="0"/>
      <w:marBottom w:val="0"/>
      <w:divBdr>
        <w:top w:val="none" w:sz="0" w:space="0" w:color="auto"/>
        <w:left w:val="none" w:sz="0" w:space="0" w:color="auto"/>
        <w:bottom w:val="none" w:sz="0" w:space="0" w:color="auto"/>
        <w:right w:val="none" w:sz="0" w:space="0" w:color="auto"/>
      </w:divBdr>
    </w:div>
    <w:div w:id="1581989360">
      <w:bodyDiv w:val="1"/>
      <w:marLeft w:val="0"/>
      <w:marRight w:val="0"/>
      <w:marTop w:val="0"/>
      <w:marBottom w:val="0"/>
      <w:divBdr>
        <w:top w:val="none" w:sz="0" w:space="0" w:color="auto"/>
        <w:left w:val="none" w:sz="0" w:space="0" w:color="auto"/>
        <w:bottom w:val="none" w:sz="0" w:space="0" w:color="auto"/>
        <w:right w:val="none" w:sz="0" w:space="0" w:color="auto"/>
      </w:divBdr>
    </w:div>
    <w:div w:id="1677032338">
      <w:bodyDiv w:val="1"/>
      <w:marLeft w:val="0"/>
      <w:marRight w:val="0"/>
      <w:marTop w:val="0"/>
      <w:marBottom w:val="0"/>
      <w:divBdr>
        <w:top w:val="none" w:sz="0" w:space="0" w:color="auto"/>
        <w:left w:val="none" w:sz="0" w:space="0" w:color="auto"/>
        <w:bottom w:val="none" w:sz="0" w:space="0" w:color="auto"/>
        <w:right w:val="none" w:sz="0" w:space="0" w:color="auto"/>
      </w:divBdr>
      <w:divsChild>
        <w:div w:id="1723407588">
          <w:marLeft w:val="0"/>
          <w:marRight w:val="0"/>
          <w:marTop w:val="0"/>
          <w:marBottom w:val="0"/>
          <w:divBdr>
            <w:top w:val="none" w:sz="0" w:space="0" w:color="auto"/>
            <w:left w:val="none" w:sz="0" w:space="0" w:color="auto"/>
            <w:bottom w:val="none" w:sz="0" w:space="0" w:color="auto"/>
            <w:right w:val="none" w:sz="0" w:space="0" w:color="auto"/>
          </w:divBdr>
        </w:div>
        <w:div w:id="1891920986">
          <w:marLeft w:val="0"/>
          <w:marRight w:val="0"/>
          <w:marTop w:val="0"/>
          <w:marBottom w:val="0"/>
          <w:divBdr>
            <w:top w:val="none" w:sz="0" w:space="0" w:color="auto"/>
            <w:left w:val="none" w:sz="0" w:space="0" w:color="auto"/>
            <w:bottom w:val="none" w:sz="0" w:space="0" w:color="auto"/>
            <w:right w:val="none" w:sz="0" w:space="0" w:color="auto"/>
          </w:divBdr>
        </w:div>
      </w:divsChild>
    </w:div>
    <w:div w:id="1708604181">
      <w:bodyDiv w:val="1"/>
      <w:marLeft w:val="0"/>
      <w:marRight w:val="0"/>
      <w:marTop w:val="0"/>
      <w:marBottom w:val="0"/>
      <w:divBdr>
        <w:top w:val="none" w:sz="0" w:space="0" w:color="auto"/>
        <w:left w:val="none" w:sz="0" w:space="0" w:color="auto"/>
        <w:bottom w:val="none" w:sz="0" w:space="0" w:color="auto"/>
        <w:right w:val="none" w:sz="0" w:space="0" w:color="auto"/>
      </w:divBdr>
    </w:div>
    <w:div w:id="1740858930">
      <w:bodyDiv w:val="1"/>
      <w:marLeft w:val="0"/>
      <w:marRight w:val="0"/>
      <w:marTop w:val="0"/>
      <w:marBottom w:val="0"/>
      <w:divBdr>
        <w:top w:val="none" w:sz="0" w:space="0" w:color="auto"/>
        <w:left w:val="none" w:sz="0" w:space="0" w:color="auto"/>
        <w:bottom w:val="none" w:sz="0" w:space="0" w:color="auto"/>
        <w:right w:val="none" w:sz="0" w:space="0" w:color="auto"/>
      </w:divBdr>
    </w:div>
    <w:div w:id="1824155657">
      <w:bodyDiv w:val="1"/>
      <w:marLeft w:val="0"/>
      <w:marRight w:val="0"/>
      <w:marTop w:val="0"/>
      <w:marBottom w:val="0"/>
      <w:divBdr>
        <w:top w:val="none" w:sz="0" w:space="0" w:color="auto"/>
        <w:left w:val="none" w:sz="0" w:space="0" w:color="auto"/>
        <w:bottom w:val="none" w:sz="0" w:space="0" w:color="auto"/>
        <w:right w:val="none" w:sz="0" w:space="0" w:color="auto"/>
      </w:divBdr>
    </w:div>
    <w:div w:id="1838761379">
      <w:bodyDiv w:val="1"/>
      <w:marLeft w:val="0"/>
      <w:marRight w:val="0"/>
      <w:marTop w:val="0"/>
      <w:marBottom w:val="0"/>
      <w:divBdr>
        <w:top w:val="none" w:sz="0" w:space="0" w:color="auto"/>
        <w:left w:val="none" w:sz="0" w:space="0" w:color="auto"/>
        <w:bottom w:val="none" w:sz="0" w:space="0" w:color="auto"/>
        <w:right w:val="none" w:sz="0" w:space="0" w:color="auto"/>
      </w:divBdr>
    </w:div>
    <w:div w:id="1876842493">
      <w:bodyDiv w:val="1"/>
      <w:marLeft w:val="0"/>
      <w:marRight w:val="0"/>
      <w:marTop w:val="0"/>
      <w:marBottom w:val="0"/>
      <w:divBdr>
        <w:top w:val="none" w:sz="0" w:space="0" w:color="auto"/>
        <w:left w:val="none" w:sz="0" w:space="0" w:color="auto"/>
        <w:bottom w:val="none" w:sz="0" w:space="0" w:color="auto"/>
        <w:right w:val="none" w:sz="0" w:space="0" w:color="auto"/>
      </w:divBdr>
    </w:div>
    <w:div w:id="1934360627">
      <w:bodyDiv w:val="1"/>
      <w:marLeft w:val="0"/>
      <w:marRight w:val="0"/>
      <w:marTop w:val="0"/>
      <w:marBottom w:val="0"/>
      <w:divBdr>
        <w:top w:val="none" w:sz="0" w:space="0" w:color="auto"/>
        <w:left w:val="none" w:sz="0" w:space="0" w:color="auto"/>
        <w:bottom w:val="none" w:sz="0" w:space="0" w:color="auto"/>
        <w:right w:val="none" w:sz="0" w:space="0" w:color="auto"/>
      </w:divBdr>
    </w:div>
    <w:div w:id="2035955117">
      <w:bodyDiv w:val="1"/>
      <w:marLeft w:val="0"/>
      <w:marRight w:val="0"/>
      <w:marTop w:val="0"/>
      <w:marBottom w:val="0"/>
      <w:divBdr>
        <w:top w:val="none" w:sz="0" w:space="0" w:color="auto"/>
        <w:left w:val="none" w:sz="0" w:space="0" w:color="auto"/>
        <w:bottom w:val="none" w:sz="0" w:space="0" w:color="auto"/>
        <w:right w:val="none" w:sz="0" w:space="0" w:color="auto"/>
      </w:divBdr>
    </w:div>
    <w:div w:id="2101833267">
      <w:bodyDiv w:val="1"/>
      <w:marLeft w:val="0"/>
      <w:marRight w:val="0"/>
      <w:marTop w:val="0"/>
      <w:marBottom w:val="0"/>
      <w:divBdr>
        <w:top w:val="none" w:sz="0" w:space="0" w:color="auto"/>
        <w:left w:val="none" w:sz="0" w:space="0" w:color="auto"/>
        <w:bottom w:val="none" w:sz="0" w:space="0" w:color="auto"/>
        <w:right w:val="none" w:sz="0" w:space="0" w:color="auto"/>
      </w:divBdr>
    </w:div>
    <w:div w:id="2123838944">
      <w:bodyDiv w:val="1"/>
      <w:marLeft w:val="0"/>
      <w:marRight w:val="0"/>
      <w:marTop w:val="0"/>
      <w:marBottom w:val="0"/>
      <w:divBdr>
        <w:top w:val="none" w:sz="0" w:space="0" w:color="auto"/>
        <w:left w:val="none" w:sz="0" w:space="0" w:color="auto"/>
        <w:bottom w:val="none" w:sz="0" w:space="0" w:color="auto"/>
        <w:right w:val="none" w:sz="0" w:space="0" w:color="auto"/>
      </w:divBdr>
    </w:div>
    <w:div w:id="2123843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iki.kyoshiro@nies.go.jp"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hiki.1225@gmail.com"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0985CDF-6E9D-6648-840E-1340DDC25B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7</TotalTime>
  <Pages>3</Pages>
  <Words>562</Words>
  <Characters>3207</Characters>
  <Application>Microsoft Office Word</Application>
  <DocSecurity>0</DocSecurity>
  <Lines>26</Lines>
  <Paragraphs>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Full Paper</vt:lpstr>
      <vt:lpstr>Full Paper</vt:lpstr>
    </vt:vector>
  </TitlesOfParts>
  <Company/>
  <LinksUpToDate>false</LinksUpToDate>
  <CharactersWithSpaces>3762</CharactersWithSpaces>
  <SharedDoc>false</SharedDoc>
  <HLinks>
    <vt:vector size="18" baseType="variant">
      <vt:variant>
        <vt:i4>4849673</vt:i4>
      </vt:variant>
      <vt:variant>
        <vt:i4>81</vt:i4>
      </vt:variant>
      <vt:variant>
        <vt:i4>0</vt:i4>
      </vt:variant>
      <vt:variant>
        <vt:i4>5</vt:i4>
      </vt:variant>
      <vt:variant>
        <vt:lpwstr>http://expasy.org/tools/dna.html</vt:lpwstr>
      </vt:variant>
      <vt:variant>
        <vt:lpwstr/>
      </vt:variant>
      <vt:variant>
        <vt:i4>2883660</vt:i4>
      </vt:variant>
      <vt:variant>
        <vt:i4>3</vt:i4>
      </vt:variant>
      <vt:variant>
        <vt:i4>0</vt:i4>
      </vt:variant>
      <vt:variant>
        <vt:i4>5</vt:i4>
      </vt:variant>
      <vt:variant>
        <vt:lpwstr>mailto:hiki.1225@gmail.com</vt:lpwstr>
      </vt:variant>
      <vt:variant>
        <vt:lpwstr/>
      </vt:variant>
      <vt:variant>
        <vt:i4>6488135</vt:i4>
      </vt:variant>
      <vt:variant>
        <vt:i4>0</vt:i4>
      </vt:variant>
      <vt:variant>
        <vt:i4>0</vt:i4>
      </vt:variant>
      <vt:variant>
        <vt:i4>5</vt:i4>
      </vt:variant>
      <vt:variant>
        <vt:lpwstr>mailto:hiki.kyoshiro@nies.go.jp</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ull Paper</dc:title>
  <dc:subject/>
  <dc:creator>HIKI2</dc:creator>
  <cp:keywords/>
  <cp:lastModifiedBy>Hiki</cp:lastModifiedBy>
  <cp:revision>159</cp:revision>
  <cp:lastPrinted>2017-07-25T08:50:00Z</cp:lastPrinted>
  <dcterms:created xsi:type="dcterms:W3CDTF">2023-02-28T07:41:00Z</dcterms:created>
  <dcterms:modified xsi:type="dcterms:W3CDTF">2023-04-19T2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1th edition - Harvard</vt:lpwstr>
  </property>
  <property fmtid="{D5CDD505-2E9C-101B-9397-08002B2CF9AE}" pid="14" name="Mendeley Recent Style Id 6_1">
    <vt:lpwstr>http://www.zotero.org/styles/environmental-toxicology-and-chemistry</vt:lpwstr>
  </property>
  <property fmtid="{D5CDD505-2E9C-101B-9397-08002B2CF9AE}" pid="15" name="Mendeley Recent Style Name 6_1">
    <vt:lpwstr>Environmental Toxicology and Chemistr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b719088-c383-36e1-9412-6b5d4c9a46f1</vt:lpwstr>
  </property>
  <property fmtid="{D5CDD505-2E9C-101B-9397-08002B2CF9AE}" pid="24" name="Mendeley Citation Style_1">
    <vt:lpwstr>http://www.zotero.org/styles/chemosphere</vt:lpwstr>
  </property>
</Properties>
</file>